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6394FF" w14:textId="334ED76D" w:rsidR="0091095A" w:rsidRPr="00380F6F" w:rsidRDefault="009D7804" w:rsidP="00797801">
      <w:pPr>
        <w:pStyle w:val="Title"/>
      </w:pPr>
      <w:r w:rsidRPr="00380F6F">
        <w:t>S1 Appendix</w:t>
      </w:r>
    </w:p>
    <w:sdt>
      <w:sdtPr>
        <w:rPr>
          <w:rFonts w:ascii="Times New Roman" w:eastAsiaTheme="minorEastAsia" w:hAnsi="Times New Roman" w:cstheme="minorBidi"/>
          <w:color w:val="auto"/>
          <w:sz w:val="24"/>
          <w:szCs w:val="24"/>
        </w:rPr>
        <w:id w:val="1288247862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11D62DBC" w14:textId="78A67F0D" w:rsidR="0091095A" w:rsidRPr="00380F6F" w:rsidRDefault="0091095A">
          <w:pPr>
            <w:pStyle w:val="TOCHeading"/>
          </w:pPr>
          <w:r w:rsidRPr="00380F6F">
            <w:t>Table of Contents</w:t>
          </w:r>
        </w:p>
        <w:p w14:paraId="609E190D" w14:textId="1E43A124" w:rsidR="000E7949" w:rsidRDefault="0091095A">
          <w:pPr>
            <w:pStyle w:val="TOC1"/>
            <w:rPr>
              <w:rFonts w:asciiTheme="minorHAnsi" w:hAnsiTheme="minorHAnsi"/>
              <w:noProof/>
              <w:kern w:val="2"/>
              <w:lang w:eastAsia="en-GB"/>
              <w14:ligatures w14:val="standardContextual"/>
            </w:rPr>
          </w:pPr>
          <w:r w:rsidRPr="00380F6F">
            <w:fldChar w:fldCharType="begin"/>
          </w:r>
          <w:r w:rsidRPr="00380F6F">
            <w:instrText xml:space="preserve"> TOC \o "1-3" \h \z \u </w:instrText>
          </w:r>
          <w:r w:rsidRPr="00380F6F">
            <w:fldChar w:fldCharType="separate"/>
          </w:r>
          <w:hyperlink w:anchor="_Toc229747602" w:history="1">
            <w:r w:rsidR="000E7949" w:rsidRPr="00874ECB">
              <w:rPr>
                <w:rStyle w:val="Hyperlink"/>
                <w:noProof/>
              </w:rPr>
              <w:t>Table A: Prevalence of hypertension and diabetes by study site and sex</w:t>
            </w:r>
            <w:r w:rsidR="000E7949">
              <w:rPr>
                <w:noProof/>
                <w:webHidden/>
              </w:rPr>
              <w:tab/>
            </w:r>
            <w:r w:rsidR="000E7949">
              <w:rPr>
                <w:noProof/>
                <w:webHidden/>
              </w:rPr>
              <w:fldChar w:fldCharType="begin"/>
            </w:r>
            <w:r w:rsidR="000E7949">
              <w:rPr>
                <w:noProof/>
                <w:webHidden/>
              </w:rPr>
              <w:instrText xml:space="preserve"> PAGEREF _Toc229747602 \h </w:instrText>
            </w:r>
            <w:r w:rsidR="000E7949">
              <w:rPr>
                <w:noProof/>
                <w:webHidden/>
              </w:rPr>
            </w:r>
            <w:r w:rsidR="000E7949">
              <w:rPr>
                <w:noProof/>
                <w:webHidden/>
              </w:rPr>
              <w:fldChar w:fldCharType="separate"/>
            </w:r>
            <w:r w:rsidR="000E7949">
              <w:rPr>
                <w:noProof/>
                <w:webHidden/>
              </w:rPr>
              <w:t>3</w:t>
            </w:r>
            <w:r w:rsidR="000E7949">
              <w:rPr>
                <w:noProof/>
                <w:webHidden/>
              </w:rPr>
              <w:fldChar w:fldCharType="end"/>
            </w:r>
          </w:hyperlink>
        </w:p>
        <w:p w14:paraId="2C33E203" w14:textId="706EF7ED" w:rsidR="000E7949" w:rsidRDefault="000E7949">
          <w:pPr>
            <w:pStyle w:val="TOC1"/>
            <w:rPr>
              <w:rFonts w:asciiTheme="minorHAnsi" w:hAnsiTheme="minorHAnsi"/>
              <w:noProof/>
              <w:kern w:val="2"/>
              <w:lang w:eastAsia="en-GB"/>
              <w14:ligatures w14:val="standardContextual"/>
            </w:rPr>
          </w:pPr>
          <w:hyperlink w:anchor="_Toc229747603" w:history="1">
            <w:r w:rsidRPr="00874ECB">
              <w:rPr>
                <w:rStyle w:val="Hyperlink"/>
                <w:noProof/>
              </w:rPr>
              <w:t>Figure A: Prevalence of hypertension and diabetes by study site and age group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974760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D726235" w14:textId="2C1BBB1A" w:rsidR="000E7949" w:rsidRDefault="000E7949">
          <w:pPr>
            <w:pStyle w:val="TOC1"/>
            <w:rPr>
              <w:rFonts w:asciiTheme="minorHAnsi" w:hAnsiTheme="minorHAnsi"/>
              <w:noProof/>
              <w:kern w:val="2"/>
              <w:lang w:eastAsia="en-GB"/>
              <w14:ligatures w14:val="standardContextual"/>
            </w:rPr>
          </w:pPr>
          <w:hyperlink w:anchor="_Toc229747604" w:history="1">
            <w:r w:rsidRPr="00874ECB">
              <w:rPr>
                <w:rStyle w:val="Hyperlink"/>
                <w:noProof/>
              </w:rPr>
              <w:t>Table B: Sensitivity analysis: associations between diabetes and hypertension and sociodemographic, household and lifestyle factors without binaris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974760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82E7249" w14:textId="078DAF8C" w:rsidR="000E7949" w:rsidRDefault="000E7949">
          <w:pPr>
            <w:pStyle w:val="TOC1"/>
            <w:rPr>
              <w:rFonts w:asciiTheme="minorHAnsi" w:hAnsiTheme="minorHAnsi"/>
              <w:noProof/>
              <w:kern w:val="2"/>
              <w:lang w:eastAsia="en-GB"/>
              <w14:ligatures w14:val="standardContextual"/>
            </w:rPr>
          </w:pPr>
          <w:hyperlink w:anchor="_Toc229747605" w:history="1">
            <w:r w:rsidRPr="00874ECB">
              <w:rPr>
                <w:rStyle w:val="Hyperlink"/>
                <w:noProof/>
              </w:rPr>
              <w:t>Table C: Descriptives of the care cascade (diagnosed, treated, controlled) by sit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974760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8E304A0" w14:textId="0F67943F" w:rsidR="000E7949" w:rsidRDefault="000E7949">
          <w:pPr>
            <w:pStyle w:val="TOC1"/>
            <w:rPr>
              <w:rFonts w:asciiTheme="minorHAnsi" w:hAnsiTheme="minorHAnsi"/>
              <w:noProof/>
              <w:kern w:val="2"/>
              <w:lang w:eastAsia="en-GB"/>
              <w14:ligatures w14:val="standardContextual"/>
            </w:rPr>
          </w:pPr>
          <w:hyperlink w:anchor="_Toc229747606" w:history="1">
            <w:r w:rsidRPr="00874ECB">
              <w:rPr>
                <w:rStyle w:val="Hyperlink"/>
                <w:noProof/>
              </w:rPr>
              <w:t>Table D: Care cascades by site, and s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974760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835717A" w14:textId="37A20EA2" w:rsidR="000E7949" w:rsidRDefault="000E7949">
          <w:pPr>
            <w:pStyle w:val="TOC1"/>
            <w:rPr>
              <w:rFonts w:asciiTheme="minorHAnsi" w:hAnsiTheme="minorHAnsi"/>
              <w:noProof/>
              <w:kern w:val="2"/>
              <w:lang w:eastAsia="en-GB"/>
              <w14:ligatures w14:val="standardContextual"/>
            </w:rPr>
          </w:pPr>
          <w:hyperlink w:anchor="_Toc229747607" w:history="1">
            <w:r w:rsidRPr="00874ECB">
              <w:rPr>
                <w:rStyle w:val="Hyperlink"/>
                <w:noProof/>
              </w:rPr>
              <w:t>Table E: Medication and classes for antihypertensiv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974760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54F18D4" w14:textId="3ADAE54E" w:rsidR="000E7949" w:rsidRDefault="000E7949">
          <w:pPr>
            <w:pStyle w:val="TOC1"/>
            <w:rPr>
              <w:rFonts w:asciiTheme="minorHAnsi" w:hAnsiTheme="minorHAnsi"/>
              <w:noProof/>
              <w:kern w:val="2"/>
              <w:lang w:eastAsia="en-GB"/>
              <w14:ligatures w14:val="standardContextual"/>
            </w:rPr>
          </w:pPr>
          <w:hyperlink w:anchor="_Toc229747608" w:history="1">
            <w:r w:rsidRPr="00874ECB">
              <w:rPr>
                <w:rStyle w:val="Hyperlink"/>
                <w:noProof/>
              </w:rPr>
              <w:t>Table F: Medication and classes for diabetes medica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974760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678701A" w14:textId="4528EAD8" w:rsidR="000E7949" w:rsidRDefault="000E7949">
          <w:pPr>
            <w:pStyle w:val="TOC1"/>
            <w:rPr>
              <w:rFonts w:asciiTheme="minorHAnsi" w:hAnsiTheme="minorHAnsi"/>
              <w:noProof/>
              <w:kern w:val="2"/>
              <w:lang w:eastAsia="en-GB"/>
              <w14:ligatures w14:val="standardContextual"/>
            </w:rPr>
          </w:pPr>
          <w:hyperlink w:anchor="_Toc229747609" w:history="1">
            <w:r w:rsidRPr="00874ECB">
              <w:rPr>
                <w:rStyle w:val="Hyperlink"/>
                <w:noProof/>
              </w:rPr>
              <w:t>Table G: Proportions of medication classes in the 3 countr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974760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57195A7" w14:textId="4A10AADA" w:rsidR="000E7949" w:rsidRDefault="000E7949">
          <w:pPr>
            <w:pStyle w:val="TOC1"/>
            <w:rPr>
              <w:rFonts w:asciiTheme="minorHAnsi" w:hAnsiTheme="minorHAnsi"/>
              <w:noProof/>
              <w:kern w:val="2"/>
              <w:lang w:eastAsia="en-GB"/>
              <w14:ligatures w14:val="standardContextual"/>
            </w:rPr>
          </w:pPr>
          <w:hyperlink w:anchor="_Toc229747610" w:history="1">
            <w:r w:rsidRPr="00874ECB">
              <w:rPr>
                <w:rStyle w:val="Hyperlink"/>
                <w:noProof/>
              </w:rPr>
              <w:t>Table H: Health-Related Quality of Life Utility Scores by care cascade stag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974761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186D30C" w14:textId="077CAF7B" w:rsidR="000E7949" w:rsidRDefault="000E7949">
          <w:pPr>
            <w:pStyle w:val="TOC1"/>
            <w:rPr>
              <w:rFonts w:asciiTheme="minorHAnsi" w:hAnsiTheme="minorHAnsi"/>
              <w:noProof/>
              <w:kern w:val="2"/>
              <w:lang w:eastAsia="en-GB"/>
              <w14:ligatures w14:val="standardContextual"/>
            </w:rPr>
          </w:pPr>
          <w:hyperlink w:anchor="_Toc229747611" w:history="1">
            <w:r w:rsidRPr="00874ECB">
              <w:rPr>
                <w:rStyle w:val="Hyperlink"/>
                <w:noProof/>
              </w:rPr>
              <w:t>Table J: Health-Related Quality of Life Utility Scores by care cascade stage in the 3 countr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974761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C5B7A14" w14:textId="115350EB" w:rsidR="000E7949" w:rsidRDefault="000E7949">
          <w:pPr>
            <w:pStyle w:val="TOC1"/>
            <w:rPr>
              <w:rFonts w:asciiTheme="minorHAnsi" w:hAnsiTheme="minorHAnsi"/>
              <w:noProof/>
              <w:kern w:val="2"/>
              <w:lang w:eastAsia="en-GB"/>
              <w14:ligatures w14:val="standardContextual"/>
            </w:rPr>
          </w:pPr>
          <w:hyperlink w:anchor="_Toc229747612" w:history="1">
            <w:r w:rsidRPr="00874ECB">
              <w:rPr>
                <w:rStyle w:val="Hyperlink"/>
                <w:noProof/>
              </w:rPr>
              <w:t>Table K: Differences in utility score between non-hypertensive or non-diabetic with care cascade stag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974761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C6741E2" w14:textId="650A65A8" w:rsidR="000E7949" w:rsidRDefault="000E7949">
          <w:pPr>
            <w:pStyle w:val="TOC1"/>
            <w:rPr>
              <w:rFonts w:asciiTheme="minorHAnsi" w:hAnsiTheme="minorHAnsi"/>
              <w:noProof/>
              <w:kern w:val="2"/>
              <w:lang w:eastAsia="en-GB"/>
              <w14:ligatures w14:val="standardContextual"/>
            </w:rPr>
          </w:pPr>
          <w:hyperlink w:anchor="_Toc229747613" w:history="1">
            <w:r w:rsidRPr="00874ECB">
              <w:rPr>
                <w:rStyle w:val="Hyperlink"/>
                <w:noProof/>
              </w:rPr>
              <w:t>Table L: Differences in utility score between non-hypertensive or non-diabetic and care cascade stages in the 3 countr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974761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057552A" w14:textId="7D348E4C" w:rsidR="000E7949" w:rsidRDefault="000E7949">
          <w:pPr>
            <w:pStyle w:val="TOC1"/>
            <w:rPr>
              <w:rFonts w:asciiTheme="minorHAnsi" w:hAnsiTheme="minorHAnsi"/>
              <w:noProof/>
              <w:kern w:val="2"/>
              <w:lang w:eastAsia="en-GB"/>
              <w14:ligatures w14:val="standardContextual"/>
            </w:rPr>
          </w:pPr>
          <w:hyperlink w:anchor="_Toc229747614" w:history="1">
            <w:r w:rsidRPr="00874ECB">
              <w:rPr>
                <w:rStyle w:val="Hyperlink"/>
                <w:noProof/>
              </w:rPr>
              <w:t>Figure B: Health-related quality of life utility score (with 95% confidence intervals) in different care cascade stages for hypertension and diabetes across the three countries. The broken line represents the median utility scor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974761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16B12D6" w14:textId="1C9A4BEB" w:rsidR="000E7949" w:rsidRDefault="000E7949">
          <w:pPr>
            <w:pStyle w:val="TOC1"/>
            <w:rPr>
              <w:rFonts w:asciiTheme="minorHAnsi" w:hAnsiTheme="minorHAnsi"/>
              <w:noProof/>
              <w:kern w:val="2"/>
              <w:lang w:eastAsia="en-GB"/>
              <w14:ligatures w14:val="standardContextual"/>
            </w:rPr>
          </w:pPr>
          <w:hyperlink w:anchor="_Toc229747615" w:history="1">
            <w:r w:rsidRPr="00874ECB">
              <w:rPr>
                <w:rStyle w:val="Hyperlink"/>
                <w:noProof/>
              </w:rPr>
              <w:t>Figure C: Health-related quality of life visual analogue scale score (with 95% confidence intervals) in different care cascade stages for hypertension and diabetes across the three countries. The broken line represents the median sco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974761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3BE68C5" w14:textId="6E5BFE67" w:rsidR="000E7949" w:rsidRDefault="000E7949">
          <w:pPr>
            <w:pStyle w:val="TOC1"/>
            <w:rPr>
              <w:rFonts w:asciiTheme="minorHAnsi" w:hAnsiTheme="minorHAnsi"/>
              <w:noProof/>
              <w:kern w:val="2"/>
              <w:lang w:eastAsia="en-GB"/>
              <w14:ligatures w14:val="standardContextual"/>
            </w:rPr>
          </w:pPr>
          <w:hyperlink w:anchor="_Toc229747616" w:history="1">
            <w:r w:rsidRPr="00874ECB">
              <w:rPr>
                <w:rStyle w:val="Hyperlink"/>
                <w:noProof/>
              </w:rPr>
              <w:t>Table M: Sensitivity analyses - differences in utility score (Ghanian value set) between non-hypertensive or non-diabetic and care cascade stages in the 3 countr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974761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AC61CEA" w14:textId="3EA8129C" w:rsidR="000E7949" w:rsidRDefault="000E7949">
          <w:pPr>
            <w:pStyle w:val="TOC1"/>
            <w:rPr>
              <w:rFonts w:asciiTheme="minorHAnsi" w:hAnsiTheme="minorHAnsi"/>
              <w:noProof/>
              <w:kern w:val="2"/>
              <w:lang w:eastAsia="en-GB"/>
              <w14:ligatures w14:val="standardContextual"/>
            </w:rPr>
          </w:pPr>
          <w:hyperlink w:anchor="_Toc229747617" w:history="1">
            <w:r w:rsidRPr="00874ECB">
              <w:rPr>
                <w:rStyle w:val="Hyperlink"/>
                <w:noProof/>
              </w:rPr>
              <w:t>Figure D: Sensitivity analyses using the Ghanian value se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974761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D50248F" w14:textId="0F1CB0A2" w:rsidR="000E7949" w:rsidRDefault="000E7949">
          <w:pPr>
            <w:pStyle w:val="TOC1"/>
            <w:rPr>
              <w:rFonts w:asciiTheme="minorHAnsi" w:hAnsiTheme="minorHAnsi"/>
              <w:noProof/>
              <w:kern w:val="2"/>
              <w:lang w:eastAsia="en-GB"/>
              <w14:ligatures w14:val="standardContextual"/>
            </w:rPr>
          </w:pPr>
          <w:hyperlink w:anchor="_Toc229747618" w:history="1">
            <w:r w:rsidRPr="00874ECB">
              <w:rPr>
                <w:rStyle w:val="Hyperlink"/>
                <w:noProof/>
              </w:rPr>
              <w:t xml:space="preserve">Table N: Overall proportion (95% confidence intervals) with </w:t>
            </w:r>
            <w:r w:rsidRPr="00874ECB">
              <w:rPr>
                <w:rStyle w:val="Hyperlink"/>
                <w:rFonts w:cs="Times New Roman"/>
                <w:noProof/>
              </w:rPr>
              <w:t>≥</w:t>
            </w:r>
            <w:r w:rsidRPr="00874ECB">
              <w:rPr>
                <w:rStyle w:val="Hyperlink"/>
                <w:noProof/>
              </w:rPr>
              <w:t>1 diabetes complica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974761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6975CD6" w14:textId="51313DA4" w:rsidR="000E7949" w:rsidRDefault="000E7949">
          <w:pPr>
            <w:pStyle w:val="TOC1"/>
            <w:rPr>
              <w:rFonts w:asciiTheme="minorHAnsi" w:hAnsiTheme="minorHAnsi"/>
              <w:noProof/>
              <w:kern w:val="2"/>
              <w:lang w:eastAsia="en-GB"/>
              <w14:ligatures w14:val="standardContextual"/>
            </w:rPr>
          </w:pPr>
          <w:hyperlink w:anchor="_Toc229747619" w:history="1">
            <w:r w:rsidRPr="00874ECB">
              <w:rPr>
                <w:rStyle w:val="Hyperlink"/>
                <w:noProof/>
              </w:rPr>
              <w:t>Table P: Prevalence of diabetes complications overall and in the three countr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974761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7D1643F" w14:textId="25D9D2E9" w:rsidR="000E7949" w:rsidRDefault="000E7949">
          <w:pPr>
            <w:pStyle w:val="TOC1"/>
            <w:rPr>
              <w:rFonts w:asciiTheme="minorHAnsi" w:hAnsiTheme="minorHAnsi"/>
              <w:noProof/>
              <w:kern w:val="2"/>
              <w:lang w:eastAsia="en-GB"/>
              <w14:ligatures w14:val="standardContextual"/>
            </w:rPr>
          </w:pPr>
          <w:hyperlink w:anchor="_Toc229747620" w:history="1">
            <w:r w:rsidRPr="00874ECB">
              <w:rPr>
                <w:rStyle w:val="Hyperlink"/>
                <w:noProof/>
              </w:rPr>
              <w:t>Table Q: Proportion (95% confidence intervals) with ≥1 diabetes complications across the three countr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974762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0A544E9" w14:textId="26FF8AF2" w:rsidR="0091095A" w:rsidRPr="00380F6F" w:rsidRDefault="0091095A">
          <w:r w:rsidRPr="00380F6F">
            <w:rPr>
              <w:b/>
              <w:bCs/>
            </w:rPr>
            <w:fldChar w:fldCharType="end"/>
          </w:r>
        </w:p>
      </w:sdtContent>
    </w:sdt>
    <w:p w14:paraId="1FF45101" w14:textId="5566B4A4" w:rsidR="00B37DF8" w:rsidRPr="00380F6F" w:rsidRDefault="00B37DF8" w:rsidP="0091095A"/>
    <w:p w14:paraId="3FBC549A" w14:textId="77777777" w:rsidR="00B37DF8" w:rsidRPr="00380F6F" w:rsidRDefault="00B37DF8" w:rsidP="0091095A"/>
    <w:p w14:paraId="79F939A9" w14:textId="7AD45B37" w:rsidR="0091095A" w:rsidRPr="00380F6F" w:rsidRDefault="0091095A" w:rsidP="0091095A">
      <w:r w:rsidRPr="00380F6F">
        <w:br w:type="page"/>
      </w:r>
    </w:p>
    <w:p w14:paraId="27386183" w14:textId="00278CFA" w:rsidR="0040452A" w:rsidRPr="00380F6F" w:rsidRDefault="00B37DF8" w:rsidP="0040452A">
      <w:pPr>
        <w:pStyle w:val="Heading1"/>
      </w:pPr>
      <w:bookmarkStart w:id="0" w:name="_Toc229747602"/>
      <w:r w:rsidRPr="00380F6F">
        <w:lastRenderedPageBreak/>
        <w:t>Table A</w:t>
      </w:r>
      <w:r w:rsidR="0040452A" w:rsidRPr="00380F6F">
        <w:t>: Prevalence</w:t>
      </w:r>
      <w:r w:rsidR="00C80D03" w:rsidRPr="00380F6F">
        <w:t xml:space="preserve"> of hypertension and diabetes</w:t>
      </w:r>
      <w:r w:rsidR="0040452A" w:rsidRPr="00380F6F">
        <w:t xml:space="preserve"> by </w:t>
      </w:r>
      <w:r w:rsidR="00C80D03" w:rsidRPr="00380F6F">
        <w:t xml:space="preserve">study </w:t>
      </w:r>
      <w:r w:rsidR="0040452A" w:rsidRPr="00380F6F">
        <w:t>site and sex</w:t>
      </w:r>
      <w:bookmarkEnd w:id="0"/>
    </w:p>
    <w:p w14:paraId="42F6A0F5" w14:textId="77777777" w:rsidR="00415DF5" w:rsidRPr="00380F6F" w:rsidRDefault="00415DF5" w:rsidP="00415DF5">
      <w:pPr>
        <w:spacing w:after="160" w:line="278" w:lineRule="auto"/>
        <w:rPr>
          <w:sz w:val="20"/>
          <w:szCs w:val="20"/>
        </w:rPr>
      </w:pPr>
    </w:p>
    <w:tbl>
      <w:tblPr>
        <w:tblStyle w:val="TableGrid"/>
        <w:tblW w:w="13077" w:type="dxa"/>
        <w:tblLayout w:type="fixed"/>
        <w:tblLook w:val="0420" w:firstRow="1" w:lastRow="0" w:firstColumn="0" w:lastColumn="0" w:noHBand="0" w:noVBand="1"/>
      </w:tblPr>
      <w:tblGrid>
        <w:gridCol w:w="1400"/>
        <w:gridCol w:w="1903"/>
        <w:gridCol w:w="752"/>
        <w:gridCol w:w="901"/>
        <w:gridCol w:w="752"/>
        <w:gridCol w:w="752"/>
        <w:gridCol w:w="751"/>
        <w:gridCol w:w="902"/>
        <w:gridCol w:w="1653"/>
        <w:gridCol w:w="1653"/>
        <w:gridCol w:w="1658"/>
      </w:tblGrid>
      <w:tr w:rsidR="00415DF5" w:rsidRPr="00380F6F" w14:paraId="62216954" w14:textId="77777777" w:rsidTr="00904278">
        <w:trPr>
          <w:trHeight w:val="683"/>
        </w:trPr>
        <w:tc>
          <w:tcPr>
            <w:tcW w:w="1400" w:type="dxa"/>
          </w:tcPr>
          <w:p w14:paraId="0A89B93D" w14:textId="77777777" w:rsidR="00415DF5" w:rsidRPr="00380F6F" w:rsidRDefault="00415DF5" w:rsidP="00415DF5">
            <w:pPr>
              <w:spacing w:after="160" w:line="278" w:lineRule="auto"/>
              <w:rPr>
                <w:b/>
                <w:sz w:val="20"/>
                <w:szCs w:val="20"/>
              </w:rPr>
            </w:pPr>
            <w:r w:rsidRPr="00380F6F">
              <w:rPr>
                <w:b/>
                <w:sz w:val="20"/>
                <w:szCs w:val="20"/>
              </w:rPr>
              <w:t>Condition</w:t>
            </w:r>
          </w:p>
        </w:tc>
        <w:tc>
          <w:tcPr>
            <w:tcW w:w="1903" w:type="dxa"/>
          </w:tcPr>
          <w:p w14:paraId="609411A8" w14:textId="77777777" w:rsidR="00415DF5" w:rsidRPr="00380F6F" w:rsidRDefault="00415DF5" w:rsidP="00415DF5">
            <w:pPr>
              <w:spacing w:after="160" w:line="278" w:lineRule="auto"/>
              <w:rPr>
                <w:b/>
                <w:sz w:val="20"/>
                <w:szCs w:val="20"/>
              </w:rPr>
            </w:pPr>
            <w:r w:rsidRPr="00380F6F">
              <w:rPr>
                <w:b/>
                <w:sz w:val="20"/>
                <w:szCs w:val="20"/>
              </w:rPr>
              <w:t>Site</w:t>
            </w:r>
          </w:p>
        </w:tc>
        <w:tc>
          <w:tcPr>
            <w:tcW w:w="752" w:type="dxa"/>
          </w:tcPr>
          <w:p w14:paraId="2B763239" w14:textId="77777777" w:rsidR="00415DF5" w:rsidRPr="00380F6F" w:rsidRDefault="00415DF5" w:rsidP="00415DF5">
            <w:pPr>
              <w:spacing w:after="160" w:line="278" w:lineRule="auto"/>
              <w:rPr>
                <w:b/>
                <w:sz w:val="20"/>
                <w:szCs w:val="20"/>
              </w:rPr>
            </w:pPr>
            <w:proofErr w:type="spellStart"/>
            <w:r w:rsidRPr="00380F6F">
              <w:rPr>
                <w:b/>
                <w:sz w:val="20"/>
                <w:szCs w:val="20"/>
              </w:rPr>
              <w:t>Male_n</w:t>
            </w:r>
            <w:proofErr w:type="spellEnd"/>
          </w:p>
        </w:tc>
        <w:tc>
          <w:tcPr>
            <w:tcW w:w="901" w:type="dxa"/>
          </w:tcPr>
          <w:p w14:paraId="70718687" w14:textId="77777777" w:rsidR="00415DF5" w:rsidRPr="00380F6F" w:rsidRDefault="00415DF5" w:rsidP="00415DF5">
            <w:pPr>
              <w:spacing w:after="160" w:line="278" w:lineRule="auto"/>
              <w:rPr>
                <w:b/>
                <w:sz w:val="20"/>
                <w:szCs w:val="20"/>
              </w:rPr>
            </w:pPr>
            <w:proofErr w:type="spellStart"/>
            <w:r w:rsidRPr="00380F6F">
              <w:rPr>
                <w:b/>
                <w:sz w:val="20"/>
                <w:szCs w:val="20"/>
              </w:rPr>
              <w:t>Female_n</w:t>
            </w:r>
            <w:proofErr w:type="spellEnd"/>
          </w:p>
        </w:tc>
        <w:tc>
          <w:tcPr>
            <w:tcW w:w="752" w:type="dxa"/>
          </w:tcPr>
          <w:p w14:paraId="4E42D05E" w14:textId="77777777" w:rsidR="00415DF5" w:rsidRPr="00380F6F" w:rsidRDefault="00415DF5" w:rsidP="00415DF5">
            <w:pPr>
              <w:spacing w:after="160" w:line="278" w:lineRule="auto"/>
              <w:rPr>
                <w:b/>
                <w:sz w:val="20"/>
                <w:szCs w:val="20"/>
              </w:rPr>
            </w:pPr>
            <w:proofErr w:type="spellStart"/>
            <w:r w:rsidRPr="00380F6F">
              <w:rPr>
                <w:b/>
                <w:sz w:val="20"/>
                <w:szCs w:val="20"/>
              </w:rPr>
              <w:t>Total_n</w:t>
            </w:r>
            <w:proofErr w:type="spellEnd"/>
          </w:p>
        </w:tc>
        <w:tc>
          <w:tcPr>
            <w:tcW w:w="752" w:type="dxa"/>
          </w:tcPr>
          <w:p w14:paraId="74409291" w14:textId="77777777" w:rsidR="00415DF5" w:rsidRPr="00380F6F" w:rsidRDefault="00415DF5" w:rsidP="00415DF5">
            <w:pPr>
              <w:spacing w:after="160" w:line="278" w:lineRule="auto"/>
              <w:rPr>
                <w:b/>
                <w:sz w:val="20"/>
                <w:szCs w:val="20"/>
              </w:rPr>
            </w:pPr>
            <w:proofErr w:type="spellStart"/>
            <w:r w:rsidRPr="00380F6F">
              <w:rPr>
                <w:b/>
                <w:sz w:val="20"/>
                <w:szCs w:val="20"/>
              </w:rPr>
              <w:t>Male_cases</w:t>
            </w:r>
            <w:proofErr w:type="spellEnd"/>
          </w:p>
        </w:tc>
        <w:tc>
          <w:tcPr>
            <w:tcW w:w="751" w:type="dxa"/>
          </w:tcPr>
          <w:p w14:paraId="6C43BE82" w14:textId="77777777" w:rsidR="00415DF5" w:rsidRPr="00380F6F" w:rsidRDefault="00415DF5" w:rsidP="00415DF5">
            <w:pPr>
              <w:spacing w:after="160" w:line="278" w:lineRule="auto"/>
              <w:rPr>
                <w:b/>
                <w:sz w:val="20"/>
                <w:szCs w:val="20"/>
              </w:rPr>
            </w:pPr>
            <w:proofErr w:type="spellStart"/>
            <w:r w:rsidRPr="00380F6F">
              <w:rPr>
                <w:b/>
                <w:sz w:val="20"/>
                <w:szCs w:val="20"/>
              </w:rPr>
              <w:t>Female_cases</w:t>
            </w:r>
            <w:proofErr w:type="spellEnd"/>
          </w:p>
        </w:tc>
        <w:tc>
          <w:tcPr>
            <w:tcW w:w="902" w:type="dxa"/>
          </w:tcPr>
          <w:p w14:paraId="7DF0688D" w14:textId="77777777" w:rsidR="00415DF5" w:rsidRPr="00380F6F" w:rsidRDefault="00415DF5" w:rsidP="00415DF5">
            <w:pPr>
              <w:spacing w:after="160" w:line="278" w:lineRule="auto"/>
              <w:rPr>
                <w:b/>
                <w:sz w:val="20"/>
                <w:szCs w:val="20"/>
              </w:rPr>
            </w:pPr>
            <w:proofErr w:type="spellStart"/>
            <w:r w:rsidRPr="00380F6F">
              <w:rPr>
                <w:b/>
                <w:sz w:val="20"/>
                <w:szCs w:val="20"/>
              </w:rPr>
              <w:t>Total_cases</w:t>
            </w:r>
            <w:proofErr w:type="spellEnd"/>
          </w:p>
        </w:tc>
        <w:tc>
          <w:tcPr>
            <w:tcW w:w="1653" w:type="dxa"/>
          </w:tcPr>
          <w:p w14:paraId="0AE7D5A6" w14:textId="77777777" w:rsidR="00415DF5" w:rsidRPr="00380F6F" w:rsidRDefault="00415DF5" w:rsidP="00415DF5">
            <w:pPr>
              <w:spacing w:after="160" w:line="278" w:lineRule="auto"/>
              <w:rPr>
                <w:b/>
                <w:sz w:val="20"/>
                <w:szCs w:val="20"/>
              </w:rPr>
            </w:pPr>
            <w:r w:rsidRPr="00380F6F">
              <w:rPr>
                <w:b/>
                <w:sz w:val="20"/>
                <w:szCs w:val="20"/>
              </w:rPr>
              <w:t xml:space="preserve">Male_% </w:t>
            </w:r>
            <w:proofErr w:type="spellStart"/>
            <w:r w:rsidRPr="00380F6F">
              <w:rPr>
                <w:b/>
                <w:sz w:val="20"/>
                <w:szCs w:val="20"/>
              </w:rPr>
              <w:t>prevalence_ci</w:t>
            </w:r>
            <w:proofErr w:type="spellEnd"/>
          </w:p>
        </w:tc>
        <w:tc>
          <w:tcPr>
            <w:tcW w:w="1653" w:type="dxa"/>
          </w:tcPr>
          <w:p w14:paraId="7AFBEE7C" w14:textId="77777777" w:rsidR="00415DF5" w:rsidRPr="00380F6F" w:rsidRDefault="00415DF5" w:rsidP="00415DF5">
            <w:pPr>
              <w:spacing w:after="160" w:line="278" w:lineRule="auto"/>
              <w:rPr>
                <w:b/>
                <w:sz w:val="20"/>
                <w:szCs w:val="20"/>
              </w:rPr>
            </w:pPr>
            <w:r w:rsidRPr="00380F6F">
              <w:rPr>
                <w:b/>
                <w:sz w:val="20"/>
                <w:szCs w:val="20"/>
              </w:rPr>
              <w:t>Female_%</w:t>
            </w:r>
            <w:proofErr w:type="spellStart"/>
            <w:r w:rsidRPr="00380F6F">
              <w:rPr>
                <w:b/>
                <w:sz w:val="20"/>
                <w:szCs w:val="20"/>
              </w:rPr>
              <w:t>prevalence_ci</w:t>
            </w:r>
            <w:proofErr w:type="spellEnd"/>
          </w:p>
        </w:tc>
        <w:tc>
          <w:tcPr>
            <w:tcW w:w="1654" w:type="dxa"/>
          </w:tcPr>
          <w:p w14:paraId="2DF8F931" w14:textId="77777777" w:rsidR="00415DF5" w:rsidRPr="00380F6F" w:rsidRDefault="00415DF5" w:rsidP="00415DF5">
            <w:pPr>
              <w:spacing w:after="160" w:line="278" w:lineRule="auto"/>
              <w:rPr>
                <w:b/>
                <w:sz w:val="20"/>
                <w:szCs w:val="20"/>
              </w:rPr>
            </w:pPr>
            <w:r w:rsidRPr="00380F6F">
              <w:rPr>
                <w:b/>
                <w:sz w:val="20"/>
                <w:szCs w:val="20"/>
              </w:rPr>
              <w:t>Total_%</w:t>
            </w:r>
            <w:proofErr w:type="spellStart"/>
            <w:r w:rsidRPr="00380F6F">
              <w:rPr>
                <w:b/>
                <w:sz w:val="20"/>
                <w:szCs w:val="20"/>
              </w:rPr>
              <w:t>prevalence_ci</w:t>
            </w:r>
            <w:proofErr w:type="spellEnd"/>
          </w:p>
        </w:tc>
      </w:tr>
      <w:tr w:rsidR="00540655" w:rsidRPr="00380F6F" w14:paraId="0AC53D7F" w14:textId="77777777" w:rsidTr="00914888">
        <w:trPr>
          <w:trHeight w:val="159"/>
        </w:trPr>
        <w:tc>
          <w:tcPr>
            <w:tcW w:w="1400" w:type="dxa"/>
            <w:vMerge w:val="restart"/>
          </w:tcPr>
          <w:p w14:paraId="2028B238" w14:textId="77777777" w:rsidR="00415DF5" w:rsidRPr="00380F6F" w:rsidRDefault="00415DF5" w:rsidP="00415DF5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</w:p>
          <w:p w14:paraId="5449C6C4" w14:textId="77777777" w:rsidR="00415DF5" w:rsidRPr="00380F6F" w:rsidRDefault="00415DF5" w:rsidP="00415DF5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</w:p>
          <w:p w14:paraId="2D5B1E6D" w14:textId="77777777" w:rsidR="00415DF5" w:rsidRPr="00380F6F" w:rsidRDefault="00415DF5" w:rsidP="00415DF5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</w:p>
          <w:p w14:paraId="1BAB118B" w14:textId="77777777" w:rsidR="00415DF5" w:rsidRPr="00380F6F" w:rsidRDefault="00415DF5" w:rsidP="00415DF5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</w:p>
          <w:p w14:paraId="0CCCC216" w14:textId="77777777" w:rsidR="00415DF5" w:rsidRPr="00380F6F" w:rsidRDefault="00415DF5" w:rsidP="00415DF5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  <w:r w:rsidRPr="00380F6F">
              <w:rPr>
                <w:b/>
                <w:bCs/>
                <w:sz w:val="20"/>
                <w:szCs w:val="20"/>
              </w:rPr>
              <w:t>Hypertension</w:t>
            </w:r>
          </w:p>
          <w:p w14:paraId="263E8F80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</w:p>
        </w:tc>
        <w:tc>
          <w:tcPr>
            <w:tcW w:w="1903" w:type="dxa"/>
          </w:tcPr>
          <w:p w14:paraId="4913DC3E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Overall</w:t>
            </w:r>
          </w:p>
        </w:tc>
        <w:tc>
          <w:tcPr>
            <w:tcW w:w="752" w:type="dxa"/>
          </w:tcPr>
          <w:p w14:paraId="19F51FF3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2,473</w:t>
            </w:r>
          </w:p>
        </w:tc>
        <w:tc>
          <w:tcPr>
            <w:tcW w:w="901" w:type="dxa"/>
          </w:tcPr>
          <w:p w14:paraId="6BD7768E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2,823</w:t>
            </w:r>
          </w:p>
        </w:tc>
        <w:tc>
          <w:tcPr>
            <w:tcW w:w="752" w:type="dxa"/>
          </w:tcPr>
          <w:p w14:paraId="43EC1827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5,296</w:t>
            </w:r>
          </w:p>
        </w:tc>
        <w:tc>
          <w:tcPr>
            <w:tcW w:w="752" w:type="dxa"/>
          </w:tcPr>
          <w:p w14:paraId="53675FAB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,265</w:t>
            </w:r>
          </w:p>
        </w:tc>
        <w:tc>
          <w:tcPr>
            <w:tcW w:w="751" w:type="dxa"/>
          </w:tcPr>
          <w:p w14:paraId="3FCDF23F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,679</w:t>
            </w:r>
          </w:p>
        </w:tc>
        <w:tc>
          <w:tcPr>
            <w:tcW w:w="902" w:type="dxa"/>
          </w:tcPr>
          <w:p w14:paraId="5AD32D88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2,944</w:t>
            </w:r>
          </w:p>
        </w:tc>
        <w:tc>
          <w:tcPr>
            <w:tcW w:w="1653" w:type="dxa"/>
          </w:tcPr>
          <w:p w14:paraId="7286A1A8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51.2 (49.2–53.1)</w:t>
            </w:r>
          </w:p>
        </w:tc>
        <w:tc>
          <w:tcPr>
            <w:tcW w:w="1653" w:type="dxa"/>
          </w:tcPr>
          <w:p w14:paraId="31F48F69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59.5 (57.6–61.3)</w:t>
            </w:r>
          </w:p>
        </w:tc>
        <w:tc>
          <w:tcPr>
            <w:tcW w:w="1654" w:type="dxa"/>
          </w:tcPr>
          <w:p w14:paraId="0E2E7FD8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55.6 (54.2–56.9)</w:t>
            </w:r>
          </w:p>
        </w:tc>
      </w:tr>
      <w:tr w:rsidR="00415DF5" w:rsidRPr="00380F6F" w14:paraId="26F3FC10" w14:textId="77777777" w:rsidTr="00914888">
        <w:trPr>
          <w:trHeight w:val="395"/>
        </w:trPr>
        <w:tc>
          <w:tcPr>
            <w:tcW w:w="1400" w:type="dxa"/>
            <w:vMerge/>
          </w:tcPr>
          <w:p w14:paraId="65F5B012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</w:p>
        </w:tc>
        <w:tc>
          <w:tcPr>
            <w:tcW w:w="1903" w:type="dxa"/>
          </w:tcPr>
          <w:p w14:paraId="1D708FC9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Gambia urban</w:t>
            </w:r>
          </w:p>
        </w:tc>
        <w:tc>
          <w:tcPr>
            <w:tcW w:w="752" w:type="dxa"/>
          </w:tcPr>
          <w:p w14:paraId="0248E56B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547</w:t>
            </w:r>
          </w:p>
        </w:tc>
        <w:tc>
          <w:tcPr>
            <w:tcW w:w="901" w:type="dxa"/>
          </w:tcPr>
          <w:p w14:paraId="4195F3B7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671</w:t>
            </w:r>
          </w:p>
        </w:tc>
        <w:tc>
          <w:tcPr>
            <w:tcW w:w="752" w:type="dxa"/>
          </w:tcPr>
          <w:p w14:paraId="30B39604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,218</w:t>
            </w:r>
          </w:p>
        </w:tc>
        <w:tc>
          <w:tcPr>
            <w:tcW w:w="752" w:type="dxa"/>
          </w:tcPr>
          <w:p w14:paraId="748EDC76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264</w:t>
            </w:r>
          </w:p>
        </w:tc>
        <w:tc>
          <w:tcPr>
            <w:tcW w:w="751" w:type="dxa"/>
          </w:tcPr>
          <w:p w14:paraId="27AC7FDF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361</w:t>
            </w:r>
          </w:p>
        </w:tc>
        <w:tc>
          <w:tcPr>
            <w:tcW w:w="902" w:type="dxa"/>
          </w:tcPr>
          <w:p w14:paraId="1FB26229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625</w:t>
            </w:r>
          </w:p>
        </w:tc>
        <w:tc>
          <w:tcPr>
            <w:tcW w:w="1653" w:type="dxa"/>
          </w:tcPr>
          <w:p w14:paraId="196C71B3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48.3 (44.0–52.5)</w:t>
            </w:r>
          </w:p>
        </w:tc>
        <w:tc>
          <w:tcPr>
            <w:tcW w:w="1653" w:type="dxa"/>
          </w:tcPr>
          <w:p w14:paraId="70529958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53.8 (49.9–57.6)</w:t>
            </w:r>
          </w:p>
        </w:tc>
        <w:tc>
          <w:tcPr>
            <w:tcW w:w="1654" w:type="dxa"/>
          </w:tcPr>
          <w:p w14:paraId="2BD1C373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51.3 (48.5–54.2)</w:t>
            </w:r>
          </w:p>
        </w:tc>
      </w:tr>
      <w:tr w:rsidR="00415DF5" w:rsidRPr="00380F6F" w14:paraId="66A20808" w14:textId="77777777" w:rsidTr="00914888">
        <w:trPr>
          <w:trHeight w:val="267"/>
        </w:trPr>
        <w:tc>
          <w:tcPr>
            <w:tcW w:w="1400" w:type="dxa"/>
            <w:vMerge/>
          </w:tcPr>
          <w:p w14:paraId="2B9A54F0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</w:p>
        </w:tc>
        <w:tc>
          <w:tcPr>
            <w:tcW w:w="1903" w:type="dxa"/>
          </w:tcPr>
          <w:p w14:paraId="5AB940CB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Gambia rural</w:t>
            </w:r>
          </w:p>
        </w:tc>
        <w:tc>
          <w:tcPr>
            <w:tcW w:w="752" w:type="dxa"/>
          </w:tcPr>
          <w:p w14:paraId="0FF7A223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505</w:t>
            </w:r>
          </w:p>
        </w:tc>
        <w:tc>
          <w:tcPr>
            <w:tcW w:w="901" w:type="dxa"/>
          </w:tcPr>
          <w:p w14:paraId="2A13CBE4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547</w:t>
            </w:r>
          </w:p>
        </w:tc>
        <w:tc>
          <w:tcPr>
            <w:tcW w:w="752" w:type="dxa"/>
          </w:tcPr>
          <w:p w14:paraId="5481C5FD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,052</w:t>
            </w:r>
          </w:p>
        </w:tc>
        <w:tc>
          <w:tcPr>
            <w:tcW w:w="752" w:type="dxa"/>
          </w:tcPr>
          <w:p w14:paraId="119564C9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92</w:t>
            </w:r>
          </w:p>
        </w:tc>
        <w:tc>
          <w:tcPr>
            <w:tcW w:w="751" w:type="dxa"/>
          </w:tcPr>
          <w:p w14:paraId="2B483FBF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225</w:t>
            </w:r>
          </w:p>
        </w:tc>
        <w:tc>
          <w:tcPr>
            <w:tcW w:w="902" w:type="dxa"/>
          </w:tcPr>
          <w:p w14:paraId="0DC25C3B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417</w:t>
            </w:r>
          </w:p>
        </w:tc>
        <w:tc>
          <w:tcPr>
            <w:tcW w:w="1653" w:type="dxa"/>
          </w:tcPr>
          <w:p w14:paraId="7458EEBD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38.0 (33.8–42.4)</w:t>
            </w:r>
          </w:p>
        </w:tc>
        <w:tc>
          <w:tcPr>
            <w:tcW w:w="1653" w:type="dxa"/>
          </w:tcPr>
          <w:p w14:paraId="12CBC86A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41.1 (37.0–45.4)</w:t>
            </w:r>
          </w:p>
        </w:tc>
        <w:tc>
          <w:tcPr>
            <w:tcW w:w="1654" w:type="dxa"/>
          </w:tcPr>
          <w:p w14:paraId="2ED458CF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39.6 (36.7–42.7)</w:t>
            </w:r>
          </w:p>
        </w:tc>
      </w:tr>
      <w:tr w:rsidR="00415DF5" w:rsidRPr="00380F6F" w14:paraId="0C06C5CA" w14:textId="77777777" w:rsidTr="00914888">
        <w:trPr>
          <w:trHeight w:val="122"/>
        </w:trPr>
        <w:tc>
          <w:tcPr>
            <w:tcW w:w="1400" w:type="dxa"/>
            <w:vMerge/>
          </w:tcPr>
          <w:p w14:paraId="2DB85898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</w:p>
        </w:tc>
        <w:tc>
          <w:tcPr>
            <w:tcW w:w="1903" w:type="dxa"/>
          </w:tcPr>
          <w:p w14:paraId="142B7A1E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SA urban</w:t>
            </w:r>
          </w:p>
        </w:tc>
        <w:tc>
          <w:tcPr>
            <w:tcW w:w="752" w:type="dxa"/>
          </w:tcPr>
          <w:p w14:paraId="62F87B88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448</w:t>
            </w:r>
          </w:p>
        </w:tc>
        <w:tc>
          <w:tcPr>
            <w:tcW w:w="901" w:type="dxa"/>
          </w:tcPr>
          <w:p w14:paraId="71A7F7CE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520</w:t>
            </w:r>
          </w:p>
        </w:tc>
        <w:tc>
          <w:tcPr>
            <w:tcW w:w="752" w:type="dxa"/>
          </w:tcPr>
          <w:p w14:paraId="53DA8D26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968</w:t>
            </w:r>
          </w:p>
        </w:tc>
        <w:tc>
          <w:tcPr>
            <w:tcW w:w="752" w:type="dxa"/>
          </w:tcPr>
          <w:p w14:paraId="0265D9A1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209</w:t>
            </w:r>
          </w:p>
        </w:tc>
        <w:tc>
          <w:tcPr>
            <w:tcW w:w="751" w:type="dxa"/>
          </w:tcPr>
          <w:p w14:paraId="185A9B68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318</w:t>
            </w:r>
          </w:p>
        </w:tc>
        <w:tc>
          <w:tcPr>
            <w:tcW w:w="902" w:type="dxa"/>
          </w:tcPr>
          <w:p w14:paraId="670894D0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527</w:t>
            </w:r>
          </w:p>
        </w:tc>
        <w:tc>
          <w:tcPr>
            <w:tcW w:w="1653" w:type="dxa"/>
          </w:tcPr>
          <w:p w14:paraId="4F41CA9A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46.7 (42.0–51.4)</w:t>
            </w:r>
          </w:p>
        </w:tc>
        <w:tc>
          <w:tcPr>
            <w:tcW w:w="1653" w:type="dxa"/>
          </w:tcPr>
          <w:p w14:paraId="2A064406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61.2 (56.8–65.4)</w:t>
            </w:r>
          </w:p>
        </w:tc>
        <w:tc>
          <w:tcPr>
            <w:tcW w:w="1654" w:type="dxa"/>
          </w:tcPr>
          <w:p w14:paraId="4D6C57FF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54.4 (51.2–57.6)</w:t>
            </w:r>
          </w:p>
        </w:tc>
      </w:tr>
      <w:tr w:rsidR="00415DF5" w:rsidRPr="00380F6F" w14:paraId="5220B708" w14:textId="77777777" w:rsidTr="00914888">
        <w:trPr>
          <w:trHeight w:val="395"/>
        </w:trPr>
        <w:tc>
          <w:tcPr>
            <w:tcW w:w="1400" w:type="dxa"/>
            <w:vMerge/>
          </w:tcPr>
          <w:p w14:paraId="3F7FA2B1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</w:p>
        </w:tc>
        <w:tc>
          <w:tcPr>
            <w:tcW w:w="1903" w:type="dxa"/>
          </w:tcPr>
          <w:p w14:paraId="1E913BDE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SA rural</w:t>
            </w:r>
          </w:p>
        </w:tc>
        <w:tc>
          <w:tcPr>
            <w:tcW w:w="752" w:type="dxa"/>
          </w:tcPr>
          <w:p w14:paraId="44B265C7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435</w:t>
            </w:r>
          </w:p>
        </w:tc>
        <w:tc>
          <w:tcPr>
            <w:tcW w:w="901" w:type="dxa"/>
          </w:tcPr>
          <w:p w14:paraId="0AF74AA1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513</w:t>
            </w:r>
          </w:p>
        </w:tc>
        <w:tc>
          <w:tcPr>
            <w:tcW w:w="752" w:type="dxa"/>
          </w:tcPr>
          <w:p w14:paraId="4BF6B2F7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948</w:t>
            </w:r>
          </w:p>
        </w:tc>
        <w:tc>
          <w:tcPr>
            <w:tcW w:w="752" w:type="dxa"/>
          </w:tcPr>
          <w:p w14:paraId="523C9B93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263</w:t>
            </w:r>
          </w:p>
        </w:tc>
        <w:tc>
          <w:tcPr>
            <w:tcW w:w="751" w:type="dxa"/>
          </w:tcPr>
          <w:p w14:paraId="7A293B2D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369</w:t>
            </w:r>
          </w:p>
        </w:tc>
        <w:tc>
          <w:tcPr>
            <w:tcW w:w="902" w:type="dxa"/>
          </w:tcPr>
          <w:p w14:paraId="1AD03951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632</w:t>
            </w:r>
          </w:p>
        </w:tc>
        <w:tc>
          <w:tcPr>
            <w:tcW w:w="1653" w:type="dxa"/>
          </w:tcPr>
          <w:p w14:paraId="41339797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60.5 (55.7–65.1)</w:t>
            </w:r>
          </w:p>
        </w:tc>
        <w:tc>
          <w:tcPr>
            <w:tcW w:w="1653" w:type="dxa"/>
          </w:tcPr>
          <w:p w14:paraId="734B5A6A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71.9 (67.8–75.8)</w:t>
            </w:r>
          </w:p>
        </w:tc>
        <w:tc>
          <w:tcPr>
            <w:tcW w:w="1654" w:type="dxa"/>
          </w:tcPr>
          <w:p w14:paraId="2CD87731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66.7 (63.6–69.7)</w:t>
            </w:r>
          </w:p>
        </w:tc>
      </w:tr>
      <w:tr w:rsidR="00415DF5" w:rsidRPr="00380F6F" w14:paraId="565474E6" w14:textId="77777777" w:rsidTr="00914888">
        <w:trPr>
          <w:trHeight w:val="395"/>
        </w:trPr>
        <w:tc>
          <w:tcPr>
            <w:tcW w:w="1400" w:type="dxa"/>
            <w:vMerge/>
          </w:tcPr>
          <w:p w14:paraId="3B1994B9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</w:p>
        </w:tc>
        <w:tc>
          <w:tcPr>
            <w:tcW w:w="1903" w:type="dxa"/>
          </w:tcPr>
          <w:p w14:paraId="5F6B4D27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Zimbabwe urban</w:t>
            </w:r>
          </w:p>
        </w:tc>
        <w:tc>
          <w:tcPr>
            <w:tcW w:w="752" w:type="dxa"/>
          </w:tcPr>
          <w:p w14:paraId="327BCA1A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538</w:t>
            </w:r>
          </w:p>
        </w:tc>
        <w:tc>
          <w:tcPr>
            <w:tcW w:w="901" w:type="dxa"/>
          </w:tcPr>
          <w:p w14:paraId="520527BA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572</w:t>
            </w:r>
          </w:p>
        </w:tc>
        <w:tc>
          <w:tcPr>
            <w:tcW w:w="752" w:type="dxa"/>
          </w:tcPr>
          <w:p w14:paraId="2AD1F412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,110</w:t>
            </w:r>
          </w:p>
        </w:tc>
        <w:tc>
          <w:tcPr>
            <w:tcW w:w="752" w:type="dxa"/>
          </w:tcPr>
          <w:p w14:paraId="538D26C9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337</w:t>
            </w:r>
          </w:p>
        </w:tc>
        <w:tc>
          <w:tcPr>
            <w:tcW w:w="751" w:type="dxa"/>
          </w:tcPr>
          <w:p w14:paraId="6915DB76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406</w:t>
            </w:r>
          </w:p>
        </w:tc>
        <w:tc>
          <w:tcPr>
            <w:tcW w:w="902" w:type="dxa"/>
          </w:tcPr>
          <w:p w14:paraId="06913408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743</w:t>
            </w:r>
          </w:p>
        </w:tc>
        <w:tc>
          <w:tcPr>
            <w:tcW w:w="1653" w:type="dxa"/>
          </w:tcPr>
          <w:p w14:paraId="0B85DB8B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62.6 (58.4–66.7)</w:t>
            </w:r>
          </w:p>
        </w:tc>
        <w:tc>
          <w:tcPr>
            <w:tcW w:w="1653" w:type="dxa"/>
          </w:tcPr>
          <w:p w14:paraId="294425A9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71.0 (67.1–74.7)</w:t>
            </w:r>
          </w:p>
        </w:tc>
        <w:tc>
          <w:tcPr>
            <w:tcW w:w="1654" w:type="dxa"/>
          </w:tcPr>
          <w:p w14:paraId="366586C8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66.9 (64.1–69.7)</w:t>
            </w:r>
          </w:p>
        </w:tc>
      </w:tr>
      <w:tr w:rsidR="00415DF5" w:rsidRPr="00380F6F" w14:paraId="3BDFB982" w14:textId="77777777" w:rsidTr="00914888">
        <w:trPr>
          <w:trHeight w:val="395"/>
        </w:trPr>
        <w:tc>
          <w:tcPr>
            <w:tcW w:w="1400" w:type="dxa"/>
            <w:vMerge w:val="restart"/>
          </w:tcPr>
          <w:p w14:paraId="781C9E34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</w:p>
          <w:p w14:paraId="7CEE234E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</w:p>
          <w:p w14:paraId="56CD4F43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</w:p>
          <w:p w14:paraId="1D6694C9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</w:p>
          <w:p w14:paraId="03669586" w14:textId="77777777" w:rsidR="00415DF5" w:rsidRPr="00380F6F" w:rsidRDefault="00415DF5" w:rsidP="00415DF5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  <w:r w:rsidRPr="00380F6F">
              <w:rPr>
                <w:b/>
                <w:bCs/>
                <w:sz w:val="20"/>
                <w:szCs w:val="20"/>
              </w:rPr>
              <w:t>Diabetes</w:t>
            </w:r>
          </w:p>
          <w:p w14:paraId="1182F97E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</w:p>
        </w:tc>
        <w:tc>
          <w:tcPr>
            <w:tcW w:w="1903" w:type="dxa"/>
          </w:tcPr>
          <w:p w14:paraId="68AA1902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Overall</w:t>
            </w:r>
          </w:p>
        </w:tc>
        <w:tc>
          <w:tcPr>
            <w:tcW w:w="752" w:type="dxa"/>
          </w:tcPr>
          <w:p w14:paraId="608E5171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2,473</w:t>
            </w:r>
          </w:p>
        </w:tc>
        <w:tc>
          <w:tcPr>
            <w:tcW w:w="901" w:type="dxa"/>
          </w:tcPr>
          <w:p w14:paraId="4ED75595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2,823</w:t>
            </w:r>
          </w:p>
        </w:tc>
        <w:tc>
          <w:tcPr>
            <w:tcW w:w="752" w:type="dxa"/>
          </w:tcPr>
          <w:p w14:paraId="35FB26CC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5,296</w:t>
            </w:r>
          </w:p>
        </w:tc>
        <w:tc>
          <w:tcPr>
            <w:tcW w:w="752" w:type="dxa"/>
          </w:tcPr>
          <w:p w14:paraId="7F0C28A3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289</w:t>
            </w:r>
          </w:p>
        </w:tc>
        <w:tc>
          <w:tcPr>
            <w:tcW w:w="751" w:type="dxa"/>
          </w:tcPr>
          <w:p w14:paraId="107FEED4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453</w:t>
            </w:r>
          </w:p>
        </w:tc>
        <w:tc>
          <w:tcPr>
            <w:tcW w:w="902" w:type="dxa"/>
          </w:tcPr>
          <w:p w14:paraId="16F9E700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742</w:t>
            </w:r>
          </w:p>
        </w:tc>
        <w:tc>
          <w:tcPr>
            <w:tcW w:w="1653" w:type="dxa"/>
          </w:tcPr>
          <w:p w14:paraId="0C1FB662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1.7 (10.4–13.0)</w:t>
            </w:r>
          </w:p>
        </w:tc>
        <w:tc>
          <w:tcPr>
            <w:tcW w:w="1653" w:type="dxa"/>
          </w:tcPr>
          <w:p w14:paraId="37A476BD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6.0 (14.7–17.5)</w:t>
            </w:r>
          </w:p>
        </w:tc>
        <w:tc>
          <w:tcPr>
            <w:tcW w:w="1654" w:type="dxa"/>
          </w:tcPr>
          <w:p w14:paraId="3B6BFFC9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4.0 (13.1–15.0)</w:t>
            </w:r>
          </w:p>
        </w:tc>
      </w:tr>
      <w:tr w:rsidR="00415DF5" w:rsidRPr="00380F6F" w14:paraId="06442AE7" w14:textId="77777777" w:rsidTr="00914888">
        <w:trPr>
          <w:trHeight w:val="248"/>
        </w:trPr>
        <w:tc>
          <w:tcPr>
            <w:tcW w:w="1400" w:type="dxa"/>
            <w:vMerge/>
          </w:tcPr>
          <w:p w14:paraId="7D942501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</w:p>
        </w:tc>
        <w:tc>
          <w:tcPr>
            <w:tcW w:w="1903" w:type="dxa"/>
          </w:tcPr>
          <w:p w14:paraId="375CA31B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Gambia urban</w:t>
            </w:r>
          </w:p>
        </w:tc>
        <w:tc>
          <w:tcPr>
            <w:tcW w:w="752" w:type="dxa"/>
          </w:tcPr>
          <w:p w14:paraId="77EA1381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547</w:t>
            </w:r>
          </w:p>
        </w:tc>
        <w:tc>
          <w:tcPr>
            <w:tcW w:w="901" w:type="dxa"/>
          </w:tcPr>
          <w:p w14:paraId="69FB2DC1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671</w:t>
            </w:r>
          </w:p>
        </w:tc>
        <w:tc>
          <w:tcPr>
            <w:tcW w:w="752" w:type="dxa"/>
          </w:tcPr>
          <w:p w14:paraId="6417228C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,218</w:t>
            </w:r>
          </w:p>
        </w:tc>
        <w:tc>
          <w:tcPr>
            <w:tcW w:w="752" w:type="dxa"/>
          </w:tcPr>
          <w:p w14:paraId="6695421A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64</w:t>
            </w:r>
          </w:p>
        </w:tc>
        <w:tc>
          <w:tcPr>
            <w:tcW w:w="751" w:type="dxa"/>
          </w:tcPr>
          <w:p w14:paraId="0715D935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96</w:t>
            </w:r>
          </w:p>
        </w:tc>
        <w:tc>
          <w:tcPr>
            <w:tcW w:w="902" w:type="dxa"/>
          </w:tcPr>
          <w:p w14:paraId="6C3A8019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60</w:t>
            </w:r>
          </w:p>
        </w:tc>
        <w:tc>
          <w:tcPr>
            <w:tcW w:w="1653" w:type="dxa"/>
          </w:tcPr>
          <w:p w14:paraId="1B51219E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1.7 (9.1–14.7)</w:t>
            </w:r>
          </w:p>
        </w:tc>
        <w:tc>
          <w:tcPr>
            <w:tcW w:w="1653" w:type="dxa"/>
          </w:tcPr>
          <w:p w14:paraId="1283587C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4.3 (11.7–17.2)</w:t>
            </w:r>
          </w:p>
        </w:tc>
        <w:tc>
          <w:tcPr>
            <w:tcW w:w="1654" w:type="dxa"/>
          </w:tcPr>
          <w:p w14:paraId="53E6355B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3.1 (11.3–15.2)</w:t>
            </w:r>
          </w:p>
        </w:tc>
      </w:tr>
      <w:tr w:rsidR="00415DF5" w:rsidRPr="00380F6F" w14:paraId="3039B05D" w14:textId="77777777" w:rsidTr="00914888">
        <w:trPr>
          <w:trHeight w:val="298"/>
        </w:trPr>
        <w:tc>
          <w:tcPr>
            <w:tcW w:w="1400" w:type="dxa"/>
            <w:vMerge/>
          </w:tcPr>
          <w:p w14:paraId="463E8260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</w:p>
        </w:tc>
        <w:tc>
          <w:tcPr>
            <w:tcW w:w="1903" w:type="dxa"/>
          </w:tcPr>
          <w:p w14:paraId="671C8001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Gambia rural</w:t>
            </w:r>
          </w:p>
        </w:tc>
        <w:tc>
          <w:tcPr>
            <w:tcW w:w="752" w:type="dxa"/>
          </w:tcPr>
          <w:p w14:paraId="4B678C1E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505</w:t>
            </w:r>
          </w:p>
        </w:tc>
        <w:tc>
          <w:tcPr>
            <w:tcW w:w="901" w:type="dxa"/>
          </w:tcPr>
          <w:p w14:paraId="5E772800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547</w:t>
            </w:r>
          </w:p>
        </w:tc>
        <w:tc>
          <w:tcPr>
            <w:tcW w:w="752" w:type="dxa"/>
          </w:tcPr>
          <w:p w14:paraId="1C465E52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,052</w:t>
            </w:r>
          </w:p>
        </w:tc>
        <w:tc>
          <w:tcPr>
            <w:tcW w:w="752" w:type="dxa"/>
          </w:tcPr>
          <w:p w14:paraId="529D2CDB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60</w:t>
            </w:r>
          </w:p>
        </w:tc>
        <w:tc>
          <w:tcPr>
            <w:tcW w:w="751" w:type="dxa"/>
          </w:tcPr>
          <w:p w14:paraId="72CEA8D2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75</w:t>
            </w:r>
          </w:p>
        </w:tc>
        <w:tc>
          <w:tcPr>
            <w:tcW w:w="902" w:type="dxa"/>
          </w:tcPr>
          <w:p w14:paraId="7D2F6344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35</w:t>
            </w:r>
          </w:p>
        </w:tc>
        <w:tc>
          <w:tcPr>
            <w:tcW w:w="1653" w:type="dxa"/>
          </w:tcPr>
          <w:p w14:paraId="1E0025F6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1.9 (9.2–15.0)</w:t>
            </w:r>
          </w:p>
        </w:tc>
        <w:tc>
          <w:tcPr>
            <w:tcW w:w="1653" w:type="dxa"/>
          </w:tcPr>
          <w:p w14:paraId="06BD0465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3.7 (10.9–16.9)</w:t>
            </w:r>
          </w:p>
        </w:tc>
        <w:tc>
          <w:tcPr>
            <w:tcW w:w="1654" w:type="dxa"/>
          </w:tcPr>
          <w:p w14:paraId="1C5E48BF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2.8 (10.9–15.0)</w:t>
            </w:r>
          </w:p>
        </w:tc>
      </w:tr>
      <w:tr w:rsidR="00415DF5" w:rsidRPr="00380F6F" w14:paraId="50E4A41D" w14:textId="77777777" w:rsidTr="00914888">
        <w:trPr>
          <w:trHeight w:val="395"/>
        </w:trPr>
        <w:tc>
          <w:tcPr>
            <w:tcW w:w="1400" w:type="dxa"/>
            <w:vMerge/>
          </w:tcPr>
          <w:p w14:paraId="3679ABB7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</w:p>
        </w:tc>
        <w:tc>
          <w:tcPr>
            <w:tcW w:w="1903" w:type="dxa"/>
          </w:tcPr>
          <w:p w14:paraId="74BD5296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SA urban</w:t>
            </w:r>
          </w:p>
        </w:tc>
        <w:tc>
          <w:tcPr>
            <w:tcW w:w="752" w:type="dxa"/>
          </w:tcPr>
          <w:p w14:paraId="1E162CCB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448</w:t>
            </w:r>
          </w:p>
        </w:tc>
        <w:tc>
          <w:tcPr>
            <w:tcW w:w="901" w:type="dxa"/>
          </w:tcPr>
          <w:p w14:paraId="53C13B97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520</w:t>
            </w:r>
          </w:p>
        </w:tc>
        <w:tc>
          <w:tcPr>
            <w:tcW w:w="752" w:type="dxa"/>
          </w:tcPr>
          <w:p w14:paraId="3717F383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968</w:t>
            </w:r>
          </w:p>
        </w:tc>
        <w:tc>
          <w:tcPr>
            <w:tcW w:w="752" w:type="dxa"/>
          </w:tcPr>
          <w:p w14:paraId="2CE5B265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56</w:t>
            </w:r>
          </w:p>
        </w:tc>
        <w:tc>
          <w:tcPr>
            <w:tcW w:w="751" w:type="dxa"/>
          </w:tcPr>
          <w:p w14:paraId="02F9A350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05</w:t>
            </w:r>
          </w:p>
        </w:tc>
        <w:tc>
          <w:tcPr>
            <w:tcW w:w="902" w:type="dxa"/>
          </w:tcPr>
          <w:p w14:paraId="3DFAE6A4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61</w:t>
            </w:r>
          </w:p>
        </w:tc>
        <w:tc>
          <w:tcPr>
            <w:tcW w:w="1653" w:type="dxa"/>
          </w:tcPr>
          <w:p w14:paraId="5D6EEC5C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2.5 (9.6–15.9)</w:t>
            </w:r>
          </w:p>
        </w:tc>
        <w:tc>
          <w:tcPr>
            <w:tcW w:w="1653" w:type="dxa"/>
          </w:tcPr>
          <w:p w14:paraId="036E5A8B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20.2 (16.8–23.9)</w:t>
            </w:r>
          </w:p>
        </w:tc>
        <w:tc>
          <w:tcPr>
            <w:tcW w:w="1654" w:type="dxa"/>
          </w:tcPr>
          <w:p w14:paraId="3B944729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6.6 (14.3–19.1)</w:t>
            </w:r>
          </w:p>
        </w:tc>
      </w:tr>
      <w:tr w:rsidR="00415DF5" w:rsidRPr="00380F6F" w14:paraId="3CBF5554" w14:textId="77777777" w:rsidTr="00914888">
        <w:trPr>
          <w:trHeight w:val="395"/>
        </w:trPr>
        <w:tc>
          <w:tcPr>
            <w:tcW w:w="1400" w:type="dxa"/>
            <w:vMerge/>
          </w:tcPr>
          <w:p w14:paraId="7A32B322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</w:p>
        </w:tc>
        <w:tc>
          <w:tcPr>
            <w:tcW w:w="1903" w:type="dxa"/>
          </w:tcPr>
          <w:p w14:paraId="060F0927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SA rural</w:t>
            </w:r>
          </w:p>
        </w:tc>
        <w:tc>
          <w:tcPr>
            <w:tcW w:w="752" w:type="dxa"/>
          </w:tcPr>
          <w:p w14:paraId="09DEE2EE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435</w:t>
            </w:r>
          </w:p>
        </w:tc>
        <w:tc>
          <w:tcPr>
            <w:tcW w:w="901" w:type="dxa"/>
          </w:tcPr>
          <w:p w14:paraId="46B47C0F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513</w:t>
            </w:r>
          </w:p>
        </w:tc>
        <w:tc>
          <w:tcPr>
            <w:tcW w:w="752" w:type="dxa"/>
          </w:tcPr>
          <w:p w14:paraId="15081CC0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948</w:t>
            </w:r>
          </w:p>
        </w:tc>
        <w:tc>
          <w:tcPr>
            <w:tcW w:w="752" w:type="dxa"/>
          </w:tcPr>
          <w:p w14:paraId="7343A84C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74</w:t>
            </w:r>
          </w:p>
        </w:tc>
        <w:tc>
          <w:tcPr>
            <w:tcW w:w="751" w:type="dxa"/>
          </w:tcPr>
          <w:p w14:paraId="059C4E72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10</w:t>
            </w:r>
          </w:p>
        </w:tc>
        <w:tc>
          <w:tcPr>
            <w:tcW w:w="902" w:type="dxa"/>
          </w:tcPr>
          <w:p w14:paraId="587A0F01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84</w:t>
            </w:r>
          </w:p>
        </w:tc>
        <w:tc>
          <w:tcPr>
            <w:tcW w:w="1653" w:type="dxa"/>
          </w:tcPr>
          <w:p w14:paraId="5D9E7DEA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7.0 (13.6–20.9)</w:t>
            </w:r>
          </w:p>
        </w:tc>
        <w:tc>
          <w:tcPr>
            <w:tcW w:w="1653" w:type="dxa"/>
          </w:tcPr>
          <w:p w14:paraId="24517112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21.4 (18.0–25.3)</w:t>
            </w:r>
          </w:p>
        </w:tc>
        <w:tc>
          <w:tcPr>
            <w:tcW w:w="1654" w:type="dxa"/>
          </w:tcPr>
          <w:p w14:paraId="636B8B11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9.4 (16.9–22.1)</w:t>
            </w:r>
          </w:p>
        </w:tc>
      </w:tr>
      <w:tr w:rsidR="00415DF5" w:rsidRPr="00380F6F" w14:paraId="7328EA03" w14:textId="77777777" w:rsidTr="00914888">
        <w:trPr>
          <w:trHeight w:val="333"/>
        </w:trPr>
        <w:tc>
          <w:tcPr>
            <w:tcW w:w="1400" w:type="dxa"/>
            <w:vMerge/>
          </w:tcPr>
          <w:p w14:paraId="636295EA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</w:p>
        </w:tc>
        <w:tc>
          <w:tcPr>
            <w:tcW w:w="1903" w:type="dxa"/>
          </w:tcPr>
          <w:p w14:paraId="581E2BC4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Zimbabwe urban</w:t>
            </w:r>
          </w:p>
        </w:tc>
        <w:tc>
          <w:tcPr>
            <w:tcW w:w="752" w:type="dxa"/>
          </w:tcPr>
          <w:p w14:paraId="1881DE6A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538</w:t>
            </w:r>
          </w:p>
        </w:tc>
        <w:tc>
          <w:tcPr>
            <w:tcW w:w="901" w:type="dxa"/>
          </w:tcPr>
          <w:p w14:paraId="493E44AD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572</w:t>
            </w:r>
          </w:p>
        </w:tc>
        <w:tc>
          <w:tcPr>
            <w:tcW w:w="752" w:type="dxa"/>
          </w:tcPr>
          <w:p w14:paraId="74DD7537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,110</w:t>
            </w:r>
          </w:p>
        </w:tc>
        <w:tc>
          <w:tcPr>
            <w:tcW w:w="752" w:type="dxa"/>
          </w:tcPr>
          <w:p w14:paraId="6EE6AD0C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35</w:t>
            </w:r>
          </w:p>
        </w:tc>
        <w:tc>
          <w:tcPr>
            <w:tcW w:w="751" w:type="dxa"/>
          </w:tcPr>
          <w:p w14:paraId="22899F1F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67</w:t>
            </w:r>
          </w:p>
        </w:tc>
        <w:tc>
          <w:tcPr>
            <w:tcW w:w="902" w:type="dxa"/>
          </w:tcPr>
          <w:p w14:paraId="14AA222F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02</w:t>
            </w:r>
          </w:p>
        </w:tc>
        <w:tc>
          <w:tcPr>
            <w:tcW w:w="1653" w:type="dxa"/>
          </w:tcPr>
          <w:p w14:paraId="5DEE2835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6.5 (4.6–8.9)</w:t>
            </w:r>
          </w:p>
        </w:tc>
        <w:tc>
          <w:tcPr>
            <w:tcW w:w="1653" w:type="dxa"/>
          </w:tcPr>
          <w:p w14:paraId="14896FDE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1.7 (9.2–14.6)</w:t>
            </w:r>
          </w:p>
        </w:tc>
        <w:tc>
          <w:tcPr>
            <w:tcW w:w="1654" w:type="dxa"/>
          </w:tcPr>
          <w:p w14:paraId="77955FBA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9.2 (7.6–11.0)</w:t>
            </w:r>
          </w:p>
        </w:tc>
      </w:tr>
      <w:tr w:rsidR="00415DF5" w:rsidRPr="00380F6F" w14:paraId="209D3038" w14:textId="77777777" w:rsidTr="00914888">
        <w:trPr>
          <w:trHeight w:val="519"/>
        </w:trPr>
        <w:tc>
          <w:tcPr>
            <w:tcW w:w="1400" w:type="dxa"/>
            <w:vMerge w:val="restart"/>
          </w:tcPr>
          <w:p w14:paraId="1506E902" w14:textId="77777777" w:rsidR="00415DF5" w:rsidRPr="00380F6F" w:rsidRDefault="00415DF5" w:rsidP="00415DF5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</w:p>
          <w:p w14:paraId="4525BADB" w14:textId="77777777" w:rsidR="00415DF5" w:rsidRPr="00380F6F" w:rsidRDefault="00415DF5" w:rsidP="00415DF5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</w:p>
          <w:p w14:paraId="537E4830" w14:textId="77777777" w:rsidR="00415DF5" w:rsidRPr="00380F6F" w:rsidRDefault="00415DF5" w:rsidP="00415DF5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</w:p>
          <w:p w14:paraId="2EA4311B" w14:textId="77777777" w:rsidR="00415DF5" w:rsidRPr="00380F6F" w:rsidRDefault="00415DF5" w:rsidP="00415DF5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</w:p>
          <w:p w14:paraId="6BFCA037" w14:textId="77777777" w:rsidR="00415DF5" w:rsidRPr="00380F6F" w:rsidRDefault="00415DF5" w:rsidP="00415DF5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  <w:r w:rsidRPr="00380F6F">
              <w:rPr>
                <w:b/>
                <w:bCs/>
                <w:sz w:val="20"/>
                <w:szCs w:val="20"/>
              </w:rPr>
              <w:lastRenderedPageBreak/>
              <w:t>Diabetes-Hypertension Comorbidity</w:t>
            </w:r>
          </w:p>
          <w:p w14:paraId="559B3BCA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</w:p>
        </w:tc>
        <w:tc>
          <w:tcPr>
            <w:tcW w:w="1903" w:type="dxa"/>
          </w:tcPr>
          <w:p w14:paraId="3F519E1B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lastRenderedPageBreak/>
              <w:t>Overall</w:t>
            </w:r>
          </w:p>
        </w:tc>
        <w:tc>
          <w:tcPr>
            <w:tcW w:w="752" w:type="dxa"/>
          </w:tcPr>
          <w:p w14:paraId="392B56F6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2,473</w:t>
            </w:r>
          </w:p>
        </w:tc>
        <w:tc>
          <w:tcPr>
            <w:tcW w:w="901" w:type="dxa"/>
          </w:tcPr>
          <w:p w14:paraId="4EB3FD73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2,823</w:t>
            </w:r>
          </w:p>
        </w:tc>
        <w:tc>
          <w:tcPr>
            <w:tcW w:w="752" w:type="dxa"/>
          </w:tcPr>
          <w:p w14:paraId="6A0EF5B3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5,296</w:t>
            </w:r>
          </w:p>
        </w:tc>
        <w:tc>
          <w:tcPr>
            <w:tcW w:w="752" w:type="dxa"/>
          </w:tcPr>
          <w:p w14:paraId="5AF4B475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204</w:t>
            </w:r>
          </w:p>
        </w:tc>
        <w:tc>
          <w:tcPr>
            <w:tcW w:w="751" w:type="dxa"/>
          </w:tcPr>
          <w:p w14:paraId="78BBE3F0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351</w:t>
            </w:r>
          </w:p>
        </w:tc>
        <w:tc>
          <w:tcPr>
            <w:tcW w:w="902" w:type="dxa"/>
          </w:tcPr>
          <w:p w14:paraId="5B245C8E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555</w:t>
            </w:r>
          </w:p>
        </w:tc>
        <w:tc>
          <w:tcPr>
            <w:tcW w:w="1653" w:type="dxa"/>
          </w:tcPr>
          <w:p w14:paraId="1CFFA2DB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8.2 (7.2–9.4)</w:t>
            </w:r>
          </w:p>
        </w:tc>
        <w:tc>
          <w:tcPr>
            <w:tcW w:w="1653" w:type="dxa"/>
          </w:tcPr>
          <w:p w14:paraId="16177B49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2.4 (11.2–13.7)</w:t>
            </w:r>
          </w:p>
        </w:tc>
        <w:tc>
          <w:tcPr>
            <w:tcW w:w="1654" w:type="dxa"/>
          </w:tcPr>
          <w:p w14:paraId="1DE15D30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0.5 (9.7–11.3)</w:t>
            </w:r>
          </w:p>
        </w:tc>
      </w:tr>
      <w:tr w:rsidR="00415DF5" w:rsidRPr="00380F6F" w14:paraId="378A904E" w14:textId="77777777" w:rsidTr="00914888">
        <w:trPr>
          <w:trHeight w:val="477"/>
        </w:trPr>
        <w:tc>
          <w:tcPr>
            <w:tcW w:w="1400" w:type="dxa"/>
            <w:vMerge/>
          </w:tcPr>
          <w:p w14:paraId="22AE3B39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</w:p>
        </w:tc>
        <w:tc>
          <w:tcPr>
            <w:tcW w:w="1903" w:type="dxa"/>
          </w:tcPr>
          <w:p w14:paraId="1122AE29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Gambia urban</w:t>
            </w:r>
          </w:p>
        </w:tc>
        <w:tc>
          <w:tcPr>
            <w:tcW w:w="752" w:type="dxa"/>
          </w:tcPr>
          <w:p w14:paraId="7A801410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547</w:t>
            </w:r>
          </w:p>
        </w:tc>
        <w:tc>
          <w:tcPr>
            <w:tcW w:w="901" w:type="dxa"/>
          </w:tcPr>
          <w:p w14:paraId="1E8E9A5B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671</w:t>
            </w:r>
          </w:p>
        </w:tc>
        <w:tc>
          <w:tcPr>
            <w:tcW w:w="752" w:type="dxa"/>
          </w:tcPr>
          <w:p w14:paraId="5FC4684D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,218</w:t>
            </w:r>
          </w:p>
        </w:tc>
        <w:tc>
          <w:tcPr>
            <w:tcW w:w="752" w:type="dxa"/>
          </w:tcPr>
          <w:p w14:paraId="0CE24A9C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39</w:t>
            </w:r>
          </w:p>
        </w:tc>
        <w:tc>
          <w:tcPr>
            <w:tcW w:w="751" w:type="dxa"/>
          </w:tcPr>
          <w:p w14:paraId="60550714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69</w:t>
            </w:r>
          </w:p>
        </w:tc>
        <w:tc>
          <w:tcPr>
            <w:tcW w:w="902" w:type="dxa"/>
          </w:tcPr>
          <w:p w14:paraId="38FD8440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08</w:t>
            </w:r>
          </w:p>
        </w:tc>
        <w:tc>
          <w:tcPr>
            <w:tcW w:w="1653" w:type="dxa"/>
          </w:tcPr>
          <w:p w14:paraId="70C759FF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7.1 (5.1–9.6)</w:t>
            </w:r>
          </w:p>
        </w:tc>
        <w:tc>
          <w:tcPr>
            <w:tcW w:w="1653" w:type="dxa"/>
          </w:tcPr>
          <w:p w14:paraId="2AD4882B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0.3 (8.1–12.8)</w:t>
            </w:r>
          </w:p>
        </w:tc>
        <w:tc>
          <w:tcPr>
            <w:tcW w:w="1654" w:type="dxa"/>
          </w:tcPr>
          <w:p w14:paraId="3678AF44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8.9 (7.3–10.6)</w:t>
            </w:r>
          </w:p>
        </w:tc>
      </w:tr>
      <w:tr w:rsidR="00415DF5" w:rsidRPr="00380F6F" w14:paraId="3ADDA33D" w14:textId="77777777" w:rsidTr="00914888">
        <w:trPr>
          <w:trHeight w:val="402"/>
        </w:trPr>
        <w:tc>
          <w:tcPr>
            <w:tcW w:w="1400" w:type="dxa"/>
            <w:vMerge/>
          </w:tcPr>
          <w:p w14:paraId="4ABA68A5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</w:p>
        </w:tc>
        <w:tc>
          <w:tcPr>
            <w:tcW w:w="1903" w:type="dxa"/>
          </w:tcPr>
          <w:p w14:paraId="6C4D618C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Gambia rural</w:t>
            </w:r>
          </w:p>
        </w:tc>
        <w:tc>
          <w:tcPr>
            <w:tcW w:w="752" w:type="dxa"/>
          </w:tcPr>
          <w:p w14:paraId="6FA42F5E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505</w:t>
            </w:r>
          </w:p>
        </w:tc>
        <w:tc>
          <w:tcPr>
            <w:tcW w:w="901" w:type="dxa"/>
          </w:tcPr>
          <w:p w14:paraId="08BA1E91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547</w:t>
            </w:r>
          </w:p>
        </w:tc>
        <w:tc>
          <w:tcPr>
            <w:tcW w:w="752" w:type="dxa"/>
          </w:tcPr>
          <w:p w14:paraId="67334610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,052</w:t>
            </w:r>
          </w:p>
        </w:tc>
        <w:tc>
          <w:tcPr>
            <w:tcW w:w="752" w:type="dxa"/>
          </w:tcPr>
          <w:p w14:paraId="3513C627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30</w:t>
            </w:r>
          </w:p>
        </w:tc>
        <w:tc>
          <w:tcPr>
            <w:tcW w:w="751" w:type="dxa"/>
          </w:tcPr>
          <w:p w14:paraId="52A5A70D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35</w:t>
            </w:r>
          </w:p>
        </w:tc>
        <w:tc>
          <w:tcPr>
            <w:tcW w:w="902" w:type="dxa"/>
          </w:tcPr>
          <w:p w14:paraId="3806723E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65</w:t>
            </w:r>
          </w:p>
        </w:tc>
        <w:tc>
          <w:tcPr>
            <w:tcW w:w="1653" w:type="dxa"/>
          </w:tcPr>
          <w:p w14:paraId="6A598A2A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5.9 (4.0–8.4)</w:t>
            </w:r>
          </w:p>
        </w:tc>
        <w:tc>
          <w:tcPr>
            <w:tcW w:w="1653" w:type="dxa"/>
          </w:tcPr>
          <w:p w14:paraId="08165EB4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6.4 (4.5–8.8)</w:t>
            </w:r>
          </w:p>
        </w:tc>
        <w:tc>
          <w:tcPr>
            <w:tcW w:w="1654" w:type="dxa"/>
          </w:tcPr>
          <w:p w14:paraId="5D3BD304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6.2 (4.8–7.8)</w:t>
            </w:r>
          </w:p>
        </w:tc>
      </w:tr>
      <w:tr w:rsidR="00415DF5" w:rsidRPr="00380F6F" w14:paraId="5786FDE4" w14:textId="77777777" w:rsidTr="00914888">
        <w:trPr>
          <w:trHeight w:val="120"/>
        </w:trPr>
        <w:tc>
          <w:tcPr>
            <w:tcW w:w="1400" w:type="dxa"/>
            <w:vMerge/>
          </w:tcPr>
          <w:p w14:paraId="3AA9D6F6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</w:p>
        </w:tc>
        <w:tc>
          <w:tcPr>
            <w:tcW w:w="1903" w:type="dxa"/>
          </w:tcPr>
          <w:p w14:paraId="20A86A58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SA urban</w:t>
            </w:r>
          </w:p>
        </w:tc>
        <w:tc>
          <w:tcPr>
            <w:tcW w:w="752" w:type="dxa"/>
          </w:tcPr>
          <w:p w14:paraId="780476AD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448</w:t>
            </w:r>
          </w:p>
        </w:tc>
        <w:tc>
          <w:tcPr>
            <w:tcW w:w="901" w:type="dxa"/>
          </w:tcPr>
          <w:p w14:paraId="5E49BA57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520</w:t>
            </w:r>
          </w:p>
        </w:tc>
        <w:tc>
          <w:tcPr>
            <w:tcW w:w="752" w:type="dxa"/>
          </w:tcPr>
          <w:p w14:paraId="4D7E803C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968</w:t>
            </w:r>
          </w:p>
        </w:tc>
        <w:tc>
          <w:tcPr>
            <w:tcW w:w="752" w:type="dxa"/>
          </w:tcPr>
          <w:p w14:paraId="090A5577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47</w:t>
            </w:r>
          </w:p>
        </w:tc>
        <w:tc>
          <w:tcPr>
            <w:tcW w:w="751" w:type="dxa"/>
          </w:tcPr>
          <w:p w14:paraId="6C7D7DA2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93</w:t>
            </w:r>
          </w:p>
        </w:tc>
        <w:tc>
          <w:tcPr>
            <w:tcW w:w="902" w:type="dxa"/>
          </w:tcPr>
          <w:p w14:paraId="2549B407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40</w:t>
            </w:r>
          </w:p>
        </w:tc>
        <w:tc>
          <w:tcPr>
            <w:tcW w:w="1653" w:type="dxa"/>
          </w:tcPr>
          <w:p w14:paraId="178C33E8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0.5 (7.8–13.7)</w:t>
            </w:r>
          </w:p>
        </w:tc>
        <w:tc>
          <w:tcPr>
            <w:tcW w:w="1653" w:type="dxa"/>
          </w:tcPr>
          <w:p w14:paraId="78B00A11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7.9 (14.7–21.5)</w:t>
            </w:r>
          </w:p>
        </w:tc>
        <w:tc>
          <w:tcPr>
            <w:tcW w:w="1654" w:type="dxa"/>
          </w:tcPr>
          <w:p w14:paraId="147F36A0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4.5 (12.3–16.8)</w:t>
            </w:r>
          </w:p>
        </w:tc>
      </w:tr>
      <w:tr w:rsidR="00415DF5" w:rsidRPr="00380F6F" w14:paraId="1F481233" w14:textId="77777777" w:rsidTr="00914888">
        <w:trPr>
          <w:trHeight w:val="250"/>
        </w:trPr>
        <w:tc>
          <w:tcPr>
            <w:tcW w:w="1400" w:type="dxa"/>
            <w:vMerge/>
          </w:tcPr>
          <w:p w14:paraId="3490F3E1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</w:p>
        </w:tc>
        <w:tc>
          <w:tcPr>
            <w:tcW w:w="1903" w:type="dxa"/>
          </w:tcPr>
          <w:p w14:paraId="37E8CBB1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SA rural</w:t>
            </w:r>
          </w:p>
        </w:tc>
        <w:tc>
          <w:tcPr>
            <w:tcW w:w="752" w:type="dxa"/>
          </w:tcPr>
          <w:p w14:paraId="78DB0DAE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435</w:t>
            </w:r>
          </w:p>
        </w:tc>
        <w:tc>
          <w:tcPr>
            <w:tcW w:w="901" w:type="dxa"/>
          </w:tcPr>
          <w:p w14:paraId="06A8B7E3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513</w:t>
            </w:r>
          </w:p>
        </w:tc>
        <w:tc>
          <w:tcPr>
            <w:tcW w:w="752" w:type="dxa"/>
          </w:tcPr>
          <w:p w14:paraId="11A333B1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948</w:t>
            </w:r>
          </w:p>
        </w:tc>
        <w:tc>
          <w:tcPr>
            <w:tcW w:w="752" w:type="dxa"/>
          </w:tcPr>
          <w:p w14:paraId="3D02D7EE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56</w:t>
            </w:r>
          </w:p>
        </w:tc>
        <w:tc>
          <w:tcPr>
            <w:tcW w:w="751" w:type="dxa"/>
          </w:tcPr>
          <w:p w14:paraId="31229C01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94</w:t>
            </w:r>
          </w:p>
        </w:tc>
        <w:tc>
          <w:tcPr>
            <w:tcW w:w="902" w:type="dxa"/>
          </w:tcPr>
          <w:p w14:paraId="17C7A456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50</w:t>
            </w:r>
          </w:p>
        </w:tc>
        <w:tc>
          <w:tcPr>
            <w:tcW w:w="1653" w:type="dxa"/>
          </w:tcPr>
          <w:p w14:paraId="60F84624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2.9 (9.9–16.4)</w:t>
            </w:r>
          </w:p>
        </w:tc>
        <w:tc>
          <w:tcPr>
            <w:tcW w:w="1653" w:type="dxa"/>
          </w:tcPr>
          <w:p w14:paraId="2FA7B72F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8.3 (15.1–21.9)</w:t>
            </w:r>
          </w:p>
        </w:tc>
        <w:tc>
          <w:tcPr>
            <w:tcW w:w="1654" w:type="dxa"/>
          </w:tcPr>
          <w:p w14:paraId="502B5353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5.8 (13.6–18.3)</w:t>
            </w:r>
          </w:p>
        </w:tc>
      </w:tr>
      <w:tr w:rsidR="00540655" w:rsidRPr="00380F6F" w14:paraId="76B65DCA" w14:textId="77777777" w:rsidTr="00914888">
        <w:trPr>
          <w:trHeight w:val="503"/>
        </w:trPr>
        <w:tc>
          <w:tcPr>
            <w:tcW w:w="1400" w:type="dxa"/>
            <w:vMerge/>
          </w:tcPr>
          <w:p w14:paraId="11131FF9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</w:p>
        </w:tc>
        <w:tc>
          <w:tcPr>
            <w:tcW w:w="1903" w:type="dxa"/>
          </w:tcPr>
          <w:p w14:paraId="25BE491C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Zimbabwe urban</w:t>
            </w:r>
          </w:p>
        </w:tc>
        <w:tc>
          <w:tcPr>
            <w:tcW w:w="752" w:type="dxa"/>
          </w:tcPr>
          <w:p w14:paraId="10076CC0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538</w:t>
            </w:r>
          </w:p>
        </w:tc>
        <w:tc>
          <w:tcPr>
            <w:tcW w:w="901" w:type="dxa"/>
          </w:tcPr>
          <w:p w14:paraId="07E3B05C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572</w:t>
            </w:r>
          </w:p>
        </w:tc>
        <w:tc>
          <w:tcPr>
            <w:tcW w:w="752" w:type="dxa"/>
          </w:tcPr>
          <w:p w14:paraId="44F16C26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,110</w:t>
            </w:r>
          </w:p>
        </w:tc>
        <w:tc>
          <w:tcPr>
            <w:tcW w:w="752" w:type="dxa"/>
          </w:tcPr>
          <w:p w14:paraId="7CCEC684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32</w:t>
            </w:r>
          </w:p>
        </w:tc>
        <w:tc>
          <w:tcPr>
            <w:tcW w:w="751" w:type="dxa"/>
          </w:tcPr>
          <w:p w14:paraId="23A2B88E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60</w:t>
            </w:r>
          </w:p>
        </w:tc>
        <w:tc>
          <w:tcPr>
            <w:tcW w:w="902" w:type="dxa"/>
          </w:tcPr>
          <w:p w14:paraId="348EEA24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92</w:t>
            </w:r>
          </w:p>
        </w:tc>
        <w:tc>
          <w:tcPr>
            <w:tcW w:w="1653" w:type="dxa"/>
          </w:tcPr>
          <w:p w14:paraId="69B936A6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5.9 (4.1–8.3)</w:t>
            </w:r>
          </w:p>
        </w:tc>
        <w:tc>
          <w:tcPr>
            <w:tcW w:w="1653" w:type="dxa"/>
          </w:tcPr>
          <w:p w14:paraId="01727AC4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0.5 (8.1–13.3)</w:t>
            </w:r>
          </w:p>
        </w:tc>
        <w:tc>
          <w:tcPr>
            <w:tcW w:w="1654" w:type="dxa"/>
          </w:tcPr>
          <w:p w14:paraId="1FDC595E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8.3 (6.7–10.1)</w:t>
            </w:r>
          </w:p>
        </w:tc>
      </w:tr>
      <w:tr w:rsidR="00415DF5" w:rsidRPr="00380F6F" w14:paraId="530D4308" w14:textId="77777777" w:rsidTr="00914888">
        <w:trPr>
          <w:trHeight w:val="842"/>
        </w:trPr>
        <w:tc>
          <w:tcPr>
            <w:tcW w:w="13077" w:type="dxa"/>
            <w:gridSpan w:val="11"/>
          </w:tcPr>
          <w:p w14:paraId="087DA582" w14:textId="77777777" w:rsidR="00415DF5" w:rsidRPr="00380F6F" w:rsidRDefault="00415DF5" w:rsidP="00415DF5">
            <w:pPr>
              <w:spacing w:after="160" w:line="278" w:lineRule="auto"/>
              <w:rPr>
                <w:b/>
                <w:sz w:val="20"/>
                <w:szCs w:val="20"/>
              </w:rPr>
            </w:pPr>
            <w:proofErr w:type="spellStart"/>
            <w:r w:rsidRPr="00380F6F">
              <w:rPr>
                <w:b/>
                <w:sz w:val="20"/>
                <w:szCs w:val="20"/>
              </w:rPr>
              <w:t>prevalence_ci</w:t>
            </w:r>
            <w:proofErr w:type="spellEnd"/>
            <w:r w:rsidRPr="00380F6F">
              <w:rPr>
                <w:b/>
                <w:sz w:val="20"/>
                <w:szCs w:val="20"/>
              </w:rPr>
              <w:t xml:space="preserve"> – 95 % Confidence Intervals </w:t>
            </w:r>
          </w:p>
          <w:p w14:paraId="5743107E" w14:textId="77777777" w:rsidR="00415DF5" w:rsidRPr="00380F6F" w:rsidRDefault="00415DF5" w:rsidP="00415DF5">
            <w:pPr>
              <w:spacing w:after="160" w:line="278" w:lineRule="auto"/>
              <w:rPr>
                <w:sz w:val="20"/>
                <w:szCs w:val="20"/>
              </w:rPr>
            </w:pPr>
            <w:r w:rsidRPr="00380F6F">
              <w:rPr>
                <w:b/>
                <w:sz w:val="20"/>
                <w:szCs w:val="20"/>
              </w:rPr>
              <w:t xml:space="preserve">SA – South Africa </w:t>
            </w:r>
          </w:p>
        </w:tc>
      </w:tr>
    </w:tbl>
    <w:p w14:paraId="21665D66" w14:textId="0DF969CF" w:rsidR="00E24F1A" w:rsidRPr="00380F6F" w:rsidRDefault="00E24F1A" w:rsidP="00415DF5">
      <w:pPr>
        <w:spacing w:after="160" w:line="278" w:lineRule="auto"/>
      </w:pPr>
      <w:r w:rsidRPr="00380F6F">
        <w:br w:type="page"/>
      </w:r>
    </w:p>
    <w:p w14:paraId="345CE0D3" w14:textId="77777777" w:rsidR="00415DF5" w:rsidRPr="00380F6F" w:rsidRDefault="00415DF5" w:rsidP="00415DF5">
      <w:pPr>
        <w:spacing w:after="160" w:line="278" w:lineRule="auto"/>
      </w:pPr>
    </w:p>
    <w:p w14:paraId="5F6431E4" w14:textId="0E399CBC" w:rsidR="00913135" w:rsidRPr="00380F6F" w:rsidRDefault="00824FFC" w:rsidP="00360A26">
      <w:pPr>
        <w:pStyle w:val="Heading1"/>
      </w:pPr>
      <w:bookmarkStart w:id="1" w:name="_Toc229747603"/>
      <w:r w:rsidRPr="00380F6F">
        <w:t xml:space="preserve">Figure A: </w:t>
      </w:r>
      <w:r w:rsidR="004F787C" w:rsidRPr="00380F6F">
        <w:t xml:space="preserve">Prevalence of hypertension and diabetes by study site and </w:t>
      </w:r>
      <w:r w:rsidR="00A01406" w:rsidRPr="00380F6F">
        <w:t>age group</w:t>
      </w:r>
      <w:bookmarkEnd w:id="1"/>
    </w:p>
    <w:p w14:paraId="3ADED9E2" w14:textId="125995DC" w:rsidR="00E24F1A" w:rsidRPr="00380F6F" w:rsidRDefault="00E24F1A" w:rsidP="00E24F1A">
      <w:r w:rsidRPr="00380F6F">
        <w:rPr>
          <w:noProof/>
        </w:rPr>
        <w:drawing>
          <wp:anchor distT="0" distB="0" distL="114300" distR="114300" simplePos="0" relativeHeight="251661312" behindDoc="0" locked="0" layoutInCell="1" allowOverlap="1" wp14:anchorId="11D6DBD6" wp14:editId="7ABC5C15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6555642" cy="5189155"/>
            <wp:effectExtent l="0" t="0" r="0" b="0"/>
            <wp:wrapNone/>
            <wp:docPr id="165962588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9625882" name="Picture 165962588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555642" cy="5189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FDB8FBE" w14:textId="4323D023" w:rsidR="00E24F1A" w:rsidRPr="00380F6F" w:rsidRDefault="00E24F1A" w:rsidP="00360A26">
      <w:r w:rsidRPr="00380F6F">
        <w:br w:type="page"/>
      </w:r>
    </w:p>
    <w:p w14:paraId="4D8B7FD0" w14:textId="03F8BF6D" w:rsidR="004C1FD5" w:rsidRPr="00380F6F" w:rsidRDefault="00D42C25" w:rsidP="004C1FD5">
      <w:pPr>
        <w:pStyle w:val="Heading1"/>
      </w:pPr>
      <w:bookmarkStart w:id="2" w:name="_Toc229747604"/>
      <w:r w:rsidRPr="00380F6F">
        <w:lastRenderedPageBreak/>
        <w:t>Table B</w:t>
      </w:r>
      <w:r w:rsidR="004C1FD5" w:rsidRPr="00380F6F">
        <w:t>: Sensitivity analysis</w:t>
      </w:r>
      <w:r w:rsidR="00987DF7">
        <w:t xml:space="preserve">: </w:t>
      </w:r>
      <w:r w:rsidR="004C1FD5" w:rsidRPr="00380F6F">
        <w:t xml:space="preserve">associations between diabetes and hypertension and sociodemographic, household and lifestyle factors without </w:t>
      </w:r>
      <w:proofErr w:type="spellStart"/>
      <w:r w:rsidR="004C1FD5" w:rsidRPr="00380F6F">
        <w:t>binarisation</w:t>
      </w:r>
      <w:bookmarkEnd w:id="2"/>
      <w:proofErr w:type="spellEnd"/>
    </w:p>
    <w:tbl>
      <w:tblPr>
        <w:tblW w:w="1296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06"/>
        <w:gridCol w:w="1194"/>
        <w:gridCol w:w="927"/>
        <w:gridCol w:w="723"/>
        <w:gridCol w:w="927"/>
        <w:gridCol w:w="723"/>
        <w:gridCol w:w="927"/>
        <w:gridCol w:w="723"/>
        <w:gridCol w:w="947"/>
        <w:gridCol w:w="723"/>
        <w:gridCol w:w="947"/>
        <w:gridCol w:w="723"/>
        <w:gridCol w:w="947"/>
        <w:gridCol w:w="723"/>
      </w:tblGrid>
      <w:tr w:rsidR="000A2E6B" w:rsidRPr="000A2E6B" w14:paraId="28E5FE8C" w14:textId="77777777" w:rsidTr="00876D55">
        <w:trPr>
          <w:tblHeader/>
        </w:trPr>
        <w:tc>
          <w:tcPr>
            <w:tcW w:w="1911" w:type="dxa"/>
            <w:vMerge w:val="restart"/>
            <w:tcBorders>
              <w:top w:val="single" w:sz="6" w:space="0" w:color="000000"/>
              <w:left w:val="single" w:sz="2" w:space="0" w:color="000000"/>
              <w:bottom w:val="none" w:sz="0" w:space="0" w:color="FFFFFF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959196F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059" w:type="dxa"/>
            <w:vMerge w:val="restart"/>
            <w:tcBorders>
              <w:top w:val="single" w:sz="6" w:space="0" w:color="000000"/>
              <w:left w:val="single" w:sz="2" w:space="0" w:color="000000"/>
              <w:bottom w:val="none" w:sz="0" w:space="0" w:color="FFFFFF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A318447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4983" w:type="dxa"/>
            <w:gridSpan w:val="6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8AC602D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5007" w:type="dxa"/>
            <w:gridSpan w:val="6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7F263A7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b/>
                <w:bCs/>
                <w:sz w:val="20"/>
                <w:szCs w:val="20"/>
              </w:rPr>
              <w:t>Diabetes</w:t>
            </w:r>
          </w:p>
        </w:tc>
      </w:tr>
      <w:tr w:rsidR="000A2E6B" w:rsidRPr="000A2E6B" w14:paraId="6EB9C2C9" w14:textId="77777777" w:rsidTr="00876D55">
        <w:trPr>
          <w:tblHeader/>
        </w:trPr>
        <w:tc>
          <w:tcPr>
            <w:tcW w:w="1911" w:type="dxa"/>
            <w:vMerge/>
            <w:tcBorders>
              <w:top w:val="none" w:sz="0" w:space="0" w:color="FFFFFF"/>
              <w:left w:val="single" w:sz="2" w:space="0" w:color="000000"/>
              <w:bottom w:val="none" w:sz="0" w:space="0" w:color="FFFFFF"/>
              <w:right w:val="single" w:sz="2" w:space="0" w:color="000000"/>
            </w:tcBorders>
          </w:tcPr>
          <w:p w14:paraId="1A630486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dxa"/>
            <w:vMerge/>
            <w:tcBorders>
              <w:top w:val="none" w:sz="0" w:space="0" w:color="FFFFFF"/>
              <w:left w:val="single" w:sz="2" w:space="0" w:color="000000"/>
              <w:bottom w:val="none" w:sz="0" w:space="0" w:color="FFFFFF"/>
              <w:right w:val="single" w:sz="2" w:space="0" w:color="000000"/>
            </w:tcBorders>
          </w:tcPr>
          <w:p w14:paraId="63B13CFA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6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17D3AC8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66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C44DD13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166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8E21A9C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166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523C469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66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832E601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166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3AEA9ED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b/>
                <w:bCs/>
                <w:sz w:val="20"/>
                <w:szCs w:val="20"/>
              </w:rPr>
              <w:t>Model 3</w:t>
            </w:r>
          </w:p>
        </w:tc>
      </w:tr>
      <w:tr w:rsidR="000A2E6B" w:rsidRPr="000A2E6B" w14:paraId="774CF93D" w14:textId="77777777" w:rsidTr="00876D55">
        <w:trPr>
          <w:tblHeader/>
        </w:trPr>
        <w:tc>
          <w:tcPr>
            <w:tcW w:w="1911" w:type="dxa"/>
            <w:vMerge/>
            <w:tcBorders>
              <w:top w:val="none" w:sz="0" w:space="0" w:color="FFFFFF"/>
              <w:left w:val="single" w:sz="2" w:space="0" w:color="000000"/>
              <w:bottom w:val="none" w:sz="0" w:space="0" w:color="FFFFFF"/>
              <w:right w:val="single" w:sz="2" w:space="0" w:color="000000"/>
            </w:tcBorders>
          </w:tcPr>
          <w:p w14:paraId="6772831E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dxa"/>
            <w:vMerge/>
            <w:tcBorders>
              <w:top w:val="none" w:sz="0" w:space="0" w:color="FFFFFF"/>
              <w:left w:val="single" w:sz="2" w:space="0" w:color="000000"/>
              <w:bottom w:val="none" w:sz="0" w:space="0" w:color="FFFFFF"/>
              <w:right w:val="single" w:sz="2" w:space="0" w:color="000000"/>
            </w:tcBorders>
          </w:tcPr>
          <w:p w14:paraId="2F1CF788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550E9E3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C2955E7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8D12762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AE0915F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435E140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20F11EA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72F2AA7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7843131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5600D8D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0F4B1A9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6509F9F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E088117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0A2E6B" w:rsidRPr="000A2E6B" w14:paraId="50034E33" w14:textId="77777777" w:rsidTr="00876D55">
        <w:tc>
          <w:tcPr>
            <w:tcW w:w="1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F02879A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F191541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Primary (ref)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051578D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B98764B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2FEEC52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8BCDC2E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057BB1D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0B1F850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68FF86C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C3A038D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8A71A88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DB192DE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05C4915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F6C7CFA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–</w:t>
            </w:r>
          </w:p>
        </w:tc>
      </w:tr>
      <w:tr w:rsidR="000A2E6B" w:rsidRPr="000A2E6B" w14:paraId="44FB50F0" w14:textId="77777777" w:rsidTr="00876D55">
        <w:tc>
          <w:tcPr>
            <w:tcW w:w="1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9DBCA07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FE23DAA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Secondary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5649BC4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53 (0.45–0.62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FB89588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74D4864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93 (0.78–1.11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ADEF0D5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438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5C9E050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92 (0.78–1.10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CAF3B18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378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97B065A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63 (0.51–0.78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FAF5D46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59A1136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82 (0.65–1.02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29302BC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074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CDCB006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81 (0.64–1.01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959CC31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057</w:t>
            </w:r>
          </w:p>
        </w:tc>
      </w:tr>
      <w:tr w:rsidR="000A2E6B" w:rsidRPr="000A2E6B" w14:paraId="1246C96E" w14:textId="77777777" w:rsidTr="00876D55">
        <w:tc>
          <w:tcPr>
            <w:tcW w:w="1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85CD88E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CECC9D5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Training college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307A8CD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77 (0.54–1.08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7E391B3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133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0592F9C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19 (0.82–1.72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8843443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353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2D5B7D9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16 (0.80–1.68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FABA94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421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CD482D3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63 (0.38–1.06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FABC84C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084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C2FD7D0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79 (0.47–1.34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27715FC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380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D935312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76 (0.45–1.29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7E689F1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309</w:t>
            </w:r>
          </w:p>
        </w:tc>
      </w:tr>
      <w:tr w:rsidR="000A2E6B" w:rsidRPr="000A2E6B" w14:paraId="7088AFFA" w14:textId="77777777" w:rsidTr="00876D55">
        <w:tc>
          <w:tcPr>
            <w:tcW w:w="1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0AA437F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EEC445D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University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9078CD6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45 (0.25–0.81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1B2BA8C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0AB474D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79 (0.42–1.47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5DB48E3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457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888063A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75 (0.40–1.41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563D023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373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134AC3A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53 (0.21–1.38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CBFFAEB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196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C09FF02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75 (0.29–1.98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688D075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568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9B20586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69 (0.26–1.82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D8ACA89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457</w:t>
            </w:r>
          </w:p>
        </w:tc>
      </w:tr>
      <w:tr w:rsidR="000A2E6B" w:rsidRPr="000A2E6B" w14:paraId="649D23F9" w14:textId="77777777" w:rsidTr="00876D55">
        <w:tc>
          <w:tcPr>
            <w:tcW w:w="1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6D3EB3A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AF3EF01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None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B24D887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75 (1.39–2.20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F935A62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2FF22F0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06 (0.83–1.36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0EC3A03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637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17A636D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08 (0.84–1.38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F451A60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547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9119D2E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94 (0.69–1.28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3C7D26A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697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3E00B25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74 (0.54–1.01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5184DBA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061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06AB6C1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76 (0.56–1.05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8F1F051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096</w:t>
            </w:r>
          </w:p>
        </w:tc>
      </w:tr>
      <w:tr w:rsidR="000A2E6B" w:rsidRPr="000A2E6B" w14:paraId="3F00B30E" w14:textId="77777777" w:rsidTr="00876D55">
        <w:tc>
          <w:tcPr>
            <w:tcW w:w="1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B79EB68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F4900D3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EB164DB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22 (0.62–2.37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6772D53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563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512CE73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63 (0.31–1.26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D86F103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189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CD8D4C2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64 (0.32–1.28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566FA0F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204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A93D449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53 (0.67–3.51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443CF42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318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872EF8A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12 (0.48–2.61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C5C75CC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789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21FE5D5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17 (0.50–2.72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CC0E43C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714</w:t>
            </w:r>
          </w:p>
        </w:tc>
      </w:tr>
      <w:tr w:rsidR="000A2E6B" w:rsidRPr="000A2E6B" w14:paraId="2B1D108B" w14:textId="77777777" w:rsidTr="00876D55">
        <w:tc>
          <w:tcPr>
            <w:tcW w:w="1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8E1F13C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EF059C6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Dara school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5B0C5A3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24 (0.99–1.55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99AEDB4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067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79E1D62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95 (0.74–1.21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7DA1058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651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3B1CE59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96 (0.75–1.23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745DFA8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763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EA21A21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98 (0.71–1.36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BD1459F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925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668B23C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90 (0.65–1.25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98AA0F4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537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64DA5D4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93 (0.67–1.30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BDF9326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667</w:t>
            </w:r>
          </w:p>
        </w:tc>
      </w:tr>
      <w:tr w:rsidR="000A2E6B" w:rsidRPr="000A2E6B" w14:paraId="49C48353" w14:textId="77777777" w:rsidTr="00876D55">
        <w:tc>
          <w:tcPr>
            <w:tcW w:w="1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5106204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b/>
                <w:bCs/>
                <w:sz w:val="20"/>
                <w:szCs w:val="20"/>
              </w:rPr>
              <w:t>Food insecurity score (number of affirmative responses)</w:t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08CEBCD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 – none (ref)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93EE1BA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C6676A2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1E20B6E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7DD4810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F226422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568296B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809C921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A760055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BF794C6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41325E1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DA0FA2F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3AAC7ED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–</w:t>
            </w:r>
          </w:p>
        </w:tc>
      </w:tr>
      <w:tr w:rsidR="000A2E6B" w:rsidRPr="000A2E6B" w14:paraId="72E84A3E" w14:textId="77777777" w:rsidTr="00876D55">
        <w:tc>
          <w:tcPr>
            <w:tcW w:w="1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2EED1C9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EF2BC32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12AC27F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08 (0.87–1.35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074778D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483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F1B27F9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02 (0.80–1.29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FD96DCD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886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3560BFE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03 (0.81–1.30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716E3CB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822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42DB864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28 (0.96–1.70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9079F69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088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47B32C6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27 (0.95–1.69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5578F2E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102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B1C8280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29 (0.96–1.72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FC7111C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088</w:t>
            </w:r>
          </w:p>
        </w:tc>
      </w:tr>
      <w:tr w:rsidR="000A2E6B" w:rsidRPr="000A2E6B" w14:paraId="342BB900" w14:textId="77777777" w:rsidTr="00876D55">
        <w:tc>
          <w:tcPr>
            <w:tcW w:w="1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4751C04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C0AA15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949BF4C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78 (0.59–1.02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D3C8E04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065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7210D43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82 (0.61–1.09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A06AD11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165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D2A23F7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80 (0.60–1.07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4B29CD0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138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336A87C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18 (0.80–1.72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2EA7D7B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403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8DCA8C2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22 (0.83–1.80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442E27B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302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4F777E0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22 (0.83–1.79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4BEBB7E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318</w:t>
            </w:r>
          </w:p>
        </w:tc>
      </w:tr>
      <w:tr w:rsidR="000A2E6B" w:rsidRPr="000A2E6B" w14:paraId="2277C771" w14:textId="77777777" w:rsidTr="00876D55">
        <w:tc>
          <w:tcPr>
            <w:tcW w:w="1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C6501E1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A05D627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CF55F98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85 (0.65–1.11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C614AB9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229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B7C6276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89 (0.67–1.19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DDA3F1A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448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8B3BA69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88 (0.66–1.18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203328D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394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FB70DFC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85 (0.56–1.29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CA05050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434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D36101C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87 (0.57–1.33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E14F688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523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542C2FC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90 (0.58–1.37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D3EEF86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611</w:t>
            </w:r>
          </w:p>
        </w:tc>
      </w:tr>
      <w:tr w:rsidR="000A2E6B" w:rsidRPr="000A2E6B" w14:paraId="726B42DD" w14:textId="77777777" w:rsidTr="00876D55">
        <w:tc>
          <w:tcPr>
            <w:tcW w:w="1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82AF2EB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2B61C67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F6C7F00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94 (0.79–1.12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050E5D5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498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A8E1D7A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02 (0.85–1.22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90DD052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862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1FDD56C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03 (0.85–1.23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1F15ED6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782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3CFFFF8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80 (0.62–1.04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D9BD132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096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DB527A2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83 (0.64–1.08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9BE3BBC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161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2065285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85 (0.65–1.10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7988D23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208</w:t>
            </w:r>
          </w:p>
        </w:tc>
      </w:tr>
      <w:tr w:rsidR="000A2E6B" w:rsidRPr="000A2E6B" w14:paraId="6962FC23" w14:textId="77777777" w:rsidTr="00876D55">
        <w:tc>
          <w:tcPr>
            <w:tcW w:w="1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7F11F9C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85658F3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5 – all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39F1B5F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92 (0.75–1.12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9E9F516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389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F6C2436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99 (0.80–1.22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2B5EF93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900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8B4D0F0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02 (0.82–1.26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BC06EAA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870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06243C1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01 (0.77–1.32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4CE0E57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952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0090788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06 (0.80–1.39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572C3C5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688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ECD54D3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07 (0.81–1.41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63C10F3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628</w:t>
            </w:r>
          </w:p>
        </w:tc>
      </w:tr>
      <w:tr w:rsidR="000A2E6B" w:rsidRPr="000A2E6B" w14:paraId="66BA87CF" w14:textId="77777777" w:rsidTr="00876D55">
        <w:tc>
          <w:tcPr>
            <w:tcW w:w="1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56FBDF5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AD7216A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Never married (ref)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A29CF4D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102971D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B6BFAB7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87E2DBF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BADEE8D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AA55BEE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4C4A8F5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7927D44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9DC97BB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EB5CEDB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FCD6CF2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00 (ref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6D93B08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–</w:t>
            </w:r>
          </w:p>
        </w:tc>
      </w:tr>
      <w:tr w:rsidR="000A2E6B" w:rsidRPr="000A2E6B" w14:paraId="2003DE9D" w14:textId="77777777" w:rsidTr="00876D55">
        <w:tc>
          <w:tcPr>
            <w:tcW w:w="1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CF8EB3D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465513D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Currently married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DEA4EFB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2.15 (1.76–2.61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0E4A109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E02DCC5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41 (1.15–1.74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EDC26D8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ECAE590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40 (1.13–1.73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8D5AEE3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8A311C2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2.58 (1.97–3.38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2ED0A68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AB503D5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2.33 (1.77–3.08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D60EA3B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A06A9D5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2.25 (1.70–2.97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CAE2665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0A2E6B" w:rsidRPr="000A2E6B" w14:paraId="5760BC46" w14:textId="77777777" w:rsidTr="00876D55">
        <w:tc>
          <w:tcPr>
            <w:tcW w:w="1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F7FF26B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A83D459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Separated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E766699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70 (1.02–2.83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F4AD6A0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041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5185FD6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36 (0.80–2.31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32178EC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256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628C9F4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36 (0.80–2.31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5D875C7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260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C2B087D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3.66 (1.79–7.48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9F1A244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5EAD21C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3.50 (1.71–7.18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C8B59FB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907DBE9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3.41 (1.66–7.01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D8C3883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0A2E6B" w:rsidRPr="000A2E6B" w14:paraId="489BD6E8" w14:textId="77777777" w:rsidTr="00876D55">
        <w:tc>
          <w:tcPr>
            <w:tcW w:w="1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523BC98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706F407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Divorced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0CC7E19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2.21 (1.58–3.09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00E387B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C99B7C1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45 (1.02–2.07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02B1E43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038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134BE31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45 (1.02–2.06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F712D12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041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3DB127C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2.16 (1.32–3.52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660FE21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2022517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80 (1.10–2.96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7558274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020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67A5E3C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75 (1.06–2.88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F7DCFDA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029</w:t>
            </w:r>
          </w:p>
        </w:tc>
      </w:tr>
      <w:tr w:rsidR="000A2E6B" w:rsidRPr="000A2E6B" w14:paraId="3B8B2DC3" w14:textId="77777777" w:rsidTr="00876D55">
        <w:tc>
          <w:tcPr>
            <w:tcW w:w="1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D904DBD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402FBC4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Widowed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1815935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5.11 (4.08–6.41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A481947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AFE7628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62 (1.26–2.09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F07D3AA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A50199F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60 (1.24–2.06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DF39BCB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5AC629B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3.11 (2.32–4.15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14FC66C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C7C0F92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93 (1.40–2.66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E6E5B49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AB0D41D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91 (1.39–2.64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CC63925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0A2E6B" w:rsidRPr="000A2E6B" w14:paraId="3C00F7C0" w14:textId="77777777" w:rsidTr="00876D55">
        <w:tc>
          <w:tcPr>
            <w:tcW w:w="1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5676C34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BAEE2FA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Cohabitating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F4673BB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43 (0.23–0.79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CD2776C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13C1D56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51 (0.27–0.97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A3E4170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040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1612D52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52 (0.27–0.98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8146F24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042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2F89571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79 (0.28–2.26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589CFF7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660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2FC0E40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91 (0.32–2.61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ABB66B9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860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26086E7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92 (0.32–2.65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C23FF2B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882</w:t>
            </w:r>
          </w:p>
        </w:tc>
      </w:tr>
      <w:tr w:rsidR="000A2E6B" w:rsidRPr="000A2E6B" w14:paraId="0581E3C4" w14:textId="77777777" w:rsidTr="00876D55">
        <w:tc>
          <w:tcPr>
            <w:tcW w:w="1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C2D6695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4C50FD6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Decline to answer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6FD56F0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30 (0.08–21.42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FFD18FE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852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BB4A004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59 (0.08–30.29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B6B87D5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758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746A9B5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76 (0.09–35.33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CE9487D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710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C8EC50A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2.17 (0.67–222.42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C2A0478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092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2FA68C1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3.61 (0.71–260.79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B918302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083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85BEE32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3.65 (0.67–276.42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9CDC16B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089</w:t>
            </w:r>
          </w:p>
        </w:tc>
      </w:tr>
      <w:tr w:rsidR="000A2E6B" w:rsidRPr="000A2E6B" w14:paraId="4CE1678E" w14:textId="77777777" w:rsidTr="00876D55">
        <w:tc>
          <w:tcPr>
            <w:tcW w:w="12960" w:type="dxa"/>
            <w:gridSpan w:val="14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30B8B07" w14:textId="77777777" w:rsidR="000A2E6B" w:rsidRPr="000A2E6B" w:rsidRDefault="000A2E6B" w:rsidP="000A2E6B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0A2E6B">
              <w:rPr>
                <w:rFonts w:cs="Times New Roman"/>
                <w:b/>
                <w:bCs/>
                <w:sz w:val="20"/>
                <w:szCs w:val="20"/>
              </w:rPr>
              <w:t>Continuous variables</w:t>
            </w:r>
          </w:p>
        </w:tc>
      </w:tr>
      <w:tr w:rsidR="000A2E6B" w:rsidRPr="000A2E6B" w14:paraId="0AD67854" w14:textId="77777777" w:rsidTr="00876D55">
        <w:tc>
          <w:tcPr>
            <w:tcW w:w="297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E4E8E85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6BE7FA6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07 (1.06–1.07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533DC8B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1A0A725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07 (1.06–1.07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B3930F2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C17B372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07 (1.06–1.07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44BD5E3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C592527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03 (1.02–1.03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2F33225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6D77B5A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02 (1.02–1.03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3A3F13C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36A2D7D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02 (1.02–1.03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B5FF212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0A2E6B" w:rsidRPr="000A2E6B" w14:paraId="7332E229" w14:textId="77777777" w:rsidTr="00876D55">
        <w:tc>
          <w:tcPr>
            <w:tcW w:w="297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0D2F58C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b/>
                <w:bCs/>
                <w:sz w:val="20"/>
                <w:szCs w:val="20"/>
              </w:rPr>
              <w:t>BMI (kg/m²)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822DD32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05 (1.05–1.06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C8C78C5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401DA7D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06 (1.05–1.08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627945F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773EBBC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06 (1.05–1.08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527625D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2F5662D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05 (1.03–1.06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B5D7E66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CC6F5C7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04 (1.03–1.06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7CFD4B1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B1F7ED0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04 (1.03–1.06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250DCCA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0A2E6B" w:rsidRPr="000A2E6B" w14:paraId="4AFA8FA8" w14:textId="77777777" w:rsidTr="00876D55">
        <w:tc>
          <w:tcPr>
            <w:tcW w:w="297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1B2242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Physical activity (per 1000 MET-min/week)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FDDC9F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96 (0.95–0.97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05A4C4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8EDE5B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99 (0.97–1.00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F4F2CC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042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133640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99 (0.97–1.00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D1533A8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056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6B77EB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98 (0.96–1.00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E43B94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046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CE61FF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00 (0.98–1.01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926D8C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632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C815BB8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00 (0.98–1.02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A85CBC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701</w:t>
            </w:r>
          </w:p>
        </w:tc>
      </w:tr>
      <w:tr w:rsidR="000A2E6B" w:rsidRPr="000A2E6B" w14:paraId="34F3D888" w14:textId="77777777" w:rsidTr="00876D55">
        <w:tc>
          <w:tcPr>
            <w:tcW w:w="297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9660783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b/>
                <w:bCs/>
                <w:sz w:val="20"/>
                <w:szCs w:val="20"/>
              </w:rPr>
              <w:t>Wealth index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A3ADA26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21 (1.01–1.45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ECFA811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043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F6F59DB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15 (0.95–1.39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DD723EB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162</w:t>
            </w:r>
          </w:p>
        </w:tc>
        <w:tc>
          <w:tcPr>
            <w:tcW w:w="9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1899D80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18 (0.97–1.44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76C1B00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099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954D799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46 (1.11–1.93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6DFC128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101D454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40 (1.06–1.86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E3B6837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018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819EDAF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1.27 (0.72–2.25)</w:t>
            </w:r>
          </w:p>
        </w:tc>
        <w:tc>
          <w:tcPr>
            <w:tcW w:w="6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5C0150A" w14:textId="77777777" w:rsidR="000A2E6B" w:rsidRP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0.406</w:t>
            </w:r>
          </w:p>
        </w:tc>
      </w:tr>
      <w:tr w:rsidR="000A2E6B" w:rsidRPr="000A2E6B" w14:paraId="23FD2A69" w14:textId="77777777" w:rsidTr="00876D55">
        <w:tc>
          <w:tcPr>
            <w:tcW w:w="12960" w:type="dxa"/>
            <w:gridSpan w:val="1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F496A5C" w14:textId="77777777" w:rsidR="000A2E6B" w:rsidRDefault="000A2E6B" w:rsidP="000A2E6B">
            <w:pPr>
              <w:rPr>
                <w:rFonts w:cs="Times New Roman"/>
                <w:sz w:val="20"/>
                <w:szCs w:val="20"/>
              </w:rPr>
            </w:pPr>
            <w:r w:rsidRPr="000A2E6B">
              <w:rPr>
                <w:rFonts w:cs="Times New Roman"/>
                <w:sz w:val="20"/>
                <w:szCs w:val="20"/>
              </w:rPr>
              <w:t>Model 1: Adjusted for site. Model 2: Adjusted for site + sex + age. Model 3: Adjusted for site + sex + age + wealth index + education.</w:t>
            </w:r>
          </w:p>
          <w:p w14:paraId="09C6A038" w14:textId="238ED9B1" w:rsidR="001F42EC" w:rsidRPr="001F42EC" w:rsidRDefault="001F42EC" w:rsidP="000A2E6B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1F42EC">
              <w:rPr>
                <w:rFonts w:cs="Times New Roman"/>
                <w:i/>
                <w:iCs/>
                <w:sz w:val="20"/>
                <w:szCs w:val="20"/>
              </w:rPr>
              <w:t>P-values were derived from Wald z-tests.</w:t>
            </w:r>
          </w:p>
        </w:tc>
      </w:tr>
    </w:tbl>
    <w:p w14:paraId="4250BC1C" w14:textId="77777777" w:rsidR="000A2E6B" w:rsidRPr="000A2E6B" w:rsidRDefault="000A2E6B" w:rsidP="000A2E6B">
      <w:pPr>
        <w:rPr>
          <w:rFonts w:cs="Times New Roman"/>
          <w:sz w:val="20"/>
          <w:szCs w:val="20"/>
        </w:rPr>
      </w:pPr>
    </w:p>
    <w:p w14:paraId="0EA1076E" w14:textId="7BB31FA2" w:rsidR="00D42C25" w:rsidRPr="00380F6F" w:rsidRDefault="00D42C25" w:rsidP="001E14BE"/>
    <w:p w14:paraId="156FAC51" w14:textId="77777777" w:rsidR="00D42C25" w:rsidRPr="00380F6F" w:rsidRDefault="00D42C25" w:rsidP="001E14BE"/>
    <w:p w14:paraId="51207E24" w14:textId="77AC408D" w:rsidR="00CA12A3" w:rsidRPr="00380F6F" w:rsidRDefault="00047B32" w:rsidP="00987DF7">
      <w:pPr>
        <w:pStyle w:val="Heading1"/>
      </w:pPr>
      <w:bookmarkStart w:id="3" w:name="_Toc229747605"/>
      <w:r w:rsidRPr="00380F6F">
        <w:lastRenderedPageBreak/>
        <w:t xml:space="preserve">Table </w:t>
      </w:r>
      <w:r w:rsidR="00B37DF8" w:rsidRPr="00380F6F">
        <w:t>C</w:t>
      </w:r>
      <w:r w:rsidRPr="00380F6F">
        <w:t xml:space="preserve">: </w:t>
      </w:r>
      <w:r w:rsidR="007711C3" w:rsidRPr="00380F6F">
        <w:t>Descriptives of the c</w:t>
      </w:r>
      <w:r w:rsidR="00D74E0B" w:rsidRPr="00380F6F">
        <w:t>are cascade</w:t>
      </w:r>
      <w:r w:rsidR="007711C3" w:rsidRPr="00380F6F">
        <w:t xml:space="preserve"> (diagnosed, treated, controlled)</w:t>
      </w:r>
      <w:r w:rsidR="00D74E0B" w:rsidRPr="00380F6F">
        <w:t xml:space="preserve"> by site</w:t>
      </w:r>
      <w:bookmarkEnd w:id="3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566"/>
        <w:gridCol w:w="1687"/>
        <w:gridCol w:w="1697"/>
        <w:gridCol w:w="1697"/>
        <w:gridCol w:w="1697"/>
        <w:gridCol w:w="1697"/>
        <w:gridCol w:w="1699"/>
      </w:tblGrid>
      <w:tr w:rsidR="00047B32" w:rsidRPr="00380F6F" w14:paraId="4FAF90A9" w14:textId="77777777" w:rsidTr="00487D5F">
        <w:trPr>
          <w:trHeight w:val="452"/>
          <w:tblHeader/>
          <w:jc w:val="center"/>
        </w:trPr>
        <w:tc>
          <w:tcPr>
            <w:tcW w:w="256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DAEC9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68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71A08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Overall</w:t>
            </w: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E638C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Gambia rural</w:t>
            </w: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DC601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Gambia urban</w:t>
            </w: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1ED86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SA rural</w:t>
            </w: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233BB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SA urban</w:t>
            </w: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9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73EC3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Zimbabwe urban</w:t>
            </w: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837EAB" w:rsidRPr="00380F6F" w14:paraId="2BF68D7D" w14:textId="77777777" w:rsidTr="00487D5F">
        <w:trPr>
          <w:trHeight w:val="218"/>
          <w:jc w:val="center"/>
        </w:trPr>
        <w:tc>
          <w:tcPr>
            <w:tcW w:w="12740" w:type="dxa"/>
            <w:gridSpan w:val="7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81EE8" w14:textId="1AF8AA2F" w:rsidR="00837EAB" w:rsidRPr="00380F6F" w:rsidRDefault="00837EAB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>Hypertension Care Cascade</w:t>
            </w:r>
          </w:p>
        </w:tc>
      </w:tr>
      <w:tr w:rsidR="004F1D58" w:rsidRPr="00380F6F" w14:paraId="16F7A28B" w14:textId="77777777" w:rsidTr="004F1D58">
        <w:trPr>
          <w:trHeight w:val="166"/>
          <w:jc w:val="center"/>
        </w:trPr>
        <w:tc>
          <w:tcPr>
            <w:tcW w:w="256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EBAC5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Treated, Controlled</w:t>
            </w:r>
          </w:p>
        </w:tc>
        <w:tc>
          <w:tcPr>
            <w:tcW w:w="168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FE08B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913/2,944 (31.0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6318D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57/417 (13.7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7CE21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96/625 (15.4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BB503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277/632 (43.8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BF2A8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275/527 (52.2%)</w:t>
            </w:r>
          </w:p>
        </w:tc>
        <w:tc>
          <w:tcPr>
            <w:tcW w:w="169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8E435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208/743 (28.0%)</w:t>
            </w:r>
          </w:p>
        </w:tc>
      </w:tr>
      <w:tr w:rsidR="004F1D58" w:rsidRPr="00380F6F" w14:paraId="660B5D38" w14:textId="77777777" w:rsidTr="004F1D58">
        <w:trPr>
          <w:trHeight w:val="116"/>
          <w:jc w:val="center"/>
        </w:trPr>
        <w:tc>
          <w:tcPr>
            <w:tcW w:w="256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36771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Treated, Uncontrolled</w:t>
            </w:r>
          </w:p>
        </w:tc>
        <w:tc>
          <w:tcPr>
            <w:tcW w:w="168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435B1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766/2,944 (26.0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C8066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89/417 (21.3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68C43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149/625 (23.8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FE3EC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188/632 (29.7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798B3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136/527 (25.8%)</w:t>
            </w:r>
          </w:p>
        </w:tc>
        <w:tc>
          <w:tcPr>
            <w:tcW w:w="169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9B4D7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204/743 (27.5%)</w:t>
            </w:r>
          </w:p>
        </w:tc>
      </w:tr>
      <w:tr w:rsidR="004F1D58" w:rsidRPr="00380F6F" w14:paraId="39228F53" w14:textId="77777777" w:rsidTr="004F1D58">
        <w:trPr>
          <w:trHeight w:val="102"/>
          <w:jc w:val="center"/>
        </w:trPr>
        <w:tc>
          <w:tcPr>
            <w:tcW w:w="256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40CC3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Diagnosed, Untreated</w:t>
            </w:r>
          </w:p>
        </w:tc>
        <w:tc>
          <w:tcPr>
            <w:tcW w:w="168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A8E12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465/2,944 (15.8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944B2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159/417 (38.1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D39C0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227/625 (36.3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D79D4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12/632 (1.9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79641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28/527 (5.3%)</w:t>
            </w:r>
          </w:p>
        </w:tc>
        <w:tc>
          <w:tcPr>
            <w:tcW w:w="169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C0617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39/743 (5.2%)</w:t>
            </w:r>
          </w:p>
        </w:tc>
      </w:tr>
      <w:tr w:rsidR="004F1D58" w:rsidRPr="00380F6F" w14:paraId="1DAA58E9" w14:textId="77777777" w:rsidTr="004F1D58">
        <w:trPr>
          <w:trHeight w:val="300"/>
          <w:jc w:val="center"/>
        </w:trPr>
        <w:tc>
          <w:tcPr>
            <w:tcW w:w="256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13D5D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Undiagnosed</w:t>
            </w:r>
          </w:p>
        </w:tc>
        <w:tc>
          <w:tcPr>
            <w:tcW w:w="168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C0D4C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800/2,944 (27.2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707D6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112/417 (26.9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44D73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153/625 (24.5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BEACE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155/632 (24.5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B92E4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88/527 (16.7%)</w:t>
            </w:r>
          </w:p>
        </w:tc>
        <w:tc>
          <w:tcPr>
            <w:tcW w:w="169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F00B0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292/743 (39.3%)</w:t>
            </w:r>
          </w:p>
        </w:tc>
      </w:tr>
      <w:tr w:rsidR="00837EAB" w:rsidRPr="00380F6F" w14:paraId="21667EF6" w14:textId="77777777" w:rsidTr="00487D5F">
        <w:trPr>
          <w:trHeight w:val="218"/>
          <w:jc w:val="center"/>
        </w:trPr>
        <w:tc>
          <w:tcPr>
            <w:tcW w:w="12740" w:type="dxa"/>
            <w:gridSpan w:val="7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B9D82" w14:textId="2EFB09E5" w:rsidR="00837EAB" w:rsidRPr="00380F6F" w:rsidRDefault="00837EAB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>Diabetes Care Cascade</w:t>
            </w:r>
          </w:p>
        </w:tc>
      </w:tr>
      <w:tr w:rsidR="004F1D58" w:rsidRPr="00380F6F" w14:paraId="5F99F6C4" w14:textId="77777777" w:rsidTr="004F1D58">
        <w:trPr>
          <w:trHeight w:val="65"/>
          <w:jc w:val="center"/>
        </w:trPr>
        <w:tc>
          <w:tcPr>
            <w:tcW w:w="256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16B12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Treated, Controlled</w:t>
            </w:r>
          </w:p>
        </w:tc>
        <w:tc>
          <w:tcPr>
            <w:tcW w:w="168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58B39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161/735 (21.9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AE2F2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8/135 (5.9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14491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9/159 (5.7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042D2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48/179 (26.8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04B75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63/160 (39.4%)</w:t>
            </w:r>
          </w:p>
        </w:tc>
        <w:tc>
          <w:tcPr>
            <w:tcW w:w="169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B80D4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33/102 (32.4%)</w:t>
            </w:r>
          </w:p>
        </w:tc>
      </w:tr>
      <w:tr w:rsidR="004F1D58" w:rsidRPr="00380F6F" w14:paraId="6CFFB650" w14:textId="77777777" w:rsidTr="004F1D58">
        <w:trPr>
          <w:trHeight w:val="188"/>
          <w:jc w:val="center"/>
        </w:trPr>
        <w:tc>
          <w:tcPr>
            <w:tcW w:w="256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CAE6C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Treated, Uncontrolled</w:t>
            </w:r>
          </w:p>
        </w:tc>
        <w:tc>
          <w:tcPr>
            <w:tcW w:w="168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C2A52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96/735 (13.1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05165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6/135 (4.4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F8614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13/159 (8.2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786CE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26/179 (14.5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B6900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28/160 (17.5%)</w:t>
            </w:r>
          </w:p>
        </w:tc>
        <w:tc>
          <w:tcPr>
            <w:tcW w:w="169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7E882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23/102 (22.5%)</w:t>
            </w:r>
          </w:p>
        </w:tc>
      </w:tr>
      <w:tr w:rsidR="004F1D58" w:rsidRPr="00380F6F" w14:paraId="5E9B2623" w14:textId="77777777" w:rsidTr="004F1D58">
        <w:trPr>
          <w:trHeight w:val="234"/>
          <w:jc w:val="center"/>
        </w:trPr>
        <w:tc>
          <w:tcPr>
            <w:tcW w:w="256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21B44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Diagnosed, Untreated</w:t>
            </w:r>
          </w:p>
        </w:tc>
        <w:tc>
          <w:tcPr>
            <w:tcW w:w="168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CD173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113/735 (15.4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C0923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3/135 (2.2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74DD1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36/159 (22.6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13D6A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30/179 (16.8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DFA54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34/160 (21.3%)</w:t>
            </w:r>
          </w:p>
        </w:tc>
        <w:tc>
          <w:tcPr>
            <w:tcW w:w="169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934CC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10/102 (9.8%)</w:t>
            </w:r>
          </w:p>
        </w:tc>
      </w:tr>
      <w:tr w:rsidR="00047B32" w:rsidRPr="00380F6F" w14:paraId="0D4BE885" w14:textId="77777777" w:rsidTr="00487D5F">
        <w:trPr>
          <w:trHeight w:val="218"/>
          <w:jc w:val="center"/>
        </w:trPr>
        <w:tc>
          <w:tcPr>
            <w:tcW w:w="256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2F71E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Undiagnosed</w:t>
            </w:r>
          </w:p>
        </w:tc>
        <w:tc>
          <w:tcPr>
            <w:tcW w:w="168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EEAAD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365/735 (49.7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DD235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118/135 (87.4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5F4A7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101/159 (63.5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76364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75/179 (41.9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CBA0F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35/160 (21.9%)</w:t>
            </w:r>
          </w:p>
        </w:tc>
        <w:tc>
          <w:tcPr>
            <w:tcW w:w="169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ABD45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36/102 (35.3%)</w:t>
            </w:r>
          </w:p>
        </w:tc>
      </w:tr>
      <w:tr w:rsidR="00837EAB" w:rsidRPr="00380F6F" w14:paraId="214C03CD" w14:textId="77777777" w:rsidTr="00487D5F">
        <w:trPr>
          <w:trHeight w:val="233"/>
          <w:jc w:val="center"/>
        </w:trPr>
        <w:tc>
          <w:tcPr>
            <w:tcW w:w="12740" w:type="dxa"/>
            <w:gridSpan w:val="7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B3D51" w14:textId="3EAD74A6" w:rsidR="00837EAB" w:rsidRPr="00380F6F" w:rsidRDefault="00837EAB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bCs/>
                <w:color w:val="000000"/>
                <w:sz w:val="20"/>
                <w:szCs w:val="20"/>
              </w:rPr>
              <w:t>Diabetes-Hypertension Comorbidity Care Cascade</w:t>
            </w:r>
          </w:p>
        </w:tc>
      </w:tr>
      <w:tr w:rsidR="00047B32" w:rsidRPr="00380F6F" w14:paraId="30F66477" w14:textId="77777777" w:rsidTr="00487D5F">
        <w:trPr>
          <w:trHeight w:val="218"/>
          <w:jc w:val="center"/>
        </w:trPr>
        <w:tc>
          <w:tcPr>
            <w:tcW w:w="256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A8BDD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Both controlled</w:t>
            </w:r>
          </w:p>
        </w:tc>
        <w:tc>
          <w:tcPr>
            <w:tcW w:w="168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4868F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82/555 (14.8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AFDBB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1/65 (1.5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4CA6C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/108 (0.0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662C2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22/150 (14.7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777EE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43/140 (30.7%)</w:t>
            </w:r>
          </w:p>
        </w:tc>
        <w:tc>
          <w:tcPr>
            <w:tcW w:w="169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0BBEE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16/92 (17.4%)</w:t>
            </w:r>
          </w:p>
        </w:tc>
      </w:tr>
      <w:tr w:rsidR="00047B32" w:rsidRPr="00380F6F" w14:paraId="0D90EE5D" w14:textId="77777777" w:rsidTr="00487D5F">
        <w:trPr>
          <w:trHeight w:val="218"/>
          <w:jc w:val="center"/>
        </w:trPr>
        <w:tc>
          <w:tcPr>
            <w:tcW w:w="256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8FC3F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One controlled</w:t>
            </w:r>
          </w:p>
        </w:tc>
        <w:tc>
          <w:tcPr>
            <w:tcW w:w="168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206FA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191/555 (34.4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29C07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15/65 (23.1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8B871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24/108 (22.2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8C9A8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55/150 (36.7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CD626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59/140 (42.1%)</w:t>
            </w:r>
          </w:p>
        </w:tc>
        <w:tc>
          <w:tcPr>
            <w:tcW w:w="169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03869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38/92 (41.3%)</w:t>
            </w:r>
          </w:p>
        </w:tc>
      </w:tr>
      <w:tr w:rsidR="00047B32" w:rsidRPr="00380F6F" w14:paraId="7CDBD72F" w14:textId="77777777" w:rsidTr="00487D5F">
        <w:trPr>
          <w:trHeight w:val="233"/>
          <w:jc w:val="center"/>
        </w:trPr>
        <w:tc>
          <w:tcPr>
            <w:tcW w:w="256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50D93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Both treated</w:t>
            </w:r>
          </w:p>
        </w:tc>
        <w:tc>
          <w:tcPr>
            <w:tcW w:w="168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68530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35/555 (6.3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05289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2/65 (3.1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B3248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5/108 (4.6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4A5D6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12/150 (8.0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AC6A2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9/140 (6.4%)</w:t>
            </w:r>
          </w:p>
        </w:tc>
        <w:tc>
          <w:tcPr>
            <w:tcW w:w="169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2EEB2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7/92 (7.6%)</w:t>
            </w:r>
          </w:p>
        </w:tc>
      </w:tr>
      <w:tr w:rsidR="00047B32" w:rsidRPr="00380F6F" w14:paraId="7B9BCDCD" w14:textId="77777777" w:rsidTr="00487D5F">
        <w:trPr>
          <w:trHeight w:val="218"/>
          <w:jc w:val="center"/>
        </w:trPr>
        <w:tc>
          <w:tcPr>
            <w:tcW w:w="256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B32F1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One treated</w:t>
            </w:r>
          </w:p>
        </w:tc>
        <w:tc>
          <w:tcPr>
            <w:tcW w:w="168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E1926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109/555 (19.6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79939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13/65 (20.0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E186A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25/108 (23.1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B8C41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37/150 (24.7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042E7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18/140 (12.9%)</w:t>
            </w:r>
          </w:p>
        </w:tc>
        <w:tc>
          <w:tcPr>
            <w:tcW w:w="169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34E9D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16/92 (17.4%)</w:t>
            </w:r>
          </w:p>
        </w:tc>
      </w:tr>
      <w:tr w:rsidR="00047B32" w:rsidRPr="00380F6F" w14:paraId="0E6A2BCA" w14:textId="77777777" w:rsidTr="00487D5F">
        <w:trPr>
          <w:trHeight w:val="218"/>
          <w:jc w:val="center"/>
        </w:trPr>
        <w:tc>
          <w:tcPr>
            <w:tcW w:w="256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3198D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Both diagnosed</w:t>
            </w:r>
          </w:p>
        </w:tc>
        <w:tc>
          <w:tcPr>
            <w:tcW w:w="168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7F53C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18/555 (3.2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7F5CA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2/65 (3.1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CE494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13/108 (12.0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9E352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/150 (0.0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2B920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2/140 (1.4%)</w:t>
            </w:r>
          </w:p>
        </w:tc>
        <w:tc>
          <w:tcPr>
            <w:tcW w:w="169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4CF86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1/92 (1.1%)</w:t>
            </w:r>
          </w:p>
        </w:tc>
      </w:tr>
      <w:tr w:rsidR="00047B32" w:rsidRPr="00380F6F" w14:paraId="570BCB1D" w14:textId="77777777" w:rsidTr="00487D5F">
        <w:trPr>
          <w:trHeight w:val="233"/>
          <w:jc w:val="center"/>
        </w:trPr>
        <w:tc>
          <w:tcPr>
            <w:tcW w:w="256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E8B46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One diagnosed</w:t>
            </w:r>
          </w:p>
        </w:tc>
        <w:tc>
          <w:tcPr>
            <w:tcW w:w="168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1BA53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42/555 (7.6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5B6FB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11/65 (16.9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970D6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21/108 (19.4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A7750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2/150 (1.3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03366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3/140 (2.1%)</w:t>
            </w:r>
          </w:p>
        </w:tc>
        <w:tc>
          <w:tcPr>
            <w:tcW w:w="169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082EF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5/92 (5.4%)</w:t>
            </w:r>
          </w:p>
        </w:tc>
      </w:tr>
      <w:tr w:rsidR="004F1D58" w:rsidRPr="00380F6F" w14:paraId="5F7CEA1C" w14:textId="77777777" w:rsidTr="004F1D58">
        <w:trPr>
          <w:trHeight w:val="138"/>
          <w:jc w:val="center"/>
        </w:trPr>
        <w:tc>
          <w:tcPr>
            <w:tcW w:w="256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BEB87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Neither diagnosed</w:t>
            </w:r>
          </w:p>
        </w:tc>
        <w:tc>
          <w:tcPr>
            <w:tcW w:w="168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78BA1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78/555 (14.1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4ADC7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21/65 (32.3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B82BD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20/108 (18.5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33F29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22/150 (14.7%)</w:t>
            </w:r>
          </w:p>
        </w:tc>
        <w:tc>
          <w:tcPr>
            <w:tcW w:w="169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AF212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6/140 (4.3%)</w:t>
            </w:r>
          </w:p>
        </w:tc>
        <w:tc>
          <w:tcPr>
            <w:tcW w:w="169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56C6A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9/92 (9.8%)</w:t>
            </w:r>
          </w:p>
        </w:tc>
      </w:tr>
      <w:tr w:rsidR="00047B32" w:rsidRPr="00380F6F" w14:paraId="4171A887" w14:textId="77777777" w:rsidTr="00487D5F">
        <w:trPr>
          <w:trHeight w:val="233"/>
          <w:jc w:val="center"/>
        </w:trPr>
        <w:tc>
          <w:tcPr>
            <w:tcW w:w="12740" w:type="dxa"/>
            <w:gridSpan w:val="7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E1893" w14:textId="77777777" w:rsidR="00047B32" w:rsidRPr="00380F6F" w:rsidRDefault="00047B32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60" w:right="6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i/>
                <w:color w:val="000000"/>
                <w:sz w:val="20"/>
                <w:szCs w:val="20"/>
                <w:vertAlign w:val="superscript"/>
              </w:rPr>
              <w:t>1</w:t>
            </w:r>
            <w:r w:rsidRPr="00380F6F">
              <w:rPr>
                <w:rFonts w:eastAsia="Arial" w:cs="Times New Roman"/>
                <w:i/>
                <w:color w:val="000000"/>
                <w:sz w:val="20"/>
                <w:szCs w:val="20"/>
              </w:rPr>
              <w:t>n/N (%)</w:t>
            </w:r>
          </w:p>
        </w:tc>
      </w:tr>
    </w:tbl>
    <w:p w14:paraId="405B16D0" w14:textId="77777777" w:rsidR="00047B32" w:rsidRPr="00380F6F" w:rsidRDefault="00047B32" w:rsidP="003C7328">
      <w:pPr>
        <w:rPr>
          <w:rFonts w:ascii="Cambria" w:eastAsia="Times New Roman" w:hAnsi="Cambria" w:cs="Times New Roman"/>
        </w:rPr>
      </w:pPr>
    </w:p>
    <w:p w14:paraId="67C1515F" w14:textId="77777777" w:rsidR="00EB58A4" w:rsidRPr="00380F6F" w:rsidRDefault="00EB58A4">
      <w:pPr>
        <w:spacing w:after="160" w:line="278" w:lineRule="auto"/>
        <w:rPr>
          <w:rFonts w:eastAsiaTheme="majorEastAsia" w:cstheme="majorBidi"/>
          <w:sz w:val="32"/>
          <w:szCs w:val="40"/>
        </w:rPr>
      </w:pPr>
      <w:r w:rsidRPr="00380F6F">
        <w:br w:type="page"/>
      </w:r>
    </w:p>
    <w:p w14:paraId="79052226" w14:textId="0013F6E0" w:rsidR="00DD2CBC" w:rsidRPr="00380F6F" w:rsidRDefault="00407B4C" w:rsidP="007A7D90">
      <w:pPr>
        <w:pStyle w:val="Heading1"/>
      </w:pPr>
      <w:bookmarkStart w:id="4" w:name="_Toc229747606"/>
      <w:r w:rsidRPr="00380F6F">
        <w:lastRenderedPageBreak/>
        <w:t xml:space="preserve">Table </w:t>
      </w:r>
      <w:r w:rsidR="00B37DF8" w:rsidRPr="00380F6F">
        <w:t>D</w:t>
      </w:r>
      <w:r w:rsidR="00DD2CBC" w:rsidRPr="00380F6F">
        <w:t xml:space="preserve">: </w:t>
      </w:r>
      <w:r w:rsidR="005B0DD1" w:rsidRPr="00380F6F">
        <w:t>Care</w:t>
      </w:r>
      <w:r w:rsidR="007A7D90" w:rsidRPr="00380F6F">
        <w:t xml:space="preserve"> cascade</w:t>
      </w:r>
      <w:r w:rsidR="0092173D" w:rsidRPr="00380F6F">
        <w:t>s</w:t>
      </w:r>
      <w:r w:rsidR="007A7D90" w:rsidRPr="00380F6F">
        <w:t xml:space="preserve"> by site, and sex</w:t>
      </w:r>
      <w:bookmarkEnd w:id="4"/>
    </w:p>
    <w:p w14:paraId="1B74F9AD" w14:textId="3390CDC8" w:rsidR="007373F6" w:rsidRPr="00987DF7" w:rsidRDefault="007373F6" w:rsidP="007373F6">
      <w:pPr>
        <w:rPr>
          <w:b/>
          <w:bCs/>
        </w:rPr>
      </w:pPr>
      <w:r w:rsidRPr="00380F6F">
        <w:rPr>
          <w:b/>
          <w:bCs/>
        </w:rPr>
        <w:t>Table D1: Hypertension Care Cascade</w:t>
      </w:r>
      <w:r w:rsidR="005B0DD1" w:rsidRPr="00380F6F">
        <w:rPr>
          <w:b/>
          <w:bCs/>
        </w:rPr>
        <w:t xml:space="preserve"> (%)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551"/>
        <w:gridCol w:w="1169"/>
        <w:gridCol w:w="1157"/>
        <w:gridCol w:w="1768"/>
        <w:gridCol w:w="1890"/>
        <w:gridCol w:w="1266"/>
        <w:gridCol w:w="1389"/>
        <w:gridCol w:w="2159"/>
      </w:tblGrid>
      <w:tr w:rsidR="007373F6" w:rsidRPr="00380F6F" w14:paraId="5C174EA3" w14:textId="77777777" w:rsidTr="004F1598">
        <w:trPr>
          <w:tblHeader/>
          <w:jc w:val="center"/>
        </w:trPr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B1A31" w14:textId="77777777" w:rsidR="007373F6" w:rsidRPr="00380F6F" w:rsidRDefault="007373F6" w:rsidP="007373F6">
            <w:r w:rsidRPr="00380F6F">
              <w:rPr>
                <w:b/>
              </w:rPr>
              <w:t>Category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4" w:space="0" w:color="BEBEBE"/>
              <w:bottom w:val="single" w:sz="8" w:space="0" w:color="000000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8BA6A" w14:textId="77777777" w:rsidR="007373F6" w:rsidRPr="00380F6F" w:rsidRDefault="007373F6" w:rsidP="007373F6">
            <w:r w:rsidRPr="00380F6F">
              <w:rPr>
                <w:b/>
              </w:rPr>
              <w:t>Sex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4" w:space="0" w:color="BEBEBE"/>
              <w:bottom w:val="single" w:sz="8" w:space="0" w:color="000000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47503" w14:textId="77777777" w:rsidR="007373F6" w:rsidRPr="00380F6F" w:rsidRDefault="007373F6" w:rsidP="007373F6">
            <w:r w:rsidRPr="00380F6F">
              <w:rPr>
                <w:b/>
              </w:rPr>
              <w:t>Overall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4" w:space="0" w:color="BEBEBE"/>
              <w:bottom w:val="single" w:sz="8" w:space="0" w:color="000000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9BB47" w14:textId="77777777" w:rsidR="007373F6" w:rsidRPr="00380F6F" w:rsidRDefault="007373F6" w:rsidP="007373F6">
            <w:r w:rsidRPr="00380F6F">
              <w:rPr>
                <w:b/>
              </w:rPr>
              <w:t>Gambia rural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4" w:space="0" w:color="BEBEBE"/>
              <w:bottom w:val="single" w:sz="8" w:space="0" w:color="000000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23555" w14:textId="77777777" w:rsidR="007373F6" w:rsidRPr="00380F6F" w:rsidRDefault="007373F6" w:rsidP="007373F6">
            <w:r w:rsidRPr="00380F6F">
              <w:rPr>
                <w:b/>
              </w:rPr>
              <w:t>Gambia urban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4" w:space="0" w:color="BEBEBE"/>
              <w:bottom w:val="single" w:sz="8" w:space="0" w:color="000000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4F3F7" w14:textId="77777777" w:rsidR="007373F6" w:rsidRPr="00380F6F" w:rsidRDefault="007373F6" w:rsidP="007373F6">
            <w:r w:rsidRPr="00380F6F">
              <w:rPr>
                <w:b/>
              </w:rPr>
              <w:t>SA rural</w:t>
            </w:r>
          </w:p>
        </w:tc>
        <w:tc>
          <w:tcPr>
            <w:tcW w:w="1389" w:type="dxa"/>
            <w:tcBorders>
              <w:top w:val="single" w:sz="8" w:space="0" w:color="000000"/>
              <w:left w:val="single" w:sz="4" w:space="0" w:color="BEBEBE"/>
              <w:bottom w:val="single" w:sz="8" w:space="0" w:color="000000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02EC3" w14:textId="77777777" w:rsidR="007373F6" w:rsidRPr="00380F6F" w:rsidRDefault="007373F6" w:rsidP="007373F6">
            <w:r w:rsidRPr="00380F6F">
              <w:rPr>
                <w:b/>
              </w:rPr>
              <w:t>SA urban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4" w:space="0" w:color="BEBEBE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EB51F" w14:textId="77777777" w:rsidR="007373F6" w:rsidRPr="00380F6F" w:rsidRDefault="007373F6" w:rsidP="007373F6">
            <w:r w:rsidRPr="00380F6F">
              <w:rPr>
                <w:b/>
              </w:rPr>
              <w:t>Zimbabwe urban</w:t>
            </w:r>
          </w:p>
        </w:tc>
      </w:tr>
      <w:tr w:rsidR="007373F6" w:rsidRPr="00380F6F" w14:paraId="3EB7059A" w14:textId="77777777" w:rsidTr="004F1598">
        <w:trPr>
          <w:jc w:val="center"/>
        </w:trPr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09E08" w14:textId="77777777" w:rsidR="007373F6" w:rsidRPr="00380F6F" w:rsidRDefault="007373F6" w:rsidP="007373F6">
            <w:r w:rsidRPr="00380F6F">
              <w:t>Treated, Controlled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B5214" w14:textId="77777777" w:rsidR="007373F6" w:rsidRPr="00380F6F" w:rsidRDefault="007373F6" w:rsidP="007373F6">
            <w:r w:rsidRPr="00380F6F">
              <w:t>Men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89372" w14:textId="77777777" w:rsidR="007373F6" w:rsidRPr="00380F6F" w:rsidRDefault="007373F6" w:rsidP="007373F6">
            <w:r w:rsidRPr="00380F6F">
              <w:t>23.2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D4F83" w14:textId="77777777" w:rsidR="007373F6" w:rsidRPr="00380F6F" w:rsidRDefault="007373F6" w:rsidP="007373F6">
            <w:r w:rsidRPr="00380F6F">
              <w:t>11.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018ED" w14:textId="77777777" w:rsidR="007373F6" w:rsidRPr="00380F6F" w:rsidRDefault="007373F6" w:rsidP="007373F6">
            <w:r w:rsidRPr="00380F6F">
              <w:t>11.4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908C0" w14:textId="77777777" w:rsidR="007373F6" w:rsidRPr="00380F6F" w:rsidRDefault="007373F6" w:rsidP="007373F6">
            <w:r w:rsidRPr="00380F6F">
              <w:t>32.7</w:t>
            </w:r>
          </w:p>
        </w:tc>
        <w:tc>
          <w:tcPr>
            <w:tcW w:w="1389" w:type="dxa"/>
            <w:tcBorders>
              <w:top w:val="single" w:sz="8" w:space="0" w:color="000000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1809F" w14:textId="77777777" w:rsidR="007373F6" w:rsidRPr="00380F6F" w:rsidRDefault="007373F6" w:rsidP="007373F6">
            <w:r w:rsidRPr="00380F6F">
              <w:t>47.8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0298E" w14:textId="77777777" w:rsidR="007373F6" w:rsidRPr="00380F6F" w:rsidRDefault="007373F6" w:rsidP="007373F6">
            <w:r w:rsidRPr="00380F6F">
              <w:t>16.6</w:t>
            </w:r>
          </w:p>
        </w:tc>
      </w:tr>
      <w:tr w:rsidR="007373F6" w:rsidRPr="00380F6F" w14:paraId="4C4A66AB" w14:textId="77777777" w:rsidTr="004F1598">
        <w:trPr>
          <w:jc w:val="center"/>
        </w:trPr>
        <w:tc>
          <w:tcPr>
            <w:tcW w:w="2551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EB6B2" w14:textId="77777777" w:rsidR="007373F6" w:rsidRPr="00380F6F" w:rsidRDefault="007373F6" w:rsidP="007373F6">
            <w:r w:rsidRPr="00380F6F">
              <w:t>Treated, Controlled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384A8" w14:textId="77777777" w:rsidR="007373F6" w:rsidRPr="00380F6F" w:rsidRDefault="007373F6" w:rsidP="007373F6">
            <w:r w:rsidRPr="00380F6F">
              <w:t>Women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5117F" w14:textId="77777777" w:rsidR="007373F6" w:rsidRPr="00380F6F" w:rsidRDefault="007373F6" w:rsidP="007373F6">
            <w:r w:rsidRPr="00380F6F">
              <w:t>36.9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D27A0" w14:textId="77777777" w:rsidR="007373F6" w:rsidRPr="00380F6F" w:rsidRDefault="007373F6" w:rsidP="007373F6">
            <w:r w:rsidRPr="00380F6F">
              <w:t>15.6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613F2" w14:textId="77777777" w:rsidR="007373F6" w:rsidRPr="00380F6F" w:rsidRDefault="007373F6" w:rsidP="007373F6">
            <w:r w:rsidRPr="00380F6F">
              <w:t>18.3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7F730" w14:textId="77777777" w:rsidR="007373F6" w:rsidRPr="00380F6F" w:rsidRDefault="007373F6" w:rsidP="007373F6">
            <w:r w:rsidRPr="00380F6F">
              <w:t>51.8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2E931" w14:textId="77777777" w:rsidR="007373F6" w:rsidRPr="00380F6F" w:rsidRDefault="007373F6" w:rsidP="007373F6">
            <w:r w:rsidRPr="00380F6F">
              <w:t>55.0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8E733" w14:textId="77777777" w:rsidR="007373F6" w:rsidRPr="00380F6F" w:rsidRDefault="007373F6" w:rsidP="007373F6">
            <w:r w:rsidRPr="00380F6F">
              <w:t>37.4</w:t>
            </w:r>
          </w:p>
        </w:tc>
      </w:tr>
      <w:tr w:rsidR="007373F6" w:rsidRPr="00380F6F" w14:paraId="7BEE2038" w14:textId="77777777" w:rsidTr="004F1598">
        <w:trPr>
          <w:jc w:val="center"/>
        </w:trPr>
        <w:tc>
          <w:tcPr>
            <w:tcW w:w="2551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19179" w14:textId="77777777" w:rsidR="007373F6" w:rsidRPr="00380F6F" w:rsidRDefault="007373F6" w:rsidP="007373F6">
            <w:r w:rsidRPr="00380F6F">
              <w:t>Treated, Controlled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6C99E" w14:textId="77777777" w:rsidR="007373F6" w:rsidRPr="00380F6F" w:rsidRDefault="007373F6" w:rsidP="007373F6">
            <w:r w:rsidRPr="00380F6F">
              <w:t>Overall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17323" w14:textId="77777777" w:rsidR="007373F6" w:rsidRPr="00380F6F" w:rsidRDefault="007373F6" w:rsidP="007373F6">
            <w:r w:rsidRPr="00380F6F">
              <w:t>31.0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ADD29" w14:textId="77777777" w:rsidR="007373F6" w:rsidRPr="00380F6F" w:rsidRDefault="007373F6" w:rsidP="007373F6">
            <w:r w:rsidRPr="00380F6F">
              <w:t>13.7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32065" w14:textId="77777777" w:rsidR="007373F6" w:rsidRPr="00380F6F" w:rsidRDefault="007373F6" w:rsidP="007373F6">
            <w:r w:rsidRPr="00380F6F">
              <w:t>15.4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EACDD" w14:textId="77777777" w:rsidR="007373F6" w:rsidRPr="00380F6F" w:rsidRDefault="007373F6" w:rsidP="007373F6">
            <w:r w:rsidRPr="00380F6F">
              <w:t>43.8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A82F6" w14:textId="77777777" w:rsidR="007373F6" w:rsidRPr="00380F6F" w:rsidRDefault="007373F6" w:rsidP="007373F6">
            <w:r w:rsidRPr="00380F6F">
              <w:t>52.2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EE7C4" w14:textId="77777777" w:rsidR="007373F6" w:rsidRPr="00380F6F" w:rsidRDefault="007373F6" w:rsidP="007373F6">
            <w:r w:rsidRPr="00380F6F">
              <w:t>28.0</w:t>
            </w:r>
          </w:p>
        </w:tc>
      </w:tr>
      <w:tr w:rsidR="007373F6" w:rsidRPr="00380F6F" w14:paraId="3FE026E1" w14:textId="77777777" w:rsidTr="004F1598">
        <w:trPr>
          <w:jc w:val="center"/>
        </w:trPr>
        <w:tc>
          <w:tcPr>
            <w:tcW w:w="2551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6F243" w14:textId="77777777" w:rsidR="007373F6" w:rsidRPr="00380F6F" w:rsidRDefault="007373F6" w:rsidP="007373F6">
            <w:r w:rsidRPr="00380F6F">
              <w:t>Treated, Uncontrolled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8E02A" w14:textId="77777777" w:rsidR="007373F6" w:rsidRPr="00380F6F" w:rsidRDefault="007373F6" w:rsidP="007373F6">
            <w:r w:rsidRPr="00380F6F">
              <w:t>Men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C6D6B" w14:textId="77777777" w:rsidR="007373F6" w:rsidRPr="00380F6F" w:rsidRDefault="007373F6" w:rsidP="007373F6">
            <w:r w:rsidRPr="00380F6F">
              <w:t>24.0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E8A9F" w14:textId="77777777" w:rsidR="007373F6" w:rsidRPr="00380F6F" w:rsidRDefault="007373F6" w:rsidP="007373F6">
            <w:r w:rsidRPr="00380F6F">
              <w:t>23.4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8CD0E" w14:textId="77777777" w:rsidR="007373F6" w:rsidRPr="00380F6F" w:rsidRDefault="007373F6" w:rsidP="007373F6">
            <w:r w:rsidRPr="00380F6F">
              <w:t>19.7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F5D04" w14:textId="77777777" w:rsidR="007373F6" w:rsidRPr="00380F6F" w:rsidRDefault="007373F6" w:rsidP="007373F6">
            <w:r w:rsidRPr="00380F6F">
              <w:t>26.6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02E82" w14:textId="77777777" w:rsidR="007373F6" w:rsidRPr="00380F6F" w:rsidRDefault="007373F6" w:rsidP="007373F6">
            <w:r w:rsidRPr="00380F6F">
              <w:t>23.9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4F2B8" w14:textId="77777777" w:rsidR="007373F6" w:rsidRPr="00380F6F" w:rsidRDefault="007373F6" w:rsidP="007373F6">
            <w:r w:rsidRPr="00380F6F">
              <w:t>25.8</w:t>
            </w:r>
          </w:p>
        </w:tc>
      </w:tr>
      <w:tr w:rsidR="007373F6" w:rsidRPr="00380F6F" w14:paraId="6823B88D" w14:textId="77777777" w:rsidTr="004F1598">
        <w:trPr>
          <w:jc w:val="center"/>
        </w:trPr>
        <w:tc>
          <w:tcPr>
            <w:tcW w:w="2551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05BC2" w14:textId="77777777" w:rsidR="007373F6" w:rsidRPr="00380F6F" w:rsidRDefault="007373F6" w:rsidP="007373F6">
            <w:r w:rsidRPr="00380F6F">
              <w:t>Treated, Uncontrolled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CE908" w14:textId="77777777" w:rsidR="007373F6" w:rsidRPr="00380F6F" w:rsidRDefault="007373F6" w:rsidP="007373F6">
            <w:r w:rsidRPr="00380F6F">
              <w:t>Women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4C3A7" w14:textId="77777777" w:rsidR="007373F6" w:rsidRPr="00380F6F" w:rsidRDefault="007373F6" w:rsidP="007373F6">
            <w:r w:rsidRPr="00380F6F">
              <w:t>27.5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2BF27" w14:textId="77777777" w:rsidR="007373F6" w:rsidRPr="00380F6F" w:rsidRDefault="007373F6" w:rsidP="007373F6">
            <w:r w:rsidRPr="00380F6F">
              <w:t>19.6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BFAB5" w14:textId="77777777" w:rsidR="007373F6" w:rsidRPr="00380F6F" w:rsidRDefault="007373F6" w:rsidP="007373F6">
            <w:r w:rsidRPr="00380F6F">
              <w:t>26.9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DCCCA" w14:textId="77777777" w:rsidR="007373F6" w:rsidRPr="00380F6F" w:rsidRDefault="007373F6" w:rsidP="007373F6">
            <w:r w:rsidRPr="00380F6F">
              <w:t>32.0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655D3" w14:textId="77777777" w:rsidR="007373F6" w:rsidRPr="00380F6F" w:rsidRDefault="007373F6" w:rsidP="007373F6">
            <w:r w:rsidRPr="00380F6F">
              <w:t>27.0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73D9D" w14:textId="77777777" w:rsidR="007373F6" w:rsidRPr="00380F6F" w:rsidRDefault="007373F6" w:rsidP="007373F6">
            <w:r w:rsidRPr="00380F6F">
              <w:t>28.8</w:t>
            </w:r>
          </w:p>
        </w:tc>
      </w:tr>
      <w:tr w:rsidR="007373F6" w:rsidRPr="00380F6F" w14:paraId="12FC51BD" w14:textId="77777777" w:rsidTr="004F1598">
        <w:trPr>
          <w:jc w:val="center"/>
        </w:trPr>
        <w:tc>
          <w:tcPr>
            <w:tcW w:w="2551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BF7A1" w14:textId="77777777" w:rsidR="007373F6" w:rsidRPr="00380F6F" w:rsidRDefault="007373F6" w:rsidP="007373F6">
            <w:r w:rsidRPr="00380F6F">
              <w:t>Treated, Uncontrolled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79F5F" w14:textId="77777777" w:rsidR="007373F6" w:rsidRPr="00380F6F" w:rsidRDefault="007373F6" w:rsidP="007373F6">
            <w:r w:rsidRPr="00380F6F">
              <w:t>Overall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9EF15" w14:textId="77777777" w:rsidR="007373F6" w:rsidRPr="00380F6F" w:rsidRDefault="007373F6" w:rsidP="007373F6">
            <w:r w:rsidRPr="00380F6F">
              <w:t>26.0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5BDF0" w14:textId="77777777" w:rsidR="007373F6" w:rsidRPr="00380F6F" w:rsidRDefault="007373F6" w:rsidP="007373F6">
            <w:r w:rsidRPr="00380F6F">
              <w:t>21.3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47AB4" w14:textId="77777777" w:rsidR="007373F6" w:rsidRPr="00380F6F" w:rsidRDefault="007373F6" w:rsidP="007373F6">
            <w:r w:rsidRPr="00380F6F">
              <w:t>23.8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40F0D" w14:textId="77777777" w:rsidR="007373F6" w:rsidRPr="00380F6F" w:rsidRDefault="007373F6" w:rsidP="007373F6">
            <w:r w:rsidRPr="00380F6F">
              <w:t>29.7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24063" w14:textId="77777777" w:rsidR="007373F6" w:rsidRPr="00380F6F" w:rsidRDefault="007373F6" w:rsidP="007373F6">
            <w:r w:rsidRPr="00380F6F">
              <w:t>25.8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CE78F" w14:textId="77777777" w:rsidR="007373F6" w:rsidRPr="00380F6F" w:rsidRDefault="007373F6" w:rsidP="007373F6">
            <w:r w:rsidRPr="00380F6F">
              <w:t>27.5</w:t>
            </w:r>
          </w:p>
        </w:tc>
      </w:tr>
      <w:tr w:rsidR="007373F6" w:rsidRPr="00380F6F" w14:paraId="44A7C22A" w14:textId="77777777" w:rsidTr="004F1598">
        <w:trPr>
          <w:jc w:val="center"/>
        </w:trPr>
        <w:tc>
          <w:tcPr>
            <w:tcW w:w="2551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86BA4" w14:textId="77777777" w:rsidR="007373F6" w:rsidRPr="00380F6F" w:rsidRDefault="007373F6" w:rsidP="007373F6">
            <w:r w:rsidRPr="00380F6F">
              <w:t>Diagnosed, Untreated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66452" w14:textId="77777777" w:rsidR="007373F6" w:rsidRPr="00380F6F" w:rsidRDefault="007373F6" w:rsidP="007373F6">
            <w:r w:rsidRPr="00380F6F">
              <w:t>Men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36D70" w14:textId="77777777" w:rsidR="007373F6" w:rsidRPr="00380F6F" w:rsidRDefault="007373F6" w:rsidP="007373F6">
            <w:r w:rsidRPr="00380F6F">
              <w:t>15.2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A3EBF" w14:textId="77777777" w:rsidR="007373F6" w:rsidRPr="00380F6F" w:rsidRDefault="007373F6" w:rsidP="007373F6">
            <w:r w:rsidRPr="00380F6F">
              <w:t>33.9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61628" w14:textId="77777777" w:rsidR="007373F6" w:rsidRPr="00380F6F" w:rsidRDefault="007373F6" w:rsidP="007373F6">
            <w:r w:rsidRPr="00380F6F">
              <w:t>34.1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CBE3E" w14:textId="77777777" w:rsidR="007373F6" w:rsidRPr="00380F6F" w:rsidRDefault="007373F6" w:rsidP="007373F6">
            <w:r w:rsidRPr="00380F6F">
              <w:t>3.4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B35D4" w14:textId="77777777" w:rsidR="007373F6" w:rsidRPr="00380F6F" w:rsidRDefault="007373F6" w:rsidP="007373F6">
            <w:r w:rsidRPr="00380F6F">
              <w:t>5.7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CCFAC" w14:textId="77777777" w:rsidR="007373F6" w:rsidRPr="00380F6F" w:rsidRDefault="007373F6" w:rsidP="007373F6">
            <w:r w:rsidRPr="00380F6F">
              <w:t>4.7</w:t>
            </w:r>
          </w:p>
        </w:tc>
      </w:tr>
      <w:tr w:rsidR="007373F6" w:rsidRPr="00380F6F" w14:paraId="53BCE355" w14:textId="77777777" w:rsidTr="004F1598">
        <w:trPr>
          <w:jc w:val="center"/>
        </w:trPr>
        <w:tc>
          <w:tcPr>
            <w:tcW w:w="2551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0A670" w14:textId="77777777" w:rsidR="007373F6" w:rsidRPr="00380F6F" w:rsidRDefault="007373F6" w:rsidP="007373F6">
            <w:r w:rsidRPr="00380F6F">
              <w:t>Diagnosed, Untreated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E0714" w14:textId="77777777" w:rsidR="007373F6" w:rsidRPr="00380F6F" w:rsidRDefault="007373F6" w:rsidP="007373F6">
            <w:r w:rsidRPr="00380F6F">
              <w:t>Women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275C9" w14:textId="77777777" w:rsidR="007373F6" w:rsidRPr="00380F6F" w:rsidRDefault="007373F6" w:rsidP="007373F6">
            <w:r w:rsidRPr="00380F6F">
              <w:t>16.3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D92F6" w14:textId="77777777" w:rsidR="007373F6" w:rsidRPr="00380F6F" w:rsidRDefault="007373F6" w:rsidP="007373F6">
            <w:r w:rsidRPr="00380F6F">
              <w:t>41.8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BB346" w14:textId="77777777" w:rsidR="007373F6" w:rsidRPr="00380F6F" w:rsidRDefault="007373F6" w:rsidP="007373F6">
            <w:r w:rsidRPr="00380F6F">
              <w:t>38.0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937FC" w14:textId="77777777" w:rsidR="007373F6" w:rsidRPr="00380F6F" w:rsidRDefault="007373F6" w:rsidP="007373F6">
            <w:r w:rsidRPr="00380F6F">
              <w:t>0.8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570D4" w14:textId="77777777" w:rsidR="007373F6" w:rsidRPr="00380F6F" w:rsidRDefault="007373F6" w:rsidP="007373F6">
            <w:r w:rsidRPr="00380F6F">
              <w:t>5.0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623EB" w14:textId="77777777" w:rsidR="007373F6" w:rsidRPr="00380F6F" w:rsidRDefault="007373F6" w:rsidP="007373F6">
            <w:r w:rsidRPr="00380F6F">
              <w:t>5.7</w:t>
            </w:r>
          </w:p>
        </w:tc>
      </w:tr>
      <w:tr w:rsidR="007373F6" w:rsidRPr="00380F6F" w14:paraId="3E2A30F1" w14:textId="77777777" w:rsidTr="004F1598">
        <w:trPr>
          <w:jc w:val="center"/>
        </w:trPr>
        <w:tc>
          <w:tcPr>
            <w:tcW w:w="2551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A228D" w14:textId="77777777" w:rsidR="007373F6" w:rsidRPr="00380F6F" w:rsidRDefault="007373F6" w:rsidP="007373F6">
            <w:r w:rsidRPr="00380F6F">
              <w:t>Diagnosed, Untreated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C3990" w14:textId="77777777" w:rsidR="007373F6" w:rsidRPr="00380F6F" w:rsidRDefault="007373F6" w:rsidP="007373F6">
            <w:r w:rsidRPr="00380F6F">
              <w:t>Overall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927F3" w14:textId="77777777" w:rsidR="007373F6" w:rsidRPr="00380F6F" w:rsidRDefault="007373F6" w:rsidP="007373F6">
            <w:r w:rsidRPr="00380F6F">
              <w:t>15.8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E5891" w14:textId="77777777" w:rsidR="007373F6" w:rsidRPr="00380F6F" w:rsidRDefault="007373F6" w:rsidP="007373F6">
            <w:r w:rsidRPr="00380F6F">
              <w:t>38.1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86A80" w14:textId="77777777" w:rsidR="007373F6" w:rsidRPr="00380F6F" w:rsidRDefault="007373F6" w:rsidP="007373F6">
            <w:r w:rsidRPr="00380F6F">
              <w:t>36.3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A7057" w14:textId="77777777" w:rsidR="007373F6" w:rsidRPr="00380F6F" w:rsidRDefault="007373F6" w:rsidP="007373F6">
            <w:r w:rsidRPr="00380F6F">
              <w:t>1.9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48A27" w14:textId="77777777" w:rsidR="007373F6" w:rsidRPr="00380F6F" w:rsidRDefault="007373F6" w:rsidP="007373F6">
            <w:r w:rsidRPr="00380F6F">
              <w:t>5.3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4DE1F" w14:textId="77777777" w:rsidR="007373F6" w:rsidRPr="00380F6F" w:rsidRDefault="007373F6" w:rsidP="007373F6">
            <w:r w:rsidRPr="00380F6F">
              <w:t>5.2</w:t>
            </w:r>
          </w:p>
        </w:tc>
      </w:tr>
      <w:tr w:rsidR="007373F6" w:rsidRPr="00380F6F" w14:paraId="53FCDBAA" w14:textId="77777777" w:rsidTr="004F1598">
        <w:trPr>
          <w:jc w:val="center"/>
        </w:trPr>
        <w:tc>
          <w:tcPr>
            <w:tcW w:w="2551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453AE" w14:textId="77777777" w:rsidR="007373F6" w:rsidRPr="00380F6F" w:rsidRDefault="007373F6" w:rsidP="007373F6">
            <w:r w:rsidRPr="00380F6F">
              <w:t>Undiagnosed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B3B04" w14:textId="77777777" w:rsidR="007373F6" w:rsidRPr="00380F6F" w:rsidRDefault="007373F6" w:rsidP="007373F6">
            <w:r w:rsidRPr="00380F6F">
              <w:t>Men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3C538" w14:textId="77777777" w:rsidR="007373F6" w:rsidRPr="00380F6F" w:rsidRDefault="007373F6" w:rsidP="007373F6">
            <w:r w:rsidRPr="00380F6F">
              <w:t>37.5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1DB1A" w14:textId="77777777" w:rsidR="007373F6" w:rsidRPr="00380F6F" w:rsidRDefault="007373F6" w:rsidP="007373F6">
            <w:r w:rsidRPr="00380F6F">
              <w:t>31.2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F3230" w14:textId="77777777" w:rsidR="007373F6" w:rsidRPr="00380F6F" w:rsidRDefault="007373F6" w:rsidP="007373F6">
            <w:r w:rsidRPr="00380F6F">
              <w:t>34.8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528AF" w14:textId="77777777" w:rsidR="007373F6" w:rsidRPr="00380F6F" w:rsidRDefault="007373F6" w:rsidP="007373F6">
            <w:r w:rsidRPr="00380F6F">
              <w:t>37.3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6CC31" w14:textId="77777777" w:rsidR="007373F6" w:rsidRPr="00380F6F" w:rsidRDefault="007373F6" w:rsidP="007373F6">
            <w:r w:rsidRPr="00380F6F">
              <w:t>22.5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44F23" w14:textId="77777777" w:rsidR="007373F6" w:rsidRPr="00380F6F" w:rsidRDefault="007373F6" w:rsidP="007373F6">
            <w:r w:rsidRPr="00380F6F">
              <w:t>52.8</w:t>
            </w:r>
          </w:p>
        </w:tc>
      </w:tr>
      <w:tr w:rsidR="007373F6" w:rsidRPr="00380F6F" w14:paraId="44F87663" w14:textId="77777777" w:rsidTr="004F1598">
        <w:trPr>
          <w:jc w:val="center"/>
        </w:trPr>
        <w:tc>
          <w:tcPr>
            <w:tcW w:w="2551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3DC74" w14:textId="77777777" w:rsidR="007373F6" w:rsidRPr="00380F6F" w:rsidRDefault="007373F6" w:rsidP="007373F6">
            <w:r w:rsidRPr="00380F6F">
              <w:t>Undiagnosed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D23DC" w14:textId="77777777" w:rsidR="007373F6" w:rsidRPr="00380F6F" w:rsidRDefault="007373F6" w:rsidP="007373F6">
            <w:r w:rsidRPr="00380F6F">
              <w:t>Women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580F8" w14:textId="77777777" w:rsidR="007373F6" w:rsidRPr="00380F6F" w:rsidRDefault="007373F6" w:rsidP="007373F6">
            <w:r w:rsidRPr="00380F6F">
              <w:t>19.4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17FF7" w14:textId="77777777" w:rsidR="007373F6" w:rsidRPr="00380F6F" w:rsidRDefault="007373F6" w:rsidP="007373F6">
            <w:r w:rsidRPr="00380F6F">
              <w:t>23.1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6E059" w14:textId="77777777" w:rsidR="007373F6" w:rsidRPr="00380F6F" w:rsidRDefault="007373F6" w:rsidP="007373F6">
            <w:r w:rsidRPr="00380F6F">
              <w:t>16.9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9AA53" w14:textId="77777777" w:rsidR="007373F6" w:rsidRPr="00380F6F" w:rsidRDefault="007373F6" w:rsidP="007373F6">
            <w:r w:rsidRPr="00380F6F">
              <w:t>15.4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7F80F" w14:textId="77777777" w:rsidR="007373F6" w:rsidRPr="00380F6F" w:rsidRDefault="007373F6" w:rsidP="007373F6">
            <w:r w:rsidRPr="00380F6F">
              <w:t>12.9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44358" w14:textId="77777777" w:rsidR="007373F6" w:rsidRPr="00380F6F" w:rsidRDefault="007373F6" w:rsidP="007373F6">
            <w:r w:rsidRPr="00380F6F">
              <w:t>28.1</w:t>
            </w:r>
          </w:p>
        </w:tc>
      </w:tr>
      <w:tr w:rsidR="007373F6" w:rsidRPr="00380F6F" w14:paraId="7C35443E" w14:textId="77777777" w:rsidTr="004F1598">
        <w:trPr>
          <w:jc w:val="center"/>
        </w:trPr>
        <w:tc>
          <w:tcPr>
            <w:tcW w:w="2551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291B4" w14:textId="77777777" w:rsidR="007373F6" w:rsidRPr="00380F6F" w:rsidRDefault="007373F6" w:rsidP="007373F6">
            <w:r w:rsidRPr="00380F6F">
              <w:t>Undiagnosed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C62C9" w14:textId="77777777" w:rsidR="007373F6" w:rsidRPr="00380F6F" w:rsidRDefault="007373F6" w:rsidP="007373F6">
            <w:r w:rsidRPr="00380F6F">
              <w:t>Overall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67BEE" w14:textId="77777777" w:rsidR="007373F6" w:rsidRPr="00380F6F" w:rsidRDefault="007373F6" w:rsidP="007373F6">
            <w:r w:rsidRPr="00380F6F">
              <w:t>27.2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D3B2B" w14:textId="77777777" w:rsidR="007373F6" w:rsidRPr="00380F6F" w:rsidRDefault="007373F6" w:rsidP="007373F6">
            <w:r w:rsidRPr="00380F6F">
              <w:t>26.9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3B510" w14:textId="77777777" w:rsidR="007373F6" w:rsidRPr="00380F6F" w:rsidRDefault="007373F6" w:rsidP="007373F6">
            <w:r w:rsidRPr="00380F6F">
              <w:t>24.5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61BDA" w14:textId="77777777" w:rsidR="007373F6" w:rsidRPr="00380F6F" w:rsidRDefault="007373F6" w:rsidP="007373F6">
            <w:r w:rsidRPr="00380F6F">
              <w:t>24.5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7498C" w14:textId="77777777" w:rsidR="007373F6" w:rsidRPr="00380F6F" w:rsidRDefault="007373F6" w:rsidP="007373F6">
            <w:r w:rsidRPr="00380F6F">
              <w:t>16.7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D410C" w14:textId="77777777" w:rsidR="007373F6" w:rsidRPr="00380F6F" w:rsidRDefault="007373F6" w:rsidP="007373F6">
            <w:r w:rsidRPr="00380F6F">
              <w:t>39.3</w:t>
            </w:r>
          </w:p>
        </w:tc>
      </w:tr>
      <w:tr w:rsidR="007373F6" w:rsidRPr="00380F6F" w14:paraId="0E7C9B3D" w14:textId="77777777" w:rsidTr="004F1598">
        <w:trPr>
          <w:jc w:val="center"/>
        </w:trPr>
        <w:tc>
          <w:tcPr>
            <w:tcW w:w="2551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80B64" w14:textId="77777777" w:rsidR="007373F6" w:rsidRPr="00380F6F" w:rsidRDefault="007373F6" w:rsidP="007373F6">
            <w:r w:rsidRPr="00380F6F">
              <w:t>Total N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9C163" w14:textId="77777777" w:rsidR="007373F6" w:rsidRPr="00380F6F" w:rsidRDefault="007373F6" w:rsidP="007373F6">
            <w:r w:rsidRPr="00380F6F">
              <w:t>Men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CC66F" w14:textId="6F5980DB" w:rsidR="007373F6" w:rsidRPr="00380F6F" w:rsidRDefault="007373F6" w:rsidP="007373F6">
            <w:r w:rsidRPr="00380F6F">
              <w:t>1,265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57781" w14:textId="14DDA1CA" w:rsidR="007373F6" w:rsidRPr="00380F6F" w:rsidRDefault="007373F6" w:rsidP="007373F6">
            <w:r w:rsidRPr="00380F6F">
              <w:t>192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647EA" w14:textId="5EDD0F5E" w:rsidR="007373F6" w:rsidRPr="00380F6F" w:rsidRDefault="007373F6" w:rsidP="007373F6">
            <w:r w:rsidRPr="00380F6F">
              <w:t>264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18A63" w14:textId="7676722D" w:rsidR="007373F6" w:rsidRPr="00380F6F" w:rsidRDefault="007373F6" w:rsidP="007373F6">
            <w:r w:rsidRPr="00380F6F">
              <w:t>263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6E283" w14:textId="20F8ED68" w:rsidR="007373F6" w:rsidRPr="00380F6F" w:rsidRDefault="007373F6" w:rsidP="007373F6">
            <w:r w:rsidRPr="00380F6F">
              <w:t>209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CA0AB" w14:textId="34F615C9" w:rsidR="007373F6" w:rsidRPr="00380F6F" w:rsidRDefault="007373F6" w:rsidP="007373F6">
            <w:r w:rsidRPr="00380F6F">
              <w:t>337</w:t>
            </w:r>
          </w:p>
        </w:tc>
      </w:tr>
      <w:tr w:rsidR="007373F6" w:rsidRPr="00380F6F" w14:paraId="7A0A25DF" w14:textId="77777777" w:rsidTr="004F1598">
        <w:trPr>
          <w:jc w:val="center"/>
        </w:trPr>
        <w:tc>
          <w:tcPr>
            <w:tcW w:w="2551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C21D7" w14:textId="77777777" w:rsidR="007373F6" w:rsidRPr="00380F6F" w:rsidRDefault="007373F6" w:rsidP="007373F6">
            <w:r w:rsidRPr="00380F6F">
              <w:t>Total N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B152A" w14:textId="77777777" w:rsidR="007373F6" w:rsidRPr="00380F6F" w:rsidRDefault="007373F6" w:rsidP="007373F6">
            <w:r w:rsidRPr="00380F6F">
              <w:t>Women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7C0DB" w14:textId="603020FF" w:rsidR="007373F6" w:rsidRPr="00380F6F" w:rsidRDefault="007373F6" w:rsidP="007373F6">
            <w:r w:rsidRPr="00380F6F">
              <w:t>1,679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E47CE" w14:textId="1C0D89EF" w:rsidR="007373F6" w:rsidRPr="00380F6F" w:rsidRDefault="007373F6" w:rsidP="007373F6">
            <w:r w:rsidRPr="00380F6F">
              <w:t>225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59728" w14:textId="40985A53" w:rsidR="007373F6" w:rsidRPr="00380F6F" w:rsidRDefault="007373F6" w:rsidP="007373F6">
            <w:r w:rsidRPr="00380F6F">
              <w:t>361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4B3E6" w14:textId="1A1F2171" w:rsidR="007373F6" w:rsidRPr="00380F6F" w:rsidRDefault="007373F6" w:rsidP="007373F6">
            <w:r w:rsidRPr="00380F6F">
              <w:t>369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63447" w14:textId="7AC722C0" w:rsidR="007373F6" w:rsidRPr="00380F6F" w:rsidRDefault="007373F6" w:rsidP="007373F6">
            <w:r w:rsidRPr="00380F6F">
              <w:t>318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06AB3" w14:textId="35D53613" w:rsidR="007373F6" w:rsidRPr="00380F6F" w:rsidRDefault="007373F6" w:rsidP="007373F6">
            <w:r w:rsidRPr="00380F6F">
              <w:t>406</w:t>
            </w:r>
          </w:p>
        </w:tc>
      </w:tr>
      <w:tr w:rsidR="007373F6" w:rsidRPr="00380F6F" w14:paraId="2B2427E6" w14:textId="77777777" w:rsidTr="004F1598">
        <w:trPr>
          <w:jc w:val="center"/>
        </w:trPr>
        <w:tc>
          <w:tcPr>
            <w:tcW w:w="2551" w:type="dxa"/>
            <w:tcBorders>
              <w:top w:val="single" w:sz="4" w:space="0" w:color="BEBEBE"/>
              <w:left w:val="single" w:sz="8" w:space="0" w:color="000000"/>
              <w:bottom w:val="single" w:sz="8" w:space="0" w:color="000000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BDBD6" w14:textId="77777777" w:rsidR="007373F6" w:rsidRPr="00380F6F" w:rsidRDefault="007373F6" w:rsidP="007373F6">
            <w:r w:rsidRPr="00380F6F">
              <w:t>Total N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D9C73" w14:textId="77777777" w:rsidR="007373F6" w:rsidRPr="00380F6F" w:rsidRDefault="007373F6" w:rsidP="007373F6">
            <w:r w:rsidRPr="00380F6F">
              <w:t>Overall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7BD6C" w14:textId="08695DD0" w:rsidR="007373F6" w:rsidRPr="00380F6F" w:rsidRDefault="007373F6" w:rsidP="007373F6">
            <w:r w:rsidRPr="00380F6F">
              <w:t>2,944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AA350" w14:textId="0FA07DB7" w:rsidR="007373F6" w:rsidRPr="00380F6F" w:rsidRDefault="007373F6" w:rsidP="007373F6">
            <w:r w:rsidRPr="00380F6F">
              <w:t>417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80E0E" w14:textId="557F9CCF" w:rsidR="007373F6" w:rsidRPr="00380F6F" w:rsidRDefault="007373F6" w:rsidP="007373F6">
            <w:r w:rsidRPr="00380F6F">
              <w:t>625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FE854" w14:textId="39175077" w:rsidR="007373F6" w:rsidRPr="00380F6F" w:rsidRDefault="007373F6" w:rsidP="007373F6">
            <w:r w:rsidRPr="00380F6F">
              <w:t>632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0D606" w14:textId="11290FBE" w:rsidR="007373F6" w:rsidRPr="00380F6F" w:rsidRDefault="007373F6" w:rsidP="007373F6">
            <w:r w:rsidRPr="00380F6F">
              <w:t>527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F9998" w14:textId="692C8B7E" w:rsidR="007373F6" w:rsidRPr="00380F6F" w:rsidRDefault="007373F6" w:rsidP="007373F6">
            <w:r w:rsidRPr="00380F6F">
              <w:t>743</w:t>
            </w:r>
          </w:p>
        </w:tc>
      </w:tr>
    </w:tbl>
    <w:p w14:paraId="251B6791" w14:textId="77777777" w:rsidR="007373F6" w:rsidRPr="00380F6F" w:rsidRDefault="007373F6" w:rsidP="007373F6"/>
    <w:p w14:paraId="2760E451" w14:textId="77777777" w:rsidR="007373F6" w:rsidRPr="00380F6F" w:rsidRDefault="007373F6" w:rsidP="007373F6"/>
    <w:p w14:paraId="4B23CB92" w14:textId="5C066E81" w:rsidR="007373F6" w:rsidRPr="00380F6F" w:rsidRDefault="007373F6" w:rsidP="007373F6">
      <w:pPr>
        <w:rPr>
          <w:b/>
          <w:bCs/>
        </w:rPr>
      </w:pPr>
      <w:r w:rsidRPr="00380F6F">
        <w:rPr>
          <w:b/>
          <w:bCs/>
        </w:rPr>
        <w:t>Table D2: Diabetes Care Cascade</w:t>
      </w:r>
      <w:r w:rsidR="00A165BD" w:rsidRPr="00380F6F">
        <w:rPr>
          <w:b/>
          <w:bCs/>
        </w:rPr>
        <w:t xml:space="preserve"> (%)</w:t>
      </w:r>
    </w:p>
    <w:p w14:paraId="37457934" w14:textId="5750218B" w:rsidR="007373F6" w:rsidRPr="00380F6F" w:rsidRDefault="007373F6" w:rsidP="007373F6">
      <w:pPr>
        <w:rPr>
          <w:b/>
          <w:i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551"/>
        <w:gridCol w:w="1169"/>
        <w:gridCol w:w="1157"/>
        <w:gridCol w:w="1768"/>
        <w:gridCol w:w="1890"/>
        <w:gridCol w:w="1266"/>
        <w:gridCol w:w="1389"/>
        <w:gridCol w:w="2159"/>
      </w:tblGrid>
      <w:tr w:rsidR="007373F6" w:rsidRPr="00380F6F" w14:paraId="1DC5EC0F" w14:textId="77777777" w:rsidTr="004F1598">
        <w:trPr>
          <w:tblHeader/>
          <w:jc w:val="center"/>
        </w:trPr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79F92" w14:textId="77777777" w:rsidR="007373F6" w:rsidRPr="00380F6F" w:rsidRDefault="007373F6" w:rsidP="007373F6">
            <w:r w:rsidRPr="00380F6F">
              <w:rPr>
                <w:b/>
              </w:rPr>
              <w:t>Category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4" w:space="0" w:color="BEBEBE"/>
              <w:bottom w:val="single" w:sz="8" w:space="0" w:color="000000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1A284" w14:textId="77777777" w:rsidR="007373F6" w:rsidRPr="00380F6F" w:rsidRDefault="007373F6" w:rsidP="007373F6">
            <w:r w:rsidRPr="00380F6F">
              <w:rPr>
                <w:b/>
              </w:rPr>
              <w:t>Sex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4" w:space="0" w:color="BEBEBE"/>
              <w:bottom w:val="single" w:sz="8" w:space="0" w:color="000000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4932C" w14:textId="77777777" w:rsidR="007373F6" w:rsidRPr="00380F6F" w:rsidRDefault="007373F6" w:rsidP="007373F6">
            <w:r w:rsidRPr="00380F6F">
              <w:rPr>
                <w:b/>
              </w:rPr>
              <w:t>Overall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4" w:space="0" w:color="BEBEBE"/>
              <w:bottom w:val="single" w:sz="8" w:space="0" w:color="000000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EC425" w14:textId="77777777" w:rsidR="007373F6" w:rsidRPr="00380F6F" w:rsidRDefault="007373F6" w:rsidP="007373F6">
            <w:r w:rsidRPr="00380F6F">
              <w:rPr>
                <w:b/>
              </w:rPr>
              <w:t>Gambia rural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4" w:space="0" w:color="BEBEBE"/>
              <w:bottom w:val="single" w:sz="8" w:space="0" w:color="000000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78C04" w14:textId="77777777" w:rsidR="007373F6" w:rsidRPr="00380F6F" w:rsidRDefault="007373F6" w:rsidP="007373F6">
            <w:r w:rsidRPr="00380F6F">
              <w:rPr>
                <w:b/>
              </w:rPr>
              <w:t>Gambia urban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4" w:space="0" w:color="BEBEBE"/>
              <w:bottom w:val="single" w:sz="8" w:space="0" w:color="000000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367B8" w14:textId="77777777" w:rsidR="007373F6" w:rsidRPr="00380F6F" w:rsidRDefault="007373F6" w:rsidP="007373F6">
            <w:r w:rsidRPr="00380F6F">
              <w:rPr>
                <w:b/>
              </w:rPr>
              <w:t>SA rural</w:t>
            </w:r>
          </w:p>
        </w:tc>
        <w:tc>
          <w:tcPr>
            <w:tcW w:w="1389" w:type="dxa"/>
            <w:tcBorders>
              <w:top w:val="single" w:sz="8" w:space="0" w:color="000000"/>
              <w:left w:val="single" w:sz="4" w:space="0" w:color="BEBEBE"/>
              <w:bottom w:val="single" w:sz="8" w:space="0" w:color="000000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ED7D6" w14:textId="77777777" w:rsidR="007373F6" w:rsidRPr="00380F6F" w:rsidRDefault="007373F6" w:rsidP="007373F6">
            <w:r w:rsidRPr="00380F6F">
              <w:rPr>
                <w:b/>
              </w:rPr>
              <w:t>SA urban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4" w:space="0" w:color="BEBEBE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AE5FD" w14:textId="77777777" w:rsidR="007373F6" w:rsidRPr="00380F6F" w:rsidRDefault="007373F6" w:rsidP="007373F6">
            <w:r w:rsidRPr="00380F6F">
              <w:rPr>
                <w:b/>
              </w:rPr>
              <w:t>Zimbabwe urban</w:t>
            </w:r>
          </w:p>
        </w:tc>
      </w:tr>
      <w:tr w:rsidR="007373F6" w:rsidRPr="00380F6F" w14:paraId="55C02F5A" w14:textId="77777777" w:rsidTr="004F1598">
        <w:trPr>
          <w:jc w:val="center"/>
        </w:trPr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DCA6C" w14:textId="77777777" w:rsidR="007373F6" w:rsidRPr="00380F6F" w:rsidRDefault="007373F6" w:rsidP="007373F6">
            <w:r w:rsidRPr="00380F6F">
              <w:t>Treated, Controlled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B7C4F" w14:textId="77777777" w:rsidR="007373F6" w:rsidRPr="00380F6F" w:rsidRDefault="007373F6" w:rsidP="007373F6">
            <w:r w:rsidRPr="00380F6F">
              <w:t>Men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CABD4" w14:textId="77777777" w:rsidR="007373F6" w:rsidRPr="00380F6F" w:rsidRDefault="007373F6" w:rsidP="007373F6">
            <w:r w:rsidRPr="00380F6F">
              <w:t>17.7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8C8A6" w14:textId="77777777" w:rsidR="007373F6" w:rsidRPr="00380F6F" w:rsidRDefault="007373F6" w:rsidP="007373F6">
            <w:r w:rsidRPr="00380F6F">
              <w:t>6.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6399C" w14:textId="77777777" w:rsidR="007373F6" w:rsidRPr="00380F6F" w:rsidRDefault="007373F6" w:rsidP="007373F6">
            <w:r w:rsidRPr="00380F6F">
              <w:t>4.8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CDD14" w14:textId="77777777" w:rsidR="007373F6" w:rsidRPr="00380F6F" w:rsidRDefault="007373F6" w:rsidP="007373F6">
            <w:r w:rsidRPr="00380F6F">
              <w:t>24.3</w:t>
            </w:r>
          </w:p>
        </w:tc>
        <w:tc>
          <w:tcPr>
            <w:tcW w:w="1389" w:type="dxa"/>
            <w:tcBorders>
              <w:top w:val="single" w:sz="8" w:space="0" w:color="000000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A2613" w14:textId="77777777" w:rsidR="007373F6" w:rsidRPr="00380F6F" w:rsidRDefault="007373F6" w:rsidP="007373F6">
            <w:r w:rsidRPr="00380F6F">
              <w:t>25.5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3909F" w14:textId="77777777" w:rsidR="007373F6" w:rsidRPr="00380F6F" w:rsidRDefault="007373F6" w:rsidP="007373F6">
            <w:r w:rsidRPr="00380F6F">
              <w:t>34.3</w:t>
            </w:r>
          </w:p>
        </w:tc>
      </w:tr>
      <w:tr w:rsidR="007373F6" w:rsidRPr="00380F6F" w14:paraId="0905DA58" w14:textId="77777777" w:rsidTr="004F1598">
        <w:trPr>
          <w:jc w:val="center"/>
        </w:trPr>
        <w:tc>
          <w:tcPr>
            <w:tcW w:w="2551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578D2" w14:textId="77777777" w:rsidR="007373F6" w:rsidRPr="00380F6F" w:rsidRDefault="007373F6" w:rsidP="007373F6">
            <w:r w:rsidRPr="00380F6F">
              <w:t>Treated, Controlled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8E410" w14:textId="77777777" w:rsidR="007373F6" w:rsidRPr="00380F6F" w:rsidRDefault="007373F6" w:rsidP="007373F6">
            <w:r w:rsidRPr="00380F6F">
              <w:t>Women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1F023" w14:textId="77777777" w:rsidR="007373F6" w:rsidRPr="00380F6F" w:rsidRDefault="007373F6" w:rsidP="007373F6">
            <w:r w:rsidRPr="00380F6F">
              <w:t>24.6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63CA5" w14:textId="77777777" w:rsidR="007373F6" w:rsidRPr="00380F6F" w:rsidRDefault="007373F6" w:rsidP="007373F6">
            <w:r w:rsidRPr="00380F6F">
              <w:t>5.3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135D3" w14:textId="77777777" w:rsidR="007373F6" w:rsidRPr="00380F6F" w:rsidRDefault="007373F6" w:rsidP="007373F6">
            <w:r w:rsidRPr="00380F6F">
              <w:t>6.2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A95C1" w14:textId="77777777" w:rsidR="007373F6" w:rsidRPr="00380F6F" w:rsidRDefault="007373F6" w:rsidP="007373F6">
            <w:r w:rsidRPr="00380F6F">
              <w:t>28.4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FC622" w14:textId="77777777" w:rsidR="007373F6" w:rsidRPr="00380F6F" w:rsidRDefault="007373F6" w:rsidP="007373F6">
            <w:r w:rsidRPr="00380F6F">
              <w:t>46.7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0E8F6" w14:textId="77777777" w:rsidR="007373F6" w:rsidRPr="00380F6F" w:rsidRDefault="007373F6" w:rsidP="007373F6">
            <w:r w:rsidRPr="00380F6F">
              <w:t>31.3</w:t>
            </w:r>
          </w:p>
        </w:tc>
      </w:tr>
      <w:tr w:rsidR="007373F6" w:rsidRPr="00380F6F" w14:paraId="672D6FA7" w14:textId="77777777" w:rsidTr="004F1598">
        <w:trPr>
          <w:jc w:val="center"/>
        </w:trPr>
        <w:tc>
          <w:tcPr>
            <w:tcW w:w="2551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6258E" w14:textId="77777777" w:rsidR="007373F6" w:rsidRPr="00380F6F" w:rsidRDefault="007373F6" w:rsidP="007373F6">
            <w:r w:rsidRPr="00380F6F">
              <w:t>Treated, Controlled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B8C48" w14:textId="77777777" w:rsidR="007373F6" w:rsidRPr="00380F6F" w:rsidRDefault="007373F6" w:rsidP="007373F6">
            <w:r w:rsidRPr="00380F6F">
              <w:t>Overall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17BE0" w14:textId="77777777" w:rsidR="007373F6" w:rsidRPr="00380F6F" w:rsidRDefault="007373F6" w:rsidP="007373F6">
            <w:r w:rsidRPr="00380F6F">
              <w:t>21.9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A126C" w14:textId="77777777" w:rsidR="007373F6" w:rsidRPr="00380F6F" w:rsidRDefault="007373F6" w:rsidP="007373F6">
            <w:r w:rsidRPr="00380F6F">
              <w:t>5.9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18F1A" w14:textId="77777777" w:rsidR="007373F6" w:rsidRPr="00380F6F" w:rsidRDefault="007373F6" w:rsidP="007373F6">
            <w:r w:rsidRPr="00380F6F">
              <w:t>5.7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BB86E" w14:textId="77777777" w:rsidR="007373F6" w:rsidRPr="00380F6F" w:rsidRDefault="007373F6" w:rsidP="007373F6">
            <w:r w:rsidRPr="00380F6F">
              <w:t>26.8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F2196" w14:textId="77777777" w:rsidR="007373F6" w:rsidRPr="00380F6F" w:rsidRDefault="007373F6" w:rsidP="007373F6">
            <w:r w:rsidRPr="00380F6F">
              <w:t>39.4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85839" w14:textId="77777777" w:rsidR="007373F6" w:rsidRPr="00380F6F" w:rsidRDefault="007373F6" w:rsidP="007373F6">
            <w:r w:rsidRPr="00380F6F">
              <w:t>32.4</w:t>
            </w:r>
          </w:p>
        </w:tc>
      </w:tr>
      <w:tr w:rsidR="007373F6" w:rsidRPr="00380F6F" w14:paraId="3E4C60C4" w14:textId="77777777" w:rsidTr="004F1598">
        <w:trPr>
          <w:jc w:val="center"/>
        </w:trPr>
        <w:tc>
          <w:tcPr>
            <w:tcW w:w="2551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137B4" w14:textId="77777777" w:rsidR="007373F6" w:rsidRPr="00380F6F" w:rsidRDefault="007373F6" w:rsidP="007373F6">
            <w:r w:rsidRPr="00380F6F">
              <w:t>Treated, Uncontrolled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2CCA7" w14:textId="77777777" w:rsidR="007373F6" w:rsidRPr="00380F6F" w:rsidRDefault="007373F6" w:rsidP="007373F6">
            <w:r w:rsidRPr="00380F6F">
              <w:t>Men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221D2" w14:textId="77777777" w:rsidR="007373F6" w:rsidRPr="00380F6F" w:rsidRDefault="007373F6" w:rsidP="007373F6">
            <w:r w:rsidRPr="00380F6F">
              <w:t>12.7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85892" w14:textId="77777777" w:rsidR="007373F6" w:rsidRPr="00380F6F" w:rsidRDefault="007373F6" w:rsidP="007373F6">
            <w:r w:rsidRPr="00380F6F">
              <w:t>8.3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AA65D" w14:textId="77777777" w:rsidR="007373F6" w:rsidRPr="00380F6F" w:rsidRDefault="007373F6" w:rsidP="007373F6">
            <w:r w:rsidRPr="00380F6F">
              <w:t>6.3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D2902" w14:textId="77777777" w:rsidR="007373F6" w:rsidRPr="00380F6F" w:rsidRDefault="007373F6" w:rsidP="007373F6">
            <w:r w:rsidRPr="00380F6F">
              <w:t>11.4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B08CB" w14:textId="77777777" w:rsidR="007373F6" w:rsidRPr="00380F6F" w:rsidRDefault="007373F6" w:rsidP="007373F6">
            <w:r w:rsidRPr="00380F6F">
              <w:t>20.0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D3023" w14:textId="77777777" w:rsidR="007373F6" w:rsidRPr="00380F6F" w:rsidRDefault="007373F6" w:rsidP="007373F6">
            <w:r w:rsidRPr="00380F6F">
              <w:t>22.9</w:t>
            </w:r>
          </w:p>
        </w:tc>
      </w:tr>
      <w:tr w:rsidR="007373F6" w:rsidRPr="00380F6F" w14:paraId="6CCF0559" w14:textId="77777777" w:rsidTr="004F1598">
        <w:trPr>
          <w:jc w:val="center"/>
        </w:trPr>
        <w:tc>
          <w:tcPr>
            <w:tcW w:w="2551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925EF" w14:textId="77777777" w:rsidR="007373F6" w:rsidRPr="00380F6F" w:rsidRDefault="007373F6" w:rsidP="007373F6">
            <w:r w:rsidRPr="00380F6F">
              <w:t>Treated, Uncontrolled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0F66D" w14:textId="77777777" w:rsidR="007373F6" w:rsidRPr="00380F6F" w:rsidRDefault="007373F6" w:rsidP="007373F6">
            <w:r w:rsidRPr="00380F6F">
              <w:t>Women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A7AB5" w14:textId="77777777" w:rsidR="007373F6" w:rsidRPr="00380F6F" w:rsidRDefault="007373F6" w:rsidP="007373F6">
            <w:r w:rsidRPr="00380F6F">
              <w:t>13.3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233B1" w14:textId="77777777" w:rsidR="007373F6" w:rsidRPr="00380F6F" w:rsidRDefault="007373F6" w:rsidP="007373F6">
            <w:r w:rsidRPr="00380F6F">
              <w:t>1.3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5E125" w14:textId="77777777" w:rsidR="007373F6" w:rsidRPr="00380F6F" w:rsidRDefault="007373F6" w:rsidP="007373F6">
            <w:r w:rsidRPr="00380F6F">
              <w:t>9.4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B2C19" w14:textId="77777777" w:rsidR="007373F6" w:rsidRPr="00380F6F" w:rsidRDefault="007373F6" w:rsidP="007373F6">
            <w:r w:rsidRPr="00380F6F">
              <w:t>16.5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78509" w14:textId="77777777" w:rsidR="007373F6" w:rsidRPr="00380F6F" w:rsidRDefault="007373F6" w:rsidP="007373F6">
            <w:r w:rsidRPr="00380F6F">
              <w:t>16.2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78ED3" w14:textId="77777777" w:rsidR="007373F6" w:rsidRPr="00380F6F" w:rsidRDefault="007373F6" w:rsidP="007373F6">
            <w:r w:rsidRPr="00380F6F">
              <w:t>22.4</w:t>
            </w:r>
          </w:p>
        </w:tc>
      </w:tr>
      <w:tr w:rsidR="007373F6" w:rsidRPr="00380F6F" w14:paraId="1F2C6F51" w14:textId="77777777" w:rsidTr="004F1598">
        <w:trPr>
          <w:jc w:val="center"/>
        </w:trPr>
        <w:tc>
          <w:tcPr>
            <w:tcW w:w="2551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D1939" w14:textId="77777777" w:rsidR="007373F6" w:rsidRPr="00380F6F" w:rsidRDefault="007373F6" w:rsidP="007373F6">
            <w:r w:rsidRPr="00380F6F">
              <w:t>Treated, Uncontrolled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D7D24" w14:textId="77777777" w:rsidR="007373F6" w:rsidRPr="00380F6F" w:rsidRDefault="007373F6" w:rsidP="007373F6">
            <w:r w:rsidRPr="00380F6F">
              <w:t>Overall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6BB54" w14:textId="77777777" w:rsidR="007373F6" w:rsidRPr="00380F6F" w:rsidRDefault="007373F6" w:rsidP="007373F6">
            <w:r w:rsidRPr="00380F6F">
              <w:t>13.1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D328B" w14:textId="77777777" w:rsidR="007373F6" w:rsidRPr="00380F6F" w:rsidRDefault="007373F6" w:rsidP="007373F6">
            <w:r w:rsidRPr="00380F6F">
              <w:t>4.4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90511" w14:textId="77777777" w:rsidR="007373F6" w:rsidRPr="00380F6F" w:rsidRDefault="007373F6" w:rsidP="007373F6">
            <w:r w:rsidRPr="00380F6F">
              <w:t>8.2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44B3F" w14:textId="77777777" w:rsidR="007373F6" w:rsidRPr="00380F6F" w:rsidRDefault="007373F6" w:rsidP="007373F6">
            <w:r w:rsidRPr="00380F6F">
              <w:t>14.5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78348" w14:textId="77777777" w:rsidR="007373F6" w:rsidRPr="00380F6F" w:rsidRDefault="007373F6" w:rsidP="007373F6">
            <w:r w:rsidRPr="00380F6F">
              <w:t>17.5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4415E" w14:textId="77777777" w:rsidR="007373F6" w:rsidRPr="00380F6F" w:rsidRDefault="007373F6" w:rsidP="007373F6">
            <w:r w:rsidRPr="00380F6F">
              <w:t>22.5</w:t>
            </w:r>
          </w:p>
        </w:tc>
      </w:tr>
      <w:tr w:rsidR="007373F6" w:rsidRPr="00380F6F" w14:paraId="043417F4" w14:textId="77777777" w:rsidTr="004F1598">
        <w:trPr>
          <w:jc w:val="center"/>
        </w:trPr>
        <w:tc>
          <w:tcPr>
            <w:tcW w:w="2551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74ACD" w14:textId="77777777" w:rsidR="007373F6" w:rsidRPr="00380F6F" w:rsidRDefault="007373F6" w:rsidP="007373F6">
            <w:r w:rsidRPr="00380F6F">
              <w:t>Diagnosed, Untreated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D3BD1" w14:textId="77777777" w:rsidR="007373F6" w:rsidRPr="00380F6F" w:rsidRDefault="007373F6" w:rsidP="007373F6">
            <w:r w:rsidRPr="00380F6F">
              <w:t>Men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C943F" w14:textId="77777777" w:rsidR="007373F6" w:rsidRPr="00380F6F" w:rsidRDefault="007373F6" w:rsidP="007373F6">
            <w:r w:rsidRPr="00380F6F">
              <w:t>14.8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00E21" w14:textId="77777777" w:rsidR="007373F6" w:rsidRPr="00380F6F" w:rsidRDefault="007373F6" w:rsidP="007373F6">
            <w:r w:rsidRPr="00380F6F">
              <w:t>3.3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AC848" w14:textId="77777777" w:rsidR="007373F6" w:rsidRPr="00380F6F" w:rsidRDefault="007373F6" w:rsidP="007373F6">
            <w:r w:rsidRPr="00380F6F">
              <w:t>25.4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21FC9" w14:textId="77777777" w:rsidR="007373F6" w:rsidRPr="00380F6F" w:rsidRDefault="007373F6" w:rsidP="007373F6">
            <w:r w:rsidRPr="00380F6F">
              <w:t>8.6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A539D" w14:textId="77777777" w:rsidR="007373F6" w:rsidRPr="00380F6F" w:rsidRDefault="007373F6" w:rsidP="007373F6">
            <w:r w:rsidRPr="00380F6F">
              <w:t>25.5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66F9A" w14:textId="77777777" w:rsidR="007373F6" w:rsidRPr="00380F6F" w:rsidRDefault="007373F6" w:rsidP="007373F6">
            <w:r w:rsidRPr="00380F6F">
              <w:t>11.4</w:t>
            </w:r>
          </w:p>
        </w:tc>
      </w:tr>
      <w:tr w:rsidR="007373F6" w:rsidRPr="00380F6F" w14:paraId="0B8DFFBA" w14:textId="77777777" w:rsidTr="004F1598">
        <w:trPr>
          <w:jc w:val="center"/>
        </w:trPr>
        <w:tc>
          <w:tcPr>
            <w:tcW w:w="2551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7972C" w14:textId="77777777" w:rsidR="007373F6" w:rsidRPr="00380F6F" w:rsidRDefault="007373F6" w:rsidP="007373F6">
            <w:r w:rsidRPr="00380F6F">
              <w:t>Diagnosed, Untreated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F6148" w14:textId="77777777" w:rsidR="007373F6" w:rsidRPr="00380F6F" w:rsidRDefault="007373F6" w:rsidP="007373F6">
            <w:r w:rsidRPr="00380F6F">
              <w:t>Women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3C906" w14:textId="77777777" w:rsidR="007373F6" w:rsidRPr="00380F6F" w:rsidRDefault="007373F6" w:rsidP="007373F6">
            <w:r w:rsidRPr="00380F6F">
              <w:t>15.7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391B1" w14:textId="77777777" w:rsidR="007373F6" w:rsidRPr="00380F6F" w:rsidRDefault="007373F6" w:rsidP="007373F6">
            <w:r w:rsidRPr="00380F6F">
              <w:t>1.3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91B14" w14:textId="77777777" w:rsidR="007373F6" w:rsidRPr="00380F6F" w:rsidRDefault="007373F6" w:rsidP="007373F6">
            <w:r w:rsidRPr="00380F6F">
              <w:t>20.8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097B2" w14:textId="77777777" w:rsidR="007373F6" w:rsidRPr="00380F6F" w:rsidRDefault="007373F6" w:rsidP="007373F6">
            <w:r w:rsidRPr="00380F6F">
              <w:t>22.0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861CE" w14:textId="77777777" w:rsidR="007373F6" w:rsidRPr="00380F6F" w:rsidRDefault="007373F6" w:rsidP="007373F6">
            <w:r w:rsidRPr="00380F6F">
              <w:t>19.0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CE305" w14:textId="77777777" w:rsidR="007373F6" w:rsidRPr="00380F6F" w:rsidRDefault="007373F6" w:rsidP="007373F6">
            <w:r w:rsidRPr="00380F6F">
              <w:t>9.0</w:t>
            </w:r>
          </w:p>
        </w:tc>
      </w:tr>
      <w:tr w:rsidR="007373F6" w:rsidRPr="00380F6F" w14:paraId="0FD41D29" w14:textId="77777777" w:rsidTr="004F1598">
        <w:trPr>
          <w:jc w:val="center"/>
        </w:trPr>
        <w:tc>
          <w:tcPr>
            <w:tcW w:w="2551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82BEE" w14:textId="77777777" w:rsidR="007373F6" w:rsidRPr="00380F6F" w:rsidRDefault="007373F6" w:rsidP="007373F6">
            <w:r w:rsidRPr="00380F6F">
              <w:lastRenderedPageBreak/>
              <w:t>Diagnosed, Untreated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A2D7E" w14:textId="77777777" w:rsidR="007373F6" w:rsidRPr="00380F6F" w:rsidRDefault="007373F6" w:rsidP="007373F6">
            <w:r w:rsidRPr="00380F6F">
              <w:t>Overall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0010E" w14:textId="77777777" w:rsidR="007373F6" w:rsidRPr="00380F6F" w:rsidRDefault="007373F6" w:rsidP="007373F6">
            <w:r w:rsidRPr="00380F6F">
              <w:t>15.4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55E77" w14:textId="77777777" w:rsidR="007373F6" w:rsidRPr="00380F6F" w:rsidRDefault="007373F6" w:rsidP="007373F6">
            <w:r w:rsidRPr="00380F6F">
              <w:t>2.2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5AFAD" w14:textId="77777777" w:rsidR="007373F6" w:rsidRPr="00380F6F" w:rsidRDefault="007373F6" w:rsidP="007373F6">
            <w:r w:rsidRPr="00380F6F">
              <w:t>22.6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185BF" w14:textId="77777777" w:rsidR="007373F6" w:rsidRPr="00380F6F" w:rsidRDefault="007373F6" w:rsidP="007373F6">
            <w:r w:rsidRPr="00380F6F">
              <w:t>16.8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4BAA5" w14:textId="77777777" w:rsidR="007373F6" w:rsidRPr="00380F6F" w:rsidRDefault="007373F6" w:rsidP="007373F6">
            <w:r w:rsidRPr="00380F6F">
              <w:t>21.2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8FFA5" w14:textId="77777777" w:rsidR="007373F6" w:rsidRPr="00380F6F" w:rsidRDefault="007373F6" w:rsidP="007373F6">
            <w:r w:rsidRPr="00380F6F">
              <w:t>9.8</w:t>
            </w:r>
          </w:p>
        </w:tc>
      </w:tr>
      <w:tr w:rsidR="007373F6" w:rsidRPr="00380F6F" w14:paraId="7A38A9BD" w14:textId="77777777" w:rsidTr="004F1598">
        <w:trPr>
          <w:jc w:val="center"/>
        </w:trPr>
        <w:tc>
          <w:tcPr>
            <w:tcW w:w="2551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F548E" w14:textId="77777777" w:rsidR="007373F6" w:rsidRPr="00380F6F" w:rsidRDefault="007373F6" w:rsidP="007373F6">
            <w:r w:rsidRPr="00380F6F">
              <w:t>Undiagnosed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BC14C" w14:textId="77777777" w:rsidR="007373F6" w:rsidRPr="00380F6F" w:rsidRDefault="007373F6" w:rsidP="007373F6">
            <w:r w:rsidRPr="00380F6F">
              <w:t>Men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3682A" w14:textId="77777777" w:rsidR="007373F6" w:rsidRPr="00380F6F" w:rsidRDefault="007373F6" w:rsidP="007373F6">
            <w:r w:rsidRPr="00380F6F">
              <w:t>54.8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FC7C9" w14:textId="77777777" w:rsidR="007373F6" w:rsidRPr="00380F6F" w:rsidRDefault="007373F6" w:rsidP="007373F6">
            <w:r w:rsidRPr="00380F6F">
              <w:t>81.7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02A29" w14:textId="77777777" w:rsidR="007373F6" w:rsidRPr="00380F6F" w:rsidRDefault="007373F6" w:rsidP="007373F6">
            <w:r w:rsidRPr="00380F6F">
              <w:t>63.5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E2CF5" w14:textId="77777777" w:rsidR="007373F6" w:rsidRPr="00380F6F" w:rsidRDefault="007373F6" w:rsidP="007373F6">
            <w:r w:rsidRPr="00380F6F">
              <w:t>55.7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F601C" w14:textId="77777777" w:rsidR="007373F6" w:rsidRPr="00380F6F" w:rsidRDefault="007373F6" w:rsidP="007373F6">
            <w:r w:rsidRPr="00380F6F">
              <w:t>29.1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6F95A" w14:textId="77777777" w:rsidR="007373F6" w:rsidRPr="00380F6F" w:rsidRDefault="007373F6" w:rsidP="007373F6">
            <w:r w:rsidRPr="00380F6F">
              <w:t>31.4</w:t>
            </w:r>
          </w:p>
        </w:tc>
      </w:tr>
      <w:tr w:rsidR="007373F6" w:rsidRPr="00380F6F" w14:paraId="64485B83" w14:textId="77777777" w:rsidTr="004F1598">
        <w:trPr>
          <w:jc w:val="center"/>
        </w:trPr>
        <w:tc>
          <w:tcPr>
            <w:tcW w:w="2551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4B2C4" w14:textId="77777777" w:rsidR="007373F6" w:rsidRPr="00380F6F" w:rsidRDefault="007373F6" w:rsidP="007373F6">
            <w:r w:rsidRPr="00380F6F">
              <w:t>Undiagnosed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AF3D3" w14:textId="77777777" w:rsidR="007373F6" w:rsidRPr="00380F6F" w:rsidRDefault="007373F6" w:rsidP="007373F6">
            <w:r w:rsidRPr="00380F6F">
              <w:t>Women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8D1C5" w14:textId="77777777" w:rsidR="007373F6" w:rsidRPr="00380F6F" w:rsidRDefault="007373F6" w:rsidP="007373F6">
            <w:r w:rsidRPr="00380F6F">
              <w:t>46.5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476F8" w14:textId="77777777" w:rsidR="007373F6" w:rsidRPr="00380F6F" w:rsidRDefault="007373F6" w:rsidP="007373F6">
            <w:r w:rsidRPr="00380F6F">
              <w:t>92.0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4BA12" w14:textId="77777777" w:rsidR="007373F6" w:rsidRPr="00380F6F" w:rsidRDefault="007373F6" w:rsidP="007373F6">
            <w:r w:rsidRPr="00380F6F">
              <w:t>63.5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3244C" w14:textId="77777777" w:rsidR="007373F6" w:rsidRPr="00380F6F" w:rsidRDefault="007373F6" w:rsidP="007373F6">
            <w:r w:rsidRPr="00380F6F">
              <w:t>33.0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456B2" w14:textId="77777777" w:rsidR="007373F6" w:rsidRPr="00380F6F" w:rsidRDefault="007373F6" w:rsidP="007373F6">
            <w:r w:rsidRPr="00380F6F">
              <w:t>18.1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EB165" w14:textId="77777777" w:rsidR="007373F6" w:rsidRPr="00380F6F" w:rsidRDefault="007373F6" w:rsidP="007373F6">
            <w:r w:rsidRPr="00380F6F">
              <w:t>37.3</w:t>
            </w:r>
          </w:p>
        </w:tc>
      </w:tr>
      <w:tr w:rsidR="007373F6" w:rsidRPr="00380F6F" w14:paraId="5E5A73D9" w14:textId="77777777" w:rsidTr="004F1598">
        <w:trPr>
          <w:jc w:val="center"/>
        </w:trPr>
        <w:tc>
          <w:tcPr>
            <w:tcW w:w="2551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B991D" w14:textId="77777777" w:rsidR="007373F6" w:rsidRPr="00380F6F" w:rsidRDefault="007373F6" w:rsidP="007373F6">
            <w:r w:rsidRPr="00380F6F">
              <w:t>Undiagnosed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DD649" w14:textId="77777777" w:rsidR="007373F6" w:rsidRPr="00380F6F" w:rsidRDefault="007373F6" w:rsidP="007373F6">
            <w:r w:rsidRPr="00380F6F">
              <w:t>Overall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285D0" w14:textId="77777777" w:rsidR="007373F6" w:rsidRPr="00380F6F" w:rsidRDefault="007373F6" w:rsidP="007373F6">
            <w:r w:rsidRPr="00380F6F">
              <w:t>49.7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4477F" w14:textId="77777777" w:rsidR="007373F6" w:rsidRPr="00380F6F" w:rsidRDefault="007373F6" w:rsidP="007373F6">
            <w:r w:rsidRPr="00380F6F">
              <w:t>87.4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778D4" w14:textId="77777777" w:rsidR="007373F6" w:rsidRPr="00380F6F" w:rsidRDefault="007373F6" w:rsidP="007373F6">
            <w:r w:rsidRPr="00380F6F">
              <w:t>63.5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31E80" w14:textId="77777777" w:rsidR="007373F6" w:rsidRPr="00380F6F" w:rsidRDefault="007373F6" w:rsidP="007373F6">
            <w:r w:rsidRPr="00380F6F">
              <w:t>41.9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60B43" w14:textId="77777777" w:rsidR="007373F6" w:rsidRPr="00380F6F" w:rsidRDefault="007373F6" w:rsidP="007373F6">
            <w:r w:rsidRPr="00380F6F">
              <w:t>21.9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ADF6F" w14:textId="77777777" w:rsidR="007373F6" w:rsidRPr="00380F6F" w:rsidRDefault="007373F6" w:rsidP="007373F6">
            <w:r w:rsidRPr="00380F6F">
              <w:t>35.3</w:t>
            </w:r>
          </w:p>
        </w:tc>
      </w:tr>
      <w:tr w:rsidR="007373F6" w:rsidRPr="00380F6F" w14:paraId="0577C067" w14:textId="77777777" w:rsidTr="004F1598">
        <w:trPr>
          <w:jc w:val="center"/>
        </w:trPr>
        <w:tc>
          <w:tcPr>
            <w:tcW w:w="2551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B3375" w14:textId="77777777" w:rsidR="007373F6" w:rsidRPr="00380F6F" w:rsidRDefault="007373F6" w:rsidP="007373F6">
            <w:r w:rsidRPr="00380F6F">
              <w:t>Total N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1F15C" w14:textId="77777777" w:rsidR="007373F6" w:rsidRPr="00380F6F" w:rsidRDefault="007373F6" w:rsidP="007373F6">
            <w:r w:rsidRPr="00380F6F">
              <w:t>Men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538CE" w14:textId="5974D7D0" w:rsidR="007373F6" w:rsidRPr="00380F6F" w:rsidRDefault="007373F6" w:rsidP="007373F6">
            <w:r w:rsidRPr="00380F6F">
              <w:t>283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0FD46" w14:textId="19F5F4FE" w:rsidR="007373F6" w:rsidRPr="00380F6F" w:rsidRDefault="007373F6" w:rsidP="007373F6">
            <w:r w:rsidRPr="00380F6F">
              <w:t>60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11005" w14:textId="3D118D9D" w:rsidR="007373F6" w:rsidRPr="00380F6F" w:rsidRDefault="007373F6" w:rsidP="007373F6">
            <w:r w:rsidRPr="00380F6F">
              <w:t>63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03C06" w14:textId="295C3E56" w:rsidR="007373F6" w:rsidRPr="00380F6F" w:rsidRDefault="007373F6" w:rsidP="007373F6">
            <w:r w:rsidRPr="00380F6F">
              <w:t>70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B9277" w14:textId="7BEF370D" w:rsidR="007373F6" w:rsidRPr="00380F6F" w:rsidRDefault="007373F6" w:rsidP="007373F6">
            <w:r w:rsidRPr="00380F6F">
              <w:t>55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EA25F" w14:textId="44DE21EB" w:rsidR="007373F6" w:rsidRPr="00380F6F" w:rsidRDefault="007373F6" w:rsidP="007373F6">
            <w:r w:rsidRPr="00380F6F">
              <w:t>35</w:t>
            </w:r>
          </w:p>
        </w:tc>
      </w:tr>
      <w:tr w:rsidR="007373F6" w:rsidRPr="00380F6F" w14:paraId="12DB90C4" w14:textId="77777777" w:rsidTr="004F1598">
        <w:trPr>
          <w:jc w:val="center"/>
        </w:trPr>
        <w:tc>
          <w:tcPr>
            <w:tcW w:w="2551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CD122" w14:textId="77777777" w:rsidR="007373F6" w:rsidRPr="00380F6F" w:rsidRDefault="007373F6" w:rsidP="007373F6">
            <w:r w:rsidRPr="00380F6F">
              <w:t>Total N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FFB84" w14:textId="77777777" w:rsidR="007373F6" w:rsidRPr="00380F6F" w:rsidRDefault="007373F6" w:rsidP="007373F6">
            <w:r w:rsidRPr="00380F6F">
              <w:t>Women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0BB97" w14:textId="284DBB34" w:rsidR="007373F6" w:rsidRPr="00380F6F" w:rsidRDefault="007373F6" w:rsidP="007373F6">
            <w:r w:rsidRPr="00380F6F">
              <w:t>452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95204" w14:textId="5689E28D" w:rsidR="007373F6" w:rsidRPr="00380F6F" w:rsidRDefault="007373F6" w:rsidP="007373F6">
            <w:r w:rsidRPr="00380F6F">
              <w:t>75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C4C34" w14:textId="66F5F214" w:rsidR="007373F6" w:rsidRPr="00380F6F" w:rsidRDefault="007373F6" w:rsidP="007373F6">
            <w:r w:rsidRPr="00380F6F">
              <w:t>96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43E56" w14:textId="769EC32C" w:rsidR="007373F6" w:rsidRPr="00380F6F" w:rsidRDefault="007373F6" w:rsidP="007373F6">
            <w:r w:rsidRPr="00380F6F">
              <w:t>109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81BBF" w14:textId="1606E302" w:rsidR="007373F6" w:rsidRPr="00380F6F" w:rsidRDefault="007373F6" w:rsidP="007373F6">
            <w:r w:rsidRPr="00380F6F">
              <w:t>105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D3232" w14:textId="3863EECB" w:rsidR="007373F6" w:rsidRPr="00380F6F" w:rsidRDefault="007373F6" w:rsidP="007373F6">
            <w:r w:rsidRPr="00380F6F">
              <w:t>67</w:t>
            </w:r>
          </w:p>
        </w:tc>
      </w:tr>
      <w:tr w:rsidR="007373F6" w:rsidRPr="00380F6F" w14:paraId="206CC0D2" w14:textId="77777777" w:rsidTr="004F1598">
        <w:trPr>
          <w:jc w:val="center"/>
        </w:trPr>
        <w:tc>
          <w:tcPr>
            <w:tcW w:w="2551" w:type="dxa"/>
            <w:tcBorders>
              <w:top w:val="single" w:sz="4" w:space="0" w:color="BEBEBE"/>
              <w:left w:val="single" w:sz="8" w:space="0" w:color="000000"/>
              <w:bottom w:val="single" w:sz="8" w:space="0" w:color="000000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D7890" w14:textId="77777777" w:rsidR="007373F6" w:rsidRPr="00380F6F" w:rsidRDefault="007373F6" w:rsidP="007373F6">
            <w:r w:rsidRPr="00380F6F">
              <w:t>Total N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6D91F" w14:textId="77777777" w:rsidR="007373F6" w:rsidRPr="00380F6F" w:rsidRDefault="007373F6" w:rsidP="007373F6">
            <w:r w:rsidRPr="00380F6F">
              <w:t>Overall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44590" w14:textId="1FE34E78" w:rsidR="007373F6" w:rsidRPr="00380F6F" w:rsidRDefault="007373F6" w:rsidP="007373F6">
            <w:r w:rsidRPr="00380F6F">
              <w:t>735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D9435" w14:textId="68D306FB" w:rsidR="007373F6" w:rsidRPr="00380F6F" w:rsidRDefault="007373F6" w:rsidP="007373F6">
            <w:r w:rsidRPr="00380F6F">
              <w:t>135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B887F" w14:textId="0021386F" w:rsidR="007373F6" w:rsidRPr="00380F6F" w:rsidRDefault="007373F6" w:rsidP="007373F6">
            <w:r w:rsidRPr="00380F6F">
              <w:t>159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068C5" w14:textId="7ACCC923" w:rsidR="007373F6" w:rsidRPr="00380F6F" w:rsidRDefault="007373F6" w:rsidP="007373F6">
            <w:r w:rsidRPr="00380F6F">
              <w:t>179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03858" w14:textId="2CB91800" w:rsidR="007373F6" w:rsidRPr="00380F6F" w:rsidRDefault="007373F6" w:rsidP="007373F6">
            <w:r w:rsidRPr="00380F6F">
              <w:t>160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E353B" w14:textId="4651F441" w:rsidR="007373F6" w:rsidRPr="00380F6F" w:rsidRDefault="007373F6" w:rsidP="007373F6">
            <w:r w:rsidRPr="00380F6F">
              <w:t>102</w:t>
            </w:r>
          </w:p>
        </w:tc>
      </w:tr>
    </w:tbl>
    <w:p w14:paraId="072E0E76" w14:textId="77777777" w:rsidR="007373F6" w:rsidRPr="00380F6F" w:rsidRDefault="007373F6" w:rsidP="007373F6"/>
    <w:p w14:paraId="0CED7400" w14:textId="77777777" w:rsidR="007373F6" w:rsidRPr="00380F6F" w:rsidRDefault="007373F6" w:rsidP="007373F6"/>
    <w:p w14:paraId="0C87E125" w14:textId="5C4C4F21" w:rsidR="007373F6" w:rsidRPr="00380F6F" w:rsidRDefault="007373F6" w:rsidP="007373F6">
      <w:pPr>
        <w:rPr>
          <w:b/>
          <w:bCs/>
        </w:rPr>
      </w:pPr>
      <w:r w:rsidRPr="00380F6F">
        <w:rPr>
          <w:b/>
          <w:bCs/>
        </w:rPr>
        <w:t xml:space="preserve">Table </w:t>
      </w:r>
      <w:r w:rsidR="006F2885" w:rsidRPr="00380F6F">
        <w:rPr>
          <w:b/>
          <w:bCs/>
        </w:rPr>
        <w:t>D</w:t>
      </w:r>
      <w:r w:rsidRPr="00380F6F">
        <w:rPr>
          <w:b/>
          <w:bCs/>
        </w:rPr>
        <w:t>3: Hypertension-Diabetes Comorbidity Care Cascade</w:t>
      </w:r>
      <w:r w:rsidR="00A165BD" w:rsidRPr="00380F6F">
        <w:rPr>
          <w:b/>
          <w:bCs/>
        </w:rPr>
        <w:t xml:space="preserve"> (%)</w:t>
      </w:r>
    </w:p>
    <w:p w14:paraId="53D5044F" w14:textId="3F230CAC" w:rsidR="007373F6" w:rsidRPr="00380F6F" w:rsidRDefault="007373F6" w:rsidP="007373F6">
      <w:pPr>
        <w:rPr>
          <w:b/>
          <w:i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196"/>
        <w:gridCol w:w="1169"/>
        <w:gridCol w:w="1157"/>
        <w:gridCol w:w="1768"/>
        <w:gridCol w:w="1890"/>
        <w:gridCol w:w="1266"/>
        <w:gridCol w:w="1389"/>
        <w:gridCol w:w="2159"/>
      </w:tblGrid>
      <w:tr w:rsidR="007373F6" w:rsidRPr="00380F6F" w14:paraId="3C60FED2" w14:textId="77777777" w:rsidTr="00A165BD">
        <w:trPr>
          <w:tblHeader/>
          <w:jc w:val="center"/>
        </w:trPr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3298F" w14:textId="77777777" w:rsidR="007373F6" w:rsidRPr="00380F6F" w:rsidRDefault="007373F6" w:rsidP="007373F6">
            <w:r w:rsidRPr="00380F6F">
              <w:rPr>
                <w:b/>
              </w:rPr>
              <w:t>Category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4" w:space="0" w:color="BEBEBE"/>
              <w:bottom w:val="single" w:sz="8" w:space="0" w:color="000000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E2B24" w14:textId="77777777" w:rsidR="007373F6" w:rsidRPr="00380F6F" w:rsidRDefault="007373F6" w:rsidP="007373F6">
            <w:r w:rsidRPr="00380F6F">
              <w:rPr>
                <w:b/>
              </w:rPr>
              <w:t>Sex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4" w:space="0" w:color="BEBEBE"/>
              <w:bottom w:val="single" w:sz="8" w:space="0" w:color="000000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9D5E6" w14:textId="77777777" w:rsidR="007373F6" w:rsidRPr="00380F6F" w:rsidRDefault="007373F6" w:rsidP="007373F6">
            <w:r w:rsidRPr="00380F6F">
              <w:rPr>
                <w:b/>
              </w:rPr>
              <w:t>Overall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4" w:space="0" w:color="BEBEBE"/>
              <w:bottom w:val="single" w:sz="8" w:space="0" w:color="000000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FBFE2" w14:textId="77777777" w:rsidR="007373F6" w:rsidRPr="00380F6F" w:rsidRDefault="007373F6" w:rsidP="007373F6">
            <w:r w:rsidRPr="00380F6F">
              <w:rPr>
                <w:b/>
              </w:rPr>
              <w:t>Gambia rural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4" w:space="0" w:color="BEBEBE"/>
              <w:bottom w:val="single" w:sz="8" w:space="0" w:color="000000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10728" w14:textId="77777777" w:rsidR="007373F6" w:rsidRPr="00380F6F" w:rsidRDefault="007373F6" w:rsidP="007373F6">
            <w:r w:rsidRPr="00380F6F">
              <w:rPr>
                <w:b/>
              </w:rPr>
              <w:t>Gambia urban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4" w:space="0" w:color="BEBEBE"/>
              <w:bottom w:val="single" w:sz="8" w:space="0" w:color="000000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C835D" w14:textId="77777777" w:rsidR="007373F6" w:rsidRPr="00380F6F" w:rsidRDefault="007373F6" w:rsidP="007373F6">
            <w:r w:rsidRPr="00380F6F">
              <w:rPr>
                <w:b/>
              </w:rPr>
              <w:t>SA rural</w:t>
            </w:r>
          </w:p>
        </w:tc>
        <w:tc>
          <w:tcPr>
            <w:tcW w:w="1389" w:type="dxa"/>
            <w:tcBorders>
              <w:top w:val="single" w:sz="8" w:space="0" w:color="000000"/>
              <w:left w:val="single" w:sz="4" w:space="0" w:color="BEBEBE"/>
              <w:bottom w:val="single" w:sz="8" w:space="0" w:color="000000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86E1C" w14:textId="77777777" w:rsidR="007373F6" w:rsidRPr="00380F6F" w:rsidRDefault="007373F6" w:rsidP="007373F6">
            <w:r w:rsidRPr="00380F6F">
              <w:rPr>
                <w:b/>
              </w:rPr>
              <w:t>SA urban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4" w:space="0" w:color="BEBEBE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51485" w14:textId="77777777" w:rsidR="007373F6" w:rsidRPr="00380F6F" w:rsidRDefault="007373F6" w:rsidP="007373F6">
            <w:r w:rsidRPr="00380F6F">
              <w:rPr>
                <w:b/>
              </w:rPr>
              <w:t>Zimbabwe urban</w:t>
            </w:r>
          </w:p>
        </w:tc>
      </w:tr>
      <w:tr w:rsidR="00A165BD" w:rsidRPr="00380F6F" w14:paraId="6DF34679" w14:textId="77777777" w:rsidTr="001E14BE">
        <w:trPr>
          <w:jc w:val="center"/>
        </w:trPr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C8338" w14:textId="77777777" w:rsidR="00A165BD" w:rsidRPr="00380F6F" w:rsidRDefault="00A165BD" w:rsidP="00A165BD">
            <w:r w:rsidRPr="00380F6F">
              <w:t>Both controlled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2FFBF" w14:textId="77777777" w:rsidR="00A165BD" w:rsidRPr="00380F6F" w:rsidRDefault="00A165BD" w:rsidP="00A165BD">
            <w:r w:rsidRPr="00380F6F">
              <w:t>Men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9F45C" w14:textId="77777777" w:rsidR="00A165BD" w:rsidRPr="00380F6F" w:rsidRDefault="00A165BD" w:rsidP="00A165BD">
            <w:r w:rsidRPr="00380F6F">
              <w:t>9.3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0738B" w14:textId="77777777" w:rsidR="00A165BD" w:rsidRPr="00380F6F" w:rsidRDefault="00A165BD" w:rsidP="00A165BD">
            <w:r w:rsidRPr="00380F6F">
              <w:t>3.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D7ABC" w14:textId="676E149D" w:rsidR="00A165BD" w:rsidRPr="00380F6F" w:rsidRDefault="00A165BD" w:rsidP="00A165BD">
            <w:r w:rsidRPr="00380F6F">
              <w:t>0.0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A2C9B" w14:textId="77777777" w:rsidR="00A165BD" w:rsidRPr="00380F6F" w:rsidRDefault="00A165BD" w:rsidP="00A165BD">
            <w:r w:rsidRPr="00380F6F">
              <w:t>7.1</w:t>
            </w:r>
          </w:p>
        </w:tc>
        <w:tc>
          <w:tcPr>
            <w:tcW w:w="1389" w:type="dxa"/>
            <w:tcBorders>
              <w:top w:val="single" w:sz="8" w:space="0" w:color="000000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DF386" w14:textId="77777777" w:rsidR="00A165BD" w:rsidRPr="00380F6F" w:rsidRDefault="00A165BD" w:rsidP="00A165BD">
            <w:r w:rsidRPr="00380F6F">
              <w:t>25.5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444E1" w14:textId="77777777" w:rsidR="00A165BD" w:rsidRPr="00380F6F" w:rsidRDefault="00A165BD" w:rsidP="00A165BD">
            <w:r w:rsidRPr="00380F6F">
              <w:t>6.2</w:t>
            </w:r>
          </w:p>
        </w:tc>
      </w:tr>
      <w:tr w:rsidR="00A165BD" w:rsidRPr="00380F6F" w14:paraId="3AA3D4CF" w14:textId="77777777" w:rsidTr="001E14BE">
        <w:trPr>
          <w:jc w:val="center"/>
        </w:trPr>
        <w:tc>
          <w:tcPr>
            <w:tcW w:w="2196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38EE3" w14:textId="77777777" w:rsidR="00A165BD" w:rsidRPr="00380F6F" w:rsidRDefault="00A165BD" w:rsidP="00A165BD">
            <w:r w:rsidRPr="00380F6F">
              <w:t>Both controlled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D68EA" w14:textId="77777777" w:rsidR="00A165BD" w:rsidRPr="00380F6F" w:rsidRDefault="00A165BD" w:rsidP="00A165BD">
            <w:r w:rsidRPr="00380F6F">
              <w:t>Women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EB9A9" w14:textId="77777777" w:rsidR="00A165BD" w:rsidRPr="00380F6F" w:rsidRDefault="00A165BD" w:rsidP="00A165BD">
            <w:r w:rsidRPr="00380F6F">
              <w:t>17.9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594BC" w14:textId="353823CD" w:rsidR="00A165BD" w:rsidRPr="00380F6F" w:rsidRDefault="00A165BD" w:rsidP="00A165BD">
            <w:r w:rsidRPr="00380F6F">
              <w:t>0.0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7D261" w14:textId="0519C8D8" w:rsidR="00A165BD" w:rsidRPr="00380F6F" w:rsidRDefault="00A165BD" w:rsidP="00A165BD">
            <w:r w:rsidRPr="00380F6F">
              <w:t>0.0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EA428" w14:textId="77777777" w:rsidR="00A165BD" w:rsidRPr="00380F6F" w:rsidRDefault="00A165BD" w:rsidP="00A165BD">
            <w:r w:rsidRPr="00380F6F">
              <w:t>19.1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C9953" w14:textId="77777777" w:rsidR="00A165BD" w:rsidRPr="00380F6F" w:rsidRDefault="00A165BD" w:rsidP="00A165BD">
            <w:r w:rsidRPr="00380F6F">
              <w:t>33.3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2FCAB" w14:textId="77777777" w:rsidR="00A165BD" w:rsidRPr="00380F6F" w:rsidRDefault="00A165BD" w:rsidP="00A165BD">
            <w:r w:rsidRPr="00380F6F">
              <w:t>23.3</w:t>
            </w:r>
          </w:p>
        </w:tc>
      </w:tr>
      <w:tr w:rsidR="00A165BD" w:rsidRPr="00380F6F" w14:paraId="509555EC" w14:textId="77777777" w:rsidTr="001E14BE">
        <w:trPr>
          <w:jc w:val="center"/>
        </w:trPr>
        <w:tc>
          <w:tcPr>
            <w:tcW w:w="2196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7D4E1" w14:textId="77777777" w:rsidR="00A165BD" w:rsidRPr="00380F6F" w:rsidRDefault="00A165BD" w:rsidP="00A165BD">
            <w:r w:rsidRPr="00380F6F">
              <w:t>Both controlled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E80C0" w14:textId="77777777" w:rsidR="00A165BD" w:rsidRPr="00380F6F" w:rsidRDefault="00A165BD" w:rsidP="00A165BD">
            <w:r w:rsidRPr="00380F6F">
              <w:t>Overall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E0464" w14:textId="77777777" w:rsidR="00A165BD" w:rsidRPr="00380F6F" w:rsidRDefault="00A165BD" w:rsidP="00A165BD">
            <w:r w:rsidRPr="00380F6F">
              <w:t>14.8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B4479" w14:textId="77777777" w:rsidR="00A165BD" w:rsidRPr="00380F6F" w:rsidRDefault="00A165BD" w:rsidP="00A165BD">
            <w:r w:rsidRPr="00380F6F">
              <w:t>1.5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EAF20" w14:textId="493AB8F8" w:rsidR="00A165BD" w:rsidRPr="00380F6F" w:rsidRDefault="00A165BD" w:rsidP="00A165BD">
            <w:r w:rsidRPr="00380F6F">
              <w:t>0.0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117F1" w14:textId="77777777" w:rsidR="00A165BD" w:rsidRPr="00380F6F" w:rsidRDefault="00A165BD" w:rsidP="00A165BD">
            <w:r w:rsidRPr="00380F6F">
              <w:t>14.7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07707" w14:textId="77777777" w:rsidR="00A165BD" w:rsidRPr="00380F6F" w:rsidRDefault="00A165BD" w:rsidP="00A165BD">
            <w:r w:rsidRPr="00380F6F">
              <w:t>30.7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338C3" w14:textId="77777777" w:rsidR="00A165BD" w:rsidRPr="00380F6F" w:rsidRDefault="00A165BD" w:rsidP="00A165BD">
            <w:r w:rsidRPr="00380F6F">
              <w:t>17.4</w:t>
            </w:r>
          </w:p>
        </w:tc>
      </w:tr>
      <w:tr w:rsidR="007373F6" w:rsidRPr="00380F6F" w14:paraId="47907BF3" w14:textId="77777777" w:rsidTr="00A165BD">
        <w:trPr>
          <w:jc w:val="center"/>
        </w:trPr>
        <w:tc>
          <w:tcPr>
            <w:tcW w:w="2196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E2AB6" w14:textId="77777777" w:rsidR="007373F6" w:rsidRPr="00380F6F" w:rsidRDefault="007373F6" w:rsidP="007373F6">
            <w:r w:rsidRPr="00380F6F">
              <w:t>One controlled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931C8" w14:textId="77777777" w:rsidR="007373F6" w:rsidRPr="00380F6F" w:rsidRDefault="007373F6" w:rsidP="007373F6">
            <w:r w:rsidRPr="00380F6F">
              <w:t>Men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778D6" w14:textId="77777777" w:rsidR="007373F6" w:rsidRPr="00380F6F" w:rsidRDefault="007373F6" w:rsidP="007373F6">
            <w:r w:rsidRPr="00380F6F">
              <w:t>33.3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35F8A" w14:textId="77777777" w:rsidR="007373F6" w:rsidRPr="00380F6F" w:rsidRDefault="007373F6" w:rsidP="007373F6">
            <w:r w:rsidRPr="00380F6F">
              <w:t>16.7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51B03" w14:textId="77777777" w:rsidR="007373F6" w:rsidRPr="00380F6F" w:rsidRDefault="007373F6" w:rsidP="007373F6">
            <w:r w:rsidRPr="00380F6F">
              <w:t>25.6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9E874" w14:textId="77777777" w:rsidR="007373F6" w:rsidRPr="00380F6F" w:rsidRDefault="007373F6" w:rsidP="007373F6">
            <w:r w:rsidRPr="00380F6F">
              <w:t>30.4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783FC" w14:textId="77777777" w:rsidR="007373F6" w:rsidRPr="00380F6F" w:rsidRDefault="007373F6" w:rsidP="007373F6">
            <w:r w:rsidRPr="00380F6F">
              <w:t>44.7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F05DA" w14:textId="77777777" w:rsidR="007373F6" w:rsidRPr="00380F6F" w:rsidRDefault="007373F6" w:rsidP="007373F6">
            <w:r w:rsidRPr="00380F6F">
              <w:t>46.9</w:t>
            </w:r>
          </w:p>
        </w:tc>
      </w:tr>
      <w:tr w:rsidR="007373F6" w:rsidRPr="00380F6F" w14:paraId="075789A5" w14:textId="77777777" w:rsidTr="00A165BD">
        <w:trPr>
          <w:jc w:val="center"/>
        </w:trPr>
        <w:tc>
          <w:tcPr>
            <w:tcW w:w="2196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FE795" w14:textId="77777777" w:rsidR="007373F6" w:rsidRPr="00380F6F" w:rsidRDefault="007373F6" w:rsidP="007373F6">
            <w:r w:rsidRPr="00380F6F">
              <w:t>One controlled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3EB7C" w14:textId="77777777" w:rsidR="007373F6" w:rsidRPr="00380F6F" w:rsidRDefault="007373F6" w:rsidP="007373F6">
            <w:r w:rsidRPr="00380F6F">
              <w:t>Women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DE244" w14:textId="77777777" w:rsidR="007373F6" w:rsidRPr="00380F6F" w:rsidRDefault="007373F6" w:rsidP="007373F6">
            <w:r w:rsidRPr="00380F6F">
              <w:t>35.0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E2BF5" w14:textId="77777777" w:rsidR="007373F6" w:rsidRPr="00380F6F" w:rsidRDefault="007373F6" w:rsidP="007373F6">
            <w:r w:rsidRPr="00380F6F">
              <w:t>28.6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94D5E" w14:textId="77777777" w:rsidR="007373F6" w:rsidRPr="00380F6F" w:rsidRDefault="007373F6" w:rsidP="007373F6">
            <w:r w:rsidRPr="00380F6F">
              <w:t>20.3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9D02F" w14:textId="77777777" w:rsidR="007373F6" w:rsidRPr="00380F6F" w:rsidRDefault="007373F6" w:rsidP="007373F6">
            <w:r w:rsidRPr="00380F6F">
              <w:t>40.4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48E65" w14:textId="77777777" w:rsidR="007373F6" w:rsidRPr="00380F6F" w:rsidRDefault="007373F6" w:rsidP="007373F6">
            <w:r w:rsidRPr="00380F6F">
              <w:t>40.9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7662D" w14:textId="77777777" w:rsidR="007373F6" w:rsidRPr="00380F6F" w:rsidRDefault="007373F6" w:rsidP="007373F6">
            <w:r w:rsidRPr="00380F6F">
              <w:t>38.3</w:t>
            </w:r>
          </w:p>
        </w:tc>
      </w:tr>
      <w:tr w:rsidR="007373F6" w:rsidRPr="00380F6F" w14:paraId="6887A8FB" w14:textId="77777777" w:rsidTr="00A165BD">
        <w:trPr>
          <w:jc w:val="center"/>
        </w:trPr>
        <w:tc>
          <w:tcPr>
            <w:tcW w:w="2196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82262" w14:textId="77777777" w:rsidR="007373F6" w:rsidRPr="00380F6F" w:rsidRDefault="007373F6" w:rsidP="007373F6">
            <w:r w:rsidRPr="00380F6F">
              <w:t>One controlled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BE039" w14:textId="77777777" w:rsidR="007373F6" w:rsidRPr="00380F6F" w:rsidRDefault="007373F6" w:rsidP="007373F6">
            <w:r w:rsidRPr="00380F6F">
              <w:t>Overall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59D49" w14:textId="77777777" w:rsidR="007373F6" w:rsidRPr="00380F6F" w:rsidRDefault="007373F6" w:rsidP="007373F6">
            <w:r w:rsidRPr="00380F6F">
              <w:t>34.4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FC44C" w14:textId="77777777" w:rsidR="007373F6" w:rsidRPr="00380F6F" w:rsidRDefault="007373F6" w:rsidP="007373F6">
            <w:r w:rsidRPr="00380F6F">
              <w:t>23.1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A7C16" w14:textId="77777777" w:rsidR="007373F6" w:rsidRPr="00380F6F" w:rsidRDefault="007373F6" w:rsidP="007373F6">
            <w:r w:rsidRPr="00380F6F">
              <w:t>22.2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74817" w14:textId="77777777" w:rsidR="007373F6" w:rsidRPr="00380F6F" w:rsidRDefault="007373F6" w:rsidP="007373F6">
            <w:r w:rsidRPr="00380F6F">
              <w:t>36.7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543A5" w14:textId="77777777" w:rsidR="007373F6" w:rsidRPr="00380F6F" w:rsidRDefault="007373F6" w:rsidP="007373F6">
            <w:r w:rsidRPr="00380F6F">
              <w:t>42.1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0C7A3" w14:textId="77777777" w:rsidR="007373F6" w:rsidRPr="00380F6F" w:rsidRDefault="007373F6" w:rsidP="007373F6">
            <w:r w:rsidRPr="00380F6F">
              <w:t>41.3</w:t>
            </w:r>
          </w:p>
        </w:tc>
      </w:tr>
      <w:tr w:rsidR="007373F6" w:rsidRPr="00380F6F" w14:paraId="02DD5EFE" w14:textId="77777777" w:rsidTr="00A165BD">
        <w:trPr>
          <w:jc w:val="center"/>
        </w:trPr>
        <w:tc>
          <w:tcPr>
            <w:tcW w:w="2196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A8D2F" w14:textId="77777777" w:rsidR="007373F6" w:rsidRPr="00380F6F" w:rsidRDefault="007373F6" w:rsidP="007373F6">
            <w:r w:rsidRPr="00380F6F">
              <w:t>Both treated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7226A" w14:textId="77777777" w:rsidR="007373F6" w:rsidRPr="00380F6F" w:rsidRDefault="007373F6" w:rsidP="007373F6">
            <w:r w:rsidRPr="00380F6F">
              <w:t>Men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FE3EC" w14:textId="77777777" w:rsidR="007373F6" w:rsidRPr="00380F6F" w:rsidRDefault="007373F6" w:rsidP="007373F6">
            <w:r w:rsidRPr="00380F6F">
              <w:t>4.9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79D0B" w14:textId="77777777" w:rsidR="007373F6" w:rsidRPr="00380F6F" w:rsidRDefault="007373F6" w:rsidP="007373F6">
            <w:r w:rsidRPr="00380F6F">
              <w:t>6.7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06D57" w14:textId="77777777" w:rsidR="007373F6" w:rsidRPr="00380F6F" w:rsidRDefault="007373F6" w:rsidP="007373F6">
            <w:r w:rsidRPr="00380F6F">
              <w:t>2.6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F5AE1" w14:textId="77777777" w:rsidR="007373F6" w:rsidRPr="00380F6F" w:rsidRDefault="007373F6" w:rsidP="007373F6">
            <w:r w:rsidRPr="00380F6F">
              <w:t>7.1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E2D06" w14:textId="77777777" w:rsidR="007373F6" w:rsidRPr="00380F6F" w:rsidRDefault="007373F6" w:rsidP="007373F6">
            <w:r w:rsidRPr="00380F6F">
              <w:t>4.3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21D5E" w14:textId="77777777" w:rsidR="007373F6" w:rsidRPr="00380F6F" w:rsidRDefault="007373F6" w:rsidP="007373F6">
            <w:r w:rsidRPr="00380F6F">
              <w:t>3.1</w:t>
            </w:r>
          </w:p>
        </w:tc>
      </w:tr>
      <w:tr w:rsidR="007373F6" w:rsidRPr="00380F6F" w14:paraId="7195C19F" w14:textId="77777777" w:rsidTr="00A165BD">
        <w:trPr>
          <w:jc w:val="center"/>
        </w:trPr>
        <w:tc>
          <w:tcPr>
            <w:tcW w:w="2196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1E076" w14:textId="77777777" w:rsidR="007373F6" w:rsidRPr="00380F6F" w:rsidRDefault="007373F6" w:rsidP="007373F6">
            <w:r w:rsidRPr="00380F6F">
              <w:t>Both treated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CCC76" w14:textId="77777777" w:rsidR="007373F6" w:rsidRPr="00380F6F" w:rsidRDefault="007373F6" w:rsidP="007373F6">
            <w:r w:rsidRPr="00380F6F">
              <w:t>Women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CA12F" w14:textId="77777777" w:rsidR="007373F6" w:rsidRPr="00380F6F" w:rsidRDefault="007373F6" w:rsidP="007373F6">
            <w:r w:rsidRPr="00380F6F">
              <w:t>7.1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03208" w14:textId="20CF08A7" w:rsidR="007373F6" w:rsidRPr="00380F6F" w:rsidRDefault="00A165BD" w:rsidP="007373F6">
            <w:r w:rsidRPr="00380F6F">
              <w:t>0.0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C5252" w14:textId="77777777" w:rsidR="007373F6" w:rsidRPr="00380F6F" w:rsidRDefault="007373F6" w:rsidP="007373F6">
            <w:r w:rsidRPr="00380F6F">
              <w:t>5.8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EDF8B" w14:textId="77777777" w:rsidR="007373F6" w:rsidRPr="00380F6F" w:rsidRDefault="007373F6" w:rsidP="007373F6">
            <w:r w:rsidRPr="00380F6F">
              <w:t>8.5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2A379" w14:textId="77777777" w:rsidR="007373F6" w:rsidRPr="00380F6F" w:rsidRDefault="007373F6" w:rsidP="007373F6">
            <w:r w:rsidRPr="00380F6F">
              <w:t>7.5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639D7" w14:textId="77777777" w:rsidR="007373F6" w:rsidRPr="00380F6F" w:rsidRDefault="007373F6" w:rsidP="007373F6">
            <w:r w:rsidRPr="00380F6F">
              <w:t>10.0</w:t>
            </w:r>
          </w:p>
        </w:tc>
      </w:tr>
      <w:tr w:rsidR="007373F6" w:rsidRPr="00380F6F" w14:paraId="1600F761" w14:textId="77777777" w:rsidTr="00A165BD">
        <w:trPr>
          <w:jc w:val="center"/>
        </w:trPr>
        <w:tc>
          <w:tcPr>
            <w:tcW w:w="2196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1ECC5" w14:textId="77777777" w:rsidR="007373F6" w:rsidRPr="00380F6F" w:rsidRDefault="007373F6" w:rsidP="007373F6">
            <w:r w:rsidRPr="00380F6F">
              <w:t>Both treated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50CB9" w14:textId="77777777" w:rsidR="007373F6" w:rsidRPr="00380F6F" w:rsidRDefault="007373F6" w:rsidP="007373F6">
            <w:r w:rsidRPr="00380F6F">
              <w:t>Overall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5CFCC" w14:textId="77777777" w:rsidR="007373F6" w:rsidRPr="00380F6F" w:rsidRDefault="007373F6" w:rsidP="007373F6">
            <w:r w:rsidRPr="00380F6F">
              <w:t>6.3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1C6F6" w14:textId="77777777" w:rsidR="007373F6" w:rsidRPr="00380F6F" w:rsidRDefault="007373F6" w:rsidP="007373F6">
            <w:r w:rsidRPr="00380F6F">
              <w:t>3.1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A9CF7" w14:textId="77777777" w:rsidR="007373F6" w:rsidRPr="00380F6F" w:rsidRDefault="007373F6" w:rsidP="007373F6">
            <w:r w:rsidRPr="00380F6F">
              <w:t>4.6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48228" w14:textId="77777777" w:rsidR="007373F6" w:rsidRPr="00380F6F" w:rsidRDefault="007373F6" w:rsidP="007373F6">
            <w:r w:rsidRPr="00380F6F">
              <w:t>8.0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1E485" w14:textId="77777777" w:rsidR="007373F6" w:rsidRPr="00380F6F" w:rsidRDefault="007373F6" w:rsidP="007373F6">
            <w:r w:rsidRPr="00380F6F">
              <w:t>6.4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86754" w14:textId="77777777" w:rsidR="007373F6" w:rsidRPr="00380F6F" w:rsidRDefault="007373F6" w:rsidP="007373F6">
            <w:r w:rsidRPr="00380F6F">
              <w:t>7.6</w:t>
            </w:r>
          </w:p>
        </w:tc>
      </w:tr>
      <w:tr w:rsidR="007373F6" w:rsidRPr="00380F6F" w14:paraId="1E6A17B7" w14:textId="77777777" w:rsidTr="00A165BD">
        <w:trPr>
          <w:jc w:val="center"/>
        </w:trPr>
        <w:tc>
          <w:tcPr>
            <w:tcW w:w="2196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F1370" w14:textId="77777777" w:rsidR="007373F6" w:rsidRPr="00380F6F" w:rsidRDefault="007373F6" w:rsidP="007373F6">
            <w:r w:rsidRPr="00380F6F">
              <w:t>One treated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9894D" w14:textId="77777777" w:rsidR="007373F6" w:rsidRPr="00380F6F" w:rsidRDefault="007373F6" w:rsidP="007373F6">
            <w:r w:rsidRPr="00380F6F">
              <w:t>Men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5321A" w14:textId="77777777" w:rsidR="007373F6" w:rsidRPr="00380F6F" w:rsidRDefault="007373F6" w:rsidP="007373F6">
            <w:r w:rsidRPr="00380F6F">
              <w:t>15.7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FF533" w14:textId="77777777" w:rsidR="007373F6" w:rsidRPr="00380F6F" w:rsidRDefault="007373F6" w:rsidP="007373F6">
            <w:r w:rsidRPr="00380F6F">
              <w:t>20.0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E72A1" w14:textId="77777777" w:rsidR="007373F6" w:rsidRPr="00380F6F" w:rsidRDefault="007373F6" w:rsidP="007373F6">
            <w:r w:rsidRPr="00380F6F">
              <w:t>7.7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060CF" w14:textId="77777777" w:rsidR="007373F6" w:rsidRPr="00380F6F" w:rsidRDefault="007373F6" w:rsidP="007373F6">
            <w:r w:rsidRPr="00380F6F">
              <w:t>19.6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EA244" w14:textId="77777777" w:rsidR="007373F6" w:rsidRPr="00380F6F" w:rsidRDefault="007373F6" w:rsidP="007373F6">
            <w:r w:rsidRPr="00380F6F">
              <w:t>17.0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3E5F8" w14:textId="77777777" w:rsidR="007373F6" w:rsidRPr="00380F6F" w:rsidRDefault="007373F6" w:rsidP="007373F6">
            <w:r w:rsidRPr="00380F6F">
              <w:t>12.5</w:t>
            </w:r>
          </w:p>
        </w:tc>
      </w:tr>
      <w:tr w:rsidR="007373F6" w:rsidRPr="00380F6F" w14:paraId="271393F7" w14:textId="77777777" w:rsidTr="00A165BD">
        <w:trPr>
          <w:jc w:val="center"/>
        </w:trPr>
        <w:tc>
          <w:tcPr>
            <w:tcW w:w="2196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C78EE" w14:textId="77777777" w:rsidR="007373F6" w:rsidRPr="00380F6F" w:rsidRDefault="007373F6" w:rsidP="007373F6">
            <w:r w:rsidRPr="00380F6F">
              <w:t>One treated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83E2B" w14:textId="77777777" w:rsidR="007373F6" w:rsidRPr="00380F6F" w:rsidRDefault="007373F6" w:rsidP="007373F6">
            <w:r w:rsidRPr="00380F6F">
              <w:t>Women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5CD31" w14:textId="77777777" w:rsidR="007373F6" w:rsidRPr="00380F6F" w:rsidRDefault="007373F6" w:rsidP="007373F6">
            <w:r w:rsidRPr="00380F6F">
              <w:t>21.9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D94EA" w14:textId="77777777" w:rsidR="007373F6" w:rsidRPr="00380F6F" w:rsidRDefault="007373F6" w:rsidP="007373F6">
            <w:r w:rsidRPr="00380F6F">
              <w:t>20.0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68CC1" w14:textId="77777777" w:rsidR="007373F6" w:rsidRPr="00380F6F" w:rsidRDefault="007373F6" w:rsidP="007373F6">
            <w:r w:rsidRPr="00380F6F">
              <w:t>31.9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2A758" w14:textId="77777777" w:rsidR="007373F6" w:rsidRPr="00380F6F" w:rsidRDefault="007373F6" w:rsidP="007373F6">
            <w:r w:rsidRPr="00380F6F">
              <w:t>27.7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AD601" w14:textId="77777777" w:rsidR="007373F6" w:rsidRPr="00380F6F" w:rsidRDefault="007373F6" w:rsidP="007373F6">
            <w:r w:rsidRPr="00380F6F">
              <w:t>10.8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0A194" w14:textId="77777777" w:rsidR="007373F6" w:rsidRPr="00380F6F" w:rsidRDefault="007373F6" w:rsidP="007373F6">
            <w:r w:rsidRPr="00380F6F">
              <w:t>20.0</w:t>
            </w:r>
          </w:p>
        </w:tc>
      </w:tr>
      <w:tr w:rsidR="007373F6" w:rsidRPr="00380F6F" w14:paraId="3A4DD9D2" w14:textId="77777777" w:rsidTr="00A165BD">
        <w:trPr>
          <w:jc w:val="center"/>
        </w:trPr>
        <w:tc>
          <w:tcPr>
            <w:tcW w:w="2196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04578" w14:textId="77777777" w:rsidR="007373F6" w:rsidRPr="00380F6F" w:rsidRDefault="007373F6" w:rsidP="007373F6">
            <w:r w:rsidRPr="00380F6F">
              <w:t>One treated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5E529" w14:textId="77777777" w:rsidR="007373F6" w:rsidRPr="00380F6F" w:rsidRDefault="007373F6" w:rsidP="007373F6">
            <w:r w:rsidRPr="00380F6F">
              <w:t>Overall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52433" w14:textId="77777777" w:rsidR="007373F6" w:rsidRPr="00380F6F" w:rsidRDefault="007373F6" w:rsidP="007373F6">
            <w:r w:rsidRPr="00380F6F">
              <w:t>19.6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A64E3" w14:textId="77777777" w:rsidR="007373F6" w:rsidRPr="00380F6F" w:rsidRDefault="007373F6" w:rsidP="007373F6">
            <w:r w:rsidRPr="00380F6F">
              <w:t>20.0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D2052" w14:textId="77777777" w:rsidR="007373F6" w:rsidRPr="00380F6F" w:rsidRDefault="007373F6" w:rsidP="007373F6">
            <w:r w:rsidRPr="00380F6F">
              <w:t>23.1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DCB0C" w14:textId="77777777" w:rsidR="007373F6" w:rsidRPr="00380F6F" w:rsidRDefault="007373F6" w:rsidP="007373F6">
            <w:r w:rsidRPr="00380F6F">
              <w:t>24.7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35C5B" w14:textId="77777777" w:rsidR="007373F6" w:rsidRPr="00380F6F" w:rsidRDefault="007373F6" w:rsidP="007373F6">
            <w:r w:rsidRPr="00380F6F">
              <w:t>12.9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AF675" w14:textId="77777777" w:rsidR="007373F6" w:rsidRPr="00380F6F" w:rsidRDefault="007373F6" w:rsidP="007373F6">
            <w:r w:rsidRPr="00380F6F">
              <w:t>17.4</w:t>
            </w:r>
          </w:p>
        </w:tc>
      </w:tr>
      <w:tr w:rsidR="00A165BD" w:rsidRPr="00380F6F" w14:paraId="0DFD114A" w14:textId="77777777" w:rsidTr="001E14BE">
        <w:trPr>
          <w:jc w:val="center"/>
        </w:trPr>
        <w:tc>
          <w:tcPr>
            <w:tcW w:w="2196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A15AB" w14:textId="77777777" w:rsidR="00A165BD" w:rsidRPr="00380F6F" w:rsidRDefault="00A165BD" w:rsidP="00A165BD">
            <w:r w:rsidRPr="00380F6F">
              <w:t>Both diagnosed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E2CCB" w14:textId="77777777" w:rsidR="00A165BD" w:rsidRPr="00380F6F" w:rsidRDefault="00A165BD" w:rsidP="00A165BD">
            <w:r w:rsidRPr="00380F6F">
              <w:t>Men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94242" w14:textId="77777777" w:rsidR="00A165BD" w:rsidRPr="00380F6F" w:rsidRDefault="00A165BD" w:rsidP="00A165BD">
            <w:r w:rsidRPr="00380F6F">
              <w:t>3.4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FC800" w14:textId="77777777" w:rsidR="00A165BD" w:rsidRPr="00380F6F" w:rsidRDefault="00A165BD" w:rsidP="00A165BD">
            <w:r w:rsidRPr="00380F6F">
              <w:t>3.3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882AA" w14:textId="77777777" w:rsidR="00A165BD" w:rsidRPr="00380F6F" w:rsidRDefault="00A165BD" w:rsidP="00A165BD">
            <w:r w:rsidRPr="00380F6F">
              <w:t>15.4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9855C" w14:textId="3AA3C8C9" w:rsidR="00A165BD" w:rsidRPr="00380F6F" w:rsidRDefault="00A165BD" w:rsidP="00A165BD">
            <w:r w:rsidRPr="00380F6F">
              <w:t>0.0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DC67C" w14:textId="2C93FE81" w:rsidR="00A165BD" w:rsidRPr="00380F6F" w:rsidRDefault="00A165BD" w:rsidP="00A165BD">
            <w:r w:rsidRPr="00380F6F">
              <w:t>0.0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42F08" w14:textId="44977022" w:rsidR="00A165BD" w:rsidRPr="00380F6F" w:rsidRDefault="00A165BD" w:rsidP="00A165BD">
            <w:r w:rsidRPr="00380F6F">
              <w:t>0.0</w:t>
            </w:r>
          </w:p>
        </w:tc>
      </w:tr>
      <w:tr w:rsidR="00A165BD" w:rsidRPr="00380F6F" w14:paraId="47572F75" w14:textId="77777777" w:rsidTr="001E14BE">
        <w:trPr>
          <w:jc w:val="center"/>
        </w:trPr>
        <w:tc>
          <w:tcPr>
            <w:tcW w:w="2196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CED05" w14:textId="77777777" w:rsidR="00A165BD" w:rsidRPr="00380F6F" w:rsidRDefault="00A165BD" w:rsidP="00A165BD">
            <w:r w:rsidRPr="00380F6F">
              <w:t>Both diagnosed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DA7F0" w14:textId="77777777" w:rsidR="00A165BD" w:rsidRPr="00380F6F" w:rsidRDefault="00A165BD" w:rsidP="00A165BD">
            <w:r w:rsidRPr="00380F6F">
              <w:t>Women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09B31" w14:textId="77777777" w:rsidR="00A165BD" w:rsidRPr="00380F6F" w:rsidRDefault="00A165BD" w:rsidP="00A165BD">
            <w:r w:rsidRPr="00380F6F">
              <w:t>3.1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EB47E" w14:textId="77777777" w:rsidR="00A165BD" w:rsidRPr="00380F6F" w:rsidRDefault="00A165BD" w:rsidP="00A165BD">
            <w:r w:rsidRPr="00380F6F">
              <w:t>2.9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F0BD5" w14:textId="77777777" w:rsidR="00A165BD" w:rsidRPr="00380F6F" w:rsidRDefault="00A165BD" w:rsidP="00A165BD">
            <w:r w:rsidRPr="00380F6F">
              <w:t>10.1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5BDDA" w14:textId="385A9F10" w:rsidR="00A165BD" w:rsidRPr="00380F6F" w:rsidRDefault="00A165BD" w:rsidP="00A165BD">
            <w:r w:rsidRPr="00380F6F">
              <w:t>0.0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11501" w14:textId="77777777" w:rsidR="00A165BD" w:rsidRPr="00380F6F" w:rsidRDefault="00A165BD" w:rsidP="00A165BD">
            <w:r w:rsidRPr="00380F6F">
              <w:t>2.2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FCC23" w14:textId="77777777" w:rsidR="00A165BD" w:rsidRPr="00380F6F" w:rsidRDefault="00A165BD" w:rsidP="00A165BD">
            <w:r w:rsidRPr="00380F6F">
              <w:t>1.7</w:t>
            </w:r>
          </w:p>
        </w:tc>
      </w:tr>
      <w:tr w:rsidR="00A165BD" w:rsidRPr="00380F6F" w14:paraId="593AD81D" w14:textId="77777777" w:rsidTr="001E14BE">
        <w:trPr>
          <w:jc w:val="center"/>
        </w:trPr>
        <w:tc>
          <w:tcPr>
            <w:tcW w:w="2196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4860D" w14:textId="77777777" w:rsidR="00A165BD" w:rsidRPr="00380F6F" w:rsidRDefault="00A165BD" w:rsidP="00A165BD">
            <w:r w:rsidRPr="00380F6F">
              <w:t>Both diagnosed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785CC" w14:textId="77777777" w:rsidR="00A165BD" w:rsidRPr="00380F6F" w:rsidRDefault="00A165BD" w:rsidP="00A165BD">
            <w:r w:rsidRPr="00380F6F">
              <w:t>Overall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4E4A8" w14:textId="77777777" w:rsidR="00A165BD" w:rsidRPr="00380F6F" w:rsidRDefault="00A165BD" w:rsidP="00A165BD">
            <w:r w:rsidRPr="00380F6F">
              <w:t>3.2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5037B" w14:textId="77777777" w:rsidR="00A165BD" w:rsidRPr="00380F6F" w:rsidRDefault="00A165BD" w:rsidP="00A165BD">
            <w:r w:rsidRPr="00380F6F">
              <w:t>3.1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368A9" w14:textId="77777777" w:rsidR="00A165BD" w:rsidRPr="00380F6F" w:rsidRDefault="00A165BD" w:rsidP="00A165BD">
            <w:r w:rsidRPr="00380F6F">
              <w:t>12.0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31993" w14:textId="0794ECB4" w:rsidR="00A165BD" w:rsidRPr="00380F6F" w:rsidRDefault="00A165BD" w:rsidP="00A165BD">
            <w:r w:rsidRPr="00380F6F">
              <w:t>0.0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8F1BF" w14:textId="77777777" w:rsidR="00A165BD" w:rsidRPr="00380F6F" w:rsidRDefault="00A165BD" w:rsidP="00A165BD">
            <w:r w:rsidRPr="00380F6F">
              <w:t>1.4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F01F5" w14:textId="77777777" w:rsidR="00A165BD" w:rsidRPr="00380F6F" w:rsidRDefault="00A165BD" w:rsidP="00A165BD">
            <w:r w:rsidRPr="00380F6F">
              <w:t>1.1</w:t>
            </w:r>
          </w:p>
        </w:tc>
      </w:tr>
      <w:tr w:rsidR="007373F6" w:rsidRPr="00380F6F" w14:paraId="50671546" w14:textId="77777777" w:rsidTr="00A165BD">
        <w:trPr>
          <w:jc w:val="center"/>
        </w:trPr>
        <w:tc>
          <w:tcPr>
            <w:tcW w:w="2196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1AEA5" w14:textId="77777777" w:rsidR="007373F6" w:rsidRPr="00380F6F" w:rsidRDefault="007373F6" w:rsidP="007373F6">
            <w:r w:rsidRPr="00380F6F">
              <w:t>One diagnosed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5CF2D" w14:textId="77777777" w:rsidR="007373F6" w:rsidRPr="00380F6F" w:rsidRDefault="007373F6" w:rsidP="007373F6">
            <w:r w:rsidRPr="00380F6F">
              <w:t>Men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9C605" w14:textId="77777777" w:rsidR="007373F6" w:rsidRPr="00380F6F" w:rsidRDefault="007373F6" w:rsidP="007373F6">
            <w:r w:rsidRPr="00380F6F">
              <w:t>8.3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E6B09" w14:textId="77777777" w:rsidR="007373F6" w:rsidRPr="00380F6F" w:rsidRDefault="007373F6" w:rsidP="007373F6">
            <w:r w:rsidRPr="00380F6F">
              <w:t>13.3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CFB1B" w14:textId="77777777" w:rsidR="007373F6" w:rsidRPr="00380F6F" w:rsidRDefault="007373F6" w:rsidP="007373F6">
            <w:r w:rsidRPr="00380F6F">
              <w:t>15.4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A158D" w14:textId="77777777" w:rsidR="007373F6" w:rsidRPr="00380F6F" w:rsidRDefault="007373F6" w:rsidP="007373F6">
            <w:r w:rsidRPr="00380F6F">
              <w:t>3.6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9746C" w14:textId="77777777" w:rsidR="007373F6" w:rsidRPr="00380F6F" w:rsidRDefault="007373F6" w:rsidP="007373F6">
            <w:r w:rsidRPr="00380F6F">
              <w:t>2.1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447E7" w14:textId="77777777" w:rsidR="007373F6" w:rsidRPr="00380F6F" w:rsidRDefault="007373F6" w:rsidP="007373F6">
            <w:r w:rsidRPr="00380F6F">
              <w:t>12.5</w:t>
            </w:r>
          </w:p>
        </w:tc>
      </w:tr>
      <w:tr w:rsidR="007373F6" w:rsidRPr="00380F6F" w14:paraId="1A4A4544" w14:textId="77777777" w:rsidTr="00A165BD">
        <w:trPr>
          <w:jc w:val="center"/>
        </w:trPr>
        <w:tc>
          <w:tcPr>
            <w:tcW w:w="2196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80CA7" w14:textId="77777777" w:rsidR="007373F6" w:rsidRPr="00380F6F" w:rsidRDefault="007373F6" w:rsidP="007373F6">
            <w:r w:rsidRPr="00380F6F">
              <w:t>One diagnosed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A1D90" w14:textId="77777777" w:rsidR="007373F6" w:rsidRPr="00380F6F" w:rsidRDefault="007373F6" w:rsidP="007373F6">
            <w:r w:rsidRPr="00380F6F">
              <w:t>Women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CEE4F" w14:textId="77777777" w:rsidR="007373F6" w:rsidRPr="00380F6F" w:rsidRDefault="007373F6" w:rsidP="007373F6">
            <w:r w:rsidRPr="00380F6F">
              <w:t>7.1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F341B" w14:textId="77777777" w:rsidR="007373F6" w:rsidRPr="00380F6F" w:rsidRDefault="007373F6" w:rsidP="007373F6">
            <w:r w:rsidRPr="00380F6F">
              <w:t>20.0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E9666" w14:textId="77777777" w:rsidR="007373F6" w:rsidRPr="00380F6F" w:rsidRDefault="007373F6" w:rsidP="007373F6">
            <w:r w:rsidRPr="00380F6F">
              <w:t>21.7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C8F70" w14:textId="77777777" w:rsidR="007373F6" w:rsidRPr="00380F6F" w:rsidRDefault="007373F6" w:rsidP="007373F6"/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79800" w14:textId="77777777" w:rsidR="007373F6" w:rsidRPr="00380F6F" w:rsidRDefault="007373F6" w:rsidP="007373F6">
            <w:r w:rsidRPr="00380F6F">
              <w:t>2.2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F0973" w14:textId="77777777" w:rsidR="007373F6" w:rsidRPr="00380F6F" w:rsidRDefault="007373F6" w:rsidP="007373F6">
            <w:r w:rsidRPr="00380F6F">
              <w:t>1.7</w:t>
            </w:r>
          </w:p>
        </w:tc>
      </w:tr>
      <w:tr w:rsidR="007373F6" w:rsidRPr="00380F6F" w14:paraId="47D1C055" w14:textId="77777777" w:rsidTr="00A165BD">
        <w:trPr>
          <w:jc w:val="center"/>
        </w:trPr>
        <w:tc>
          <w:tcPr>
            <w:tcW w:w="2196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FF5EE" w14:textId="77777777" w:rsidR="007373F6" w:rsidRPr="00380F6F" w:rsidRDefault="007373F6" w:rsidP="007373F6">
            <w:r w:rsidRPr="00380F6F">
              <w:t>One diagnosed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A7617" w14:textId="77777777" w:rsidR="007373F6" w:rsidRPr="00380F6F" w:rsidRDefault="007373F6" w:rsidP="007373F6">
            <w:r w:rsidRPr="00380F6F">
              <w:t>Overall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126E5" w14:textId="77777777" w:rsidR="007373F6" w:rsidRPr="00380F6F" w:rsidRDefault="007373F6" w:rsidP="007373F6">
            <w:r w:rsidRPr="00380F6F">
              <w:t>7.6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E1788" w14:textId="77777777" w:rsidR="007373F6" w:rsidRPr="00380F6F" w:rsidRDefault="007373F6" w:rsidP="007373F6">
            <w:r w:rsidRPr="00380F6F">
              <w:t>16.9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964F1" w14:textId="77777777" w:rsidR="007373F6" w:rsidRPr="00380F6F" w:rsidRDefault="007373F6" w:rsidP="007373F6">
            <w:r w:rsidRPr="00380F6F">
              <w:t>19.4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255A8" w14:textId="77777777" w:rsidR="007373F6" w:rsidRPr="00380F6F" w:rsidRDefault="007373F6" w:rsidP="007373F6">
            <w:r w:rsidRPr="00380F6F">
              <w:t>1.3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CDB49" w14:textId="77777777" w:rsidR="007373F6" w:rsidRPr="00380F6F" w:rsidRDefault="007373F6" w:rsidP="007373F6">
            <w:r w:rsidRPr="00380F6F">
              <w:t>2.1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53D69" w14:textId="77777777" w:rsidR="007373F6" w:rsidRPr="00380F6F" w:rsidRDefault="007373F6" w:rsidP="007373F6">
            <w:r w:rsidRPr="00380F6F">
              <w:t>5.4</w:t>
            </w:r>
          </w:p>
        </w:tc>
      </w:tr>
      <w:tr w:rsidR="007373F6" w:rsidRPr="00380F6F" w14:paraId="78FD9C15" w14:textId="77777777" w:rsidTr="00A165BD">
        <w:trPr>
          <w:jc w:val="center"/>
        </w:trPr>
        <w:tc>
          <w:tcPr>
            <w:tcW w:w="2196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C645B" w14:textId="77777777" w:rsidR="007373F6" w:rsidRPr="00380F6F" w:rsidRDefault="007373F6" w:rsidP="007373F6">
            <w:r w:rsidRPr="00380F6F">
              <w:lastRenderedPageBreak/>
              <w:t>Neither diagnosed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2CAFB" w14:textId="77777777" w:rsidR="007373F6" w:rsidRPr="00380F6F" w:rsidRDefault="007373F6" w:rsidP="007373F6">
            <w:r w:rsidRPr="00380F6F">
              <w:t>Men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1C371" w14:textId="77777777" w:rsidR="007373F6" w:rsidRPr="00380F6F" w:rsidRDefault="007373F6" w:rsidP="007373F6">
            <w:r w:rsidRPr="00380F6F">
              <w:t>25.0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3B21A" w14:textId="77777777" w:rsidR="007373F6" w:rsidRPr="00380F6F" w:rsidRDefault="007373F6" w:rsidP="007373F6">
            <w:r w:rsidRPr="00380F6F">
              <w:t>36.7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44039" w14:textId="77777777" w:rsidR="007373F6" w:rsidRPr="00380F6F" w:rsidRDefault="007373F6" w:rsidP="007373F6">
            <w:r w:rsidRPr="00380F6F">
              <w:t>33.3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0AE11" w14:textId="77777777" w:rsidR="007373F6" w:rsidRPr="00380F6F" w:rsidRDefault="007373F6" w:rsidP="007373F6">
            <w:r w:rsidRPr="00380F6F">
              <w:t>32.1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2701C" w14:textId="77777777" w:rsidR="007373F6" w:rsidRPr="00380F6F" w:rsidRDefault="007373F6" w:rsidP="007373F6">
            <w:r w:rsidRPr="00380F6F">
              <w:t>6.4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3A2EA" w14:textId="77777777" w:rsidR="007373F6" w:rsidRPr="00380F6F" w:rsidRDefault="007373F6" w:rsidP="007373F6">
            <w:r w:rsidRPr="00380F6F">
              <w:t>18.8</w:t>
            </w:r>
          </w:p>
        </w:tc>
      </w:tr>
      <w:tr w:rsidR="007373F6" w:rsidRPr="00380F6F" w14:paraId="4BD4A7AB" w14:textId="77777777" w:rsidTr="00A165BD">
        <w:trPr>
          <w:jc w:val="center"/>
        </w:trPr>
        <w:tc>
          <w:tcPr>
            <w:tcW w:w="2196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9D0DC" w14:textId="77777777" w:rsidR="007373F6" w:rsidRPr="00380F6F" w:rsidRDefault="007373F6" w:rsidP="007373F6">
            <w:r w:rsidRPr="00380F6F">
              <w:t>Neither diagnosed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E4BE1" w14:textId="77777777" w:rsidR="007373F6" w:rsidRPr="00380F6F" w:rsidRDefault="007373F6" w:rsidP="007373F6">
            <w:r w:rsidRPr="00380F6F">
              <w:t>Women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1ED46" w14:textId="77777777" w:rsidR="007373F6" w:rsidRPr="00380F6F" w:rsidRDefault="007373F6" w:rsidP="007373F6">
            <w:r w:rsidRPr="00380F6F">
              <w:t>7.7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87E0F" w14:textId="77777777" w:rsidR="007373F6" w:rsidRPr="00380F6F" w:rsidRDefault="007373F6" w:rsidP="007373F6">
            <w:r w:rsidRPr="00380F6F">
              <w:t>28.6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8C0F1" w14:textId="77777777" w:rsidR="007373F6" w:rsidRPr="00380F6F" w:rsidRDefault="007373F6" w:rsidP="007373F6">
            <w:r w:rsidRPr="00380F6F">
              <w:t>10.1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EBFEF" w14:textId="77777777" w:rsidR="007373F6" w:rsidRPr="00380F6F" w:rsidRDefault="007373F6" w:rsidP="007373F6">
            <w:r w:rsidRPr="00380F6F">
              <w:t>4.3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5FA41" w14:textId="77777777" w:rsidR="007373F6" w:rsidRPr="00380F6F" w:rsidRDefault="007373F6" w:rsidP="007373F6">
            <w:r w:rsidRPr="00380F6F">
              <w:t>3.2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E85EE" w14:textId="77777777" w:rsidR="007373F6" w:rsidRPr="00380F6F" w:rsidRDefault="007373F6" w:rsidP="007373F6">
            <w:r w:rsidRPr="00380F6F">
              <w:t>5.0</w:t>
            </w:r>
          </w:p>
        </w:tc>
      </w:tr>
      <w:tr w:rsidR="007373F6" w:rsidRPr="00380F6F" w14:paraId="122A15F4" w14:textId="77777777" w:rsidTr="00A165BD">
        <w:trPr>
          <w:jc w:val="center"/>
        </w:trPr>
        <w:tc>
          <w:tcPr>
            <w:tcW w:w="2196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12B68" w14:textId="77777777" w:rsidR="007373F6" w:rsidRPr="00380F6F" w:rsidRDefault="007373F6" w:rsidP="007373F6">
            <w:r w:rsidRPr="00380F6F">
              <w:t>Neither diagnosed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AF7EB" w14:textId="77777777" w:rsidR="007373F6" w:rsidRPr="00380F6F" w:rsidRDefault="007373F6" w:rsidP="007373F6">
            <w:r w:rsidRPr="00380F6F">
              <w:t>Overall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5C29F" w14:textId="77777777" w:rsidR="007373F6" w:rsidRPr="00380F6F" w:rsidRDefault="007373F6" w:rsidP="007373F6">
            <w:r w:rsidRPr="00380F6F">
              <w:t>14.1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815D7" w14:textId="77777777" w:rsidR="007373F6" w:rsidRPr="00380F6F" w:rsidRDefault="007373F6" w:rsidP="007373F6">
            <w:r w:rsidRPr="00380F6F">
              <w:t>32.3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ACF45" w14:textId="77777777" w:rsidR="007373F6" w:rsidRPr="00380F6F" w:rsidRDefault="007373F6" w:rsidP="007373F6">
            <w:r w:rsidRPr="00380F6F">
              <w:t>18.5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E4EC6" w14:textId="77777777" w:rsidR="007373F6" w:rsidRPr="00380F6F" w:rsidRDefault="007373F6" w:rsidP="007373F6">
            <w:r w:rsidRPr="00380F6F">
              <w:t>14.7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0F16D" w14:textId="77777777" w:rsidR="007373F6" w:rsidRPr="00380F6F" w:rsidRDefault="007373F6" w:rsidP="007373F6">
            <w:r w:rsidRPr="00380F6F">
              <w:t>4.3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AA0DD" w14:textId="77777777" w:rsidR="007373F6" w:rsidRPr="00380F6F" w:rsidRDefault="007373F6" w:rsidP="007373F6">
            <w:r w:rsidRPr="00380F6F">
              <w:t>9.8</w:t>
            </w:r>
          </w:p>
        </w:tc>
      </w:tr>
      <w:tr w:rsidR="007373F6" w:rsidRPr="00380F6F" w14:paraId="3C78F284" w14:textId="77777777" w:rsidTr="00A165BD">
        <w:trPr>
          <w:jc w:val="center"/>
        </w:trPr>
        <w:tc>
          <w:tcPr>
            <w:tcW w:w="2196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8F90B" w14:textId="77777777" w:rsidR="007373F6" w:rsidRPr="00380F6F" w:rsidRDefault="007373F6" w:rsidP="007373F6">
            <w:r w:rsidRPr="00380F6F">
              <w:t>Total N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71F2B" w14:textId="77777777" w:rsidR="007373F6" w:rsidRPr="00380F6F" w:rsidRDefault="007373F6" w:rsidP="007373F6">
            <w:r w:rsidRPr="00380F6F">
              <w:t>Men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39E59" w14:textId="6514016E" w:rsidR="007373F6" w:rsidRPr="00380F6F" w:rsidRDefault="007373F6" w:rsidP="007373F6">
            <w:r w:rsidRPr="00380F6F">
              <w:t>204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E7B1F" w14:textId="543F96FE" w:rsidR="007373F6" w:rsidRPr="00380F6F" w:rsidRDefault="007373F6" w:rsidP="007373F6">
            <w:r w:rsidRPr="00380F6F">
              <w:t>30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63657" w14:textId="4FD14620" w:rsidR="007373F6" w:rsidRPr="00380F6F" w:rsidRDefault="007373F6" w:rsidP="007373F6">
            <w:r w:rsidRPr="00380F6F">
              <w:t>39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F9EE4" w14:textId="4EA21923" w:rsidR="007373F6" w:rsidRPr="00380F6F" w:rsidRDefault="007373F6" w:rsidP="007373F6">
            <w:r w:rsidRPr="00380F6F">
              <w:t>56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F7144" w14:textId="4DA9C550" w:rsidR="007373F6" w:rsidRPr="00380F6F" w:rsidRDefault="007373F6" w:rsidP="007373F6">
            <w:r w:rsidRPr="00380F6F">
              <w:t>47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8E869" w14:textId="60F45302" w:rsidR="007373F6" w:rsidRPr="00380F6F" w:rsidRDefault="007373F6" w:rsidP="007373F6">
            <w:r w:rsidRPr="00380F6F">
              <w:t>32</w:t>
            </w:r>
          </w:p>
        </w:tc>
      </w:tr>
      <w:tr w:rsidR="007373F6" w:rsidRPr="00380F6F" w14:paraId="6B4B9CE0" w14:textId="77777777" w:rsidTr="00A165BD">
        <w:trPr>
          <w:jc w:val="center"/>
        </w:trPr>
        <w:tc>
          <w:tcPr>
            <w:tcW w:w="2196" w:type="dxa"/>
            <w:tcBorders>
              <w:top w:val="single" w:sz="4" w:space="0" w:color="BEBEBE"/>
              <w:left w:val="single" w:sz="8" w:space="0" w:color="000000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C7ACA" w14:textId="77777777" w:rsidR="007373F6" w:rsidRPr="00380F6F" w:rsidRDefault="007373F6" w:rsidP="007373F6">
            <w:r w:rsidRPr="00380F6F">
              <w:t>Total N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F39C7" w14:textId="77777777" w:rsidR="007373F6" w:rsidRPr="00380F6F" w:rsidRDefault="007373F6" w:rsidP="007373F6">
            <w:r w:rsidRPr="00380F6F">
              <w:t>Women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84915" w14:textId="145B0C8F" w:rsidR="007373F6" w:rsidRPr="00380F6F" w:rsidRDefault="007373F6" w:rsidP="007373F6">
            <w:r w:rsidRPr="00380F6F">
              <w:t>351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8708A" w14:textId="6E749537" w:rsidR="007373F6" w:rsidRPr="00380F6F" w:rsidRDefault="007373F6" w:rsidP="007373F6">
            <w:r w:rsidRPr="00380F6F">
              <w:t>35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223AA" w14:textId="3F3FCDB3" w:rsidR="007373F6" w:rsidRPr="00380F6F" w:rsidRDefault="007373F6" w:rsidP="007373F6">
            <w:r w:rsidRPr="00380F6F">
              <w:t>69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F202E" w14:textId="24F77AC4" w:rsidR="007373F6" w:rsidRPr="00380F6F" w:rsidRDefault="007373F6" w:rsidP="007373F6">
            <w:r w:rsidRPr="00380F6F">
              <w:t>94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23C15" w14:textId="468A4A73" w:rsidR="007373F6" w:rsidRPr="00380F6F" w:rsidRDefault="007373F6" w:rsidP="007373F6">
            <w:r w:rsidRPr="00380F6F">
              <w:t>93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7D463" w14:textId="6E253306" w:rsidR="007373F6" w:rsidRPr="00380F6F" w:rsidRDefault="007373F6" w:rsidP="007373F6">
            <w:r w:rsidRPr="00380F6F">
              <w:t>60</w:t>
            </w:r>
          </w:p>
        </w:tc>
      </w:tr>
      <w:tr w:rsidR="007373F6" w:rsidRPr="00380F6F" w14:paraId="24642E5C" w14:textId="77777777" w:rsidTr="00A165BD">
        <w:trPr>
          <w:jc w:val="center"/>
        </w:trPr>
        <w:tc>
          <w:tcPr>
            <w:tcW w:w="2196" w:type="dxa"/>
            <w:tcBorders>
              <w:top w:val="single" w:sz="4" w:space="0" w:color="BEBEBE"/>
              <w:left w:val="single" w:sz="8" w:space="0" w:color="000000"/>
              <w:bottom w:val="single" w:sz="8" w:space="0" w:color="000000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E1F15" w14:textId="77777777" w:rsidR="007373F6" w:rsidRPr="00380F6F" w:rsidRDefault="007373F6" w:rsidP="007373F6">
            <w:r w:rsidRPr="00380F6F">
              <w:t>Total N</w:t>
            </w:r>
          </w:p>
        </w:tc>
        <w:tc>
          <w:tcPr>
            <w:tcW w:w="1169" w:type="dxa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B3D12" w14:textId="77777777" w:rsidR="007373F6" w:rsidRPr="00380F6F" w:rsidRDefault="007373F6" w:rsidP="007373F6">
            <w:r w:rsidRPr="00380F6F">
              <w:t>Overall</w:t>
            </w:r>
          </w:p>
        </w:tc>
        <w:tc>
          <w:tcPr>
            <w:tcW w:w="1157" w:type="dxa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2D093" w14:textId="31336029" w:rsidR="007373F6" w:rsidRPr="00380F6F" w:rsidRDefault="007373F6" w:rsidP="007373F6">
            <w:r w:rsidRPr="00380F6F">
              <w:t>555</w:t>
            </w:r>
          </w:p>
        </w:tc>
        <w:tc>
          <w:tcPr>
            <w:tcW w:w="1768" w:type="dxa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88CF6" w14:textId="368665D2" w:rsidR="007373F6" w:rsidRPr="00380F6F" w:rsidRDefault="007373F6" w:rsidP="007373F6">
            <w:r w:rsidRPr="00380F6F">
              <w:t>65</w:t>
            </w:r>
          </w:p>
        </w:tc>
        <w:tc>
          <w:tcPr>
            <w:tcW w:w="1890" w:type="dxa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4B96B" w14:textId="7D4F398E" w:rsidR="007373F6" w:rsidRPr="00380F6F" w:rsidRDefault="007373F6" w:rsidP="007373F6">
            <w:r w:rsidRPr="00380F6F">
              <w:t>108</w:t>
            </w:r>
          </w:p>
        </w:tc>
        <w:tc>
          <w:tcPr>
            <w:tcW w:w="1266" w:type="dxa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A280C" w14:textId="6BDDD740" w:rsidR="007373F6" w:rsidRPr="00380F6F" w:rsidRDefault="007373F6" w:rsidP="007373F6">
            <w:r w:rsidRPr="00380F6F">
              <w:t>150</w:t>
            </w:r>
          </w:p>
        </w:tc>
        <w:tc>
          <w:tcPr>
            <w:tcW w:w="1389" w:type="dxa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single" w:sz="4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F1699" w14:textId="413F3745" w:rsidR="007373F6" w:rsidRPr="00380F6F" w:rsidRDefault="007373F6" w:rsidP="007373F6">
            <w:r w:rsidRPr="00380F6F">
              <w:t>140</w:t>
            </w:r>
          </w:p>
        </w:tc>
        <w:tc>
          <w:tcPr>
            <w:tcW w:w="2159" w:type="dxa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2B4F1" w14:textId="50D8E6A8" w:rsidR="007373F6" w:rsidRPr="00380F6F" w:rsidRDefault="007373F6" w:rsidP="007373F6">
            <w:r w:rsidRPr="00380F6F">
              <w:t>92</w:t>
            </w:r>
          </w:p>
        </w:tc>
      </w:tr>
    </w:tbl>
    <w:p w14:paraId="32534ABA" w14:textId="77777777" w:rsidR="007373F6" w:rsidRPr="00380F6F" w:rsidRDefault="007373F6" w:rsidP="007373F6"/>
    <w:p w14:paraId="438DDDC3" w14:textId="77777777" w:rsidR="004C3E07" w:rsidRPr="00380F6F" w:rsidRDefault="004C3E07" w:rsidP="001E14BE"/>
    <w:p w14:paraId="5FA435AA" w14:textId="3CF81EBB" w:rsidR="00530D27" w:rsidRPr="00380F6F" w:rsidRDefault="00267D91" w:rsidP="00267D91">
      <w:pPr>
        <w:pStyle w:val="Heading1"/>
      </w:pPr>
      <w:bookmarkStart w:id="5" w:name="_Toc229747607"/>
      <w:r w:rsidRPr="00380F6F">
        <w:t xml:space="preserve">Table </w:t>
      </w:r>
      <w:r w:rsidR="0057234A" w:rsidRPr="00380F6F">
        <w:t>E</w:t>
      </w:r>
      <w:r w:rsidRPr="00380F6F">
        <w:t>: Medication and classes for antihypertensives</w:t>
      </w:r>
      <w:bookmarkEnd w:id="5"/>
    </w:p>
    <w:tbl>
      <w:tblPr>
        <w:tblStyle w:val="PlainTable2"/>
        <w:tblW w:w="0" w:type="auto"/>
        <w:tblLayout w:type="fixed"/>
        <w:tblLook w:val="0420" w:firstRow="1" w:lastRow="0" w:firstColumn="0" w:lastColumn="0" w:noHBand="0" w:noVBand="1"/>
      </w:tblPr>
      <w:tblGrid>
        <w:gridCol w:w="2490"/>
        <w:gridCol w:w="3884"/>
        <w:gridCol w:w="3884"/>
      </w:tblGrid>
      <w:tr w:rsidR="005C4894" w:rsidRPr="00380F6F" w14:paraId="68BDA26C" w14:textId="47AEEAB4" w:rsidTr="00B37D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90" w:type="dxa"/>
          </w:tcPr>
          <w:p w14:paraId="2DB07C6B" w14:textId="77777777" w:rsidR="005C4894" w:rsidRPr="00380F6F" w:rsidRDefault="005C4894" w:rsidP="009B0409">
            <w:pPr>
              <w:rPr>
                <w:sz w:val="22"/>
                <w:szCs w:val="22"/>
              </w:rPr>
            </w:pPr>
            <w:r w:rsidRPr="00380F6F">
              <w:rPr>
                <w:sz w:val="22"/>
                <w:szCs w:val="22"/>
              </w:rPr>
              <w:t>Medication</w:t>
            </w:r>
          </w:p>
        </w:tc>
        <w:tc>
          <w:tcPr>
            <w:tcW w:w="3884" w:type="dxa"/>
          </w:tcPr>
          <w:p w14:paraId="66A1D036" w14:textId="77777777" w:rsidR="005C4894" w:rsidRPr="00380F6F" w:rsidRDefault="005C4894" w:rsidP="009B0409">
            <w:pPr>
              <w:rPr>
                <w:sz w:val="22"/>
                <w:szCs w:val="22"/>
              </w:rPr>
            </w:pPr>
            <w:r w:rsidRPr="00380F6F">
              <w:rPr>
                <w:sz w:val="22"/>
                <w:szCs w:val="22"/>
              </w:rPr>
              <w:t>Drug Classification</w:t>
            </w:r>
          </w:p>
        </w:tc>
        <w:tc>
          <w:tcPr>
            <w:tcW w:w="3884" w:type="dxa"/>
          </w:tcPr>
          <w:p w14:paraId="1C6ED29C" w14:textId="78F8BDE9" w:rsidR="005C4894" w:rsidRPr="00380F6F" w:rsidRDefault="005C4894" w:rsidP="009B0409">
            <w:pPr>
              <w:rPr>
                <w:b w:val="0"/>
                <w:sz w:val="22"/>
                <w:szCs w:val="22"/>
              </w:rPr>
            </w:pPr>
            <w:r w:rsidRPr="00380F6F">
              <w:rPr>
                <w:sz w:val="22"/>
                <w:szCs w:val="22"/>
              </w:rPr>
              <w:t>Indication for drug</w:t>
            </w:r>
          </w:p>
        </w:tc>
      </w:tr>
      <w:tr w:rsidR="005C4894" w:rsidRPr="00380F6F" w14:paraId="0F8B1464" w14:textId="62926EA1" w:rsidTr="00B37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90" w:type="dxa"/>
          </w:tcPr>
          <w:p w14:paraId="628EA01D" w14:textId="3C80EB1F" w:rsidR="005C4894" w:rsidRPr="00380F6F" w:rsidRDefault="005C4894" w:rsidP="005C4894">
            <w:pPr>
              <w:rPr>
                <w:sz w:val="22"/>
                <w:szCs w:val="22"/>
              </w:rPr>
            </w:pPr>
            <w:r w:rsidRPr="00380F6F">
              <w:rPr>
                <w:sz w:val="22"/>
                <w:szCs w:val="22"/>
              </w:rPr>
              <w:t>Amlodipine</w:t>
            </w:r>
          </w:p>
        </w:tc>
        <w:tc>
          <w:tcPr>
            <w:tcW w:w="3884" w:type="dxa"/>
            <w:vMerge w:val="restart"/>
          </w:tcPr>
          <w:p w14:paraId="5D001B64" w14:textId="77777777" w:rsidR="005C4894" w:rsidRPr="00380F6F" w:rsidRDefault="005C4894" w:rsidP="005C4894">
            <w:pPr>
              <w:rPr>
                <w:sz w:val="22"/>
                <w:szCs w:val="22"/>
              </w:rPr>
            </w:pPr>
            <w:r w:rsidRPr="00380F6F">
              <w:rPr>
                <w:sz w:val="22"/>
                <w:szCs w:val="22"/>
              </w:rPr>
              <w:t>Calcium channel antagonist</w:t>
            </w:r>
          </w:p>
          <w:p w14:paraId="14A16ACE" w14:textId="77777777" w:rsidR="005C4894" w:rsidRPr="00380F6F" w:rsidRDefault="005C4894" w:rsidP="005C4894">
            <w:pPr>
              <w:rPr>
                <w:sz w:val="22"/>
                <w:szCs w:val="22"/>
              </w:rPr>
            </w:pPr>
          </w:p>
        </w:tc>
        <w:tc>
          <w:tcPr>
            <w:tcW w:w="3884" w:type="dxa"/>
            <w:vMerge w:val="restart"/>
          </w:tcPr>
          <w:p w14:paraId="2B56629F" w14:textId="77777777" w:rsidR="005C4894" w:rsidRPr="00380F6F" w:rsidRDefault="005C4894" w:rsidP="005C4894">
            <w:pPr>
              <w:rPr>
                <w:sz w:val="22"/>
                <w:szCs w:val="22"/>
              </w:rPr>
            </w:pPr>
          </w:p>
          <w:p w14:paraId="53C1F715" w14:textId="77777777" w:rsidR="005C4894" w:rsidRPr="00380F6F" w:rsidRDefault="005C4894" w:rsidP="005C4894">
            <w:pPr>
              <w:rPr>
                <w:sz w:val="22"/>
                <w:szCs w:val="22"/>
              </w:rPr>
            </w:pPr>
          </w:p>
          <w:p w14:paraId="117F4779" w14:textId="77777777" w:rsidR="005C4894" w:rsidRPr="00380F6F" w:rsidRDefault="005C4894" w:rsidP="005C4894">
            <w:pPr>
              <w:rPr>
                <w:sz w:val="22"/>
                <w:szCs w:val="22"/>
              </w:rPr>
            </w:pPr>
          </w:p>
          <w:p w14:paraId="37904541" w14:textId="77777777" w:rsidR="005C4894" w:rsidRPr="00380F6F" w:rsidRDefault="005C4894" w:rsidP="005C4894">
            <w:pPr>
              <w:rPr>
                <w:sz w:val="22"/>
                <w:szCs w:val="22"/>
              </w:rPr>
            </w:pPr>
          </w:p>
          <w:p w14:paraId="172FF709" w14:textId="77777777" w:rsidR="005C4894" w:rsidRPr="00380F6F" w:rsidRDefault="005C4894" w:rsidP="005C4894">
            <w:pPr>
              <w:rPr>
                <w:sz w:val="22"/>
                <w:szCs w:val="22"/>
              </w:rPr>
            </w:pPr>
          </w:p>
          <w:p w14:paraId="6F7C749D" w14:textId="77777777" w:rsidR="005C4894" w:rsidRPr="00380F6F" w:rsidRDefault="005C4894" w:rsidP="005C4894">
            <w:pPr>
              <w:rPr>
                <w:sz w:val="22"/>
                <w:szCs w:val="22"/>
              </w:rPr>
            </w:pPr>
          </w:p>
          <w:p w14:paraId="26AB0D07" w14:textId="20706BC7" w:rsidR="005C4894" w:rsidRPr="00380F6F" w:rsidRDefault="005C4894" w:rsidP="005C4894">
            <w:pPr>
              <w:rPr>
                <w:sz w:val="22"/>
                <w:szCs w:val="22"/>
              </w:rPr>
            </w:pPr>
            <w:r w:rsidRPr="00380F6F">
              <w:rPr>
                <w:sz w:val="22"/>
                <w:szCs w:val="22"/>
              </w:rPr>
              <w:t>Hypertension</w:t>
            </w:r>
          </w:p>
        </w:tc>
      </w:tr>
      <w:tr w:rsidR="005C4894" w:rsidRPr="00380F6F" w14:paraId="4CFF715D" w14:textId="0B1F86A9" w:rsidTr="00B37DF8">
        <w:tc>
          <w:tcPr>
            <w:tcW w:w="2490" w:type="dxa"/>
          </w:tcPr>
          <w:p w14:paraId="6599F29A" w14:textId="38C8D051" w:rsidR="005C4894" w:rsidRPr="00380F6F" w:rsidRDefault="005C4894" w:rsidP="005C4894">
            <w:pPr>
              <w:rPr>
                <w:sz w:val="22"/>
                <w:szCs w:val="22"/>
              </w:rPr>
            </w:pPr>
            <w:r w:rsidRPr="00380F6F">
              <w:rPr>
                <w:sz w:val="22"/>
                <w:szCs w:val="22"/>
              </w:rPr>
              <w:t>Doxazosin</w:t>
            </w:r>
          </w:p>
        </w:tc>
        <w:tc>
          <w:tcPr>
            <w:tcW w:w="3884" w:type="dxa"/>
            <w:vMerge/>
          </w:tcPr>
          <w:p w14:paraId="5DFCF993" w14:textId="77777777" w:rsidR="005C4894" w:rsidRPr="00380F6F" w:rsidRDefault="005C4894" w:rsidP="005C4894">
            <w:pPr>
              <w:rPr>
                <w:sz w:val="22"/>
                <w:szCs w:val="22"/>
              </w:rPr>
            </w:pPr>
          </w:p>
        </w:tc>
        <w:tc>
          <w:tcPr>
            <w:tcW w:w="3884" w:type="dxa"/>
            <w:vMerge/>
          </w:tcPr>
          <w:p w14:paraId="537DAEF3" w14:textId="77777777" w:rsidR="005C4894" w:rsidRPr="00380F6F" w:rsidRDefault="005C4894" w:rsidP="005C4894">
            <w:pPr>
              <w:rPr>
                <w:sz w:val="22"/>
                <w:szCs w:val="22"/>
              </w:rPr>
            </w:pPr>
          </w:p>
        </w:tc>
      </w:tr>
      <w:tr w:rsidR="005C4894" w:rsidRPr="00380F6F" w14:paraId="798DC449" w14:textId="17AD8AE7" w:rsidTr="00B37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90" w:type="dxa"/>
          </w:tcPr>
          <w:p w14:paraId="7EACEB60" w14:textId="0AEC74EB" w:rsidR="005C4894" w:rsidRPr="00380F6F" w:rsidRDefault="005C4894" w:rsidP="005C4894">
            <w:pPr>
              <w:rPr>
                <w:sz w:val="22"/>
                <w:szCs w:val="22"/>
              </w:rPr>
            </w:pPr>
            <w:r w:rsidRPr="00380F6F">
              <w:rPr>
                <w:sz w:val="22"/>
                <w:szCs w:val="22"/>
              </w:rPr>
              <w:t>Nifedipine</w:t>
            </w:r>
          </w:p>
        </w:tc>
        <w:tc>
          <w:tcPr>
            <w:tcW w:w="3884" w:type="dxa"/>
            <w:vMerge/>
          </w:tcPr>
          <w:p w14:paraId="4ACEC5F9" w14:textId="77777777" w:rsidR="005C4894" w:rsidRPr="00380F6F" w:rsidRDefault="005C4894" w:rsidP="005C4894">
            <w:pPr>
              <w:rPr>
                <w:sz w:val="22"/>
                <w:szCs w:val="22"/>
              </w:rPr>
            </w:pPr>
          </w:p>
        </w:tc>
        <w:tc>
          <w:tcPr>
            <w:tcW w:w="3884" w:type="dxa"/>
            <w:vMerge/>
          </w:tcPr>
          <w:p w14:paraId="77B68599" w14:textId="77777777" w:rsidR="005C4894" w:rsidRPr="00380F6F" w:rsidRDefault="005C4894" w:rsidP="005C4894">
            <w:pPr>
              <w:rPr>
                <w:sz w:val="22"/>
                <w:szCs w:val="22"/>
              </w:rPr>
            </w:pPr>
          </w:p>
        </w:tc>
      </w:tr>
      <w:tr w:rsidR="005C4894" w:rsidRPr="00380F6F" w14:paraId="499D041A" w14:textId="7E06C7F9" w:rsidTr="00B37DF8">
        <w:tc>
          <w:tcPr>
            <w:tcW w:w="2490" w:type="dxa"/>
          </w:tcPr>
          <w:p w14:paraId="4E0CFE46" w14:textId="77777777" w:rsidR="005C4894" w:rsidRPr="00380F6F" w:rsidRDefault="005C4894" w:rsidP="005C4894">
            <w:pPr>
              <w:rPr>
                <w:sz w:val="22"/>
                <w:szCs w:val="22"/>
              </w:rPr>
            </w:pPr>
            <w:r w:rsidRPr="00380F6F">
              <w:rPr>
                <w:sz w:val="22"/>
                <w:szCs w:val="22"/>
              </w:rPr>
              <w:t>Captopril</w:t>
            </w:r>
          </w:p>
        </w:tc>
        <w:tc>
          <w:tcPr>
            <w:tcW w:w="3884" w:type="dxa"/>
            <w:vMerge w:val="restart"/>
          </w:tcPr>
          <w:p w14:paraId="07D1562E" w14:textId="77777777" w:rsidR="005C4894" w:rsidRPr="00380F6F" w:rsidRDefault="005C4894" w:rsidP="005C4894">
            <w:pPr>
              <w:rPr>
                <w:sz w:val="22"/>
                <w:szCs w:val="22"/>
              </w:rPr>
            </w:pPr>
            <w:r w:rsidRPr="00380F6F">
              <w:rPr>
                <w:sz w:val="22"/>
                <w:szCs w:val="22"/>
              </w:rPr>
              <w:t>ACE-inhibitor</w:t>
            </w:r>
          </w:p>
          <w:p w14:paraId="638392A1" w14:textId="160F729A" w:rsidR="005C4894" w:rsidRPr="00380F6F" w:rsidRDefault="005C4894" w:rsidP="005C4894">
            <w:pPr>
              <w:rPr>
                <w:sz w:val="22"/>
                <w:szCs w:val="22"/>
              </w:rPr>
            </w:pPr>
          </w:p>
        </w:tc>
        <w:tc>
          <w:tcPr>
            <w:tcW w:w="3884" w:type="dxa"/>
            <w:vMerge/>
          </w:tcPr>
          <w:p w14:paraId="65329A02" w14:textId="77777777" w:rsidR="005C4894" w:rsidRPr="00380F6F" w:rsidRDefault="005C4894" w:rsidP="005C4894">
            <w:pPr>
              <w:rPr>
                <w:sz w:val="22"/>
                <w:szCs w:val="22"/>
              </w:rPr>
            </w:pPr>
          </w:p>
        </w:tc>
      </w:tr>
      <w:tr w:rsidR="005C4894" w:rsidRPr="00380F6F" w14:paraId="68F700A1" w14:textId="614B36FC" w:rsidTr="00B37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90" w:type="dxa"/>
          </w:tcPr>
          <w:p w14:paraId="27B33C94" w14:textId="77777777" w:rsidR="005C4894" w:rsidRPr="00380F6F" w:rsidRDefault="005C4894" w:rsidP="005C4894">
            <w:pPr>
              <w:rPr>
                <w:sz w:val="22"/>
                <w:szCs w:val="22"/>
              </w:rPr>
            </w:pPr>
            <w:r w:rsidRPr="00380F6F">
              <w:rPr>
                <w:sz w:val="22"/>
                <w:szCs w:val="22"/>
              </w:rPr>
              <w:t>Enalapril</w:t>
            </w:r>
          </w:p>
        </w:tc>
        <w:tc>
          <w:tcPr>
            <w:tcW w:w="3884" w:type="dxa"/>
            <w:vMerge/>
          </w:tcPr>
          <w:p w14:paraId="2227B928" w14:textId="7C581A14" w:rsidR="005C4894" w:rsidRPr="00380F6F" w:rsidRDefault="005C4894" w:rsidP="005C4894">
            <w:pPr>
              <w:rPr>
                <w:sz w:val="22"/>
                <w:szCs w:val="22"/>
              </w:rPr>
            </w:pPr>
          </w:p>
        </w:tc>
        <w:tc>
          <w:tcPr>
            <w:tcW w:w="3884" w:type="dxa"/>
            <w:vMerge/>
          </w:tcPr>
          <w:p w14:paraId="1D894FD8" w14:textId="77777777" w:rsidR="005C4894" w:rsidRPr="00380F6F" w:rsidRDefault="005C4894" w:rsidP="005C4894">
            <w:pPr>
              <w:rPr>
                <w:sz w:val="22"/>
                <w:szCs w:val="22"/>
              </w:rPr>
            </w:pPr>
          </w:p>
        </w:tc>
      </w:tr>
      <w:tr w:rsidR="005C4894" w:rsidRPr="00380F6F" w14:paraId="2E1273FD" w14:textId="37C8D355" w:rsidTr="00B37DF8">
        <w:tc>
          <w:tcPr>
            <w:tcW w:w="2490" w:type="dxa"/>
          </w:tcPr>
          <w:p w14:paraId="66E01D2B" w14:textId="77777777" w:rsidR="005C4894" w:rsidRPr="00380F6F" w:rsidRDefault="005C4894" w:rsidP="005C4894">
            <w:pPr>
              <w:rPr>
                <w:sz w:val="22"/>
                <w:szCs w:val="22"/>
              </w:rPr>
            </w:pPr>
            <w:r w:rsidRPr="00380F6F">
              <w:rPr>
                <w:sz w:val="22"/>
                <w:szCs w:val="22"/>
              </w:rPr>
              <w:t>Lisinopril</w:t>
            </w:r>
          </w:p>
        </w:tc>
        <w:tc>
          <w:tcPr>
            <w:tcW w:w="3884" w:type="dxa"/>
            <w:vMerge/>
          </w:tcPr>
          <w:p w14:paraId="3ECBDE0D" w14:textId="7CC56CF0" w:rsidR="005C4894" w:rsidRPr="00380F6F" w:rsidRDefault="005C4894" w:rsidP="005C4894">
            <w:pPr>
              <w:rPr>
                <w:sz w:val="22"/>
                <w:szCs w:val="22"/>
              </w:rPr>
            </w:pPr>
          </w:p>
        </w:tc>
        <w:tc>
          <w:tcPr>
            <w:tcW w:w="3884" w:type="dxa"/>
            <w:vMerge/>
          </w:tcPr>
          <w:p w14:paraId="2E6030C2" w14:textId="77777777" w:rsidR="005C4894" w:rsidRPr="00380F6F" w:rsidRDefault="005C4894" w:rsidP="005C4894">
            <w:pPr>
              <w:rPr>
                <w:sz w:val="22"/>
                <w:szCs w:val="22"/>
              </w:rPr>
            </w:pPr>
          </w:p>
        </w:tc>
      </w:tr>
      <w:tr w:rsidR="005C4894" w:rsidRPr="00380F6F" w14:paraId="1163EC45" w14:textId="3B3B43E4" w:rsidTr="00B37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90" w:type="dxa"/>
          </w:tcPr>
          <w:p w14:paraId="14F86D88" w14:textId="77777777" w:rsidR="005C4894" w:rsidRPr="00380F6F" w:rsidRDefault="005C4894" w:rsidP="005C4894">
            <w:pPr>
              <w:rPr>
                <w:sz w:val="22"/>
                <w:szCs w:val="22"/>
              </w:rPr>
            </w:pPr>
            <w:r w:rsidRPr="00380F6F">
              <w:rPr>
                <w:sz w:val="22"/>
                <w:szCs w:val="22"/>
              </w:rPr>
              <w:t>Perindopril</w:t>
            </w:r>
          </w:p>
        </w:tc>
        <w:tc>
          <w:tcPr>
            <w:tcW w:w="3884" w:type="dxa"/>
            <w:vMerge/>
          </w:tcPr>
          <w:p w14:paraId="198EABDD" w14:textId="3F7873A0" w:rsidR="005C4894" w:rsidRPr="00380F6F" w:rsidRDefault="005C4894" w:rsidP="005C4894">
            <w:pPr>
              <w:rPr>
                <w:sz w:val="22"/>
                <w:szCs w:val="22"/>
              </w:rPr>
            </w:pPr>
          </w:p>
        </w:tc>
        <w:tc>
          <w:tcPr>
            <w:tcW w:w="3884" w:type="dxa"/>
            <w:vMerge/>
          </w:tcPr>
          <w:p w14:paraId="6BA84B41" w14:textId="77777777" w:rsidR="005C4894" w:rsidRPr="00380F6F" w:rsidRDefault="005C4894" w:rsidP="005C4894">
            <w:pPr>
              <w:rPr>
                <w:sz w:val="22"/>
                <w:szCs w:val="22"/>
              </w:rPr>
            </w:pPr>
          </w:p>
        </w:tc>
      </w:tr>
      <w:tr w:rsidR="005C4894" w:rsidRPr="00380F6F" w14:paraId="100F7B3F" w14:textId="325BFD1E" w:rsidTr="00B37DF8">
        <w:tc>
          <w:tcPr>
            <w:tcW w:w="2490" w:type="dxa"/>
          </w:tcPr>
          <w:p w14:paraId="416BC245" w14:textId="77777777" w:rsidR="005C4894" w:rsidRPr="00380F6F" w:rsidRDefault="005C4894" w:rsidP="005C4894">
            <w:pPr>
              <w:rPr>
                <w:sz w:val="22"/>
                <w:szCs w:val="22"/>
              </w:rPr>
            </w:pPr>
            <w:r w:rsidRPr="00380F6F">
              <w:rPr>
                <w:sz w:val="22"/>
                <w:szCs w:val="22"/>
              </w:rPr>
              <w:t>Ramipril</w:t>
            </w:r>
          </w:p>
        </w:tc>
        <w:tc>
          <w:tcPr>
            <w:tcW w:w="3884" w:type="dxa"/>
            <w:vMerge/>
          </w:tcPr>
          <w:p w14:paraId="5E08BB8A" w14:textId="1392AFB6" w:rsidR="005C4894" w:rsidRPr="00380F6F" w:rsidRDefault="005C4894" w:rsidP="005C4894">
            <w:pPr>
              <w:rPr>
                <w:sz w:val="22"/>
                <w:szCs w:val="22"/>
              </w:rPr>
            </w:pPr>
          </w:p>
        </w:tc>
        <w:tc>
          <w:tcPr>
            <w:tcW w:w="3884" w:type="dxa"/>
            <w:vMerge/>
          </w:tcPr>
          <w:p w14:paraId="0E0A2F29" w14:textId="77777777" w:rsidR="005C4894" w:rsidRPr="00380F6F" w:rsidRDefault="005C4894" w:rsidP="005C4894">
            <w:pPr>
              <w:rPr>
                <w:sz w:val="22"/>
                <w:szCs w:val="22"/>
              </w:rPr>
            </w:pPr>
          </w:p>
        </w:tc>
      </w:tr>
      <w:tr w:rsidR="005C4894" w:rsidRPr="00380F6F" w14:paraId="32A5F206" w14:textId="37BFE168" w:rsidTr="00B37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90" w:type="dxa"/>
          </w:tcPr>
          <w:p w14:paraId="3CF7D8C2" w14:textId="77777777" w:rsidR="005C4894" w:rsidRPr="00380F6F" w:rsidRDefault="005C4894" w:rsidP="005C4894">
            <w:pPr>
              <w:rPr>
                <w:sz w:val="22"/>
                <w:szCs w:val="22"/>
              </w:rPr>
            </w:pPr>
            <w:r w:rsidRPr="00380F6F">
              <w:rPr>
                <w:sz w:val="22"/>
                <w:szCs w:val="22"/>
              </w:rPr>
              <w:t>Losartan</w:t>
            </w:r>
          </w:p>
        </w:tc>
        <w:tc>
          <w:tcPr>
            <w:tcW w:w="3884" w:type="dxa"/>
            <w:vMerge w:val="restart"/>
          </w:tcPr>
          <w:p w14:paraId="1E5B184B" w14:textId="77777777" w:rsidR="005C4894" w:rsidRPr="00380F6F" w:rsidRDefault="005C4894" w:rsidP="005C4894">
            <w:pPr>
              <w:rPr>
                <w:sz w:val="22"/>
                <w:szCs w:val="22"/>
              </w:rPr>
            </w:pPr>
            <w:r w:rsidRPr="00380F6F">
              <w:rPr>
                <w:sz w:val="22"/>
                <w:szCs w:val="22"/>
              </w:rPr>
              <w:t>Angiotensin Receptor Blocker</w:t>
            </w:r>
          </w:p>
          <w:p w14:paraId="0B435F26" w14:textId="266CEAAD" w:rsidR="005C4894" w:rsidRPr="00380F6F" w:rsidRDefault="005C4894" w:rsidP="005C4894">
            <w:pPr>
              <w:rPr>
                <w:sz w:val="22"/>
                <w:szCs w:val="22"/>
              </w:rPr>
            </w:pPr>
          </w:p>
        </w:tc>
        <w:tc>
          <w:tcPr>
            <w:tcW w:w="3884" w:type="dxa"/>
            <w:vMerge/>
          </w:tcPr>
          <w:p w14:paraId="57371E62" w14:textId="77777777" w:rsidR="005C4894" w:rsidRPr="00380F6F" w:rsidRDefault="005C4894" w:rsidP="005C4894">
            <w:pPr>
              <w:rPr>
                <w:sz w:val="22"/>
                <w:szCs w:val="22"/>
              </w:rPr>
            </w:pPr>
          </w:p>
        </w:tc>
      </w:tr>
      <w:tr w:rsidR="005C4894" w:rsidRPr="00380F6F" w14:paraId="70FBBF5D" w14:textId="78957A01" w:rsidTr="00B37DF8">
        <w:tc>
          <w:tcPr>
            <w:tcW w:w="2490" w:type="dxa"/>
          </w:tcPr>
          <w:p w14:paraId="23429305" w14:textId="77777777" w:rsidR="005C4894" w:rsidRPr="00380F6F" w:rsidRDefault="005C4894" w:rsidP="005C4894">
            <w:pPr>
              <w:rPr>
                <w:sz w:val="22"/>
                <w:szCs w:val="22"/>
              </w:rPr>
            </w:pPr>
            <w:r w:rsidRPr="00380F6F">
              <w:rPr>
                <w:sz w:val="22"/>
                <w:szCs w:val="22"/>
              </w:rPr>
              <w:t>Telmisartan</w:t>
            </w:r>
          </w:p>
        </w:tc>
        <w:tc>
          <w:tcPr>
            <w:tcW w:w="3884" w:type="dxa"/>
            <w:vMerge/>
          </w:tcPr>
          <w:p w14:paraId="4C0EDB31" w14:textId="19A3ABA8" w:rsidR="005C4894" w:rsidRPr="00380F6F" w:rsidRDefault="005C4894" w:rsidP="005C4894">
            <w:pPr>
              <w:rPr>
                <w:sz w:val="22"/>
                <w:szCs w:val="22"/>
              </w:rPr>
            </w:pPr>
          </w:p>
        </w:tc>
        <w:tc>
          <w:tcPr>
            <w:tcW w:w="3884" w:type="dxa"/>
            <w:vMerge/>
          </w:tcPr>
          <w:p w14:paraId="1976617E" w14:textId="77777777" w:rsidR="005C4894" w:rsidRPr="00380F6F" w:rsidRDefault="005C4894" w:rsidP="005C4894">
            <w:pPr>
              <w:rPr>
                <w:sz w:val="22"/>
                <w:szCs w:val="22"/>
              </w:rPr>
            </w:pPr>
          </w:p>
        </w:tc>
      </w:tr>
      <w:tr w:rsidR="005C4894" w:rsidRPr="00380F6F" w14:paraId="78B5AB39" w14:textId="6D86CC41" w:rsidTr="00B37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90" w:type="dxa"/>
          </w:tcPr>
          <w:p w14:paraId="04E94774" w14:textId="77777777" w:rsidR="005C4894" w:rsidRPr="00380F6F" w:rsidRDefault="005C4894" w:rsidP="005C4894">
            <w:pPr>
              <w:rPr>
                <w:sz w:val="22"/>
                <w:szCs w:val="22"/>
              </w:rPr>
            </w:pPr>
            <w:r w:rsidRPr="00380F6F">
              <w:rPr>
                <w:sz w:val="22"/>
                <w:szCs w:val="22"/>
              </w:rPr>
              <w:t>Valsartan</w:t>
            </w:r>
          </w:p>
        </w:tc>
        <w:tc>
          <w:tcPr>
            <w:tcW w:w="3884" w:type="dxa"/>
            <w:vMerge/>
          </w:tcPr>
          <w:p w14:paraId="0466D994" w14:textId="57F77550" w:rsidR="005C4894" w:rsidRPr="00380F6F" w:rsidRDefault="005C4894" w:rsidP="005C4894">
            <w:pPr>
              <w:rPr>
                <w:sz w:val="22"/>
                <w:szCs w:val="22"/>
              </w:rPr>
            </w:pPr>
          </w:p>
        </w:tc>
        <w:tc>
          <w:tcPr>
            <w:tcW w:w="3884" w:type="dxa"/>
            <w:vMerge/>
          </w:tcPr>
          <w:p w14:paraId="6756BD44" w14:textId="77777777" w:rsidR="005C4894" w:rsidRPr="00380F6F" w:rsidRDefault="005C4894" w:rsidP="005C4894">
            <w:pPr>
              <w:rPr>
                <w:sz w:val="22"/>
                <w:szCs w:val="22"/>
              </w:rPr>
            </w:pPr>
          </w:p>
        </w:tc>
      </w:tr>
      <w:tr w:rsidR="005C4894" w:rsidRPr="00380F6F" w14:paraId="60650CF3" w14:textId="05A7CA06" w:rsidTr="00B37DF8">
        <w:tc>
          <w:tcPr>
            <w:tcW w:w="2490" w:type="dxa"/>
          </w:tcPr>
          <w:p w14:paraId="6C76AD34" w14:textId="77777777" w:rsidR="005C4894" w:rsidRPr="00380F6F" w:rsidRDefault="005C4894" w:rsidP="005C4894">
            <w:pPr>
              <w:rPr>
                <w:sz w:val="22"/>
                <w:szCs w:val="22"/>
              </w:rPr>
            </w:pPr>
            <w:r w:rsidRPr="00380F6F">
              <w:rPr>
                <w:sz w:val="22"/>
                <w:szCs w:val="22"/>
              </w:rPr>
              <w:t>Atenolol</w:t>
            </w:r>
          </w:p>
        </w:tc>
        <w:tc>
          <w:tcPr>
            <w:tcW w:w="3884" w:type="dxa"/>
            <w:vMerge w:val="restart"/>
          </w:tcPr>
          <w:p w14:paraId="3A65258F" w14:textId="77777777" w:rsidR="005C4894" w:rsidRPr="00380F6F" w:rsidRDefault="005C4894" w:rsidP="005C4894">
            <w:pPr>
              <w:rPr>
                <w:sz w:val="22"/>
                <w:szCs w:val="22"/>
              </w:rPr>
            </w:pPr>
            <w:r w:rsidRPr="00380F6F">
              <w:rPr>
                <w:sz w:val="22"/>
                <w:szCs w:val="22"/>
              </w:rPr>
              <w:t>Beta Blocker</w:t>
            </w:r>
          </w:p>
          <w:p w14:paraId="1FDF9BB4" w14:textId="656CE66E" w:rsidR="005C4894" w:rsidRPr="00380F6F" w:rsidRDefault="005C4894" w:rsidP="005C4894">
            <w:pPr>
              <w:rPr>
                <w:sz w:val="22"/>
                <w:szCs w:val="22"/>
              </w:rPr>
            </w:pPr>
          </w:p>
        </w:tc>
        <w:tc>
          <w:tcPr>
            <w:tcW w:w="3884" w:type="dxa"/>
            <w:vMerge/>
          </w:tcPr>
          <w:p w14:paraId="10FE0660" w14:textId="77777777" w:rsidR="005C4894" w:rsidRPr="00380F6F" w:rsidRDefault="005C4894" w:rsidP="005C4894">
            <w:pPr>
              <w:rPr>
                <w:sz w:val="22"/>
                <w:szCs w:val="22"/>
              </w:rPr>
            </w:pPr>
          </w:p>
        </w:tc>
      </w:tr>
      <w:tr w:rsidR="005C4894" w:rsidRPr="00380F6F" w14:paraId="0CDD052C" w14:textId="7C473B35" w:rsidTr="00B37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90" w:type="dxa"/>
          </w:tcPr>
          <w:p w14:paraId="1FAEA7D6" w14:textId="77777777" w:rsidR="005C4894" w:rsidRPr="00380F6F" w:rsidRDefault="005C4894" w:rsidP="005C4894">
            <w:pPr>
              <w:rPr>
                <w:sz w:val="22"/>
                <w:szCs w:val="22"/>
              </w:rPr>
            </w:pPr>
            <w:r w:rsidRPr="00380F6F">
              <w:rPr>
                <w:sz w:val="22"/>
                <w:szCs w:val="22"/>
              </w:rPr>
              <w:t>Bisoprolol</w:t>
            </w:r>
          </w:p>
        </w:tc>
        <w:tc>
          <w:tcPr>
            <w:tcW w:w="3884" w:type="dxa"/>
            <w:vMerge/>
          </w:tcPr>
          <w:p w14:paraId="0A698341" w14:textId="1E0341B2" w:rsidR="005C4894" w:rsidRPr="00380F6F" w:rsidRDefault="005C4894" w:rsidP="005C4894">
            <w:pPr>
              <w:rPr>
                <w:sz w:val="22"/>
                <w:szCs w:val="22"/>
              </w:rPr>
            </w:pPr>
          </w:p>
        </w:tc>
        <w:tc>
          <w:tcPr>
            <w:tcW w:w="3884" w:type="dxa"/>
            <w:vMerge/>
          </w:tcPr>
          <w:p w14:paraId="53B75225" w14:textId="77777777" w:rsidR="005C4894" w:rsidRPr="00380F6F" w:rsidRDefault="005C4894" w:rsidP="005C4894">
            <w:pPr>
              <w:rPr>
                <w:sz w:val="22"/>
                <w:szCs w:val="22"/>
              </w:rPr>
            </w:pPr>
          </w:p>
        </w:tc>
      </w:tr>
      <w:tr w:rsidR="005C4894" w:rsidRPr="00380F6F" w14:paraId="03252425" w14:textId="3AD732E1" w:rsidTr="00B37DF8">
        <w:tc>
          <w:tcPr>
            <w:tcW w:w="2490" w:type="dxa"/>
          </w:tcPr>
          <w:p w14:paraId="161C1113" w14:textId="77777777" w:rsidR="005C4894" w:rsidRPr="00380F6F" w:rsidRDefault="005C4894" w:rsidP="005C4894">
            <w:pPr>
              <w:rPr>
                <w:sz w:val="22"/>
                <w:szCs w:val="22"/>
              </w:rPr>
            </w:pPr>
            <w:r w:rsidRPr="00380F6F">
              <w:rPr>
                <w:sz w:val="22"/>
                <w:szCs w:val="22"/>
              </w:rPr>
              <w:t>Carvedilol</w:t>
            </w:r>
          </w:p>
        </w:tc>
        <w:tc>
          <w:tcPr>
            <w:tcW w:w="3884" w:type="dxa"/>
            <w:vMerge/>
          </w:tcPr>
          <w:p w14:paraId="4DC7C032" w14:textId="75C666DE" w:rsidR="005C4894" w:rsidRPr="00380F6F" w:rsidRDefault="005C4894" w:rsidP="005C4894">
            <w:pPr>
              <w:rPr>
                <w:sz w:val="22"/>
                <w:szCs w:val="22"/>
              </w:rPr>
            </w:pPr>
          </w:p>
        </w:tc>
        <w:tc>
          <w:tcPr>
            <w:tcW w:w="3884" w:type="dxa"/>
            <w:vMerge/>
          </w:tcPr>
          <w:p w14:paraId="6CC7A89E" w14:textId="77777777" w:rsidR="005C4894" w:rsidRPr="00380F6F" w:rsidRDefault="005C4894" w:rsidP="005C4894">
            <w:pPr>
              <w:rPr>
                <w:sz w:val="22"/>
                <w:szCs w:val="22"/>
              </w:rPr>
            </w:pPr>
          </w:p>
        </w:tc>
      </w:tr>
      <w:tr w:rsidR="005C4894" w:rsidRPr="00380F6F" w14:paraId="2A47AC25" w14:textId="429CAF28" w:rsidTr="00B37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90" w:type="dxa"/>
          </w:tcPr>
          <w:p w14:paraId="0A31D8DA" w14:textId="66C10BF2" w:rsidR="005C4894" w:rsidRPr="00380F6F" w:rsidRDefault="005C4894" w:rsidP="005C4894">
            <w:pPr>
              <w:rPr>
                <w:sz w:val="22"/>
                <w:szCs w:val="22"/>
              </w:rPr>
            </w:pPr>
            <w:r w:rsidRPr="00380F6F">
              <w:rPr>
                <w:sz w:val="22"/>
                <w:szCs w:val="22"/>
              </w:rPr>
              <w:t>Methyldopa</w:t>
            </w:r>
          </w:p>
        </w:tc>
        <w:tc>
          <w:tcPr>
            <w:tcW w:w="3884" w:type="dxa"/>
          </w:tcPr>
          <w:p w14:paraId="3558C9EF" w14:textId="16F44345" w:rsidR="005C4894" w:rsidRPr="00380F6F" w:rsidRDefault="005C4894" w:rsidP="005C4894">
            <w:pPr>
              <w:rPr>
                <w:sz w:val="22"/>
                <w:szCs w:val="22"/>
              </w:rPr>
            </w:pPr>
            <w:r w:rsidRPr="00380F6F">
              <w:rPr>
                <w:sz w:val="22"/>
                <w:szCs w:val="22"/>
              </w:rPr>
              <w:t>Alpha-2 adrenergic receptor agonist</w:t>
            </w:r>
          </w:p>
        </w:tc>
        <w:tc>
          <w:tcPr>
            <w:tcW w:w="3884" w:type="dxa"/>
            <w:vMerge/>
          </w:tcPr>
          <w:p w14:paraId="0FF871D1" w14:textId="77777777" w:rsidR="005C4894" w:rsidRPr="00380F6F" w:rsidRDefault="005C4894" w:rsidP="005C4894">
            <w:pPr>
              <w:rPr>
                <w:sz w:val="22"/>
                <w:szCs w:val="22"/>
              </w:rPr>
            </w:pPr>
          </w:p>
        </w:tc>
      </w:tr>
      <w:tr w:rsidR="00B37DF8" w:rsidRPr="00380F6F" w14:paraId="336F6601" w14:textId="70376496" w:rsidTr="00B37DF8">
        <w:tc>
          <w:tcPr>
            <w:tcW w:w="2490" w:type="dxa"/>
          </w:tcPr>
          <w:p w14:paraId="2D26A001" w14:textId="77777777" w:rsidR="00B37DF8" w:rsidRPr="00380F6F" w:rsidRDefault="00B37DF8" w:rsidP="005C4894">
            <w:pPr>
              <w:rPr>
                <w:sz w:val="22"/>
                <w:szCs w:val="22"/>
              </w:rPr>
            </w:pPr>
            <w:r w:rsidRPr="00380F6F">
              <w:rPr>
                <w:sz w:val="22"/>
                <w:szCs w:val="22"/>
              </w:rPr>
              <w:t>Hydralazine</w:t>
            </w:r>
          </w:p>
        </w:tc>
        <w:tc>
          <w:tcPr>
            <w:tcW w:w="3884" w:type="dxa"/>
          </w:tcPr>
          <w:p w14:paraId="3DD51ABC" w14:textId="77777777" w:rsidR="00B37DF8" w:rsidRPr="00380F6F" w:rsidRDefault="00B37DF8" w:rsidP="005C4894">
            <w:pPr>
              <w:rPr>
                <w:sz w:val="22"/>
                <w:szCs w:val="22"/>
              </w:rPr>
            </w:pPr>
            <w:r w:rsidRPr="00380F6F">
              <w:rPr>
                <w:sz w:val="22"/>
                <w:szCs w:val="22"/>
              </w:rPr>
              <w:t>Hydrazinophthalazine</w:t>
            </w:r>
          </w:p>
        </w:tc>
        <w:tc>
          <w:tcPr>
            <w:tcW w:w="3884" w:type="dxa"/>
            <w:vMerge w:val="restart"/>
          </w:tcPr>
          <w:p w14:paraId="181AB140" w14:textId="756EE307" w:rsidR="00B37DF8" w:rsidRPr="00380F6F" w:rsidRDefault="00B37DF8" w:rsidP="005C4894">
            <w:pPr>
              <w:rPr>
                <w:sz w:val="22"/>
                <w:szCs w:val="22"/>
              </w:rPr>
            </w:pPr>
            <w:r w:rsidRPr="00380F6F">
              <w:rPr>
                <w:sz w:val="22"/>
                <w:szCs w:val="22"/>
              </w:rPr>
              <w:t>Hypertension indication in conjunction with other antihypertensives</w:t>
            </w:r>
          </w:p>
        </w:tc>
      </w:tr>
      <w:tr w:rsidR="00B37DF8" w:rsidRPr="00380F6F" w14:paraId="77EB1B36" w14:textId="530EA74F" w:rsidTr="00B37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90" w:type="dxa"/>
          </w:tcPr>
          <w:p w14:paraId="53A907AF" w14:textId="77777777" w:rsidR="00B37DF8" w:rsidRPr="00380F6F" w:rsidRDefault="00B37DF8" w:rsidP="005C4894">
            <w:pPr>
              <w:rPr>
                <w:sz w:val="22"/>
                <w:szCs w:val="22"/>
              </w:rPr>
            </w:pPr>
            <w:r w:rsidRPr="00380F6F">
              <w:rPr>
                <w:sz w:val="22"/>
                <w:szCs w:val="22"/>
              </w:rPr>
              <w:t>Furosemide</w:t>
            </w:r>
          </w:p>
        </w:tc>
        <w:tc>
          <w:tcPr>
            <w:tcW w:w="3884" w:type="dxa"/>
          </w:tcPr>
          <w:p w14:paraId="16989DD1" w14:textId="77777777" w:rsidR="00B37DF8" w:rsidRPr="00380F6F" w:rsidRDefault="00B37DF8" w:rsidP="005C4894">
            <w:pPr>
              <w:rPr>
                <w:sz w:val="22"/>
                <w:szCs w:val="22"/>
              </w:rPr>
            </w:pPr>
            <w:r w:rsidRPr="00380F6F">
              <w:rPr>
                <w:sz w:val="22"/>
                <w:szCs w:val="22"/>
              </w:rPr>
              <w:t>Loop diuretic</w:t>
            </w:r>
          </w:p>
        </w:tc>
        <w:tc>
          <w:tcPr>
            <w:tcW w:w="3884" w:type="dxa"/>
            <w:vMerge/>
          </w:tcPr>
          <w:p w14:paraId="74357157" w14:textId="30C7A0C1" w:rsidR="00B37DF8" w:rsidRPr="00380F6F" w:rsidRDefault="00B37DF8" w:rsidP="005C4894">
            <w:pPr>
              <w:rPr>
                <w:sz w:val="22"/>
                <w:szCs w:val="22"/>
              </w:rPr>
            </w:pPr>
          </w:p>
        </w:tc>
      </w:tr>
      <w:tr w:rsidR="00B37DF8" w:rsidRPr="00380F6F" w14:paraId="37E66E28" w14:textId="414A092C" w:rsidTr="00B37DF8">
        <w:tc>
          <w:tcPr>
            <w:tcW w:w="2490" w:type="dxa"/>
          </w:tcPr>
          <w:p w14:paraId="117FE0FA" w14:textId="77777777" w:rsidR="00B37DF8" w:rsidRPr="00380F6F" w:rsidRDefault="00B37DF8" w:rsidP="005C4894">
            <w:pPr>
              <w:rPr>
                <w:sz w:val="22"/>
                <w:szCs w:val="22"/>
              </w:rPr>
            </w:pPr>
            <w:r w:rsidRPr="00380F6F">
              <w:rPr>
                <w:sz w:val="22"/>
                <w:szCs w:val="22"/>
              </w:rPr>
              <w:t>Spironolactone</w:t>
            </w:r>
          </w:p>
        </w:tc>
        <w:tc>
          <w:tcPr>
            <w:tcW w:w="3884" w:type="dxa"/>
          </w:tcPr>
          <w:p w14:paraId="71E6A21F" w14:textId="3C7D0154" w:rsidR="00B37DF8" w:rsidRPr="00380F6F" w:rsidRDefault="00B37DF8" w:rsidP="005C4894">
            <w:pPr>
              <w:rPr>
                <w:sz w:val="22"/>
                <w:szCs w:val="22"/>
              </w:rPr>
            </w:pPr>
            <w:r w:rsidRPr="00380F6F">
              <w:rPr>
                <w:sz w:val="22"/>
                <w:szCs w:val="22"/>
              </w:rPr>
              <w:t>Potassium-sparing diuretic</w:t>
            </w:r>
          </w:p>
        </w:tc>
        <w:tc>
          <w:tcPr>
            <w:tcW w:w="3884" w:type="dxa"/>
            <w:vMerge/>
          </w:tcPr>
          <w:p w14:paraId="504EAC7C" w14:textId="03EBA555" w:rsidR="00B37DF8" w:rsidRPr="00380F6F" w:rsidRDefault="00B37DF8" w:rsidP="005C4894">
            <w:pPr>
              <w:rPr>
                <w:sz w:val="22"/>
                <w:szCs w:val="22"/>
              </w:rPr>
            </w:pPr>
          </w:p>
        </w:tc>
      </w:tr>
      <w:tr w:rsidR="00B37DF8" w:rsidRPr="00380F6F" w14:paraId="2A7B5216" w14:textId="753BE02B" w:rsidTr="00B37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90" w:type="dxa"/>
          </w:tcPr>
          <w:p w14:paraId="1E1CC7C7" w14:textId="77777777" w:rsidR="00B37DF8" w:rsidRPr="00380F6F" w:rsidRDefault="00B37DF8" w:rsidP="005C4894">
            <w:pPr>
              <w:rPr>
                <w:sz w:val="22"/>
                <w:szCs w:val="22"/>
              </w:rPr>
            </w:pPr>
            <w:proofErr w:type="spellStart"/>
            <w:r w:rsidRPr="00380F6F">
              <w:rPr>
                <w:sz w:val="22"/>
                <w:szCs w:val="22"/>
              </w:rPr>
              <w:t>Bendrofluamethazide</w:t>
            </w:r>
            <w:proofErr w:type="spellEnd"/>
          </w:p>
        </w:tc>
        <w:tc>
          <w:tcPr>
            <w:tcW w:w="3884" w:type="dxa"/>
            <w:vMerge w:val="restart"/>
          </w:tcPr>
          <w:p w14:paraId="60F3D713" w14:textId="77777777" w:rsidR="00B37DF8" w:rsidRPr="00380F6F" w:rsidRDefault="00B37DF8" w:rsidP="005C4894">
            <w:pPr>
              <w:rPr>
                <w:sz w:val="22"/>
                <w:szCs w:val="22"/>
              </w:rPr>
            </w:pPr>
            <w:r w:rsidRPr="00380F6F">
              <w:rPr>
                <w:sz w:val="22"/>
                <w:szCs w:val="22"/>
              </w:rPr>
              <w:t>Thiazide diuretic</w:t>
            </w:r>
          </w:p>
          <w:p w14:paraId="5128EF90" w14:textId="3C67C7F2" w:rsidR="00B37DF8" w:rsidRPr="00380F6F" w:rsidRDefault="00B37DF8" w:rsidP="005C4894">
            <w:pPr>
              <w:rPr>
                <w:sz w:val="22"/>
                <w:szCs w:val="22"/>
              </w:rPr>
            </w:pPr>
          </w:p>
        </w:tc>
        <w:tc>
          <w:tcPr>
            <w:tcW w:w="3884" w:type="dxa"/>
            <w:vMerge/>
          </w:tcPr>
          <w:p w14:paraId="1513CAA2" w14:textId="77777777" w:rsidR="00B37DF8" w:rsidRPr="00380F6F" w:rsidRDefault="00B37DF8" w:rsidP="005C4894">
            <w:pPr>
              <w:rPr>
                <w:sz w:val="22"/>
                <w:szCs w:val="22"/>
              </w:rPr>
            </w:pPr>
          </w:p>
        </w:tc>
      </w:tr>
      <w:tr w:rsidR="00B37DF8" w:rsidRPr="00380F6F" w14:paraId="65FFC72F" w14:textId="335169D1" w:rsidTr="00B37DF8">
        <w:tc>
          <w:tcPr>
            <w:tcW w:w="2490" w:type="dxa"/>
          </w:tcPr>
          <w:p w14:paraId="5808E99C" w14:textId="77777777" w:rsidR="00B37DF8" w:rsidRPr="00380F6F" w:rsidRDefault="00B37DF8" w:rsidP="005C4894">
            <w:pPr>
              <w:rPr>
                <w:sz w:val="22"/>
                <w:szCs w:val="22"/>
              </w:rPr>
            </w:pPr>
            <w:r w:rsidRPr="00380F6F">
              <w:rPr>
                <w:sz w:val="22"/>
                <w:szCs w:val="22"/>
              </w:rPr>
              <w:t>Chlortalidone</w:t>
            </w:r>
          </w:p>
        </w:tc>
        <w:tc>
          <w:tcPr>
            <w:tcW w:w="3884" w:type="dxa"/>
            <w:vMerge/>
          </w:tcPr>
          <w:p w14:paraId="68F6FAC8" w14:textId="43DC1B1F" w:rsidR="00B37DF8" w:rsidRPr="00380F6F" w:rsidRDefault="00B37DF8" w:rsidP="005C4894">
            <w:pPr>
              <w:rPr>
                <w:sz w:val="22"/>
                <w:szCs w:val="22"/>
              </w:rPr>
            </w:pPr>
          </w:p>
        </w:tc>
        <w:tc>
          <w:tcPr>
            <w:tcW w:w="3884" w:type="dxa"/>
            <w:vMerge/>
          </w:tcPr>
          <w:p w14:paraId="55553CE8" w14:textId="77777777" w:rsidR="00B37DF8" w:rsidRPr="00380F6F" w:rsidRDefault="00B37DF8" w:rsidP="005C4894">
            <w:pPr>
              <w:rPr>
                <w:sz w:val="22"/>
                <w:szCs w:val="22"/>
              </w:rPr>
            </w:pPr>
          </w:p>
        </w:tc>
      </w:tr>
      <w:tr w:rsidR="00B37DF8" w:rsidRPr="00380F6F" w14:paraId="0C60B7F7" w14:textId="420E8326" w:rsidTr="00B37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90" w:type="dxa"/>
          </w:tcPr>
          <w:p w14:paraId="208951EF" w14:textId="77777777" w:rsidR="00B37DF8" w:rsidRPr="00380F6F" w:rsidRDefault="00B37DF8" w:rsidP="005C4894">
            <w:pPr>
              <w:rPr>
                <w:sz w:val="22"/>
                <w:szCs w:val="22"/>
              </w:rPr>
            </w:pPr>
            <w:r w:rsidRPr="00380F6F">
              <w:rPr>
                <w:sz w:val="22"/>
                <w:szCs w:val="22"/>
              </w:rPr>
              <w:lastRenderedPageBreak/>
              <w:t>Hydrochlorothiazide</w:t>
            </w:r>
          </w:p>
        </w:tc>
        <w:tc>
          <w:tcPr>
            <w:tcW w:w="3884" w:type="dxa"/>
            <w:vMerge/>
          </w:tcPr>
          <w:p w14:paraId="4F18FAF7" w14:textId="32A468E5" w:rsidR="00B37DF8" w:rsidRPr="00380F6F" w:rsidRDefault="00B37DF8" w:rsidP="005C4894">
            <w:pPr>
              <w:rPr>
                <w:sz w:val="22"/>
                <w:szCs w:val="22"/>
              </w:rPr>
            </w:pPr>
          </w:p>
        </w:tc>
        <w:tc>
          <w:tcPr>
            <w:tcW w:w="3884" w:type="dxa"/>
            <w:vMerge/>
          </w:tcPr>
          <w:p w14:paraId="41CA0DBD" w14:textId="77777777" w:rsidR="00B37DF8" w:rsidRPr="00380F6F" w:rsidRDefault="00B37DF8" w:rsidP="005C4894">
            <w:pPr>
              <w:rPr>
                <w:sz w:val="22"/>
                <w:szCs w:val="22"/>
              </w:rPr>
            </w:pPr>
          </w:p>
        </w:tc>
      </w:tr>
      <w:tr w:rsidR="00B37DF8" w:rsidRPr="00380F6F" w14:paraId="1BF3D03D" w14:textId="7F7DE9B1" w:rsidTr="00B37DF8">
        <w:trPr>
          <w:trHeight w:val="263"/>
        </w:trPr>
        <w:tc>
          <w:tcPr>
            <w:tcW w:w="2490" w:type="dxa"/>
          </w:tcPr>
          <w:p w14:paraId="757E3739" w14:textId="77777777" w:rsidR="00B37DF8" w:rsidRPr="00380F6F" w:rsidRDefault="00B37DF8" w:rsidP="005C4894">
            <w:pPr>
              <w:rPr>
                <w:sz w:val="22"/>
                <w:szCs w:val="22"/>
              </w:rPr>
            </w:pPr>
            <w:r w:rsidRPr="00380F6F">
              <w:rPr>
                <w:sz w:val="22"/>
                <w:szCs w:val="22"/>
              </w:rPr>
              <w:t>Indapamide</w:t>
            </w:r>
          </w:p>
        </w:tc>
        <w:tc>
          <w:tcPr>
            <w:tcW w:w="3884" w:type="dxa"/>
            <w:vMerge/>
          </w:tcPr>
          <w:p w14:paraId="06198444" w14:textId="68B2DA03" w:rsidR="00B37DF8" w:rsidRPr="00380F6F" w:rsidRDefault="00B37DF8" w:rsidP="005C4894">
            <w:pPr>
              <w:rPr>
                <w:sz w:val="22"/>
                <w:szCs w:val="22"/>
              </w:rPr>
            </w:pPr>
          </w:p>
        </w:tc>
        <w:tc>
          <w:tcPr>
            <w:tcW w:w="3884" w:type="dxa"/>
            <w:vMerge/>
          </w:tcPr>
          <w:p w14:paraId="1C7B29EF" w14:textId="77777777" w:rsidR="00B37DF8" w:rsidRPr="00380F6F" w:rsidRDefault="00B37DF8" w:rsidP="005C4894">
            <w:pPr>
              <w:rPr>
                <w:sz w:val="22"/>
                <w:szCs w:val="22"/>
              </w:rPr>
            </w:pPr>
          </w:p>
        </w:tc>
      </w:tr>
    </w:tbl>
    <w:p w14:paraId="20267A45" w14:textId="77777777" w:rsidR="006F21B9" w:rsidRPr="00380F6F" w:rsidRDefault="006F21B9">
      <w:pPr>
        <w:spacing w:after="160" w:line="278" w:lineRule="auto"/>
        <w:rPr>
          <w:rFonts w:eastAsiaTheme="majorEastAsia" w:cstheme="majorBidi"/>
          <w:sz w:val="32"/>
          <w:szCs w:val="40"/>
        </w:rPr>
      </w:pPr>
      <w:r w:rsidRPr="00380F6F">
        <w:br w:type="page"/>
      </w:r>
    </w:p>
    <w:p w14:paraId="0073C321" w14:textId="6E110A5D" w:rsidR="00290943" w:rsidRPr="00380F6F" w:rsidRDefault="00B37DF8" w:rsidP="001E5C25">
      <w:pPr>
        <w:pStyle w:val="Heading1"/>
      </w:pPr>
      <w:bookmarkStart w:id="6" w:name="_Toc229747608"/>
      <w:r w:rsidRPr="00380F6F">
        <w:lastRenderedPageBreak/>
        <w:t xml:space="preserve">Table </w:t>
      </w:r>
      <w:r w:rsidR="0057234A" w:rsidRPr="00380F6F">
        <w:t>F</w:t>
      </w:r>
      <w:r w:rsidR="00290943" w:rsidRPr="00380F6F">
        <w:t xml:space="preserve">: </w:t>
      </w:r>
      <w:r w:rsidR="00FC1B37" w:rsidRPr="00380F6F">
        <w:t>Medication</w:t>
      </w:r>
      <w:r w:rsidR="00290943" w:rsidRPr="00380F6F">
        <w:t xml:space="preserve"> and classes </w:t>
      </w:r>
      <w:r w:rsidR="00FC1B37" w:rsidRPr="00380F6F">
        <w:t>for diabetes medications</w:t>
      </w:r>
      <w:bookmarkEnd w:id="6"/>
    </w:p>
    <w:p w14:paraId="26833DF4" w14:textId="77777777" w:rsidR="00EB58A4" w:rsidRPr="00380F6F" w:rsidRDefault="00EB58A4" w:rsidP="00487D5F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805"/>
        <w:gridCol w:w="2415"/>
      </w:tblGrid>
      <w:tr w:rsidR="003535A5" w:rsidRPr="00380F6F" w14:paraId="305558E7" w14:textId="77777777" w:rsidTr="00FA1019">
        <w:trPr>
          <w:tblHeader/>
          <w:jc w:val="center"/>
        </w:trPr>
        <w:tc>
          <w:tcPr>
            <w:tcW w:w="180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EDD5D" w14:textId="77777777" w:rsidR="003535A5" w:rsidRPr="00380F6F" w:rsidRDefault="003535A5" w:rsidP="003535A5">
            <w:r w:rsidRPr="00380F6F">
              <w:rPr>
                <w:b/>
              </w:rPr>
              <w:t>Medication</w:t>
            </w:r>
          </w:p>
        </w:tc>
        <w:tc>
          <w:tcPr>
            <w:tcW w:w="241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F10D3" w14:textId="77777777" w:rsidR="003535A5" w:rsidRPr="00380F6F" w:rsidRDefault="003535A5" w:rsidP="003535A5">
            <w:r w:rsidRPr="00380F6F">
              <w:rPr>
                <w:b/>
              </w:rPr>
              <w:t>Drug Classification</w:t>
            </w:r>
          </w:p>
        </w:tc>
      </w:tr>
      <w:tr w:rsidR="003535A5" w:rsidRPr="00380F6F" w14:paraId="629CB277" w14:textId="77777777" w:rsidTr="00FA1019">
        <w:trPr>
          <w:jc w:val="center"/>
        </w:trPr>
        <w:tc>
          <w:tcPr>
            <w:tcW w:w="1805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05F1F" w14:textId="77777777" w:rsidR="003535A5" w:rsidRPr="00380F6F" w:rsidRDefault="003535A5" w:rsidP="003535A5">
            <w:r w:rsidRPr="00380F6F">
              <w:t>Insulin</w:t>
            </w:r>
          </w:p>
        </w:tc>
        <w:tc>
          <w:tcPr>
            <w:tcW w:w="2415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E13DC" w14:textId="77777777" w:rsidR="003535A5" w:rsidRPr="00380F6F" w:rsidRDefault="003535A5" w:rsidP="003535A5">
            <w:r w:rsidRPr="00380F6F">
              <w:t>Insulin</w:t>
            </w:r>
          </w:p>
        </w:tc>
      </w:tr>
      <w:tr w:rsidR="003535A5" w:rsidRPr="00380F6F" w14:paraId="0B43DE61" w14:textId="77777777" w:rsidTr="00FA1019">
        <w:trPr>
          <w:jc w:val="center"/>
        </w:trPr>
        <w:tc>
          <w:tcPr>
            <w:tcW w:w="180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76D60" w14:textId="78E1098D" w:rsidR="003535A5" w:rsidRPr="00380F6F" w:rsidRDefault="00315BC8" w:rsidP="003535A5">
            <w:r w:rsidRPr="00380F6F">
              <w:t>Biguanides</w:t>
            </w:r>
          </w:p>
        </w:tc>
        <w:tc>
          <w:tcPr>
            <w:tcW w:w="241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BD629" w14:textId="77777777" w:rsidR="003535A5" w:rsidRPr="00380F6F" w:rsidRDefault="003535A5" w:rsidP="003535A5">
            <w:r w:rsidRPr="00380F6F">
              <w:t>Metformin</w:t>
            </w:r>
          </w:p>
        </w:tc>
      </w:tr>
      <w:tr w:rsidR="003535A5" w:rsidRPr="00380F6F" w14:paraId="21BF7651" w14:textId="77777777" w:rsidTr="00145B43">
        <w:trPr>
          <w:jc w:val="center"/>
        </w:trPr>
        <w:tc>
          <w:tcPr>
            <w:tcW w:w="180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6EFE7" w14:textId="77777777" w:rsidR="003535A5" w:rsidRPr="00380F6F" w:rsidRDefault="003535A5" w:rsidP="003535A5">
            <w:proofErr w:type="spellStart"/>
            <w:r w:rsidRPr="00380F6F">
              <w:t>Glibenclamide</w:t>
            </w:r>
            <w:proofErr w:type="spellEnd"/>
          </w:p>
        </w:tc>
        <w:tc>
          <w:tcPr>
            <w:tcW w:w="2415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EA7AA" w14:textId="77777777" w:rsidR="003535A5" w:rsidRPr="00380F6F" w:rsidRDefault="003535A5" w:rsidP="003535A5">
            <w:r w:rsidRPr="00380F6F">
              <w:t>Sulfonylurea</w:t>
            </w:r>
          </w:p>
          <w:p w14:paraId="161E4165" w14:textId="15DBF5BB" w:rsidR="003535A5" w:rsidRPr="00380F6F" w:rsidRDefault="003535A5" w:rsidP="003535A5"/>
        </w:tc>
      </w:tr>
      <w:tr w:rsidR="003535A5" w:rsidRPr="00380F6F" w14:paraId="0BDA3BF6" w14:textId="77777777" w:rsidTr="00145B43">
        <w:trPr>
          <w:jc w:val="center"/>
        </w:trPr>
        <w:tc>
          <w:tcPr>
            <w:tcW w:w="180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AC4DC" w14:textId="77777777" w:rsidR="003535A5" w:rsidRPr="00380F6F" w:rsidRDefault="003535A5" w:rsidP="003535A5">
            <w:r w:rsidRPr="00380F6F">
              <w:t>Gliclazide</w:t>
            </w:r>
          </w:p>
        </w:tc>
        <w:tc>
          <w:tcPr>
            <w:tcW w:w="2415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F180C" w14:textId="40270D78" w:rsidR="003535A5" w:rsidRPr="00380F6F" w:rsidRDefault="003535A5" w:rsidP="003535A5"/>
        </w:tc>
      </w:tr>
      <w:tr w:rsidR="003535A5" w:rsidRPr="00380F6F" w14:paraId="4FD6BDEE" w14:textId="77777777" w:rsidTr="00145B43">
        <w:trPr>
          <w:jc w:val="center"/>
        </w:trPr>
        <w:tc>
          <w:tcPr>
            <w:tcW w:w="1805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AF74D" w14:textId="77777777" w:rsidR="003535A5" w:rsidRPr="00380F6F" w:rsidRDefault="003535A5" w:rsidP="003535A5">
            <w:r w:rsidRPr="00380F6F">
              <w:t>Glimepiride</w:t>
            </w:r>
          </w:p>
        </w:tc>
        <w:tc>
          <w:tcPr>
            <w:tcW w:w="2415" w:type="dxa"/>
            <w:vMerge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E21E2" w14:textId="0E0B1724" w:rsidR="003535A5" w:rsidRPr="00380F6F" w:rsidRDefault="003535A5" w:rsidP="003535A5"/>
        </w:tc>
      </w:tr>
    </w:tbl>
    <w:p w14:paraId="57AE9656" w14:textId="77777777" w:rsidR="00FC1B37" w:rsidRPr="00380F6F" w:rsidRDefault="00FC1B37" w:rsidP="00FC1B37"/>
    <w:p w14:paraId="684D97A0" w14:textId="7EA4BE40" w:rsidR="001E5C25" w:rsidRPr="00380F6F" w:rsidRDefault="001E5C25" w:rsidP="001E5C25">
      <w:pPr>
        <w:pStyle w:val="Heading1"/>
      </w:pPr>
      <w:bookmarkStart w:id="7" w:name="_Toc229747609"/>
      <w:r w:rsidRPr="00380F6F">
        <w:t xml:space="preserve">Table </w:t>
      </w:r>
      <w:r w:rsidR="0057234A" w:rsidRPr="00380F6F">
        <w:t>G</w:t>
      </w:r>
      <w:r w:rsidRPr="00380F6F">
        <w:t>: Proportions of medication classes in the 3 countries</w:t>
      </w:r>
      <w:bookmarkEnd w:id="7"/>
    </w:p>
    <w:tbl>
      <w:tblPr>
        <w:tblW w:w="10392" w:type="dxa"/>
        <w:jc w:val="center"/>
        <w:tblLayout w:type="fixed"/>
        <w:tblLook w:val="0420" w:firstRow="1" w:lastRow="0" w:firstColumn="0" w:lastColumn="0" w:noHBand="0" w:noVBand="1"/>
      </w:tblPr>
      <w:tblGrid>
        <w:gridCol w:w="1609"/>
        <w:gridCol w:w="2134"/>
        <w:gridCol w:w="5040"/>
        <w:gridCol w:w="1609"/>
      </w:tblGrid>
      <w:tr w:rsidR="001E5C25" w:rsidRPr="00380F6F" w14:paraId="764BDF4E" w14:textId="77777777" w:rsidTr="00FA1019">
        <w:trPr>
          <w:tblHeader/>
          <w:jc w:val="center"/>
        </w:trPr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9A658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134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F5988" w14:textId="10D3F9D6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A8EE5" w14:textId="11FE53C6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Medication class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8D4E3" w14:textId="1C849551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N (</w:t>
            </w:r>
            <w:proofErr w:type="gramStart"/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%)</w:t>
            </w:r>
            <w:r w:rsidR="00101504"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*</w:t>
            </w:r>
            <w:proofErr w:type="gramEnd"/>
          </w:p>
        </w:tc>
      </w:tr>
      <w:tr w:rsidR="00C2622B" w:rsidRPr="00380F6F" w14:paraId="716FEB5C" w14:textId="77777777" w:rsidTr="00CD1B46">
        <w:trPr>
          <w:jc w:val="center"/>
        </w:trPr>
        <w:tc>
          <w:tcPr>
            <w:tcW w:w="1609" w:type="dxa"/>
            <w:vMerge w:val="restart"/>
            <w:tcBorders>
              <w:top w:val="single" w:sz="6" w:space="0" w:color="666666"/>
              <w:left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2A12E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134" w:type="dxa"/>
            <w:vMerge w:val="restart"/>
            <w:tcBorders>
              <w:top w:val="single" w:sz="6" w:space="0" w:color="666666"/>
              <w:left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E46A3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8CEC2" w14:textId="24DD16AC" w:rsidR="00C2622B" w:rsidRPr="00380F6F" w:rsidRDefault="00315BC8" w:rsidP="00380F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Biguanides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09F66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187 (70.8%)</w:t>
            </w:r>
          </w:p>
        </w:tc>
      </w:tr>
      <w:tr w:rsidR="00C2622B" w:rsidRPr="00380F6F" w14:paraId="0C2CA425" w14:textId="77777777" w:rsidTr="00CD1B46">
        <w:trPr>
          <w:jc w:val="center"/>
        </w:trPr>
        <w:tc>
          <w:tcPr>
            <w:tcW w:w="1609" w:type="dxa"/>
            <w:vMerge/>
            <w:tcBorders>
              <w:left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52A6C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left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950C4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C5FD3" w14:textId="753F0317" w:rsidR="00C2622B" w:rsidRPr="00380F6F" w:rsidRDefault="00315BC8" w:rsidP="00380F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Biguanides</w:t>
            </w:r>
            <w:r w:rsidR="00C2622B"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+ Sulfonylurea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4D56E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41 (15.5%)</w:t>
            </w:r>
          </w:p>
        </w:tc>
      </w:tr>
      <w:tr w:rsidR="00C2622B" w:rsidRPr="00380F6F" w14:paraId="59DEA916" w14:textId="77777777" w:rsidTr="00CD1B46">
        <w:trPr>
          <w:jc w:val="center"/>
        </w:trPr>
        <w:tc>
          <w:tcPr>
            <w:tcW w:w="1609" w:type="dxa"/>
            <w:vMerge/>
            <w:tcBorders>
              <w:left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1E859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left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B6E0F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9F31E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Sulfonylurea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08C2F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17 (6.4%)</w:t>
            </w:r>
          </w:p>
        </w:tc>
      </w:tr>
      <w:tr w:rsidR="00C2622B" w:rsidRPr="00380F6F" w14:paraId="40454977" w14:textId="77777777" w:rsidTr="00CD1B46">
        <w:trPr>
          <w:jc w:val="center"/>
        </w:trPr>
        <w:tc>
          <w:tcPr>
            <w:tcW w:w="1609" w:type="dxa"/>
            <w:vMerge/>
            <w:tcBorders>
              <w:left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98BCE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left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53D5E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02FB0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26C65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10 (3.8%)</w:t>
            </w:r>
          </w:p>
        </w:tc>
      </w:tr>
      <w:tr w:rsidR="00C2622B" w:rsidRPr="00380F6F" w14:paraId="11AC3BC5" w14:textId="77777777" w:rsidTr="00CD1B46">
        <w:trPr>
          <w:jc w:val="center"/>
        </w:trPr>
        <w:tc>
          <w:tcPr>
            <w:tcW w:w="1609" w:type="dxa"/>
            <w:vMerge/>
            <w:tcBorders>
              <w:left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02DDA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BD2F3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86416" w14:textId="12FAA26C" w:rsidR="00C2622B" w:rsidRPr="00380F6F" w:rsidRDefault="00C2622B" w:rsidP="00380F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b/>
                <w:color w:val="000000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 xml:space="preserve">Insulin + </w:t>
            </w:r>
            <w:r w:rsidR="00315BC8"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Biguanides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44F1F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9 (3.4%)</w:t>
            </w:r>
          </w:p>
        </w:tc>
      </w:tr>
      <w:tr w:rsidR="00C2622B" w:rsidRPr="00380F6F" w14:paraId="51C52601" w14:textId="77777777" w:rsidTr="0014471C">
        <w:trPr>
          <w:jc w:val="center"/>
        </w:trPr>
        <w:tc>
          <w:tcPr>
            <w:tcW w:w="1609" w:type="dxa"/>
            <w:vMerge/>
            <w:tcBorders>
              <w:left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DB070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134" w:type="dxa"/>
            <w:vMerge w:val="restart"/>
            <w:tcBorders>
              <w:top w:val="single" w:sz="6" w:space="0" w:color="666666"/>
              <w:left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6712F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0F043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Thiazide diuretic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E3286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496 (50.2%)</w:t>
            </w:r>
          </w:p>
        </w:tc>
      </w:tr>
      <w:tr w:rsidR="00C2622B" w:rsidRPr="00380F6F" w14:paraId="2CC61689" w14:textId="77777777" w:rsidTr="0014471C">
        <w:trPr>
          <w:jc w:val="center"/>
        </w:trPr>
        <w:tc>
          <w:tcPr>
            <w:tcW w:w="1609" w:type="dxa"/>
            <w:vMerge/>
            <w:tcBorders>
              <w:left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FE0CA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left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F527D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C6C97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Calcium channel antagonist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E94FB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357 (36.1%)</w:t>
            </w:r>
          </w:p>
        </w:tc>
      </w:tr>
      <w:tr w:rsidR="00C2622B" w:rsidRPr="00380F6F" w14:paraId="4DC3BA1F" w14:textId="77777777" w:rsidTr="0014471C">
        <w:trPr>
          <w:jc w:val="center"/>
        </w:trPr>
        <w:tc>
          <w:tcPr>
            <w:tcW w:w="1609" w:type="dxa"/>
            <w:vMerge/>
            <w:tcBorders>
              <w:left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B45D5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left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2E1D5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E7FF8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ACE-inhibitor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033E5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75 (7.6%)</w:t>
            </w:r>
          </w:p>
        </w:tc>
      </w:tr>
      <w:tr w:rsidR="00C2622B" w:rsidRPr="00380F6F" w14:paraId="26D9E04F" w14:textId="77777777" w:rsidTr="0014471C">
        <w:trPr>
          <w:jc w:val="center"/>
        </w:trPr>
        <w:tc>
          <w:tcPr>
            <w:tcW w:w="1609" w:type="dxa"/>
            <w:vMerge/>
            <w:tcBorders>
              <w:left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8209C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left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7E958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FCBA8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Loop diuretic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4BB15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19 (1.9%)</w:t>
            </w:r>
          </w:p>
        </w:tc>
      </w:tr>
      <w:tr w:rsidR="00C2622B" w:rsidRPr="00380F6F" w14:paraId="7A4E74C7" w14:textId="77777777" w:rsidTr="0014471C">
        <w:trPr>
          <w:jc w:val="center"/>
        </w:trPr>
        <w:tc>
          <w:tcPr>
            <w:tcW w:w="1609" w:type="dxa"/>
            <w:vMerge/>
            <w:tcBorders>
              <w:left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EFBB6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left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B33C3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D6DA0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Beta Blocker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345ED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15 (1.5%)</w:t>
            </w:r>
          </w:p>
        </w:tc>
      </w:tr>
      <w:tr w:rsidR="00C2622B" w:rsidRPr="00380F6F" w14:paraId="21A67378" w14:textId="77777777" w:rsidTr="0014471C">
        <w:trPr>
          <w:jc w:val="center"/>
        </w:trPr>
        <w:tc>
          <w:tcPr>
            <w:tcW w:w="1609" w:type="dxa"/>
            <w:vMerge/>
            <w:tcBorders>
              <w:left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2F4D9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left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7FABA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A9FDE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Angiotensin Receptor Blocker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3C982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14 (1.4%)</w:t>
            </w:r>
          </w:p>
        </w:tc>
      </w:tr>
      <w:tr w:rsidR="00C2622B" w:rsidRPr="00380F6F" w14:paraId="167A6C07" w14:textId="77777777" w:rsidTr="0014471C">
        <w:trPr>
          <w:jc w:val="center"/>
        </w:trPr>
        <w:tc>
          <w:tcPr>
            <w:tcW w:w="1609" w:type="dxa"/>
            <w:vMerge/>
            <w:tcBorders>
              <w:left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88403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left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D0A29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B7AAB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Potassium sparing diuretic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DDFAB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6 (0.6%)</w:t>
            </w:r>
          </w:p>
        </w:tc>
      </w:tr>
      <w:tr w:rsidR="00C2622B" w:rsidRPr="00380F6F" w14:paraId="09B9A5C9" w14:textId="77777777" w:rsidTr="0014471C">
        <w:trPr>
          <w:jc w:val="center"/>
        </w:trPr>
        <w:tc>
          <w:tcPr>
            <w:tcW w:w="1609" w:type="dxa"/>
            <w:vMerge/>
            <w:tcBorders>
              <w:left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F1844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left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2CCBC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50EA8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Hydrazinophthalazine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00C04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4 (0.4%)</w:t>
            </w:r>
          </w:p>
        </w:tc>
      </w:tr>
      <w:tr w:rsidR="00C2622B" w:rsidRPr="00380F6F" w14:paraId="15492759" w14:textId="77777777" w:rsidTr="0014471C">
        <w:trPr>
          <w:jc w:val="center"/>
        </w:trPr>
        <w:tc>
          <w:tcPr>
            <w:tcW w:w="1609" w:type="dxa"/>
            <w:vMerge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9C991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68656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C4FBB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alpha-2 adrenergic receptor agonist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BA582" w14:textId="77777777" w:rsidR="00C2622B" w:rsidRPr="00380F6F" w:rsidRDefault="00C2622B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2 (0.2%)</w:t>
            </w:r>
          </w:p>
        </w:tc>
      </w:tr>
      <w:tr w:rsidR="001E5C25" w:rsidRPr="00380F6F" w14:paraId="5E6D271A" w14:textId="77777777" w:rsidTr="00FA1019">
        <w:trPr>
          <w:jc w:val="center"/>
        </w:trPr>
        <w:tc>
          <w:tcPr>
            <w:tcW w:w="1609" w:type="dxa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740DF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2134" w:type="dxa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0860D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36ECC" w14:textId="45DE1238" w:rsidR="001E5C25" w:rsidRPr="00380F6F" w:rsidRDefault="00315BC8" w:rsidP="00380F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Biguanides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E6C4A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19 (51.4%)</w:t>
            </w:r>
          </w:p>
        </w:tc>
      </w:tr>
      <w:tr w:rsidR="001E5C25" w:rsidRPr="00380F6F" w14:paraId="1E0E9E4B" w14:textId="77777777" w:rsidTr="00FA1019">
        <w:trPr>
          <w:jc w:val="center"/>
        </w:trPr>
        <w:tc>
          <w:tcPr>
            <w:tcW w:w="1609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1F095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73954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F2402" w14:textId="2C62271D" w:rsidR="001E5C25" w:rsidRPr="00380F6F" w:rsidRDefault="00315BC8" w:rsidP="00380F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Biguanides</w:t>
            </w:r>
            <w:r w:rsidR="001E5C25" w:rsidRPr="00380F6F">
              <w:rPr>
                <w:rFonts w:eastAsia="Arial" w:cs="Times New Roman"/>
                <w:color w:val="000000"/>
                <w:sz w:val="20"/>
                <w:szCs w:val="20"/>
              </w:rPr>
              <w:t xml:space="preserve"> + Sulfonylurea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5280E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8 (21.6%)</w:t>
            </w:r>
          </w:p>
        </w:tc>
      </w:tr>
      <w:tr w:rsidR="001E5C25" w:rsidRPr="00380F6F" w14:paraId="104C01A1" w14:textId="77777777" w:rsidTr="00FA1019">
        <w:trPr>
          <w:jc w:val="center"/>
        </w:trPr>
        <w:tc>
          <w:tcPr>
            <w:tcW w:w="1609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B6ACE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D2638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013D4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Sulfonylurea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56B8E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8 (21.6%)</w:t>
            </w:r>
          </w:p>
        </w:tc>
      </w:tr>
      <w:tr w:rsidR="001E5C25" w:rsidRPr="00380F6F" w14:paraId="4182946B" w14:textId="77777777" w:rsidTr="00FA1019">
        <w:trPr>
          <w:jc w:val="center"/>
        </w:trPr>
        <w:tc>
          <w:tcPr>
            <w:tcW w:w="1609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72533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AF9B6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A68F9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9F896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2 (5.4%)</w:t>
            </w:r>
          </w:p>
        </w:tc>
      </w:tr>
      <w:tr w:rsidR="001E5C25" w:rsidRPr="00380F6F" w14:paraId="4F248A25" w14:textId="77777777" w:rsidTr="00FA1019">
        <w:trPr>
          <w:jc w:val="center"/>
        </w:trPr>
        <w:tc>
          <w:tcPr>
            <w:tcW w:w="1609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4A55C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8A81F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65DBE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Calcium channel antagonist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70982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90 (57.7%)</w:t>
            </w:r>
          </w:p>
        </w:tc>
      </w:tr>
      <w:tr w:rsidR="001E5C25" w:rsidRPr="00380F6F" w14:paraId="31686106" w14:textId="77777777" w:rsidTr="00FA1019">
        <w:trPr>
          <w:jc w:val="center"/>
        </w:trPr>
        <w:tc>
          <w:tcPr>
            <w:tcW w:w="1609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47B54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C2B6B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A82E9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Thiazide diuretic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CF2B9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54 (34.6%)</w:t>
            </w:r>
          </w:p>
        </w:tc>
      </w:tr>
      <w:tr w:rsidR="001E5C25" w:rsidRPr="00380F6F" w14:paraId="1BAECA1C" w14:textId="77777777" w:rsidTr="00FA1019">
        <w:trPr>
          <w:jc w:val="center"/>
        </w:trPr>
        <w:tc>
          <w:tcPr>
            <w:tcW w:w="1609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EF767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5E430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FE100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ACE-inhibitor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7957E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10 (6.4%)</w:t>
            </w:r>
          </w:p>
        </w:tc>
      </w:tr>
      <w:tr w:rsidR="001E5C25" w:rsidRPr="00380F6F" w14:paraId="5D4FD068" w14:textId="77777777" w:rsidTr="00FA1019">
        <w:trPr>
          <w:jc w:val="center"/>
        </w:trPr>
        <w:tc>
          <w:tcPr>
            <w:tcW w:w="1609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C44A7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28226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7D094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Loop diuretic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9C9CE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1 (0.6%)</w:t>
            </w:r>
          </w:p>
        </w:tc>
      </w:tr>
      <w:tr w:rsidR="001E5C25" w:rsidRPr="00380F6F" w14:paraId="5BECF0C6" w14:textId="77777777" w:rsidTr="00FA1019">
        <w:trPr>
          <w:jc w:val="center"/>
        </w:trPr>
        <w:tc>
          <w:tcPr>
            <w:tcW w:w="1609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B0730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F9B60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86AAC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alpha-2 adrenergic receptor agonist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11630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1 (0.6%)</w:t>
            </w:r>
          </w:p>
        </w:tc>
      </w:tr>
      <w:tr w:rsidR="001E5C25" w:rsidRPr="00380F6F" w14:paraId="65431933" w14:textId="77777777" w:rsidTr="00FA1019">
        <w:trPr>
          <w:jc w:val="center"/>
        </w:trPr>
        <w:tc>
          <w:tcPr>
            <w:tcW w:w="1609" w:type="dxa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DC4C2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2134" w:type="dxa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1FE5F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86FAF" w14:textId="2C1BD76A" w:rsidR="001E5C25" w:rsidRPr="00380F6F" w:rsidRDefault="00315BC8" w:rsidP="00380F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Biguanides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15914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130 (76%)</w:t>
            </w:r>
          </w:p>
        </w:tc>
      </w:tr>
      <w:tr w:rsidR="001E5C25" w:rsidRPr="00380F6F" w14:paraId="3C508D1B" w14:textId="77777777" w:rsidTr="00FA1019">
        <w:trPr>
          <w:jc w:val="center"/>
        </w:trPr>
        <w:tc>
          <w:tcPr>
            <w:tcW w:w="1609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A9790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54794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7D18D" w14:textId="083F707D" w:rsidR="001E5C25" w:rsidRPr="00380F6F" w:rsidRDefault="00315BC8" w:rsidP="00380F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Biguanides</w:t>
            </w:r>
            <w:r w:rsidR="001E5C25" w:rsidRPr="00380F6F">
              <w:rPr>
                <w:rFonts w:eastAsia="Arial" w:cs="Times New Roman"/>
                <w:color w:val="000000"/>
                <w:sz w:val="20"/>
                <w:szCs w:val="20"/>
              </w:rPr>
              <w:t>+ Sulfonylurea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F17CA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25 (14.6%)</w:t>
            </w:r>
          </w:p>
        </w:tc>
      </w:tr>
      <w:tr w:rsidR="001E5C25" w:rsidRPr="00380F6F" w14:paraId="01375F4C" w14:textId="77777777" w:rsidTr="00FA1019">
        <w:trPr>
          <w:jc w:val="center"/>
        </w:trPr>
        <w:tc>
          <w:tcPr>
            <w:tcW w:w="1609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20DDC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AB4F1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C83D9" w14:textId="36CD5BF7" w:rsidR="001E5C25" w:rsidRPr="00380F6F" w:rsidRDefault="001E5C25" w:rsidP="00380F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 xml:space="preserve">Insulin + </w:t>
            </w:r>
            <w:r w:rsidR="00315BC8" w:rsidRPr="00380F6F">
              <w:rPr>
                <w:rFonts w:eastAsia="Arial" w:cs="Times New Roman"/>
                <w:color w:val="000000"/>
                <w:sz w:val="20"/>
                <w:szCs w:val="20"/>
              </w:rPr>
              <w:t>Biguanides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B173E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7 (4.1%)</w:t>
            </w:r>
          </w:p>
        </w:tc>
      </w:tr>
      <w:tr w:rsidR="001E5C25" w:rsidRPr="00380F6F" w14:paraId="4A98976B" w14:textId="77777777" w:rsidTr="00FA1019">
        <w:trPr>
          <w:jc w:val="center"/>
        </w:trPr>
        <w:tc>
          <w:tcPr>
            <w:tcW w:w="1609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F9BCF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92CB1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4551A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16EE8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5 (2.9%)</w:t>
            </w:r>
          </w:p>
        </w:tc>
      </w:tr>
      <w:tr w:rsidR="001E5C25" w:rsidRPr="00380F6F" w14:paraId="77095996" w14:textId="77777777" w:rsidTr="00FA1019">
        <w:trPr>
          <w:jc w:val="center"/>
        </w:trPr>
        <w:tc>
          <w:tcPr>
            <w:tcW w:w="1609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5B53E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6EF68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B2121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Sulfonylurea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2B93F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4 (2.3%)</w:t>
            </w:r>
          </w:p>
        </w:tc>
      </w:tr>
      <w:tr w:rsidR="001E5C25" w:rsidRPr="00380F6F" w14:paraId="25591507" w14:textId="77777777" w:rsidTr="00FA1019">
        <w:trPr>
          <w:jc w:val="center"/>
        </w:trPr>
        <w:tc>
          <w:tcPr>
            <w:tcW w:w="1609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EB612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B9DA3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B72E6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Thiazide diuretic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39EA0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334 (69%)</w:t>
            </w:r>
          </w:p>
        </w:tc>
      </w:tr>
      <w:tr w:rsidR="001E5C25" w:rsidRPr="00380F6F" w14:paraId="277B29CD" w14:textId="77777777" w:rsidTr="00FA1019">
        <w:trPr>
          <w:jc w:val="center"/>
        </w:trPr>
        <w:tc>
          <w:tcPr>
            <w:tcW w:w="1609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86A28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D7EB6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2E176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Calcium channel antagonist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04170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67 (13.8%)</w:t>
            </w:r>
          </w:p>
        </w:tc>
      </w:tr>
      <w:tr w:rsidR="001E5C25" w:rsidRPr="00380F6F" w14:paraId="5E0CDDDB" w14:textId="77777777" w:rsidTr="00FA1019">
        <w:trPr>
          <w:jc w:val="center"/>
        </w:trPr>
        <w:tc>
          <w:tcPr>
            <w:tcW w:w="1609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F5538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52493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9166F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ACE-inhibitor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E840E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55 (11.4%)</w:t>
            </w:r>
          </w:p>
        </w:tc>
      </w:tr>
      <w:tr w:rsidR="001E5C25" w:rsidRPr="00380F6F" w14:paraId="52A4363C" w14:textId="77777777" w:rsidTr="00FA1019">
        <w:trPr>
          <w:jc w:val="center"/>
        </w:trPr>
        <w:tc>
          <w:tcPr>
            <w:tcW w:w="1609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8136B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DC931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BFDB2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Loop diuretic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0658B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10 (2.1%)</w:t>
            </w:r>
          </w:p>
        </w:tc>
      </w:tr>
      <w:tr w:rsidR="001E5C25" w:rsidRPr="00380F6F" w14:paraId="58F8197C" w14:textId="77777777" w:rsidTr="00FA1019">
        <w:trPr>
          <w:jc w:val="center"/>
        </w:trPr>
        <w:tc>
          <w:tcPr>
            <w:tcW w:w="1609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18EDA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20455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D0121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Beta Blocker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12291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7 (1.4%)</w:t>
            </w:r>
          </w:p>
        </w:tc>
      </w:tr>
      <w:tr w:rsidR="001E5C25" w:rsidRPr="00380F6F" w14:paraId="2ACCDB1B" w14:textId="77777777" w:rsidTr="00FA1019">
        <w:trPr>
          <w:jc w:val="center"/>
        </w:trPr>
        <w:tc>
          <w:tcPr>
            <w:tcW w:w="1609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69592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4CE9D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74F4D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Angiotensin Receptor Blocker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A16E4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4 (0.8%)</w:t>
            </w:r>
          </w:p>
        </w:tc>
      </w:tr>
      <w:tr w:rsidR="001E5C25" w:rsidRPr="00380F6F" w14:paraId="736D02B6" w14:textId="77777777" w:rsidTr="00FA1019">
        <w:trPr>
          <w:jc w:val="center"/>
        </w:trPr>
        <w:tc>
          <w:tcPr>
            <w:tcW w:w="1609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E7015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E7DDE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F75E1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Hydrazinophthalazine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A167A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4 (0.8%)</w:t>
            </w:r>
          </w:p>
        </w:tc>
      </w:tr>
      <w:tr w:rsidR="001E5C25" w:rsidRPr="00380F6F" w14:paraId="002E70F0" w14:textId="77777777" w:rsidTr="00FA1019">
        <w:trPr>
          <w:jc w:val="center"/>
        </w:trPr>
        <w:tc>
          <w:tcPr>
            <w:tcW w:w="1609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DE964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F831D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5A496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Potassium sparing diuretic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7D90B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3 (0.6%)</w:t>
            </w:r>
          </w:p>
        </w:tc>
      </w:tr>
      <w:tr w:rsidR="001E5C25" w:rsidRPr="00380F6F" w14:paraId="424DE047" w14:textId="77777777" w:rsidTr="00FA1019">
        <w:trPr>
          <w:jc w:val="center"/>
        </w:trPr>
        <w:tc>
          <w:tcPr>
            <w:tcW w:w="1609" w:type="dxa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F5712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2134" w:type="dxa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C03A4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471F8" w14:textId="4A95CFE6" w:rsidR="001E5C25" w:rsidRPr="00380F6F" w:rsidRDefault="00A46049" w:rsidP="00380F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Biguanides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4F669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38 (67.9%)</w:t>
            </w:r>
          </w:p>
        </w:tc>
      </w:tr>
      <w:tr w:rsidR="001E5C25" w:rsidRPr="00380F6F" w14:paraId="6EED28E8" w14:textId="77777777" w:rsidTr="00FA1019">
        <w:trPr>
          <w:jc w:val="center"/>
        </w:trPr>
        <w:tc>
          <w:tcPr>
            <w:tcW w:w="1609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1DE3B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7607E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D7A33" w14:textId="7631171A" w:rsidR="001E5C25" w:rsidRPr="00380F6F" w:rsidRDefault="00A46049" w:rsidP="00380F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Biguanides</w:t>
            </w:r>
            <w:r w:rsidR="001E5C25" w:rsidRPr="00380F6F">
              <w:rPr>
                <w:rFonts w:eastAsia="Arial" w:cs="Times New Roman"/>
                <w:color w:val="000000"/>
                <w:sz w:val="20"/>
                <w:szCs w:val="20"/>
              </w:rPr>
              <w:t xml:space="preserve"> + Sulfonylurea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5A162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8 (14.3%)</w:t>
            </w:r>
          </w:p>
        </w:tc>
      </w:tr>
      <w:tr w:rsidR="001E5C25" w:rsidRPr="00380F6F" w14:paraId="53014827" w14:textId="77777777" w:rsidTr="00FA1019">
        <w:trPr>
          <w:jc w:val="center"/>
        </w:trPr>
        <w:tc>
          <w:tcPr>
            <w:tcW w:w="1609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7334F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82E40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30AD8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Sulfonylurea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3BFC9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5 (8.9%)</w:t>
            </w:r>
          </w:p>
        </w:tc>
      </w:tr>
      <w:tr w:rsidR="001E5C25" w:rsidRPr="00380F6F" w14:paraId="7C19A710" w14:textId="77777777" w:rsidTr="00FA1019">
        <w:trPr>
          <w:jc w:val="center"/>
        </w:trPr>
        <w:tc>
          <w:tcPr>
            <w:tcW w:w="1609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9DA9B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44F5E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581B9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E4F01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3 (5.4%)</w:t>
            </w:r>
          </w:p>
        </w:tc>
      </w:tr>
      <w:tr w:rsidR="001E5C25" w:rsidRPr="00380F6F" w14:paraId="3FA91F31" w14:textId="77777777" w:rsidTr="00FA1019">
        <w:trPr>
          <w:jc w:val="center"/>
        </w:trPr>
        <w:tc>
          <w:tcPr>
            <w:tcW w:w="1609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AF882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CA26A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F9AD7" w14:textId="4CC81D47" w:rsidR="001E5C25" w:rsidRPr="00380F6F" w:rsidRDefault="001E5C25" w:rsidP="00380F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 xml:space="preserve">Insulin + </w:t>
            </w:r>
            <w:r w:rsidR="00A46049" w:rsidRPr="00380F6F">
              <w:rPr>
                <w:rFonts w:eastAsia="Arial" w:cs="Times New Roman"/>
                <w:color w:val="000000"/>
                <w:sz w:val="20"/>
                <w:szCs w:val="20"/>
              </w:rPr>
              <w:t>Biguanides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41E3E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2 (3.6%)</w:t>
            </w:r>
          </w:p>
        </w:tc>
      </w:tr>
      <w:tr w:rsidR="001E5C25" w:rsidRPr="00380F6F" w14:paraId="3E5D3855" w14:textId="77777777" w:rsidTr="00FA1019">
        <w:trPr>
          <w:jc w:val="center"/>
        </w:trPr>
        <w:tc>
          <w:tcPr>
            <w:tcW w:w="1609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E7F94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vMerge w:val="restart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1365E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F99AE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Calcium channel antagonist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7607C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200 (57.5%)</w:t>
            </w:r>
          </w:p>
        </w:tc>
      </w:tr>
      <w:tr w:rsidR="001E5C25" w:rsidRPr="00380F6F" w14:paraId="40BA0652" w14:textId="77777777" w:rsidTr="00FA1019">
        <w:trPr>
          <w:jc w:val="center"/>
        </w:trPr>
        <w:tc>
          <w:tcPr>
            <w:tcW w:w="1609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6F311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79304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FD100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Thiazide diuretic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1D0F4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108 (31%)</w:t>
            </w:r>
          </w:p>
        </w:tc>
      </w:tr>
      <w:tr w:rsidR="001E5C25" w:rsidRPr="00380F6F" w14:paraId="07327819" w14:textId="77777777" w:rsidTr="00FA1019">
        <w:trPr>
          <w:jc w:val="center"/>
        </w:trPr>
        <w:tc>
          <w:tcPr>
            <w:tcW w:w="1609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13DEC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1612C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9B80B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ACE-inhibitor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6366A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10 (2.9%)</w:t>
            </w:r>
          </w:p>
        </w:tc>
      </w:tr>
      <w:tr w:rsidR="001E5C25" w:rsidRPr="00380F6F" w14:paraId="4966B742" w14:textId="77777777" w:rsidTr="00FA1019">
        <w:trPr>
          <w:jc w:val="center"/>
        </w:trPr>
        <w:tc>
          <w:tcPr>
            <w:tcW w:w="1609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606AA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A6858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1E7D7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Angiotensin Receptor Blocker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7DDD9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10 (2.9%)</w:t>
            </w:r>
          </w:p>
        </w:tc>
      </w:tr>
      <w:tr w:rsidR="001E5C25" w:rsidRPr="00380F6F" w14:paraId="2A85DBC8" w14:textId="77777777" w:rsidTr="00FA1019">
        <w:trPr>
          <w:jc w:val="center"/>
        </w:trPr>
        <w:tc>
          <w:tcPr>
            <w:tcW w:w="1609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12843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2382E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20C22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Beta Blocker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862DF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8 (2.3%)</w:t>
            </w:r>
          </w:p>
        </w:tc>
      </w:tr>
      <w:tr w:rsidR="001E5C25" w:rsidRPr="00380F6F" w14:paraId="44C18588" w14:textId="77777777" w:rsidTr="00FA1019">
        <w:trPr>
          <w:jc w:val="center"/>
        </w:trPr>
        <w:tc>
          <w:tcPr>
            <w:tcW w:w="1609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D482B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68285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A0D8C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Loop diuretic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6769E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8 (2.3%)</w:t>
            </w:r>
          </w:p>
        </w:tc>
      </w:tr>
      <w:tr w:rsidR="001E5C25" w:rsidRPr="00380F6F" w14:paraId="3B62FF06" w14:textId="77777777" w:rsidTr="00FA1019">
        <w:trPr>
          <w:jc w:val="center"/>
        </w:trPr>
        <w:tc>
          <w:tcPr>
            <w:tcW w:w="1609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C8F18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A59A4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DE530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Potassium sparing diuretic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E189D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3 (0.9%)</w:t>
            </w:r>
          </w:p>
        </w:tc>
      </w:tr>
      <w:tr w:rsidR="001E5C25" w:rsidRPr="00380F6F" w14:paraId="54D1319A" w14:textId="77777777" w:rsidTr="00FA1019">
        <w:trPr>
          <w:jc w:val="center"/>
        </w:trPr>
        <w:tc>
          <w:tcPr>
            <w:tcW w:w="1609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E67AA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4" w:type="dxa"/>
            <w:vMerge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BC078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3A204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alpha-2 adrenergic receptor agonist</w:t>
            </w:r>
          </w:p>
        </w:tc>
        <w:tc>
          <w:tcPr>
            <w:tcW w:w="1609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B7F59" w14:textId="77777777" w:rsidR="001E5C25" w:rsidRPr="00380F6F" w:rsidRDefault="001E5C25" w:rsidP="00C74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1 (0.3%)</w:t>
            </w:r>
          </w:p>
        </w:tc>
      </w:tr>
      <w:tr w:rsidR="00101504" w:rsidRPr="00380F6F" w14:paraId="167ACBDB" w14:textId="77777777" w:rsidTr="004B5BBD">
        <w:trPr>
          <w:jc w:val="center"/>
        </w:trPr>
        <w:tc>
          <w:tcPr>
            <w:tcW w:w="10392" w:type="dxa"/>
            <w:gridSpan w:val="4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9F437" w14:textId="397F7B03" w:rsidR="00101504" w:rsidRPr="00380F6F" w:rsidRDefault="00101504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*</w:t>
            </w:r>
            <w:proofErr w:type="gramStart"/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overlapping</w:t>
            </w:r>
            <w:proofErr w:type="gramEnd"/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 xml:space="preserve"> proportions</w:t>
            </w:r>
          </w:p>
        </w:tc>
      </w:tr>
    </w:tbl>
    <w:p w14:paraId="7868CA97" w14:textId="77777777" w:rsidR="001E5C25" w:rsidRPr="00380F6F" w:rsidRDefault="001E5C25" w:rsidP="001E5C25"/>
    <w:p w14:paraId="338C4FAE" w14:textId="77777777" w:rsidR="001E5C25" w:rsidRPr="00380F6F" w:rsidRDefault="001E5C25" w:rsidP="001E5C25"/>
    <w:p w14:paraId="6022A870" w14:textId="77777777" w:rsidR="007E375D" w:rsidRPr="00380F6F" w:rsidRDefault="007E375D">
      <w:pPr>
        <w:spacing w:after="160" w:line="278" w:lineRule="auto"/>
        <w:rPr>
          <w:rFonts w:eastAsiaTheme="majorEastAsia" w:cstheme="majorBidi"/>
          <w:sz w:val="32"/>
          <w:szCs w:val="40"/>
        </w:rPr>
      </w:pPr>
      <w:r w:rsidRPr="00380F6F">
        <w:br w:type="page"/>
      </w:r>
    </w:p>
    <w:p w14:paraId="1A9CE6F2" w14:textId="77777777" w:rsidR="008312FF" w:rsidRPr="00380F6F" w:rsidRDefault="008312FF" w:rsidP="003C7328">
      <w:pPr>
        <w:rPr>
          <w:rFonts w:eastAsia="Times New Roman" w:cs="Times New Roman"/>
          <w:sz w:val="20"/>
          <w:szCs w:val="20"/>
        </w:rPr>
      </w:pPr>
    </w:p>
    <w:p w14:paraId="20001904" w14:textId="2C225240" w:rsidR="008312FF" w:rsidRPr="00380F6F" w:rsidRDefault="00346D61" w:rsidP="00346D61">
      <w:pPr>
        <w:pStyle w:val="Heading1"/>
      </w:pPr>
      <w:bookmarkStart w:id="8" w:name="_Toc229747610"/>
      <w:r w:rsidRPr="00380F6F">
        <w:t xml:space="preserve">Table </w:t>
      </w:r>
      <w:r w:rsidR="00814D11">
        <w:t>H</w:t>
      </w:r>
      <w:r w:rsidRPr="00380F6F">
        <w:t>: Health-Related Quality of Life Utility Scores by care cascade stage</w:t>
      </w:r>
      <w:bookmarkEnd w:id="8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28"/>
        <w:gridCol w:w="2880"/>
        <w:gridCol w:w="1728"/>
        <w:gridCol w:w="2592"/>
      </w:tblGrid>
      <w:tr w:rsidR="00346D61" w:rsidRPr="00380F6F" w14:paraId="4D4B7C8C" w14:textId="77777777" w:rsidTr="00FA1019">
        <w:trPr>
          <w:tblHeader/>
          <w:jc w:val="center"/>
        </w:trPr>
        <w:tc>
          <w:tcPr>
            <w:tcW w:w="17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92B2A" w14:textId="77777777" w:rsidR="00346D61" w:rsidRPr="00380F6F" w:rsidRDefault="00346D61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9C5BE" w14:textId="77777777" w:rsidR="00346D61" w:rsidRPr="00380F6F" w:rsidRDefault="00346D61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7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401E8" w14:textId="77777777" w:rsidR="00346D61" w:rsidRPr="00380F6F" w:rsidRDefault="00346D61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Utility Score</w:t>
            </w:r>
          </w:p>
        </w:tc>
        <w:tc>
          <w:tcPr>
            <w:tcW w:w="259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A1318" w14:textId="77777777" w:rsidR="00346D61" w:rsidRPr="00380F6F" w:rsidRDefault="00346D61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EE227E" w:rsidRPr="00380F6F" w14:paraId="0FE57E50" w14:textId="77777777" w:rsidTr="00931552">
        <w:trPr>
          <w:jc w:val="center"/>
        </w:trPr>
        <w:tc>
          <w:tcPr>
            <w:tcW w:w="1728" w:type="dxa"/>
            <w:vMerge w:val="restart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CFB80" w14:textId="77777777" w:rsidR="00EE227E" w:rsidRPr="00380F6F" w:rsidRDefault="00EE227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Hypertension</w:t>
            </w:r>
          </w:p>
          <w:p w14:paraId="57095263" w14:textId="21ACD34D" w:rsidR="00EE227E" w:rsidRPr="00380F6F" w:rsidRDefault="00EE227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  <w:p w14:paraId="1BAA8798" w14:textId="7E32F00F" w:rsidR="00EE227E" w:rsidRPr="00380F6F" w:rsidRDefault="00EE227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  <w:p w14:paraId="78208DB5" w14:textId="03306D68" w:rsidR="00EE227E" w:rsidRPr="00380F6F" w:rsidRDefault="00EE227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  <w:p w14:paraId="63F5F860" w14:textId="73E1EF4B" w:rsidR="00EE227E" w:rsidRPr="00380F6F" w:rsidRDefault="00EE227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65BD4" w14:textId="77777777" w:rsidR="00EE227E" w:rsidRPr="00380F6F" w:rsidRDefault="00EE227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Non-hypertensive</w:t>
            </w:r>
          </w:p>
        </w:tc>
        <w:tc>
          <w:tcPr>
            <w:tcW w:w="1728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DD5DE" w14:textId="77777777" w:rsidR="00EE227E" w:rsidRPr="00380F6F" w:rsidRDefault="00EE227E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592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27740" w14:textId="77777777" w:rsidR="00EE227E" w:rsidRPr="00380F6F" w:rsidRDefault="00EE227E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[0.84, 0.85]</w:t>
            </w:r>
          </w:p>
        </w:tc>
      </w:tr>
      <w:tr w:rsidR="00EE227E" w:rsidRPr="00380F6F" w14:paraId="1E7A4E3F" w14:textId="77777777" w:rsidTr="00931552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B6F0B" w14:textId="5F1B48B3" w:rsidR="00EE227E" w:rsidRPr="00380F6F" w:rsidRDefault="00EE227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FEABE" w14:textId="77777777" w:rsidR="00EE227E" w:rsidRPr="00380F6F" w:rsidRDefault="00EE227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Treated, Controlled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D2450" w14:textId="77777777" w:rsidR="00EE227E" w:rsidRPr="00380F6F" w:rsidRDefault="00EE227E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6C7C2" w14:textId="77777777" w:rsidR="00EE227E" w:rsidRPr="00380F6F" w:rsidRDefault="00EE227E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[0.81, 0.82]</w:t>
            </w:r>
          </w:p>
        </w:tc>
      </w:tr>
      <w:tr w:rsidR="00EE227E" w:rsidRPr="00380F6F" w14:paraId="096AA05E" w14:textId="77777777" w:rsidTr="00931552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88886" w14:textId="2FCB3919" w:rsidR="00EE227E" w:rsidRPr="00380F6F" w:rsidRDefault="00EE227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A5B04" w14:textId="77777777" w:rsidR="00EE227E" w:rsidRPr="00380F6F" w:rsidRDefault="00EE227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Treated, Uncontrolled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2763B" w14:textId="77777777" w:rsidR="00EE227E" w:rsidRPr="00380F6F" w:rsidRDefault="00EE227E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E7DBD" w14:textId="3B05AE9F" w:rsidR="00EE227E" w:rsidRPr="00380F6F" w:rsidRDefault="00EE227E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[0.8</w:t>
            </w:r>
            <w:r w:rsidR="006F2BAE" w:rsidRPr="00380F6F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, 0.82]</w:t>
            </w:r>
          </w:p>
        </w:tc>
      </w:tr>
      <w:tr w:rsidR="00EE227E" w:rsidRPr="00380F6F" w14:paraId="79C121CE" w14:textId="77777777" w:rsidTr="00931552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6EE6B" w14:textId="6B7C32FE" w:rsidR="00EE227E" w:rsidRPr="00380F6F" w:rsidRDefault="00EE227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56885" w14:textId="77777777" w:rsidR="00EE227E" w:rsidRPr="00380F6F" w:rsidRDefault="00EE227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Diagnosed, Untreated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79480" w14:textId="77777777" w:rsidR="00EE227E" w:rsidRPr="00380F6F" w:rsidRDefault="00EE227E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D8C6" w14:textId="77777777" w:rsidR="00EE227E" w:rsidRPr="00380F6F" w:rsidRDefault="00EE227E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[0.77, 0.79]</w:t>
            </w:r>
          </w:p>
        </w:tc>
      </w:tr>
      <w:tr w:rsidR="00EE227E" w:rsidRPr="00380F6F" w14:paraId="5D7162CC" w14:textId="77777777" w:rsidTr="00931552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AE209" w14:textId="28EDB11C" w:rsidR="00EE227E" w:rsidRPr="00380F6F" w:rsidRDefault="00EE227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E3308" w14:textId="77777777" w:rsidR="00EE227E" w:rsidRPr="00380F6F" w:rsidRDefault="00EE227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Undiagnosed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8A9DA" w14:textId="77777777" w:rsidR="00EE227E" w:rsidRPr="00380F6F" w:rsidRDefault="00EE227E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8DD60" w14:textId="77777777" w:rsidR="00EE227E" w:rsidRPr="00380F6F" w:rsidRDefault="00EE227E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[0.84, 0.85]</w:t>
            </w:r>
          </w:p>
        </w:tc>
      </w:tr>
      <w:tr w:rsidR="00EE227E" w:rsidRPr="00380F6F" w14:paraId="4CE35905" w14:textId="77777777" w:rsidTr="00906D33">
        <w:trPr>
          <w:jc w:val="center"/>
        </w:trPr>
        <w:tc>
          <w:tcPr>
            <w:tcW w:w="1728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8A3A1" w14:textId="77777777" w:rsidR="00EE227E" w:rsidRPr="00380F6F" w:rsidRDefault="00EE227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Diabetes</w:t>
            </w:r>
          </w:p>
          <w:p w14:paraId="7B1A4841" w14:textId="3DA5F926" w:rsidR="00EE227E" w:rsidRPr="00380F6F" w:rsidRDefault="00EE227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  <w:p w14:paraId="3A52CD9D" w14:textId="2353FCC0" w:rsidR="00EE227E" w:rsidRPr="00380F6F" w:rsidRDefault="00EE227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  <w:p w14:paraId="15A6DE5F" w14:textId="68141256" w:rsidR="00EE227E" w:rsidRPr="00380F6F" w:rsidRDefault="00EE227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  <w:p w14:paraId="61E80B6B" w14:textId="65105D1C" w:rsidR="00EE227E" w:rsidRPr="00380F6F" w:rsidRDefault="00EE227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AE383" w14:textId="77777777" w:rsidR="00EE227E" w:rsidRPr="00380F6F" w:rsidRDefault="00EE227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Non-diabetic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6D1B0" w14:textId="77777777" w:rsidR="00EE227E" w:rsidRPr="00380F6F" w:rsidRDefault="00EE227E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71026" w14:textId="77777777" w:rsidR="00EE227E" w:rsidRPr="00380F6F" w:rsidRDefault="00EE227E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[0.83, 0.84]</w:t>
            </w:r>
          </w:p>
        </w:tc>
      </w:tr>
      <w:tr w:rsidR="00EE227E" w:rsidRPr="00380F6F" w14:paraId="4C4FD308" w14:textId="77777777" w:rsidTr="00906D33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AFF24" w14:textId="0453FD9B" w:rsidR="00EE227E" w:rsidRPr="00380F6F" w:rsidRDefault="00EE227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AD841" w14:textId="77777777" w:rsidR="00EE227E" w:rsidRPr="00380F6F" w:rsidRDefault="00EE227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Treated, Controlled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6F6BA" w14:textId="77777777" w:rsidR="00EE227E" w:rsidRPr="00380F6F" w:rsidRDefault="00EE227E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4117E" w14:textId="77777777" w:rsidR="00EE227E" w:rsidRPr="00380F6F" w:rsidRDefault="00EE227E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[0.78, 0.81]</w:t>
            </w:r>
          </w:p>
        </w:tc>
      </w:tr>
      <w:tr w:rsidR="00EE227E" w:rsidRPr="00380F6F" w14:paraId="36D4554C" w14:textId="77777777" w:rsidTr="00906D33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FC5F4" w14:textId="080C7C77" w:rsidR="00EE227E" w:rsidRPr="00380F6F" w:rsidRDefault="00EE227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9F8A2" w14:textId="77777777" w:rsidR="00EE227E" w:rsidRPr="00380F6F" w:rsidRDefault="00EE227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Treated, Uncontrolled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43446" w14:textId="77777777" w:rsidR="00EE227E" w:rsidRPr="00380F6F" w:rsidRDefault="00EE227E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6179B" w14:textId="696B56F2" w:rsidR="00EE227E" w:rsidRPr="00380F6F" w:rsidRDefault="00EE227E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[0.8</w:t>
            </w:r>
            <w:r w:rsidR="006F2BAE" w:rsidRPr="00380F6F">
              <w:rPr>
                <w:rFonts w:eastAsia="Arial" w:cs="Times New Roman"/>
                <w:color w:val="000000"/>
                <w:sz w:val="20"/>
                <w:szCs w:val="20"/>
              </w:rPr>
              <w:t>0</w:t>
            </w: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, 0.85]</w:t>
            </w:r>
          </w:p>
        </w:tc>
      </w:tr>
      <w:tr w:rsidR="00EE227E" w:rsidRPr="00380F6F" w14:paraId="41AA9876" w14:textId="77777777" w:rsidTr="00906D33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92319" w14:textId="0C3AC599" w:rsidR="00EE227E" w:rsidRPr="00380F6F" w:rsidRDefault="00EE227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42B6E" w14:textId="77777777" w:rsidR="00EE227E" w:rsidRPr="00380F6F" w:rsidRDefault="00EE227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Diagnosed, Untreated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30163" w14:textId="77777777" w:rsidR="00EE227E" w:rsidRPr="00380F6F" w:rsidRDefault="00EE227E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9186A" w14:textId="77777777" w:rsidR="00EE227E" w:rsidRPr="00380F6F" w:rsidRDefault="00EE227E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[0.78, 0.82]</w:t>
            </w:r>
          </w:p>
        </w:tc>
      </w:tr>
      <w:tr w:rsidR="00EE227E" w:rsidRPr="00380F6F" w14:paraId="5A43D7D2" w14:textId="77777777" w:rsidTr="00906D33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7CDBE" w14:textId="6A354043" w:rsidR="00EE227E" w:rsidRPr="00380F6F" w:rsidRDefault="00EE227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CDAEC" w14:textId="77777777" w:rsidR="00EE227E" w:rsidRPr="00380F6F" w:rsidRDefault="00EE227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Undiagnosed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774F6" w14:textId="77777777" w:rsidR="00EE227E" w:rsidRPr="00380F6F" w:rsidRDefault="00EE227E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EEA6A" w14:textId="77777777" w:rsidR="00EE227E" w:rsidRPr="00380F6F" w:rsidRDefault="00EE227E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[0.81, 0.83]</w:t>
            </w:r>
          </w:p>
        </w:tc>
      </w:tr>
    </w:tbl>
    <w:p w14:paraId="77BB8208" w14:textId="77777777" w:rsidR="00346D61" w:rsidRPr="00380F6F" w:rsidRDefault="00346D61" w:rsidP="00346D61">
      <w:pPr>
        <w:rPr>
          <w:rFonts w:eastAsia="Times New Roman" w:cs="Times New Roman"/>
          <w:sz w:val="20"/>
          <w:szCs w:val="20"/>
        </w:rPr>
      </w:pPr>
    </w:p>
    <w:p w14:paraId="6D9FA80B" w14:textId="77777777" w:rsidR="00230C6C" w:rsidRPr="00380F6F" w:rsidRDefault="00230C6C">
      <w:pPr>
        <w:spacing w:after="160" w:line="278" w:lineRule="auto"/>
        <w:rPr>
          <w:rFonts w:eastAsiaTheme="majorEastAsia" w:cstheme="majorBidi"/>
          <w:sz w:val="32"/>
          <w:szCs w:val="40"/>
        </w:rPr>
      </w:pPr>
      <w:r w:rsidRPr="00380F6F">
        <w:br w:type="page"/>
      </w:r>
    </w:p>
    <w:p w14:paraId="534ADA19" w14:textId="6066A7D6" w:rsidR="00346D61" w:rsidRPr="00380F6F" w:rsidRDefault="00EA1DA5" w:rsidP="00EA1DA5">
      <w:pPr>
        <w:pStyle w:val="Heading1"/>
      </w:pPr>
      <w:bookmarkStart w:id="9" w:name="_Toc229747611"/>
      <w:r w:rsidRPr="00380F6F">
        <w:lastRenderedPageBreak/>
        <w:t xml:space="preserve">Table </w:t>
      </w:r>
      <w:r w:rsidR="00FD40A1">
        <w:t>J</w:t>
      </w:r>
      <w:r w:rsidRPr="00380F6F">
        <w:t>: Health-Related Quality of Life Utility Scores by care cascade stage in the 3 countries</w:t>
      </w:r>
      <w:bookmarkEnd w:id="9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28"/>
        <w:gridCol w:w="2880"/>
        <w:gridCol w:w="1728"/>
        <w:gridCol w:w="1728"/>
        <w:gridCol w:w="2592"/>
      </w:tblGrid>
      <w:tr w:rsidR="00EA1DA5" w:rsidRPr="00380F6F" w14:paraId="2B3F388D" w14:textId="77777777" w:rsidTr="00FA1019">
        <w:trPr>
          <w:tblHeader/>
          <w:jc w:val="center"/>
        </w:trPr>
        <w:tc>
          <w:tcPr>
            <w:tcW w:w="17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822EA" w14:textId="77777777" w:rsidR="00EA1DA5" w:rsidRPr="00380F6F" w:rsidRDefault="00EA1DA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02ED2" w14:textId="77777777" w:rsidR="00EA1DA5" w:rsidRPr="00380F6F" w:rsidRDefault="00EA1DA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7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0F087" w14:textId="77777777" w:rsidR="00EA1DA5" w:rsidRPr="00380F6F" w:rsidRDefault="00EA1DA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7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84B66" w14:textId="77777777" w:rsidR="00EA1DA5" w:rsidRPr="00380F6F" w:rsidRDefault="00EA1DA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Utility Score</w:t>
            </w:r>
          </w:p>
        </w:tc>
        <w:tc>
          <w:tcPr>
            <w:tcW w:w="259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178AC" w14:textId="77777777" w:rsidR="00EA1DA5" w:rsidRPr="00380F6F" w:rsidRDefault="00EA1DA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AE6655" w:rsidRPr="00380F6F" w14:paraId="1B25F8A2" w14:textId="77777777" w:rsidTr="004E794B">
        <w:trPr>
          <w:jc w:val="center"/>
        </w:trPr>
        <w:tc>
          <w:tcPr>
            <w:tcW w:w="1728" w:type="dxa"/>
            <w:vMerge w:val="restart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6A514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Hypertension</w:t>
            </w:r>
          </w:p>
          <w:p w14:paraId="06D7B7AD" w14:textId="2C5805F1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  <w:p w14:paraId="1CAE1F4C" w14:textId="47E8B6B5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  <w:p w14:paraId="5EF369F8" w14:textId="45B61485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  <w:p w14:paraId="3B35343F" w14:textId="753E1931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  <w:p w14:paraId="032236F9" w14:textId="6A5955B3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  <w:p w14:paraId="52A39904" w14:textId="00399942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  <w:p w14:paraId="69320EE3" w14:textId="3CB93BAA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  <w:p w14:paraId="4072028A" w14:textId="2932B590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  <w:p w14:paraId="70D84D6F" w14:textId="196C1E25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  <w:p w14:paraId="351F8B58" w14:textId="63CD3A32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  <w:p w14:paraId="163177BA" w14:textId="533E7850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  <w:p w14:paraId="02CADC5D" w14:textId="1E9A8156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  <w:p w14:paraId="3B747B55" w14:textId="286085C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  <w:p w14:paraId="33693970" w14:textId="19F8EC5A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D4AB6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Non-hypertensive</w:t>
            </w:r>
          </w:p>
        </w:tc>
        <w:tc>
          <w:tcPr>
            <w:tcW w:w="1728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81DD4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1728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D3590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592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CD6B8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[0.83, 0.84]</w:t>
            </w:r>
          </w:p>
        </w:tc>
      </w:tr>
      <w:tr w:rsidR="00AE6655" w:rsidRPr="00380F6F" w14:paraId="4C03DC1A" w14:textId="77777777" w:rsidTr="004E794B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023A3" w14:textId="46C16B6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3F450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Non-hypertensive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08191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79614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56798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[0.84, 0.86]</w:t>
            </w:r>
          </w:p>
        </w:tc>
      </w:tr>
      <w:tr w:rsidR="00AE6655" w:rsidRPr="00380F6F" w14:paraId="65EF02DB" w14:textId="77777777" w:rsidTr="004E794B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FBFE4" w14:textId="59A3DE61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15DA1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Non-hypertensive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1AE1F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1C3CA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0DEC5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[0.86, 0.88]</w:t>
            </w:r>
          </w:p>
        </w:tc>
      </w:tr>
      <w:tr w:rsidR="00AE6655" w:rsidRPr="00380F6F" w14:paraId="2AD86A06" w14:textId="77777777" w:rsidTr="004E794B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D7CDA" w14:textId="3E19C6CC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B833F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Treated, Controlled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6EFBC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7F60F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7738B" w14:textId="4147773A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[0.80, 0.83]</w:t>
            </w:r>
          </w:p>
        </w:tc>
      </w:tr>
      <w:tr w:rsidR="00AE6655" w:rsidRPr="00380F6F" w14:paraId="0D037037" w14:textId="77777777" w:rsidTr="004E794B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82971" w14:textId="1ABE60D1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AB5E7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Treated, Controlled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167AA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2AB44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1269E" w14:textId="145A099F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[0.80, 0.82]</w:t>
            </w:r>
          </w:p>
        </w:tc>
      </w:tr>
      <w:tr w:rsidR="00AE6655" w:rsidRPr="00380F6F" w14:paraId="204A02AE" w14:textId="77777777" w:rsidTr="004E794B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4A846" w14:textId="0079DD68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86B68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Treated, Controlled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D56C9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74D56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EC0E0" w14:textId="154069C3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[0.80, 0.83]</w:t>
            </w:r>
          </w:p>
        </w:tc>
      </w:tr>
      <w:tr w:rsidR="00AE6655" w:rsidRPr="00380F6F" w14:paraId="42E6DD21" w14:textId="77777777" w:rsidTr="004E794B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5949E" w14:textId="0A383D2D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34F36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Treated, Uncontrolled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28DFB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D94F8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8F68B" w14:textId="5D0558E4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[0.78, 0.80]</w:t>
            </w:r>
          </w:p>
        </w:tc>
      </w:tr>
      <w:tr w:rsidR="00AE6655" w:rsidRPr="00380F6F" w14:paraId="56930F1E" w14:textId="77777777" w:rsidTr="004E794B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E2264" w14:textId="3684DF45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A2347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Treated, Uncontrolled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8498A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9F898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2A14F" w14:textId="76EB4CCF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[0.80, 0.82]</w:t>
            </w:r>
          </w:p>
        </w:tc>
      </w:tr>
      <w:tr w:rsidR="00AE6655" w:rsidRPr="00380F6F" w14:paraId="22FBDC04" w14:textId="77777777" w:rsidTr="004E794B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7CD4F" w14:textId="59D47D39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C409E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Treated, Uncontrolled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7BCF9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9728C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C59BF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[0.82, 0.85]</w:t>
            </w:r>
          </w:p>
        </w:tc>
      </w:tr>
      <w:tr w:rsidR="00AE6655" w:rsidRPr="00380F6F" w14:paraId="01056855" w14:textId="77777777" w:rsidTr="004E794B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440F3" w14:textId="31785BBC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C664B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Diagnosed, Untreated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D380B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BCDF3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88F7D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[0.76, 0.78]</w:t>
            </w:r>
          </w:p>
        </w:tc>
      </w:tr>
      <w:tr w:rsidR="00AE6655" w:rsidRPr="00380F6F" w14:paraId="356B4376" w14:textId="77777777" w:rsidTr="004E794B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04804" w14:textId="40E6A7A3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791B4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Diagnosed, Untreated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D79EF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BB3F8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40B89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[0.77, 0.84]</w:t>
            </w:r>
          </w:p>
        </w:tc>
      </w:tr>
      <w:tr w:rsidR="00AE6655" w:rsidRPr="00380F6F" w14:paraId="1C523B66" w14:textId="77777777" w:rsidTr="004E794B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7E4A6" w14:textId="5A7D5383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BABE5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Diagnosed, Untreated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E1FC6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5AF84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B4AD2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[0.82, 0.89]</w:t>
            </w:r>
          </w:p>
        </w:tc>
      </w:tr>
      <w:tr w:rsidR="00AE6655" w:rsidRPr="00380F6F" w14:paraId="3E36BE74" w14:textId="77777777" w:rsidTr="004E794B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D7B1E" w14:textId="411A9B4D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8F72E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Undiagnosed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F6BE9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BBF70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BCD7B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[0.82, 0.84]</w:t>
            </w:r>
          </w:p>
        </w:tc>
      </w:tr>
      <w:tr w:rsidR="00AE6655" w:rsidRPr="00380F6F" w14:paraId="07E31810" w14:textId="77777777" w:rsidTr="004E794B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53FA8" w14:textId="4277817F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7EFDD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Undiagnosed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9D756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6E75D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6D4EC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[0.83, 0.86]</w:t>
            </w:r>
          </w:p>
        </w:tc>
      </w:tr>
      <w:tr w:rsidR="00AE6655" w:rsidRPr="00380F6F" w14:paraId="20EB542C" w14:textId="77777777" w:rsidTr="004E794B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EC560" w14:textId="4A9B85DF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6CA1D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Undiagnosed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4BD5C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151F5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1EE2F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[0.85, 0.87]</w:t>
            </w:r>
          </w:p>
        </w:tc>
      </w:tr>
      <w:tr w:rsidR="00AE6655" w:rsidRPr="00380F6F" w14:paraId="0E3FCB67" w14:textId="77777777" w:rsidTr="00775EEA">
        <w:trPr>
          <w:jc w:val="center"/>
        </w:trPr>
        <w:tc>
          <w:tcPr>
            <w:tcW w:w="1728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EA95E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Diabetes</w:t>
            </w:r>
          </w:p>
          <w:p w14:paraId="45F47C8D" w14:textId="7D8FEFFD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  <w:p w14:paraId="4F5AFB5F" w14:textId="15F6BF10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  <w:p w14:paraId="706A56A8" w14:textId="360C8FEC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  <w:p w14:paraId="3A8B617E" w14:textId="1AFA12AD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  <w:p w14:paraId="1027FF5C" w14:textId="06AB2455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  <w:p w14:paraId="697C2511" w14:textId="6E9D8E2B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  <w:p w14:paraId="5AA6E34D" w14:textId="2D63F7CA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  <w:p w14:paraId="4F6AF0EA" w14:textId="6F25D713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  <w:p w14:paraId="54A92915" w14:textId="19B8D3D0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  <w:p w14:paraId="7899EFEE" w14:textId="62A29938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  <w:p w14:paraId="44966D7B" w14:textId="12DCDE33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  <w:p w14:paraId="59F2D070" w14:textId="3E4510BC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  <w:p w14:paraId="533340D6" w14:textId="7A9FDDB3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  <w:p w14:paraId="7F08E051" w14:textId="62092153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27672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Non-diabetic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6A000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4D666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1DBF2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[0.81, 0.82]</w:t>
            </w:r>
          </w:p>
        </w:tc>
      </w:tr>
      <w:tr w:rsidR="00AE6655" w:rsidRPr="00380F6F" w14:paraId="7CD3B643" w14:textId="77777777" w:rsidTr="00775EEA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AE4E4" w14:textId="25D8CE49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BDAB0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Non-diabetic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1864E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A1530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B846A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[0.83, 0.84]</w:t>
            </w:r>
          </w:p>
        </w:tc>
      </w:tr>
      <w:tr w:rsidR="00AE6655" w:rsidRPr="00380F6F" w14:paraId="680CB482" w14:textId="77777777" w:rsidTr="00775EEA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42DC9" w14:textId="7C2499E9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D6530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Non-diabetic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FD53B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3F666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08936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[0.85, 0.86]</w:t>
            </w:r>
          </w:p>
        </w:tc>
      </w:tr>
      <w:tr w:rsidR="00AE6655" w:rsidRPr="00380F6F" w14:paraId="2FFD65A8" w14:textId="77777777" w:rsidTr="00775EEA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5BB8A" w14:textId="240D5191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86E95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Treated, Controlled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70E9D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877A1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1FFC0" w14:textId="79C6F145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[0.70, 0.80]</w:t>
            </w:r>
          </w:p>
        </w:tc>
      </w:tr>
      <w:tr w:rsidR="00AE6655" w:rsidRPr="00380F6F" w14:paraId="100B8148" w14:textId="77777777" w:rsidTr="00775EEA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1B001" w14:textId="4DA01E08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9E543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Treated, Controlled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D1F72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C25AB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DCF03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[0.79, 0.83]</w:t>
            </w:r>
          </w:p>
        </w:tc>
      </w:tr>
      <w:tr w:rsidR="00AE6655" w:rsidRPr="00380F6F" w14:paraId="5B024923" w14:textId="77777777" w:rsidTr="00775EEA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B5CCF" w14:textId="00E617FE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426C6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Treated, Controlled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04EE5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FA6A6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8E0BC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[0.74, 0.81]</w:t>
            </w:r>
          </w:p>
        </w:tc>
      </w:tr>
      <w:tr w:rsidR="00AE6655" w:rsidRPr="00380F6F" w14:paraId="244CF279" w14:textId="77777777" w:rsidTr="00775EEA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CB071" w14:textId="62DA1EA5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981AB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Treated, Uncontrolled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053D1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C4978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B8AE9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[0.78, 0.88]</w:t>
            </w:r>
          </w:p>
        </w:tc>
      </w:tr>
      <w:tr w:rsidR="00AE6655" w:rsidRPr="00380F6F" w14:paraId="2E0142F1" w14:textId="77777777" w:rsidTr="00775EEA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EE007" w14:textId="0E8ACD44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53EBD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Treated, Uncontrolled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4BC76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EF8FA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236E8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[0.79, 0.84]</w:t>
            </w:r>
          </w:p>
        </w:tc>
      </w:tr>
      <w:tr w:rsidR="00AE6655" w:rsidRPr="00380F6F" w14:paraId="7A7D739B" w14:textId="77777777" w:rsidTr="00775EEA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1D72B" w14:textId="314530F1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84845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Treated, Uncontrolled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922A8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37717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C664D" w14:textId="4D58B19E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[0.80, 0.89]</w:t>
            </w:r>
          </w:p>
        </w:tc>
      </w:tr>
      <w:tr w:rsidR="00AE6655" w:rsidRPr="00380F6F" w14:paraId="635CABC8" w14:textId="77777777" w:rsidTr="00775EEA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90722" w14:textId="29A300C2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366B6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Diagnosed, Untreated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83946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9EE4C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7B878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[0.75, 0.82]</w:t>
            </w:r>
          </w:p>
        </w:tc>
      </w:tr>
      <w:tr w:rsidR="00AE6655" w:rsidRPr="00380F6F" w14:paraId="2AF8F4E4" w14:textId="77777777" w:rsidTr="00775EEA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70FD7" w14:textId="216BAB10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7926E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Diagnosed, Untreated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97263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5ED12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4B2B7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[0.79, 0.84]</w:t>
            </w:r>
          </w:p>
        </w:tc>
      </w:tr>
      <w:tr w:rsidR="00AE6655" w:rsidRPr="00380F6F" w14:paraId="27F0E9AD" w14:textId="77777777" w:rsidTr="00775EEA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7A393" w14:textId="552F0CA5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B0297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Diagnosed, Untreated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F1992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4D127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89A36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[0.68, 0.81]</w:t>
            </w:r>
          </w:p>
        </w:tc>
      </w:tr>
      <w:tr w:rsidR="00AE6655" w:rsidRPr="00380F6F" w14:paraId="1AAB9B92" w14:textId="77777777" w:rsidTr="00775EEA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16671" w14:textId="1ED4CAB9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3D9A9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Undiagnosed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215B7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7E7D7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6258F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[0.81, 0.84]</w:t>
            </w:r>
          </w:p>
        </w:tc>
      </w:tr>
      <w:tr w:rsidR="00AE6655" w:rsidRPr="00380F6F" w14:paraId="441177BC" w14:textId="77777777" w:rsidTr="00775EEA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BE17E" w14:textId="5F6664E8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6741D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Undiagnosed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17877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757B4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C7280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[0.79, 0.83]</w:t>
            </w:r>
          </w:p>
        </w:tc>
      </w:tr>
      <w:tr w:rsidR="00AE6655" w:rsidRPr="00380F6F" w14:paraId="5AC33E10" w14:textId="77777777" w:rsidTr="00775EEA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B3BF7" w14:textId="2D81CEEA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85650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Undiagnosed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3FDFA" w14:textId="77777777" w:rsidR="00AE6655" w:rsidRPr="00380F6F" w:rsidRDefault="00AE6655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31B2A" w14:textId="77777777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5EEB4" w14:textId="5A4BDFBB" w:rsidR="00AE6655" w:rsidRPr="00380F6F" w:rsidRDefault="00AE6655" w:rsidP="00487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[0.80, 0.86]</w:t>
            </w:r>
          </w:p>
        </w:tc>
      </w:tr>
    </w:tbl>
    <w:p w14:paraId="0F30E161" w14:textId="77777777" w:rsidR="00EA1DA5" w:rsidRPr="00380F6F" w:rsidRDefault="00EA1DA5" w:rsidP="00EA1DA5">
      <w:pPr>
        <w:rPr>
          <w:rFonts w:ascii="Cambria" w:eastAsia="Times New Roman" w:hAnsi="Cambria" w:cs="Times New Roman"/>
        </w:rPr>
      </w:pPr>
    </w:p>
    <w:p w14:paraId="7FE3740B" w14:textId="37CD68B7" w:rsidR="00EA1DA5" w:rsidRPr="00380F6F" w:rsidRDefault="00672C9C" w:rsidP="00553953">
      <w:pPr>
        <w:pStyle w:val="Heading1"/>
      </w:pPr>
      <w:bookmarkStart w:id="10" w:name="_Toc229747612"/>
      <w:r w:rsidRPr="00380F6F">
        <w:lastRenderedPageBreak/>
        <w:t xml:space="preserve">Table </w:t>
      </w:r>
      <w:r w:rsidR="00FD40A1">
        <w:t>K</w:t>
      </w:r>
      <w:r w:rsidRPr="00380F6F">
        <w:t xml:space="preserve">: Differences in utility score </w:t>
      </w:r>
      <w:r w:rsidR="00A33D4B" w:rsidRPr="00380F6F">
        <w:t>between</w:t>
      </w:r>
      <w:r w:rsidR="0083341E" w:rsidRPr="00380F6F">
        <w:t xml:space="preserve"> non-hypertensive or non-diabetic with</w:t>
      </w:r>
      <w:r w:rsidR="00553953" w:rsidRPr="00380F6F">
        <w:t xml:space="preserve"> care cascade stages</w:t>
      </w:r>
      <w:bookmarkEnd w:id="10"/>
      <w:r w:rsidR="00553953" w:rsidRPr="00380F6F">
        <w:t xml:space="preserve"> 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28"/>
        <w:gridCol w:w="4320"/>
        <w:gridCol w:w="2592"/>
      </w:tblGrid>
      <w:tr w:rsidR="00672C9C" w:rsidRPr="00380F6F" w14:paraId="10BC1CE1" w14:textId="77777777" w:rsidTr="00FA1019">
        <w:trPr>
          <w:tblHeader/>
          <w:jc w:val="center"/>
        </w:trPr>
        <w:tc>
          <w:tcPr>
            <w:tcW w:w="1728" w:type="dxa"/>
            <w:tcBorders>
              <w:top w:val="single" w:sz="12" w:space="0" w:color="666666"/>
              <w:left w:val="single" w:sz="16" w:space="0" w:color="000000"/>
              <w:bottom w:val="single" w:sz="16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8913E" w14:textId="77777777" w:rsidR="00672C9C" w:rsidRPr="00380F6F" w:rsidRDefault="00672C9C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4320" w:type="dxa"/>
            <w:tcBorders>
              <w:top w:val="single" w:sz="12" w:space="0" w:color="666666"/>
              <w:left w:val="single" w:sz="8" w:space="0" w:color="BEBEBE"/>
              <w:bottom w:val="single" w:sz="16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8F6FA" w14:textId="77777777" w:rsidR="00672C9C" w:rsidRPr="00380F6F" w:rsidRDefault="00672C9C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2592" w:type="dxa"/>
            <w:tcBorders>
              <w:top w:val="single" w:sz="12" w:space="0" w:color="666666"/>
              <w:left w:val="single" w:sz="8" w:space="0" w:color="BEBEBE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7AD9C" w14:textId="77777777" w:rsidR="00672C9C" w:rsidRPr="00380F6F" w:rsidRDefault="00672C9C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Difference</w:t>
            </w:r>
          </w:p>
        </w:tc>
      </w:tr>
      <w:tr w:rsidR="0083341E" w:rsidRPr="00380F6F" w14:paraId="2C231AC6" w14:textId="77777777" w:rsidTr="006E31E5">
        <w:trPr>
          <w:jc w:val="center"/>
        </w:trPr>
        <w:tc>
          <w:tcPr>
            <w:tcW w:w="1728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8BEDC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Hypertension</w:t>
            </w:r>
          </w:p>
          <w:p w14:paraId="1BACAA19" w14:textId="404F5A00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16" w:space="0" w:color="000000"/>
              <w:left w:val="single" w:sz="8" w:space="0" w:color="BEBEBE"/>
              <w:bottom w:val="single" w:sz="6" w:space="0" w:color="666666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64A10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 xml:space="preserve">Undiagnosed - </w:t>
            </w:r>
            <w:proofErr w:type="gramStart"/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Non-hypertensive</w:t>
            </w:r>
            <w:proofErr w:type="gramEnd"/>
          </w:p>
        </w:tc>
        <w:tc>
          <w:tcPr>
            <w:tcW w:w="2592" w:type="dxa"/>
            <w:tcBorders>
              <w:top w:val="single" w:sz="16" w:space="0" w:color="000000"/>
              <w:left w:val="single" w:sz="8" w:space="0" w:color="BEBEBE"/>
              <w:bottom w:val="single" w:sz="6" w:space="0" w:color="666666"/>
              <w:right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41E81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.001 (-0.009, 0.012)</w:t>
            </w:r>
          </w:p>
        </w:tc>
      </w:tr>
      <w:tr w:rsidR="0083341E" w:rsidRPr="00380F6F" w14:paraId="2FB0C68A" w14:textId="77777777" w:rsidTr="006E31E5">
        <w:trPr>
          <w:jc w:val="center"/>
        </w:trPr>
        <w:tc>
          <w:tcPr>
            <w:tcW w:w="1728" w:type="dxa"/>
            <w:vMerge/>
            <w:tcBorders>
              <w:left w:val="single" w:sz="16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6E496" w14:textId="29FC5154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6" w:space="0" w:color="666666"/>
              <w:left w:val="single" w:sz="8" w:space="0" w:color="BEBEBE"/>
              <w:bottom w:val="single" w:sz="6" w:space="0" w:color="666666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C3359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Diagnosed, Untreated - Non-hypertensive</w:t>
            </w:r>
          </w:p>
        </w:tc>
        <w:tc>
          <w:tcPr>
            <w:tcW w:w="2592" w:type="dxa"/>
            <w:tcBorders>
              <w:top w:val="single" w:sz="6" w:space="0" w:color="666666"/>
              <w:left w:val="single" w:sz="8" w:space="0" w:color="BEBEBE"/>
              <w:bottom w:val="single" w:sz="6" w:space="0" w:color="666666"/>
              <w:right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AA38B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-0.066 (-0.079, -0.053)</w:t>
            </w:r>
          </w:p>
        </w:tc>
      </w:tr>
      <w:tr w:rsidR="0083341E" w:rsidRPr="00380F6F" w14:paraId="7D8B5F40" w14:textId="77777777" w:rsidTr="006E31E5">
        <w:trPr>
          <w:jc w:val="center"/>
        </w:trPr>
        <w:tc>
          <w:tcPr>
            <w:tcW w:w="1728" w:type="dxa"/>
            <w:vMerge/>
            <w:tcBorders>
              <w:left w:val="single" w:sz="16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D7B12" w14:textId="1D8DF5DD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6" w:space="0" w:color="666666"/>
              <w:left w:val="single" w:sz="8" w:space="0" w:color="BEBEBE"/>
              <w:bottom w:val="single" w:sz="6" w:space="0" w:color="666666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71A56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Treated, Uncontrolled - Non-hypertensive</w:t>
            </w:r>
          </w:p>
        </w:tc>
        <w:tc>
          <w:tcPr>
            <w:tcW w:w="2592" w:type="dxa"/>
            <w:tcBorders>
              <w:top w:val="single" w:sz="6" w:space="0" w:color="666666"/>
              <w:left w:val="single" w:sz="8" w:space="0" w:color="BEBEBE"/>
              <w:bottom w:val="single" w:sz="6" w:space="0" w:color="666666"/>
              <w:right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A22F2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-0.034 (-0.045, -0.023)</w:t>
            </w:r>
          </w:p>
        </w:tc>
      </w:tr>
      <w:tr w:rsidR="0083341E" w:rsidRPr="00380F6F" w14:paraId="23D30A7F" w14:textId="77777777" w:rsidTr="006E31E5">
        <w:trPr>
          <w:jc w:val="center"/>
        </w:trPr>
        <w:tc>
          <w:tcPr>
            <w:tcW w:w="1728" w:type="dxa"/>
            <w:vMerge/>
            <w:tcBorders>
              <w:left w:val="single" w:sz="16" w:space="0" w:color="000000"/>
              <w:bottom w:val="single" w:sz="6" w:space="0" w:color="666666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20313" w14:textId="10A00DDB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6" w:space="0" w:color="666666"/>
              <w:left w:val="single" w:sz="8" w:space="0" w:color="BEBEBE"/>
              <w:bottom w:val="single" w:sz="6" w:space="0" w:color="666666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CCE3D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Treated, Controlled - Non-hypertensive</w:t>
            </w:r>
          </w:p>
        </w:tc>
        <w:tc>
          <w:tcPr>
            <w:tcW w:w="2592" w:type="dxa"/>
            <w:tcBorders>
              <w:top w:val="single" w:sz="6" w:space="0" w:color="666666"/>
              <w:left w:val="single" w:sz="8" w:space="0" w:color="BEBEBE"/>
              <w:bottom w:val="single" w:sz="6" w:space="0" w:color="666666"/>
              <w:right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0C7EF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-0.032 (-0.042, -0.021)</w:t>
            </w:r>
          </w:p>
        </w:tc>
      </w:tr>
      <w:tr w:rsidR="0083341E" w:rsidRPr="00380F6F" w14:paraId="6D5304F0" w14:textId="77777777" w:rsidTr="00A33EEC">
        <w:trPr>
          <w:jc w:val="center"/>
        </w:trPr>
        <w:tc>
          <w:tcPr>
            <w:tcW w:w="1728" w:type="dxa"/>
            <w:vMerge w:val="restart"/>
            <w:tcBorders>
              <w:top w:val="single" w:sz="6" w:space="0" w:color="666666"/>
              <w:left w:val="single" w:sz="16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45950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Diabetes</w:t>
            </w:r>
          </w:p>
          <w:p w14:paraId="72466879" w14:textId="5B3A05B0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6" w:space="0" w:color="666666"/>
              <w:left w:val="single" w:sz="8" w:space="0" w:color="BEBEBE"/>
              <w:bottom w:val="single" w:sz="6" w:space="0" w:color="666666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2EEF5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 xml:space="preserve">Undiagnosed - </w:t>
            </w:r>
            <w:proofErr w:type="gramStart"/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Non-diabetic</w:t>
            </w:r>
            <w:proofErr w:type="gramEnd"/>
          </w:p>
        </w:tc>
        <w:tc>
          <w:tcPr>
            <w:tcW w:w="2592" w:type="dxa"/>
            <w:tcBorders>
              <w:top w:val="single" w:sz="6" w:space="0" w:color="666666"/>
              <w:left w:val="single" w:sz="8" w:space="0" w:color="BEBEBE"/>
              <w:bottom w:val="single" w:sz="6" w:space="0" w:color="666666"/>
              <w:right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5F05D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-0.011 (-0.026, 0.003)</w:t>
            </w:r>
          </w:p>
        </w:tc>
      </w:tr>
      <w:tr w:rsidR="0083341E" w:rsidRPr="00380F6F" w14:paraId="1EA6ECEF" w14:textId="77777777" w:rsidTr="00A33EEC">
        <w:trPr>
          <w:jc w:val="center"/>
        </w:trPr>
        <w:tc>
          <w:tcPr>
            <w:tcW w:w="1728" w:type="dxa"/>
            <w:vMerge/>
            <w:tcBorders>
              <w:left w:val="single" w:sz="16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14D45" w14:textId="20895526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6" w:space="0" w:color="666666"/>
              <w:left w:val="single" w:sz="8" w:space="0" w:color="BEBEBE"/>
              <w:bottom w:val="single" w:sz="6" w:space="0" w:color="666666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E2110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Diagnosed, Untreated - Non-diabetic</w:t>
            </w:r>
          </w:p>
        </w:tc>
        <w:tc>
          <w:tcPr>
            <w:tcW w:w="2592" w:type="dxa"/>
            <w:tcBorders>
              <w:top w:val="single" w:sz="6" w:space="0" w:color="666666"/>
              <w:left w:val="single" w:sz="8" w:space="0" w:color="BEBEBE"/>
              <w:bottom w:val="single" w:sz="6" w:space="0" w:color="666666"/>
              <w:right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74A36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-0.032 (-0.057, -0.007)</w:t>
            </w:r>
          </w:p>
        </w:tc>
      </w:tr>
      <w:tr w:rsidR="0083341E" w:rsidRPr="00380F6F" w14:paraId="37A55DE1" w14:textId="77777777" w:rsidTr="00A33EEC">
        <w:trPr>
          <w:jc w:val="center"/>
        </w:trPr>
        <w:tc>
          <w:tcPr>
            <w:tcW w:w="1728" w:type="dxa"/>
            <w:vMerge/>
            <w:tcBorders>
              <w:left w:val="single" w:sz="16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C5549" w14:textId="1D1A60BE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6" w:space="0" w:color="666666"/>
              <w:left w:val="single" w:sz="8" w:space="0" w:color="BEBEBE"/>
              <w:bottom w:val="single" w:sz="6" w:space="0" w:color="666666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07770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Treated, Uncontrolled - Non-diabetic</w:t>
            </w:r>
          </w:p>
        </w:tc>
        <w:tc>
          <w:tcPr>
            <w:tcW w:w="2592" w:type="dxa"/>
            <w:tcBorders>
              <w:top w:val="single" w:sz="6" w:space="0" w:color="666666"/>
              <w:left w:val="single" w:sz="8" w:space="0" w:color="BEBEBE"/>
              <w:bottom w:val="single" w:sz="6" w:space="0" w:color="666666"/>
              <w:right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2B3B7" w14:textId="5E4C8A08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-0.007 (-0.034, 0.020)</w:t>
            </w:r>
          </w:p>
        </w:tc>
      </w:tr>
      <w:tr w:rsidR="0083341E" w:rsidRPr="00380F6F" w14:paraId="4C7E5931" w14:textId="77777777" w:rsidTr="00A33EEC">
        <w:trPr>
          <w:jc w:val="center"/>
        </w:trPr>
        <w:tc>
          <w:tcPr>
            <w:tcW w:w="1728" w:type="dxa"/>
            <w:vMerge/>
            <w:tcBorders>
              <w:left w:val="single" w:sz="16" w:space="0" w:color="000000"/>
              <w:bottom w:val="single" w:sz="16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F57E1" w14:textId="749954CA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6" w:space="0" w:color="666666"/>
              <w:left w:val="single" w:sz="8" w:space="0" w:color="BEBEBE"/>
              <w:bottom w:val="single" w:sz="16" w:space="0" w:color="000000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B3619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Treated, Controlled - Non-diabetic</w:t>
            </w:r>
          </w:p>
        </w:tc>
        <w:tc>
          <w:tcPr>
            <w:tcW w:w="2592" w:type="dxa"/>
            <w:tcBorders>
              <w:top w:val="single" w:sz="6" w:space="0" w:color="666666"/>
              <w:left w:val="single" w:sz="8" w:space="0" w:color="BEBEBE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70B02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-0.036 (-0.057, -0.015)</w:t>
            </w:r>
          </w:p>
        </w:tc>
      </w:tr>
    </w:tbl>
    <w:p w14:paraId="2630843E" w14:textId="77777777" w:rsidR="00672C9C" w:rsidRPr="00380F6F" w:rsidRDefault="00672C9C" w:rsidP="00672C9C"/>
    <w:p w14:paraId="2204A84E" w14:textId="77777777" w:rsidR="005E4909" w:rsidRPr="00380F6F" w:rsidRDefault="005E4909">
      <w:pPr>
        <w:spacing w:after="160" w:line="278" w:lineRule="auto"/>
        <w:rPr>
          <w:rFonts w:eastAsiaTheme="majorEastAsia" w:cstheme="majorBidi"/>
          <w:sz w:val="32"/>
          <w:szCs w:val="40"/>
        </w:rPr>
      </w:pPr>
      <w:r w:rsidRPr="00380F6F">
        <w:br w:type="page"/>
      </w:r>
    </w:p>
    <w:p w14:paraId="236DC68D" w14:textId="576DDD03" w:rsidR="00672C9C" w:rsidRPr="00380F6F" w:rsidRDefault="001B316F" w:rsidP="001B316F">
      <w:pPr>
        <w:pStyle w:val="Heading1"/>
      </w:pPr>
      <w:bookmarkStart w:id="11" w:name="_Toc229747613"/>
      <w:r w:rsidRPr="00380F6F">
        <w:lastRenderedPageBreak/>
        <w:t xml:space="preserve">Table </w:t>
      </w:r>
      <w:r w:rsidR="00E53FC7">
        <w:t>L</w:t>
      </w:r>
      <w:r w:rsidRPr="00380F6F">
        <w:t xml:space="preserve">: Differences in utility score </w:t>
      </w:r>
      <w:r w:rsidR="00A33D4B" w:rsidRPr="00380F6F">
        <w:t>between</w:t>
      </w:r>
      <w:r w:rsidRPr="00380F6F">
        <w:t xml:space="preserve"> </w:t>
      </w:r>
      <w:r w:rsidR="0083341E" w:rsidRPr="00380F6F">
        <w:t xml:space="preserve">non-hypertensive or non-diabetic and </w:t>
      </w:r>
      <w:r w:rsidRPr="00380F6F">
        <w:t>care cascade stages in the 3 countries</w:t>
      </w:r>
      <w:bookmarkEnd w:id="11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28"/>
        <w:gridCol w:w="1728"/>
        <w:gridCol w:w="3600"/>
        <w:gridCol w:w="2592"/>
      </w:tblGrid>
      <w:tr w:rsidR="001B316F" w:rsidRPr="00380F6F" w14:paraId="5818777B" w14:textId="77777777" w:rsidTr="00FA1019">
        <w:trPr>
          <w:tblHeader/>
          <w:jc w:val="center"/>
        </w:trPr>
        <w:tc>
          <w:tcPr>
            <w:tcW w:w="9648" w:type="dxa"/>
            <w:gridSpan w:val="4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6DAE7" w14:textId="77777777" w:rsidR="001B316F" w:rsidRPr="00380F6F" w:rsidRDefault="001B316F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Table: Differences in EQ5D Index by Country and Disease</w:t>
            </w:r>
          </w:p>
        </w:tc>
      </w:tr>
      <w:tr w:rsidR="001B316F" w:rsidRPr="00380F6F" w14:paraId="68AE3762" w14:textId="77777777" w:rsidTr="00FA1019">
        <w:trPr>
          <w:tblHeader/>
          <w:jc w:val="center"/>
        </w:trPr>
        <w:tc>
          <w:tcPr>
            <w:tcW w:w="17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C7FED" w14:textId="77777777" w:rsidR="001B316F" w:rsidRPr="00380F6F" w:rsidRDefault="001B316F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7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48390" w14:textId="77777777" w:rsidR="001B316F" w:rsidRPr="00380F6F" w:rsidRDefault="001B316F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36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7E456" w14:textId="77777777" w:rsidR="001B316F" w:rsidRPr="00380F6F" w:rsidRDefault="001B316F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259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F737C" w14:textId="77777777" w:rsidR="001B316F" w:rsidRPr="00380F6F" w:rsidRDefault="001B316F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b/>
                <w:color w:val="000000"/>
                <w:sz w:val="20"/>
                <w:szCs w:val="20"/>
              </w:rPr>
              <w:t>Difference</w:t>
            </w:r>
          </w:p>
        </w:tc>
      </w:tr>
      <w:tr w:rsidR="0083341E" w:rsidRPr="00380F6F" w14:paraId="0FC4302E" w14:textId="77777777" w:rsidTr="006719A1">
        <w:trPr>
          <w:jc w:val="center"/>
        </w:trPr>
        <w:tc>
          <w:tcPr>
            <w:tcW w:w="1728" w:type="dxa"/>
            <w:vMerge w:val="restart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D3DD7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Hypertension</w:t>
            </w:r>
          </w:p>
          <w:p w14:paraId="7E8F948C" w14:textId="195FD16B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2B8EA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360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CE52A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Undiagnosed - (</w:t>
            </w:r>
            <w:proofErr w:type="gramStart"/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Non-hypertensive</w:t>
            </w:r>
            <w:proofErr w:type="gramEnd"/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92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05546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-0.005 (-0.023, 0.012)</w:t>
            </w:r>
          </w:p>
        </w:tc>
      </w:tr>
      <w:tr w:rsidR="0083341E" w:rsidRPr="00380F6F" w14:paraId="365EE8E1" w14:textId="77777777" w:rsidTr="006719A1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90EB4" w14:textId="798B8153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5FFDB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56720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Diagnosed, Untreated - (Non-hypertensive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2060C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-0.065 (-0.08, -0.051)</w:t>
            </w:r>
          </w:p>
        </w:tc>
      </w:tr>
      <w:tr w:rsidR="0083341E" w:rsidRPr="00380F6F" w14:paraId="012C684B" w14:textId="77777777" w:rsidTr="006719A1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8D681" w14:textId="23CECEDC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9F9BE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EB0A2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Treated, Uncontrolled - (Non-hypertensive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B230C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-0.045 (-0.063, -0.026)</w:t>
            </w:r>
          </w:p>
        </w:tc>
      </w:tr>
      <w:tr w:rsidR="0083341E" w:rsidRPr="00380F6F" w14:paraId="4DDF6DA7" w14:textId="77777777" w:rsidTr="006719A1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9AC10" w14:textId="4008268E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A98BC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24F1C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Treated, Controlled - (Non-hypertensive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1A90E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-0.018 (-0.04, 0.004)</w:t>
            </w:r>
          </w:p>
        </w:tc>
      </w:tr>
      <w:tr w:rsidR="0083341E" w:rsidRPr="00380F6F" w14:paraId="6DA03248" w14:textId="77777777" w:rsidTr="006719A1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E8B45" w14:textId="3706BF59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18341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4F608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Undiagnosed - (</w:t>
            </w:r>
            <w:proofErr w:type="gramStart"/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Non-hypertensive</w:t>
            </w:r>
            <w:proofErr w:type="gramEnd"/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F6B32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-0.003 (-0.021, 0.016)</w:t>
            </w:r>
          </w:p>
        </w:tc>
      </w:tr>
      <w:tr w:rsidR="0083341E" w:rsidRPr="00380F6F" w14:paraId="58E37607" w14:textId="77777777" w:rsidTr="006719A1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5DB2F" w14:textId="5DFE1984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66AA0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539B8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Diagnosed, Untreated - (Non-hypertensive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40728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-0.047 (-0.088, -0.005)</w:t>
            </w:r>
          </w:p>
        </w:tc>
      </w:tr>
      <w:tr w:rsidR="0083341E" w:rsidRPr="00380F6F" w14:paraId="39E1CBA9" w14:textId="77777777" w:rsidTr="006719A1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3C4FC" w14:textId="0A5486EF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8B43D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766F2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Treated, Uncontrolled - (Non-hypertensive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52323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-0.037 (-0.054, -0.02)</w:t>
            </w:r>
          </w:p>
        </w:tc>
      </w:tr>
      <w:tr w:rsidR="0083341E" w:rsidRPr="00380F6F" w14:paraId="3393CC68" w14:textId="77777777" w:rsidTr="006719A1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ED2FC" w14:textId="5E7A2D31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0D70D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6EED4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Treated, Controlled - (Non-hypertensive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52470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-0.037 (-0.051, -0.023)</w:t>
            </w:r>
          </w:p>
        </w:tc>
      </w:tr>
      <w:tr w:rsidR="0083341E" w:rsidRPr="00380F6F" w14:paraId="09311BE9" w14:textId="77777777" w:rsidTr="006719A1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58507" w14:textId="2F9CEE0A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D2FD0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02956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Undiagnosed - (</w:t>
            </w:r>
            <w:proofErr w:type="gramStart"/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Non-hypertensive</w:t>
            </w:r>
            <w:proofErr w:type="gramEnd"/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E9BEF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-0.009 (-0.029, 0.011)</w:t>
            </w:r>
          </w:p>
        </w:tc>
      </w:tr>
      <w:tr w:rsidR="0083341E" w:rsidRPr="00380F6F" w14:paraId="71255FA1" w14:textId="77777777" w:rsidTr="006719A1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86554" w14:textId="25D80A95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41D63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81895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Diagnosed, Untreated - (Non-hypertensive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4001F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-0.016 (-0.059, 0.027)</w:t>
            </w:r>
          </w:p>
        </w:tc>
      </w:tr>
      <w:tr w:rsidR="0083341E" w:rsidRPr="00380F6F" w14:paraId="62E893C6" w14:textId="77777777" w:rsidTr="006719A1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2906F" w14:textId="5154D62D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BD05C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531AF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Treated, Uncontrolled - (Non-hypertensive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005BA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-0.038 (-0.06, -0.016)</w:t>
            </w:r>
          </w:p>
        </w:tc>
      </w:tr>
      <w:tr w:rsidR="0083341E" w:rsidRPr="00380F6F" w14:paraId="4A95DF84" w14:textId="77777777" w:rsidTr="006719A1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9FFA7" w14:textId="73E139D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172A6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82100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Treated, Controlled - (Non-hypertensive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6B68C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-0.057 (-0.079, -0.035)</w:t>
            </w:r>
          </w:p>
        </w:tc>
      </w:tr>
      <w:tr w:rsidR="0083341E" w:rsidRPr="00380F6F" w14:paraId="79169A8F" w14:textId="77777777" w:rsidTr="00801B17">
        <w:trPr>
          <w:jc w:val="center"/>
        </w:trPr>
        <w:tc>
          <w:tcPr>
            <w:tcW w:w="1728" w:type="dxa"/>
            <w:vMerge w:val="restart"/>
            <w:tcBorders>
              <w:top w:val="single" w:sz="6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F9416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Diabetes</w:t>
            </w:r>
          </w:p>
          <w:p w14:paraId="72ACAFCE" w14:textId="328574EF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15E68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F9D44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Undiagnosed - (</w:t>
            </w:r>
            <w:proofErr w:type="gramStart"/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Non-diabetic</w:t>
            </w:r>
            <w:proofErr w:type="gramEnd"/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0F93E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.006 (-0.013, 0.025)</w:t>
            </w:r>
          </w:p>
        </w:tc>
      </w:tr>
      <w:tr w:rsidR="0083341E" w:rsidRPr="00380F6F" w14:paraId="656174E6" w14:textId="77777777" w:rsidTr="00801B17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45463" w14:textId="4A9FCB1A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63E4B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0A57A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Diagnosed, Untreated - (Non-diabetic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9182D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-0.03 (-0.072, 0.012)</w:t>
            </w:r>
          </w:p>
        </w:tc>
      </w:tr>
      <w:tr w:rsidR="0083341E" w:rsidRPr="00380F6F" w14:paraId="7A53591D" w14:textId="77777777" w:rsidTr="00801B17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E93D0" w14:textId="7E74C7E2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980DC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139C8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Treated, Uncontrolled - (Non-diabetic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2A0E5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0.014 (-0.046, 0.074)</w:t>
            </w:r>
          </w:p>
        </w:tc>
      </w:tr>
      <w:tr w:rsidR="0083341E" w:rsidRPr="00380F6F" w14:paraId="00B9CE0C" w14:textId="77777777" w:rsidTr="00801B17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EAB43" w14:textId="3E0C8AAF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D21BF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4989D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Treated, Controlled - (Non-diabetic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FC588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-0.069 (-0.132, -0.005)</w:t>
            </w:r>
          </w:p>
        </w:tc>
      </w:tr>
      <w:tr w:rsidR="0083341E" w:rsidRPr="00380F6F" w14:paraId="5B66B223" w14:textId="77777777" w:rsidTr="00801B17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25B74" w14:textId="0508A812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B5AB8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40150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Undiagnosed - (</w:t>
            </w:r>
            <w:proofErr w:type="gramStart"/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Non-diabetic</w:t>
            </w:r>
            <w:proofErr w:type="gramEnd"/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323F2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-0.025 (-0.051, 0.001)</w:t>
            </w:r>
          </w:p>
        </w:tc>
      </w:tr>
      <w:tr w:rsidR="0083341E" w:rsidRPr="00380F6F" w14:paraId="736DFFE8" w14:textId="77777777" w:rsidTr="00801B17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CBD89" w14:textId="18AD1E51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FFBED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06DB0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Diagnosed, Untreated - (Non-diabetic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CFACB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-0.021 (-0.054, 0.012)</w:t>
            </w:r>
          </w:p>
        </w:tc>
      </w:tr>
      <w:tr w:rsidR="0083341E" w:rsidRPr="00380F6F" w14:paraId="59EBFCD8" w14:textId="77777777" w:rsidTr="00801B17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F5008" w14:textId="3576C363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E1A59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5A134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Treated, Uncontrolled - (Non-diabetic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5E557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-0.022 (-0.058, 0.014)</w:t>
            </w:r>
          </w:p>
        </w:tc>
      </w:tr>
      <w:tr w:rsidR="0083341E" w:rsidRPr="00380F6F" w14:paraId="3637CDDD" w14:textId="77777777" w:rsidTr="00801B17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FC236" w14:textId="51CE8E3B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A5FFF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16CF6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Treated, Controlled - (Non-diabetic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E0377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-0.028 (-0.053, -0.002)</w:t>
            </w:r>
          </w:p>
        </w:tc>
      </w:tr>
      <w:tr w:rsidR="0083341E" w:rsidRPr="00380F6F" w14:paraId="203AD0F2" w14:textId="77777777" w:rsidTr="00801B17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164C4" w14:textId="04B36F91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35FA4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8BF0A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Undiagnosed - (</w:t>
            </w:r>
            <w:proofErr w:type="gramStart"/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Non-diabetic</w:t>
            </w:r>
            <w:proofErr w:type="gramEnd"/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5BFC6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-0.023 (-0.067, 0.021)</w:t>
            </w:r>
          </w:p>
        </w:tc>
      </w:tr>
      <w:tr w:rsidR="0083341E" w:rsidRPr="00380F6F" w14:paraId="7CF71A5E" w14:textId="77777777" w:rsidTr="00801B17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E885E" w14:textId="0A50F69D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242D2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A4B1D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Diagnosed, Untreated - (Non-diabetic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09167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-0.108 (-0.191, -0.025)</w:t>
            </w:r>
          </w:p>
        </w:tc>
      </w:tr>
      <w:tr w:rsidR="0083341E" w:rsidRPr="00380F6F" w14:paraId="682988A8" w14:textId="77777777" w:rsidTr="00801B17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B9564" w14:textId="75CE76F0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EDFF0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1E662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Treated, Uncontrolled - (Non-diabetic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02289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-0.009 (-0.064, 0.046)</w:t>
            </w:r>
          </w:p>
        </w:tc>
      </w:tr>
      <w:tr w:rsidR="0083341E" w:rsidRPr="00380F6F" w14:paraId="422B7C0C" w14:textId="77777777" w:rsidTr="00801B17">
        <w:trPr>
          <w:jc w:val="center"/>
        </w:trPr>
        <w:tc>
          <w:tcPr>
            <w:tcW w:w="1728" w:type="dxa"/>
            <w:vMerge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C794A" w14:textId="7D633F7A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5C0B6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EBBC5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Treated, Controlled - (Non-diabetic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62A24" w14:textId="77777777" w:rsidR="0083341E" w:rsidRPr="00380F6F" w:rsidRDefault="0083341E" w:rsidP="003C73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80F6F">
              <w:rPr>
                <w:rFonts w:eastAsia="Arial" w:cs="Times New Roman"/>
                <w:color w:val="000000"/>
                <w:sz w:val="20"/>
                <w:szCs w:val="20"/>
              </w:rPr>
              <w:t>-0.077 (-0.124, -0.031)</w:t>
            </w:r>
          </w:p>
        </w:tc>
      </w:tr>
    </w:tbl>
    <w:p w14:paraId="1942B174" w14:textId="77777777" w:rsidR="001B316F" w:rsidRPr="00380F6F" w:rsidRDefault="001B316F" w:rsidP="003C7328">
      <w:pPr>
        <w:rPr>
          <w:rFonts w:eastAsia="Times New Roman" w:cs="Times New Roman"/>
          <w:sz w:val="20"/>
          <w:szCs w:val="20"/>
        </w:rPr>
      </w:pPr>
    </w:p>
    <w:p w14:paraId="2FE0DB1B" w14:textId="33731B83" w:rsidR="00DE1075" w:rsidRPr="00380F6F" w:rsidRDefault="00DE1075" w:rsidP="00DE1075">
      <w:pPr>
        <w:pStyle w:val="Heading1"/>
      </w:pPr>
      <w:bookmarkStart w:id="12" w:name="_Toc229747614"/>
      <w:r w:rsidRPr="00380F6F">
        <w:lastRenderedPageBreak/>
        <w:t xml:space="preserve">Figure </w:t>
      </w:r>
      <w:r w:rsidR="00AA0060" w:rsidRPr="00380F6F">
        <w:t>B</w:t>
      </w:r>
      <w:r w:rsidRPr="00380F6F">
        <w:t xml:space="preserve">: </w:t>
      </w:r>
      <w:r w:rsidR="00F60977" w:rsidRPr="00380F6F">
        <w:t>Health-related quality of life utility score (with 95% confidence intervals) in different care cascade stages for hypertension and diabetes across the three countries. The broken line represents the median utility score.</w:t>
      </w:r>
      <w:bookmarkEnd w:id="12"/>
      <w:r w:rsidR="00F60977" w:rsidRPr="00380F6F">
        <w:t xml:space="preserve"> </w:t>
      </w:r>
    </w:p>
    <w:p w14:paraId="29C794DA" w14:textId="4D7DB941" w:rsidR="00F60977" w:rsidRPr="00380F6F" w:rsidRDefault="00F60977" w:rsidP="00F60977">
      <w:r w:rsidRPr="00380F6F">
        <w:rPr>
          <w:noProof/>
          <w14:ligatures w14:val="standardContextual"/>
        </w:rPr>
        <mc:AlternateContent>
          <mc:Choice Requires="wpc">
            <w:drawing>
              <wp:inline distT="0" distB="0" distL="0" distR="0" wp14:anchorId="6B38C1CF" wp14:editId="44909725">
                <wp:extent cx="7854042" cy="4581524"/>
                <wp:effectExtent l="0" t="0" r="0" b="0"/>
                <wp:docPr id="889333335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pic:pic xmlns:pic="http://schemas.openxmlformats.org/drawingml/2006/picture">
                        <pic:nvPicPr>
                          <pic:cNvPr id="734181352" name="Picture 734181352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80975" y="133350"/>
                            <a:ext cx="7260573" cy="4400550"/>
                          </a:xfrm>
                          <a:prstGeom prst="rect">
                            <a:avLst/>
                          </a:prstGeom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w14:anchorId="4418F15D" id="Canvas 1" o:spid="_x0000_s1026" editas="canvas" style="width:618.45pt;height:360.75pt;mso-position-horizontal-relative:char;mso-position-vertical-relative:line" coordsize="78536,4580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9zbLRKgIAAKoEAAAOAAAAZHJzL2Uyb0RvYy54bWysVNuO2jAQfa/Uf7D8&#10;viQQWGhEWFWgrSqtWlS1H2CcCbHWN9kmYf++YyeU0n3YqupDnJnM+PjMzHHWD2clSQfOC6MrOp3k&#10;lIDmphb6WNEf3x/vVpT4wHTNpNFQ0Rfw9GHz/t26tyXMTGtkDY4giPZlbyvahmDLLPO8BcX8xFjQ&#10;GGyMUyyg645Z7ViP6Epmszy/z3rjausMB+/x624I0k3Cbxrg4WvTeAhEVhS5hbS6tB7imm3WrDw6&#10;ZlvBRxrsH1goJjQe+gtqxwIjJydeQSnBnfGmCRNuVGaaRnBINWA10/yParZMd8ynYjh250IQrf+I&#10;ezhG3t5IUT8KKaNjnQ9b6UjHsGt9KwLEPmU3WRmyKOPe+O5xjoApVvASn7GRaL3i+fZAcVc4OaAj&#10;iPorDMXc88neYU8tC+IgpAgvSR/YvEhKd3vB925w+Jdu74ioK7os5tPVtFjMKNFMoTwxKx5OroGx&#10;qrhnQMD2CP5k+LMn2mxbpo/w0VsUGso/tQnD5TU9i+7N8Qcp7KXT0R4LRVG+Lf5BMDvDTwp0GG6A&#10;A4k1G+1bYT0lrgR1ACzOfa4TIRxbcBB4G0fb4Ii/IdlxnpdAYnklFjl7G/vFynPjVHzj0eSMNa7y&#10;D8sFJS9oFkWxGK8QnAPhGF7O7vPFsqCEY8J8nueLIQPFcwGK6voERpFoIE1kg1NiJeue/MjrkoKi&#10;u1JJJrr4MWnORuvmxv3up6zrL2bzEwAA//8DAFBLAwQKAAAAAAAAACEAmCvrdRPtAAAT7QAAFAAA&#10;AGRycy9tZWRpYS9pbWFnZTEucG5niVBORw0KGgoAAAANSUhEUgAABDwAAAKRCAYAAAC4OLnpAAAA&#10;AXNSR0IArs4c6QAAAARnQU1BAACxjwv8YQUAAAAJcEhZcwAADsMAAA7DAcdvqGQAAOyoSURBVHhe&#10;7N1/XNX1/f//mwdPBgr5K2TJNMfKajBtuZrWInPG3kUHipws421N8/1J7bdZoP1aKmWaukl+V/LW&#10;3qTZmAlENarFNJPlsHAwtYxQQ4f4AxUB6cDh+8c5HM55AQJHQDjcr5fL63LhPJ+vX+f5eu6s18Pn&#10;4/nsVVdXV4eIiIiIiIiIiBcxGQtERERERERERLo7BTxERERERERExOso4CEiIiIiIiIiXqeX5vCQ&#10;nm7MmDHGIhEREREREenGcnNzNcJDRERERERERLyPRnhIj1c/wiM3N9dYJS04evSo8+/Bgwe71Yl0&#10;N+rP4k3Un6WzZGZmun2OjIx0+3yu1JfFm3hLf3YdIZ+dne1W1xWMHz8eNMJDRERERERERLyVAh4i&#10;IiIiIiIi4nUU8BARERERERERr6OAh4iIiIiIeCQyMtJtExHpShTwEBERERERERGvo4CHiIiIiIiI&#10;iHgdBTxERERERERExOso4CEiIiIiIiIiXkcBDxERERERERHxOr3q6urqjIUiPcmYMWMAyM3NNVZJ&#10;C44ePer8e/DgwW51It2N+rN4E/Vn8Rbqy13bmDfCjEVtljs131jktbylP9e/PwFkZ2e71XUF48eP&#10;B8f7nUZ4iIiIiIiIiIjXUcBDRERERETEi415I8y5ebOe8j2l9RTwEBERERERERGvo4CHiIiIiIh4&#10;JDMz020TEelKFPAQERERERFpxvHyM8YiEekmFPAQERERERFpQlV1DXeu2KKgh0g3pWVppcfTsrSe&#10;85altURQfxYvo/4sncWYxhIZGen2+Vyd77686r18Xtp6gClXXczCuGuN1d1GT5zEsysud3u++3N7&#10;0bK0IiIiIiIi3dje4jJe2noAgHW7jrC3uMy4i4h0cQp4iIiIiIiIGKzN3uv2eX5qnttnEen6lNIi&#10;PZ5SWjznLcPyRFB/Fi+j/iydxVtTWnJ2HeK3KV8ai1k9KYxf/WyYsbjLc01pac9Uj/ZIlemo+2nP&#10;87aX89Wf25tSWkRERERERLqhquoalmd9ZSwGYMH7e6iqrjEWi0gX1Y0CHrWUZj2PxWLBYnmQ5PxT&#10;7tWlWSRYLFgsM0jOr3Sv61Au95WQRamxuksrpyjnPZKff5P8WmNdJ3I+u+fJKj2fNyIiIiIi3dml&#10;8e85N09l7djP56VNv0/sq7Cy8bNvjMWt1h73JyKt140CHq72k/7HjeRX2owV0ga1+X/mqcQ/kb6r&#10;2lglIiIiItLjHC8/w/JPCo3FbuZ/VMjBo+XGYhHpgrppwAMoyWTVe0Uo5OEFAiNYlJFBRsazRAT6&#10;GGtFRERERDrF6qzd7KuwGosbefWD3caiLi13ar5z82Y95XtK63XfgAdWije8xUeHW/hBqiwi54Nk&#10;EmIsjnSYmSxNzaHIdXSIS0rFB/lfkpWcQIzFgsUyhYQ1OyhtQ1SlrnQn7yydab/WjKW8k1+KDbAV&#10;pTLTYsFimUNqkeuIimqKUudgsViIWZpDOYfISpiMxTKZhNQtbHXeSwwzlqaRX+r6fW1UFuWQWn89&#10;SwwzlqaSU+QSca7/bpNXkrVlJTMcKUFLljzBHfPSqQKoSmfeHRYmJ+dTi6PNUpc69rV/j9ScIhoG&#10;9rnc4wdfkp/V0L4xCW+y0/Uejec62z1anier1Ep5zjL7d45ZRk65S+OX57A0xoLFMpWlOcftZcbz&#10;N7pXEREREZGW7S0u49Udh4zFTVq36wg7C48Yi0Wki+lGq7TUUpq1gOlJO8AcQuiPSynYXY559Cxe&#10;fS6CIUezSJieRAFBRC1czrQwP6j8itQFvyeloIkhZ0F3sHD5VML8TPYX7ulJFBj3AcBMcNxiVk4K&#10;aSY65HJfQVcSyjcUlLgGJS4nbsVCJo2oIGfpoyRuPu1+PlshqbPnklLcj/D4ZTw+9gxZCY+SVFDl&#10;cg4XLvdtO5zFczOTyDPGfMyjiVv8BJNC/Jv+bubriftNBSnr3JfW8o1ayPr7BvLxc3NJyjO2mT+h&#10;cc8wf9JI/Dh09nsMjmPFykmMMJ0iP3ke89L3G/dopv2vYdbq+UQM3mdok4GAjfKcFdybmI21/tgL&#10;/0NWi/fqznVGYSOt0tJ23jLTtAjqz+Jl1J+ls3S1VVq609wY+xJvMxaJl2trf+6qtEpLR+t9JbfH&#10;/oogwJr3fyR9dLCJ1JZqit573R7sMI8mbtk6MjIySFs9l/FBZijJ5I9v5RtGApgJCp/Fig1pZKSt&#10;YtZof/tIki+/oaFrnkVJOYNiFrPB9Tp8x5dfHwP6EzpuNGasFGd/wX7HDdv2f0F2sRWCI7nzuoHu&#10;5wu6hfjVG8nI2MjqF35DqBko+Tsf7jwBHOfzN9eTZ/UnNO5lNmRkkJGxjmVxozFb89iQVoB7GMBM&#10;UNQL9ntLeZDIyb9n08IofAF8o1i4KYO3p/2Eys//zGt55ZhD72XZhjQyMtLYsOxeQs3lFGx4n52u&#10;Iy4AgsYza8U6MjI28vqsazEDFO/i66O1ULuf7R/uBwYQHr+WjIwMMja8QJSj/ZtNSTIFM2b8CKCM&#10;bdu+cnyPExRsy8OKmeCJN/ITPyhv672KiIiISLuKjIx020REupLuGfDAh34/jeHBqOFAOXkbP+Tf&#10;FYaXW1sxudlF9hEasVOJCfEHwBQ4jun33YAZKyUf5lLotijICCbeeRMj/ExgCuLq6y93rWxZ8Hju&#10;nBiCH2AKvIpfjOznUmnCP/QXjDMDxZ+Tu78aOMW/P9lCMWaCx/+M4W5Pw5fQmDsZG2gGzASOupXb&#10;xw0Ayti+6yC1tQfZtb0MKKcg5QliHSk4j6bkYQWs2/5BgdsL/wgm3nyF/d78/OyBjkbOsG/Xbvvx&#10;BWt5NDYaiyWa2EfXUmAFrHlsKzjhsr+Z4IkWJo7wB8wMufrnjHSppddAgkf6A2VsTnyQhOR3yfq0&#10;hOEPriItYyOvNjtqpg/Dx1xHsOv3KP+KbdvKgBGMHxOMqc33KiIiIiIiIj1J0++b3UIAYb+d7hwt&#10;8MfX/+4+CqOuklPHrMAgrrniBy5f1IRfvwB6A1QVc+iYa8TDn4C+vR1/+zDokmD3wEBtPsmT6+ei&#10;sNjnsMhyyfPrH0Bf54UupF//Pg11AP4/4ZZbhwNFZOcWYyv/Nx++vx/MVxN14zDDw7iIkEv6u3w2&#10;nO/YIQqbySgBwHqKU1Uu2UrmoQQPNrvu0YQTHCo8aSx0cYZjp864fO5N/wDfhvsedAkhrg1mGsrE&#10;2XO5NzzYHphJf52kpCT+MG860TOWkeU6j4eBacQE4sIHOAIXxykv+AfbrGAePZEbh/fx4F7tcnNz&#10;G20iIiIi4n32Jd7Wqm357VcYD22TJ28Y1uiczW0i0rm6ccAD8AvjN/WjNQp2U+Ja18uPgEFm4Bg7&#10;9vzHJXXCRuXpU9QA+AZzyaDOXBUkgJ/cfCPBWCnOziV/p+MlftwExg0xBiOM932G0ydcJjv1DWCQ&#10;GSCIqIUb7OkibpthxZPeAfTza+lxX0jAoAvBMZ/HpkbnfJtFEZcYDzorU+Ao7nz8VTIy1rEi/iFm&#10;zbqfqFB/KMkm6eW/UtRs1kl9ClAZ27ZtZeu2PKwMYNx//ZwhJjrkXkVERETk/LNVVXEqLY2SSb/h&#10;zKirnVvx0B9y7KWXqNy2zXiIx46Xn+GRd/cYi9vkpa0H2FtcZiwWkS6gpTfgLs6E/3W/YcZoe7qK&#10;e1X9PBBWije8wcZC+2gCW+k2Vq/ZihUzQbeMIaQt8Q6fMKa9fW4v1abhP2N8sBmK3yfp//5hf4kf&#10;N5LG38BK8UcZfFRUDlgp3fk+724rAwZw7VVD8fEfybhxA4AS3n/rrxRW2sB2mJxl9hVb7Cu+tFV9&#10;kAGq3k/lnULHtXMcq7sYV01pge1wFs/EWLBYZrIsp5LhY39FRMSviQy/0j7Xx1mZ8B91M7cGmbFu&#10;/l9WbS4D82jGhdaPemnfexURERGR869q505Kbong1KwHqdmWY6ym6g8rOT5pMkcSErBVnW24c+ss&#10;TfuXscgja7P3GotEpAvo5gEPR9rErP9mdKM36D6MuC3OnvJizSPl0SlYLBaipy8mu8QKQZE8+Nuw&#10;Rqt4dDjTMG6MuhozZZSUVDU9WWm9kmySHp6CxRLD9Kf/TIEVzKPv5p7rBgL9GRUdRajZZQ6L6PtJ&#10;zC4G82hio0ObCKK469UvgEG4Lkv7b/xG3UpsqL9Lm8UwPfFDSvAnNPZWRvm3vsuYhoxl0q3DgWKy&#10;E+8n2rEs7f1J27Hiz+iocYZ5Swz8ruDmiSMcH8wE3Xqzy/VN+LfjvYqIiIhI+yse+kPn1pLKbds4&#10;dmsktm+LjFWNVL+RwpHHHmsx6HG26+8tLmPdrvZZWnbdriPk7GrdkrYi0nm84o3QNORmZs1wrBDi&#10;ym8U05YvIf4Be2DALpjwuHhW1C+J2unMDBk3wT55aZOTldbzJfSB51l4bzhBYF9qNWoOS56a6Ejp&#10;MOEXEs38JfHEhQc7jzKH3sHcJY4laVtgGh7O/9wR6mg3Mxdho9pvJJPmLyA+rv66gDmUqLkLmlzm&#10;9ewCCJu2iBXxcYQHuTydoHDi4hfwVMTQFjpgw+SlrpOuOrXrvYqIiIjI+VJ7/DgnnnzKWHxW1oxM&#10;Tq5dayxutfmpecaic7I86yuqqmuMxSJyHvWqq6tzmdlSOp6NysI0FsxdS4H1cuJWLGTSCNfJTQ+R&#10;lfAoSQUQOmtZm1NmpO3q15HWBKZt5y1riYug/ixeRv1ZugrXkRXBB79zq3N18s03KX8y3ljcKj/I&#10;34nPwKZHTJ/t+h0x70bwxf749qlfBEHEnbf8Nte/PwFkZ2e71XUF48ePB8f73dn/gV3aUS2lWc+7&#10;LZ1qDo/h127BDhERERGRnqcqPcNY1GpVO3YYi1rlsuAB7b4p2CHStSjg0Wlcl7k1ExQ+iyUPXNfi&#10;PBsiIiIiIt7AdT4N49bUBKWtdeLe3zU6X3PzdohIz6KUFunxlNLiOW8ZlieC+rN4GfVn6SyZmZlu&#10;nyMjI90+d6WggzGlRaSzectvs1JaRERERERERETOIwU8RERERESkwwUf/K7Z7Vz4v5TY6HztcV4R&#10;6f4U8BARERERkfPKbHFPhWkL849+ZCwSEQEFPERERERE5Hzzj4szFrWK6UcjuPDqq43FIiKggIeI&#10;iIiIiJxvfuPGeTTKI+CZpzH52tdBFBExUsBDRERERETOu4tfeaVNQY++8xPoN3GisVhExEkBDxER&#10;ERER6RBtmUDU5OvLxa+8Qt/5CcYqN6YfjaD/2v9lwAMPGKsaacv1RcT7KOAhIiIiIiJdgsnXlwEP&#10;PMAP8nfSf+3/4jPtd5h+cxem39xF3/kJDEx9m6APszSyQ0RaRQEPERERERHpUnwGDqTfxImYH3qQ&#10;C+bN44J58xjwwAP4jRunOTtEpNUU8BARERERERERr6OAh4iIiIiIiIh4HQU8RERERETEI5GRkW6b&#10;iEhXooCHiIiIiIiIiHgdBTxERERERERExOso4CEiIiIiIiIiXkcBDxERERERERHxOr3q6urqjIUi&#10;PcmYMWMAyM3NNVZJC44ePer8e/DgwW51It2N+rN4E/Vn8Rbqy+JNvKU/178/AWRnZ7vVNa2Gk/v3&#10;UFRWY6xoPd8fcOXIIfQxljdh/Pjx4Hi/U8BDejwFPDznLT/aIqg/i5dRfxZvob4s3sRb+nPbAx4V&#10;5K28h9iVu40VrTdhCZuTIhliLG+Ca8BDKS0iIiIiIiIi4nUU8BARERERERERr6OAh4iIiIiIiIh0&#10;kL6Mnr2JPXv2NLEVsHlJpGO/K5m9YUcT++xhTyvTWYw0h4f0eJrDw3PekocogvqzeBn1Z+nOxrwR&#10;Zixqs9yp+cYikfPOW36b2z6Hx9nUcDjzKcLnZDoCHm8ye3Rf405tojk8RERERETknGVmZrptIiJd&#10;iQIeIiIiIiLiNOaNMOcmraM2E+maFPAQEREREREREa+jgIeIiIiIiIiIeB0FPERERERERESkg9Rw&#10;cn8BeXl5TWw7+fe+Y479KvjP1/9qYp888r46TLXhrK2hgIeIiIiIiDRy6rtH2FtcZiwWEWmjaore&#10;fZrY2NgmtinMXJnj2O8AG5+5r4l9Yon9wz85YThra2hZWunxtCyt57xlaS0R1J/Fy6g/y7kY80YY&#10;NVU/48T+39D7wuP0v3SxcRc5Cy2JK83xlt/mti9LW0HeynuIXbnbWNF6E5awOSmSIcbyJmhZWhER&#10;ERERaVb5odsAqDkzkOpTvzJWi4h0CxrhIT2eRnh4zlui1CKoP4uXUX+Wc/GTV56n4kjDv+D28rEy&#10;MGQpvUyeDCjveTTCQ5rjLb/NbR/h0blcR3go4CE9ngIenvOWH20R1J/Fy6g/i6eqqmu46oVM6mrN&#10;buXLb7+C6HEhbmUAmZmZbp8jIyPdPntizBthxqI26+ygg+s9d/a1pfvwlt/m7hTwUEqLiIiIiIgA&#10;sPbj3Y2CHQCPvLuH4+VnjMUiIu3IRvWxr8nZtIEPC6uMlR45TwGPSvKTZ2CxWM6+TU4mv9Z4bEex&#10;UVn0Dz5IXsqa/EpjpUdq85OZ7PH3qL+fBGKcbTKFhOT3yCkqN+7cztq/LewOkZUwGYtlMglZh+xF&#10;pVkkWCxYLM+TVdrmRmrk3NpcREREpPu4NP4959YeDh4t56WtB4zFTkvT/mUs8lh737uIdBV1VOX9&#10;H49Mu4Ox//1n9rcin6TuTAn//vQdVj7xW2663sJ98W/zdbnNuJtHzlPAowuq/TdvPbWIVelf0T5N&#10;ey6slOa8yiMPL2JVegFWZ3k5Bel/IvHhJ1mWc7jj7rNLtYWIiIiIdIZXPzj7Cgrrdh1ptExtZGSk&#10;2yYiPV0tp4r/xV8/202Zvx8X9jLWO9SUc7DgU95ZOZeY8ROIuT+Ble/upL0Xwj5PAQ8/wqa9RkZG&#10;hn3btJAoX4AgohZuaCh/exphPsZjvZ+tKI3nEj+kBH9C73iW1WkZZGSksWHFHKJC/YFispes5/N2&#10;inqJiIiISM+2s/AI63YdMRY3Mj81z1gkItK0T9/ng92naBjkUcPpgwVkv72MOb/5NRPuup+ElRns&#10;KnMZmu9zKdfffQfXBDVOrfPEeQp4tEUtpVnPY7FYmPzaB2xZNtOe3jEzlSIbQDlFOaksnRHjSPuY&#10;ydLUHIoqXYMBNiqLtpCcMKUhXSYmgeSsfEptjrSKO+aRXgVQQvq8WJeUCBuVRTmkLnVc1xLDjKWp&#10;jdNKKovY6kw/mUJC8ha+Pe1JTsVxPn8nk2LMBEXNZf591xBoAjDhN+JG7rs/htHhU3jouSlc5+/y&#10;+CqLyPkgmYSY+vQXYzs0tKMl4V3y87Ma2iMmgTU7S+2jOZpti5aeQxMpODOWkppTRNuTYjq7zUVE&#10;RER6rqrqGhZlFBiLm/R5aSUff9F82ktPlTs137mJ9Gy9GXzp5QQDfP8JL951Nw/9MZW/Zr7JK3Om&#10;MHHCXTzw7J/I3HWs4RCfS7n+7sdIfP0v/O3zTJKf+W/GBl3gck7PdYOAR4OqzFUsyS4GwBwSzGCT&#10;lcNZK5iTmMLmkvrEj2I2pyQyZ0EahY6Xfdvhj3hxzhLSC1xemK0FpCe9yMqPDp41bcN+bCIpm+3X&#10;BSslm1NInPMyqYWO89kOkvXifBY700/KKUhfwuOJmbR5qpXag+zaXgYM4rprL8PPUG0acSe/f3wy&#10;vwoLbHh4lV+RumA+iavSKXDmv9jb4eFH3iDfLfgDFLzOvHlJDe1hLWDT04vZWFTtvl8zGj8HG5WF&#10;aSyYY0jBKdlMSuIcHkne2aagR6e3uYiIiEgPlrVjP5+Xtv6/1ha8v4eq6hpjsYgIAD4jw7nv2ovs&#10;H2q/4aOkp3lkzgJey3RJWRkwisgZT7Ni7SZHkGMGd/wylKH9eruc6dx1jWVpa/NJvnse6VVBRC1c&#10;zrQw19f8WkqzFjA9aQcwnKiFC5kW1pfKyhr8ar9g6b2JbGY0cYufYFKIv+Pl//ekFPQmPH4Zj4/t&#10;S1HqPB5OKSIo6hmWTxuFn+0gWc/NJSmvHN+ohayfFoZPk/dwnJylj5K4uYbQuGeYP2kkfpRTmPoy&#10;c1PyIDyetY9fBzkruDcxGyvBjI9/lofHDoHSHbyx/BU2FZSDbxQL17cyPac0i4TpSRRwDbNWzyci&#10;sKWDqh3f72swN7SDrXQrK+YvI7sEx/cO5bSzHYMJn/U4D0SEcOHhLJ6bmUSe1ZfQWctYFHFJM8/j&#10;LM/hwmJSZ88lpdiKOfReFs+PJsSvltKcPzE/8UNKnPufJivhUZIKaLhWo+97skPb3HUJJSMtS9t2&#10;3rK0lgjqz+Jl1J97Bm+Z8HNf4m3GIif1ZfEm3tKfW16Wto6aw9tJeXkhSzK/ptEY/AHXcPfs+7nz&#10;pmu4Yqg/7Rvi6M7L0gbfyM0/CQB88PPrQ+2+XWy3AtY8Uh51pGfEPkFKQTlQxrZtX1FOH0ZMWkJG&#10;xgYWXFvGp1kfkLpsIUl59pECNSdONz/6wDnaopyClCeIdaROPJqShxWwbvsHBeXVHC0+aB9lEBrF&#10;lLFDMAGmwKu56/YxeJ55VM6pilZEzm3F5GYXAWaCY6cSE+IPgClwHNPvuwEzVko+zKXQtZcFj+fO&#10;iSH4AaYhYVw/0telshUMz8G2/wuyi63A5cTefxshfibATODYu7kvfACwnw+372/c0ZtyXttcRERE&#10;REREzk0veg+5jvtefptPNr7OotkWrhrg8i/RZTtY/8L/464JN3Fr3FO8si6L3MKjVHfAUIxuFfCw&#10;p0/Uf6rl2KHis6YvWI+dogoblYXvkBATw/R5r5CUtMolVQJ69+/XKG3E6dghzrr8r/UUp6qsnD51&#10;CgDzoAAaQgcm/PoFtD1aNegSQnwBTnGqNfNR1FVy6pgVGMQ1V/zA5YG6XL+qmEPHXIIn/QPo69yx&#10;P5eEOIYbtZL7c4C606c4BuB7JVcM6+Oy54X062//XFV4yL5PS85Hm4uIiIiIiEj76uXLkJ/8kjtn&#10;L2bj3zeTvuZFHrv7RoY5Yx8VHPhnGq+98DD33BbOTTFz2j340a0CHu7BiV74BgTY/zXfN4qFmxwr&#10;u7huiyIItBXx3tJ1FFjNBIVPYdZDC1mdtoGFUUGup26abwCDzDRePca5PUtEYB/6BQQAYC0s5qhz&#10;ugwbladP0YoxGu58hnLVtQOAY3y+fW/j0SflOSx7JpkP6icD7eVHwCAzcIwde/7jMh+Jy/V9g7lk&#10;UPuFAYxBol79AhgEULWbPQdc5wE5w+kT9s++IZfY92lJB7d5bm5uo01ERESku6jeu5eyVas4/MAD&#10;bP2//8fW//t/vPnZm3w57ABf/e5y9iXe1uptylUXG0/fZunTr2103tZsItKz9OozmJFjo5nxzP/H&#10;u1ve480VCUy9/lIaxn3UUrYr0xH8uJ/Xd1a4He+pbhXwcGfCP/QXjDMDVZ/w1jtfUQnYSreybEYM&#10;FstUluYch4pSDhy2AhcSFHoDE38VxuCjX/Dx560Yb+A/knHjBgAlvP/WX+2ToNoOk+NYoSRmaQ7l&#10;9GH4mOvss9AWZ5P2+WFsgK30S/7ybm7DBJ6t1p9Rt9xEEFZK0hezYM0O+0oygK10B2sSV5Kdl86q&#10;xCTeK6oGUzBjxo8ArBRveIONjkk9baXbWL1mK1bMBN0yhpCWpgI5B6bhP2N8sBn4mg2vv+eYLNZK&#10;ac561mwuA4Zzy7XDXTrzWZyXNhcRERHp2mqPH+dIQgJHbrqZigWLsGZkOusuLdxKxYJFHLnpZo69&#10;9BK2qrMNl7XL2XWoVcvQtqS1q7uIiNiZ6DMohDER/018ciaff7yBPzw9g8irWvXP423WjQMegH8o&#10;0bGjMbvM9xA9fTHZJVbMoVFEj+oPfYcR+hN/oJy8pAeItliInr6MAvpjdp3DwzlSwnUp1v6Mio4i&#10;1AzWgrU8GhuNJfp+ErOLwTya2OhQ/AHT8HFEjfYHislOvN9xjeftk2e6Ks0iwWLBYnmerNLm0lVM&#10;+IXdw4L4WwiinIJNzzM92r7Ma8M5/QmNu5/bRvQB+jDitjiigsxuc5nUtwNBkTz427Dm03aa0mRb&#10;GHdyYRrBbQ9EEoRLO1limJ74ISWYCYqazm/D7CMyWtbObS4iIiLSCsVDf+jcupra48c5HBVN9Rsp&#10;xqpGqv6wkiOPPXbWoEdVdQ3x77RPoOLz0krSthUai5vUldtYRM6H3vQLHs0tUx5jyZ//yt/+Uj/f&#10;Ry/jjh7r3gEP/AmZ9ARL4uMID6qfqtKf0Kg5LJkfbZ880zSUibPncm94sKM+mPB7nyHxhd8w0jkJ&#10;pg1Mwwj/nzsIrT/NRSaoBr+QaOYviSfOeTyYQ+9g7hLHqjAApqFEPLWAuVGhjgkz7fewND7SZX6J&#10;tjATOHYmy1ck8IDznPbyoPApPLRwGQsmjWwIYviNYtryJcQ/YA8U2AUTHhfPiuVTCfNr42Nusi3O&#10;tnivCb+wqY3vNyicuPgl9pVx3A84C9N5anMRERGRrunovHnYvi0yFjfLmpHJsRdeMBY7Ze3Yz76K&#10;9hsTu/yTQi1TKyLnprc/Q0Pr5/v4X+6+7ELjHh7pGsvS9iTlOSyd/g/GrX6Ysf5tDERIh6hfVknz&#10;ebSdtyytJYL6s3gZ9ee2cx11EHzwO7e686ly2zaOT5psLG6Vi//+CX0uu8xYzN7iMmORx/7+6WcA&#10;+PeBfhdAZGSkcRcnT9pYfVm8ibf05xaXpa0+zFe7/3PWBUbOrjcDRlzB8Is8m4fSdVlaBTw6VTmF&#10;qS+TkH89f3gugiGKd3QJCnh4zlt+tEVQfxYvo/7cdp68jHeGYy+9RNUfVhqLW8X/pUQuuuceY3G7&#10;ysxsmEsEFPAQORtv6c8tBjwOZzIrfA5/M5a32pXM3vAms0f3NVa0igIe54ntcBYvJB0hevZkRgU2&#10;JKrI+aWAh+e85UdbBPVn8TLqz22neSU6lwIe0hN5S3/uTgEPjTHoRKYhETz7+3sU7BARERERERHv&#10;1PsiQiZMYIJhu/maYS4rd/Zl2DU3NSr3GXYNN08II9C3fUIV7XMWEREREREREZFBv+SxpCSSXLaV&#10;L83k+oE2an1GMyVxPR/nfs6H6/4/kpKSeHXdX/nis00sv/dqOGhj+OT/x50j22cpCgU8RERERERE&#10;RKSDVFGY/kcWfVTOtQnP89QdPyO4n+uEpCb6DLqSX89ZwLPX72NN/Cr+VtI+K0lpDg/p8TSHh+e8&#10;JQ9RBPVn8TLqz23nyYSanUGTlqovi/fwlv7c4hweRrW7WXPHZF76OqSFuTkqyFt5D7ErDzDq6Q28&#10;NeUyj0ZoaA4PEREREZFuwPeXvzQWtdqF111nLBIR6Xx11VQc+R44xPZ/F9Ps2I0z37L9kwNABQfK&#10;KrAZ6z2ggIeIiIiISBflN24cZkvzoyaa4/vQbPpcdpmxWESk8/kM4bIbfgCcZPui+Tz35ha+OnSC&#10;akeuSV11GQcKPua1xx/llV0VwAB+OnSAywSnnlPAQ0RERESkCxu8cCGmH40wFjfLbIlkwEMPGYtF&#10;RM6PXoFcd2cklwLU5rNxwQyibv4Fo668giuuuIIrR43llrtm88rfiu37X2zhnpuC6WU4jScU8BAR&#10;ERGRHi/44HfOravxGTiQIelp9JkaZ6xqxPeh2Vz8yiuYfNtnhYP21JXbWEQ6kg/9f3E/y5++lUHG&#10;KqNBt/L067O4YUB7jO9QwENEREREpMvzGTiQixct4uK/f0Lf+QluaS59psbh/1IiF//9EwY9+WSX&#10;DHaISA/XK4ArprxI+l+W8fiUCVxpCGj4DLuRux9/hQ0bF3L3FQHtMroDrdIiolVazoW3zDQtgvqz&#10;eBn1Z/EW6sviTbylP7d5lZam1FVz8sgJztQBvfsxaFBfXBeqPRdapUVEREREREREzoMaKo4dpuQ/&#10;/+E//ynhyIkTnKyoMe7ULhTwEBEREREREZGOVVfO/k/X8fsp47nmhluImhxLbOxk7rptAtdfG8m0&#10;FzeSd/R741HnRAEPEREREREREek4dafYs/5Z7r7/BdbvOGKshdp9fLZ2HrFRCfz5mwpjrccU8BAR&#10;ERERERGRDlJH1c43efyF9znmKPEZdjXjrhwE+DBg5EiG1c9heiyT5+PXU1DVPlONKuAhIiIiIiIi&#10;Ih3kOLkZaRQCDIrg8TUfsyMrhcRpY4EAfnb/q2R9sYUNjmVra/NTeSf3uPEkHlHAQ0REREREREQ6&#10;Rm0p3+SWAAO48eGHuG9sMBca1p3t1SeQ0Xc/RnzExcBBtuz+D7Xuu3hEAQ8RERERERER6Rh11VQc&#10;+R4I4qeXBzW//GyvAQRfNhiopeL7GtojqUUBDxERERERERHpGL360PfiC4AS/vV1Cc0uQHvmW7Z/&#10;cgDw57LAi6if1uNcKOAhIiIiIiIiIh3DJ5AfjwkCytjy/DwWpe7kmHP4ho0zJ0vZX5DNmy/8nhW7&#10;KoDLueGqQAxZLx5RwENERERERDySmZnptomINDaQMXdOIswHqM1j/V8KOOEMeJzksxd+S8RdD7Bg&#10;Yz61+HDxpN9x50/6up/CQwp4iIiIiIiIiEgH6YVv6N0kvhDDpT7A4Ivo12Qkoi+X3v4crz95E4Pb&#10;Y3iHAh4iIiIiIiIi0rH68uM7n+XNt5fxZNSVDHYpH3bNBGLue5IlKRt5O/EurujXHrN32PWqq6tr&#10;j8lPRbqtMWPGAJCbm2uskhYcPXrU+ffgwQ0/WyLdkfqzeBP1Z+ksxjSWyMhIt8+uxrwRZixqs9yp&#10;+cYikW7DW36b69+fALKzs93quoLx48eD4/1OIzxERERERERExOso4CEiIiIi0gOMeSPMuUnrqd1E&#10;zlUNJ/cXkJeX18qtgP0nm128tk0U8BARERERERGRDlJN0btPExsb28rtad4tqjaexCMKeIiIiIiI&#10;iIiI11HAQ0REREREREQ6iAnfwDAmTJjQaLv5mmG4rcky4EqunxBGoG/7hCra5ywiIiIiInLOVr2X&#10;z/HyM8ZiEZFuzJeRv/k9SUlJjbZX133Ivwv+yccpCUwc5AOnahk4LpqbQy40nsQjWpZWejwtS+s5&#10;b1laSwT1Z/Ey6s/d097iMiYmbePJG4bxwG3tP0GmJt08d1oWV86Ft/w2d8yytNUUrpvJbS98BlzK&#10;Xa+u5YWbg+hl3K0VtCytiIiIiEgXs+y9XQC8tPUAe4vLjNUiIl6sF73NFzj+3sffdpVQa9jDEwp4&#10;iIiIiIicZzm7DvH+vhPOz2uz97rVi4h4tbqTlJ4cxM+H9QV+wA2XDXGf28NDSmmRHk8pLZ7zlmF5&#10;Iqg/i5dRf+5eqqpr+K+XP2FfhdWt/K24qxl71SVuZefCNaXlfKRmtEdKzfm+7/NxffEe3vLb3DEp&#10;LUDtfj557S0+yjlG2DMvcPePPZvHQyktIiIiIiJdxMbPvmkU7ACIf6eAquoaY7GISDdVR03FcQ4f&#10;PtzMVsj2tWvZtH03Bw78h8OHD1N6sppzGaHR+oBHbT7Jky1YLGffJifnt0uuTatUFpHzQTLPr2mn&#10;azq/4wyS8yuNtc2qzU9mssWCJSGLUmNlaRYJFgsWy/NklbbLXXYCG5VF/+CD5KWsaUM7tOwQWQmT&#10;sVgmk5B1yF7Uzu3jfBaTk8k/99OJiIhID3Np/HvOrTMcLz/D/I8KjcUA7KuwkrVjv7G4Q3T29xaR&#10;nqSOmpLPeO3B2xl1zTjCw8Ob3m6eydqTAN+wduZ/ER4ezo2TV/KPE56/2LU+4NHlVJL/ViKJq9LZ&#10;ZTPWyTmp/TdvPbWIVelfoaYVERER6ThL0/5lLHLzyLt7tEytiHRzZfxz7Uu88tE3bR+osG8Dr/y5&#10;gCpjeSu1PuDhE8a0tzPIyLBvmxZG4QvgG8XCTQ3lb08La5fJRUREREREvNne4jLW7TpiLG5kddZu&#10;Y5GISPdRe4j8j5seydaycvJX/i/v7vMs5NH6gEdb1KcpTF5J1paVzLBYsFjmkFpU7UiXyCF16UxH&#10;GkwMM5amklNU7n6OyiK2JicQ40yXmUJCchb5pVZHasR9zEsvAaAqfR53uKahVBaRk7rUcV0LlhlL&#10;Sc0pwj05o5yirWtIiLHvE5Owhq3fnnTbo8O4pHF8kP8lWc7vOYWENTsodRtWYaU0P4vkhCnOtKGY&#10;hDVsbaK9cj5Idn4fi2UmS1NzKKqsP1ktpVnP2+sS3iXf9ZwxCazZWWofzVGaRcId80ivAighfV6s&#10;Iz2k4fjJr33AlmWO5zczlSIbLmkwLs+syXZvDU/6yBQSkrfw7ek2xwxFREREzov5qXnGoia9uuNQ&#10;uyxTmzs137lJ66ndRM5RXQ3fV9QCQ7l9yUcU7NnDnqa2gg3MHgBwJbM37Ggo/9cKfnOpr/GsrdIx&#10;AY96VR+StORDSgDMQwkebMZ2+CNenJNIyuZix05WSjankDjnZVILHS+0toNkvTifxekFNEzfVE5B&#10;ehLPrfyEw2fLs3Acm5iy2X5dgJLNpCTOZ0HqV46XbyuHs1YwZ/EmChwXsBZsYvHjix0v+p1lB6vm&#10;PUuS83uWU7BpEc9tLHSkktiozH+T+fOSSC9oeNm3Fmxi8ZwVZB123HzlV6QumE/iqnTn94FiNqck&#10;8vAjb5DvDHo4FLzOPNdzWgvY9PRiNhZVu+/XjKrMVSzJtj8/c0gwg002KgvTWDBnEatcn1nJZlIS&#10;5/BI8s42BT086yPlFKQv4fHETI+HO4mIiIh0lo+/OMDnpa3/L6Rl7+0yFomIdA8+AxkadhHgg/9F&#10;fvQ21ncgj5elrc1P5u556VT5RrFw/TTCXPNYSrNImJ5EAWaCop5h+bRRXFhZSbXfGfKWPkri5hpC&#10;455h/qSR+FFOYerLzE3Jg/B41j4+lr5Fqcx+OIXioDtYuHwqYX61HM56iZlJ27E6r1dJfvIjzEsv&#10;wTdqIeunheGDjfKcFdybmA2h97J4fjQhfthfxueupYDxxK99mLF8ztJ7E9lsNRM0/lEWPHwDgZSy&#10;843l/H5TAVaCiFq4nGlhfi5fqnnOtgidxepFEQS6Vjrb4hpmrZ5PRKCPe/uEzyD+gYmMuPA/ZD03&#10;l6S8cqg/j62Q1NlzSSnG5T4Pk7PieRKzizGHx7P28Z9xNHUeD6d8DebRxC1+gkkh/thKt7Ji/jKy&#10;S3A8g1BOZy1getIOIJjwWY/zQEQIFx7O4rmZSeRZfQmdtYxFEZfYJ2+9ex7pVa7tUEup8/jhRC1c&#10;yLSwvlRW1uB3YbHjPq2Yne1eS2nOn5if+CElzv1Pk5XwKEkFNFyrUfucJKfFPnIdOJ6zlWDGxz/L&#10;w2OHQOkO3lj+CpsKyu2pVsZ+aVhCyUjL0radtyytJYL6s3gZ9WfPadJO2Jd4m7HovFFfFm/iLf25&#10;7cvSfs/hvBy+rrmIgT/4MVcN7Ucv4y4AdSfZ/68iyup6M2DEFQy/yLPQSCcuSzuCiTdfgR9g8vPD&#10;t/Ygu7aX2f81PuUJYh2pCI+m5GEFrNv+QUG5DdOISbyakUHagjEc/vQjslL/wNNJ2+3/kl9zitPG&#10;EQtOZ9i3a7f9XAVreTQ2GoslmthH19pHPljz2FZwAtvRYgqtAD8lZspYAk2AKZBRd93OOLPxnB1p&#10;BBPvvIkRfiYwBXH19Ze7Vx/9hi+LrYb7HMLYR18lIyODjY+Pxd9WTG52EWAmOHYqMSH+AJgCxzH9&#10;vhswY6Xkw1wKXTM9gsdz58QQ+3MZEsb1I9s4PCj4Rm7+SQDgg59fH2z7vyC72ApcTuz9txHiZwLM&#10;BI69m/vCBwD7+XD7/tZNUNOqPlLN0eKD9v4QGsWUsUOwP8Kruev2MXTqIxQREREREZGzuIAho8P5&#10;5ZjR/GRoP3pRQ8XRA3y1M4+8vJ0UFB7kWEUN9LqI4aNGM3p0qMfBDqOODXg40licjh2i8Gz5BtZT&#10;nKqqs6doJEwhevo8/pCURJJrekrvAPr5NXfbJzhUeLZ5OM5w7NQZ6k6f4hiAOYAAX5fYkl8/+p9L&#10;u544RUVzsZgm+RPQt/6CPgy6JNg+EaxD7eFiWpzapa6SU8eswCCuueIHLg/UhF+/APtwoapiDh1z&#10;WcO9fwB9nTv255KQixrqWsGextLw2dmevldyxbA+LnteSL/+9s9VhYfs+7SkVX3EyulTpwAwDwpw&#10;aTOX7ywiIiIiIiJdR105+z9dx++njOeaG24hanIssbGTueu2CVx/bSTTXtxI3tHvjUedk+YiB+3D&#10;GJzwDWCQGSCIqIUbnCu7NGzPEhFYQ9F7r5NSUA5B4cTNeoyFqzc2rApzVhcSMOhCAHyjFrKp0fnf&#10;ZlHEJfTqF8AgAOtBio86Z5yAytOccIkLtNnhYkoMEQ9bxSlO0ERwpRV8hgQTAkA5pyqaubFefgQM&#10;MgPH2LHnPy7LyNqoPH2KGgDfYC4Z1H5hgN79++Ga7ONsz6rd7DngOg/IGU6fsH/2DbnEvk9LWtVH&#10;+tAvIAAAa2ExR51f2uU7NyM3N7fRJiIiItKUfYm3tfs25aqLjZdpsy8SJjQ677lunsrMzHTbRESa&#10;VHeKPeuf5e77X2D9jiZWp6rdx2dr5xEblcCfv6kw1nqsYwMeRv4jGTduAFDC+2/9lcJKG9gOk+NY&#10;8SNmaQ7lVFBywN4A5qBQbpx4E2GDj7P94x2tmIyyP6HjRmMGqt5P5Z3CcvsqJzmOlWJilpFTbsM0&#10;/GeMDzYDRXyU9k/7qii2Unb+5V22ucQ/Wsvn0qu41gxYc3n3z1sbVkapLOSjd7IpBhgSTFDDsIrW&#10;GfxjrjbeJ+UUpj5jX5lkZipFBDNm/AjASvGGN9jomNTTVrqN1Wu2YsVM0C1jCOnAtYIb2vNrNrz+&#10;nv25YqU0Zz1rNpcBw7nl2uGtW664VX2kD8PHXEcwQHE2aZ8fxv4Iv+Qv7+a6THQrIiIi0nXsLDzS&#10;qmVoW7I07V/GIhGRLqyOqp1v8vgL7ztH/fsMu5pxVw4CfBgwciTD6l8Wj2XyfPx6Cqo8mmq0kTa+&#10;gZ+r/oyKjiLU7DLHRvT9JGYXg3k0sdGh+OPPj0IvwwxY85K4P9pi36eghiCz6xwePs5/5W9YlvYM&#10;/qNuJTbUH6x5pDw6BYslhumJH1KCP6GxtzLK3wSmYdwYdbV9fovsxUyPtmCJns7Tm1xXhcGwlGsW&#10;pW51LvzHcM+MazE7Vgp5ODbafkzsoyRtLgaCGR93I8Pb2tqmEdz2QCRBrvfpnM+i/px9GHFbHFFB&#10;ZpfvbCF6+mKyS6wQFMmDvw1zG5HRIueoEddlaY07uXDep+vcKfXtbiYoajq/DbM/q5a1po+Aafg4&#10;okb7A8VkJ95PtMVC9PTn7ROWioiIiLRR8dAfUjz0h8bidrUoo8BY5JF1u46ws/DcAydtUd8+Hd1G&#10;IuKNjpObkWafrmFQBI+v+ZgdWSkkThsLBPCz+18l64stbHj6VgYBtfmpvJN73HgSj7T1FfwcmfAL&#10;iWb+knjiwoOdpebQO5i7xL66CJgZMnEGz90bTpC9lqDw37EwcR4xI32dE49CH4aH/5Y7Qu2TdEIf&#10;oAb8RjJp/gLi4+qPB8yhRM1d4Fjxw37OIREPs2TuHYQ6phgxh97B3KVziWo5b6YJZoZEPMmqhbOI&#10;ct6PvTwofAoPLXyOhx0Ta7aNCb+we1hgOK85NIpZruf0G8W05UuIf8AeKLALJjwunhXLpxLW7Jwn&#10;zTANI/x/GtqGi0xQfbbJSUz4hU1l+YoEHogKbZg0NCicuPglLJ82qg0Bl9b0EcA0lIinFjDXeT1/&#10;QqPmsDQ+shWpTyIiIiKdK21bYZuWoW3JwrR8Y5GISNdUW8o3uSXAAG58+CHuGxvMhYbZHnr1CWT0&#10;3Y8RH3ExcJAtu//TukUvWuDxsrQ9h32p2+nbfsHqx8fiGs4Q71C/rJLm82g7b1laSwT1Z/Ey6s9t&#10;Vz9y4Yb//v+cZecyt4XRx18c4PSZxom3J/5vE7XH7ZOxt4XfTT8nIm4iA/3t89edK9fleJv63q4j&#10;O4IPfuf82zhvR2RkpNvnc6W+LN7EW/pzm5elrclj5S9jWVl2JbM3vMns0X2BGg5nPkX4nM+YsOQv&#10;JEUOBSrIW3kPsSt3M2D2Bj6dPdqjBSk6cVlaL1C5l7++u5uRocPoa6wTEREREa+y9f/+3zlP5NmU&#10;X/1sGNHjQty2iL6n+dW7K4j4bE2bt/HZKe0W7MAwQauISLvq1Ye+F18AlPCvr0uaX2TizLds/+QA&#10;4M9lgRe1bg7IFijgcVZWDn+aSf5l/8PsiUPVWCIiIiLSbqxFRcaiVqvZloOtquUp/UVEzjufQH48&#10;JggoY8vz81iUupNjzjwTG2dOlrK/IJs3X/g9K3ZVAJdzw1WBtG2N06YppUV6PKW0eM5bhuWJoP4s&#10;Xkb9ue00GWfrKaVFxDPe0p/bnNJCHVUFq/nvyUvti2GMepr33ppMv/efInyOcTlrHy6e9Ac2/X4C&#10;gz2MeCilRUREREREREQ6QS98Q+8m8YUYLvUBBl9EvyYjEX259PbneP3JmzwOdhg1eRkRERERERER&#10;kfbRlx/f+Sxvvr2MJ6OupGF8S1+GXTOBmPueZEnKRt5OvIsr+rXH7B12SmmRHk8pLZ7zlmF5Iqg/&#10;i5dRf2675lYh6UiV27ZxfNJkY3GrmH40gks+3WIs7jDNtY9SWkRaz1v6c9tTWjqXUlpERERERM6z&#10;C6++2ljUar53/9ZYJCLSRdVwcn8BeXl5rdwK2H+y2bVc2kQBDxERERGR88Dk64v/S4nG4lYJmOzZ&#10;yBARkc5XTdG7TxMbG9vK7WneLao2nsQjCniIiIiIiJwn/jExmC1tSwMZmPo2PgMHGovPi8jISLdN&#10;RKQrUcBDRERERHq84IPfObfOZPL15eJXXqHP1DhjVSOmH41gYOrb+I0bZ6zqcOerfUTEG5jwDQxj&#10;woQJTW/XX8kAx54+w67h5glhBPq2T6hCk5ZKj6dJSz3nLRMviaD+LF5G/bl7qt67l9PvvEPVH1a6&#10;lfceNxbfKAv9br21y4zs6Czqy+JNvKU/d8SkpXXVpez8y4vMWnmCuxYv4MFfXkJv406tpElLRURE&#10;RES6mD6XXcagJ590G00RfPA7glL/zEX33NPjgh0i0nP06hPI6Luf4JkbivjTU6v4W4nVuItHFPAQ&#10;ERERERERkfOrV18G/cAfjn3MOzmHaI9UFAU8REREREREROQ8snGmeCtpmwqBMv51sIxa4y4e0Bwe&#10;0uNpDg/PeUseogjqz+Jl1J/FW6gvizfxlv7c9jk8qvjqz4n8YfMxY4VDHWcO7eSz3fX1fRn19Abe&#10;mnKZRyM0NIeHiIiIiIiIiHQCG1Wl+fztb39rZvvEJdgBXHAjseHD2yVY0R7nEBERERERERE5Jz6X&#10;/heP/WkutwdfYKzyiFJapMdTSovnvGVYngjqz+Jl1J/FW6gvizfxlv7c9pSWGk7u30NRWY2xwkUv&#10;evsH8sPgIVzU59zGZbimtCjgIT2eAh6e85YfbRHUn8XLqD9LZ8nMzHT7HBkZ6fb5XKkvizfxlv7c&#10;9oBH59IcHiIiIiIiIiLSiWycKcnjr//4zm0FlrrqoxQW7GTnV4c4XdO+4zEU8BARERERERGRDlRN&#10;yZZl3D0hlsf/sosyAGo5vSeVuVER3HbXZCZHTWTifUvJ2ldhPNhjCniIiIiIiIiISIepK8nmlfj/&#10;ZVct1JaepKIOqPoXax9/gXedAY5ayv65mseeWE9BVfuM9FDAQ0REREREREQ6SBVff7CejGO14PNj&#10;Jv5iKH3qbJTnvseawu8d+wziymtGMgCozX+fD/99ynAOzyjgISIiIiIiIiIdo+4Iu3K+AgYR/uxy&#10;Xpl5PUGmMvKyt2Af23EBIbNXsv7NZBZPuRQ4wOdflWIznscDCniIiIiIiIicxZg3ws55E+mxao9z&#10;MP8k8FMmXDcMM8D337Fz80HHDiP5rxt+jG+v/lx+dShQwYGyCgU8RERERERERKQ76IvfhfYQhO27&#10;f/PpQcdaLX1HMSqkL1BHjdXqfsg5UsBDRERERMRLaYSBeAP1427O1JcBw/oChXz9XQVQQ+nuPAoc&#10;1T7jRnNZPxN1p3fx/jv/APy5LPAifAyn8YQCHiIiIiIiIiLSMUyBjLxuGLCb5EUrePPd9bz2v3/H&#10;Pr5jADfcHMYQ227WTvkdS/95EriUay8fTC/jeTyggIeIiIiIiIiIdJAAfnLLrYT5QO2u9Sx4YhHr&#10;d5Xbqy74JbePvYRePgFcHHyBvSj8N0T+pJ/7KTykgIeIiIiIiIiIdJBe+P5kMi8k3Mogt/JgJs6f&#10;xq+CzMCFXDRkEJdGJpD8ewuXmttjfIcCHiIiIiKdImfXIY6XnzEWi3RrkZGRbpuISJN6BXDFlBdJ&#10;/8sqXnjyYWY/9jRL1q7mxUkjuRCAixj1/94g7eX/5udD+hiP9livurq6OmOhSE8yZswYAHJzc41V&#10;0oKjR486/x48eLBbnUh3o/4sHamquob/evkTJl/9Ax64reMn3VN/lnqa5FG8Te7UfGNRt+Etv831&#10;708A2dnZbnVdwfjx48HxfqcRHiIiIiIdbO3Hu9lXYeWlrQfYW1xmrBYREZEOoICHiIiISAc6eLSc&#10;l7YecH5e9t4ut3oRERHvVsPJ/QXk5eW1citg/8kaqDvJ/p2Osq8OU208bSsopUV6PKW0eM5bhuWJ&#10;oP4sHWheynbW7TriVvZW3NWMveoSt7L2pP4s9VxTWrpjKkBX6cvtkRrUHdu/q+ju/bheV+nP56rt&#10;KS0V5K28h9iVu40VzbiS2RveZHboXlb+MpaVZcCEJWxOimSIcdcmKKVFREREpBPsLDzSKNgBEP9O&#10;AVXVNcZiERERaUcKeIiIiAgAl8a/59zk3FVV17Aoo8BYDMC+CitZO/Ybi8VD6rsiIl2ZCd/AMCZM&#10;mNDKLYxAXxP08iVwrKMs5CJ6G0/bCm1IaamlNGsB05N2GCsAf0Kj7ub2m29k7Aj/huLSLBKmJ1HA&#10;NcxaPZ+IQB/Xg3qm2nyS755HelUQUQuXMy3Mz7hH05zHNdWWh8hKeJSkAgidtYxFEW0cIltZRM7m&#10;T/iw5Frm3xdGpz6ldr52bX4yd89Lp8o3ioXrpxHWihMqpcVz3jIsTwT1Z3C8NNbbl3ibW520Xdq2&#10;Qh55d4+x2M0XCRMY6G9fkK899bT+rL7bvO6eCtBV+rJSWs6v7t6P63WV/nyu2p7S0rk6IKWlnIL0&#10;P5E452VSC8uNldKlVZL/ViKJq9LZZTPWdbTzeW0REZGOc7z8DMs/KTQWN7I6q7X5zCIiIt6khopj&#10;pRw+XMqxio5L8fQs4BE6i9UZGWQ4trTVL3BveDBY80hZ+leK6l9eAyNYlJFBRsazGt0hIiIiPcbb&#10;W/ayr8JqLG7k1R2HtEytdKjcqfnOTaS7Uj/2FnXUHM3nvdd/z7RbruOa628kPPxGrr/mOm6Zlsi6&#10;T7/hZE0rE1BaybOAh4EpcBR3PvA/RAWZoTiTdz4/bq8ozSLBYsFieZ6s0lrH3jYqi7aQnDAFi8Vi&#10;32ISSM7Kp9T1X/kri9ianECMxYLFMpOl7+zk0M5kJlssWCYnk1+LI5VjMhbLZBI++JL8rGQSYuzn&#10;jEl4k52lrv+hYaOy6B984DynBcuMpaTmFFHpsheVReSkLmVG/T6WGGYsTSWnyDByxbhfU+einKKt&#10;a1zuaQ1bvz3ptkeHcWn7D/K/JMv5vaeQsGaHo60PkZVwH/PSSwCoSp/HHZYZJOdXNhw/eSVZW1Y6&#10;vuccUouq7d8rJ5WlM2IcbTSTpak5FFW6PsCWnvNZro2NyqIcUpfObPEZNPSRKSQkb+Hb0/X9TERE&#10;5PzYW1zmtgxtS+an5hmLREREvEwtp/e8zaNRsTy+dD2fHahwqavgwGdv8ML9v+Xe59L4qh3f6Tyb&#10;wyN0FqsXRRDoVl9JfvIjzEs/RnDcYlZOCsHUxBwetsNZPDczibxG/+jhz+hZi3kuYigm20GynptL&#10;Up7rC64/V4YG8k1BIVbn/Az1c1dUueznIjiOFSsnMcJko7IwjQVz11LQ6LpmgqKeYfm0Ufhxivzk&#10;ecxLb2ISsaA7WLh8KmF+Jmjy/rDPZRL3DPMnjcQPK4ezXmJm0nYaXRKADp7Dw9n2TTE7npEvHzVq&#10;P8d9Dfm08fHm8cSvncmPtr3c5Pcyh97L4vnRhPiZWvGcezV77fsCP236WPNo4hY/waQQ/7M8A4dm&#10;5vBwzTcz0hwebecteYgiqD+DYR4Eke5Kc3h0rszMTLfPkZGRbp/PlX6bxZt4S3/2ZA6PuhOfsTj2&#10;Adbs+95YZeBP2IP/H/878xr8exnrWqcD5vBwZeXYqUqajqJUs3/LR+RZzQRFvcCGjAwy0lYxa7Q/&#10;UM5XxcepA2z7t5GeVw4EMz7+ddIyMkhb/QBBRw80esl2ChrPrBXryMjYyOuzrsUMULyLr4/Wgq2I&#10;95auo8BqfylftiGNjIyNrI6/hSCslKSv5q38U1C7n+0f7gcGEB6/1p6ys+EF+8iVkkxWvVeEDRvl&#10;n/+Z1/LKXc6VxoZl9xJqLqdgw/vsLLdBeS5vvrYdK2aCxs9ldVoGGWmreeGOUPu9dRozQeGzWLEh&#10;zaWtrRR/+Q1HuYSIRWtYGBUEgG/UQjZlvGYIwjQ8q7SU/2E0X9i/l3k0ccvWOdroZeJC/bEWpJO2&#10;80Qrn3Nz1z7D52+uJ8/qT2jcy/ZjM9axLG40ZmseG9IKKHd5Bu595FnuCHWZNFdERERERETOs+85&#10;mJ3K/+37HvDnqikLScnczI6C3ezZs5uCHZvJTFnIlKvs74v5r6bw8cGWAiOt0wEBj7Ppw4hJS8jI&#10;2MCCa8v4NOsDUpctdP4rfc2J01RSzf7czykGCB5P9HVDMAGmwHFMv++GZoIFZoInWpg4wh8wM+Tq&#10;nzPSpda2/wuyi63A5cTefxshfibATODYu7kvfACwnw+376e210CCR/oDZWxOfJCE5HfJ+rSE4Q+u&#10;Ii1jI69OCsHEGfbt2o0VsBas5dHYaCyWaGIfdYweseaxreAEtqPFFFoBfkrMlLEE2r8Eo+66nXFN&#10;f4kOMoKJd97ECD8TmIK4+vrLjTu0YAQTb74CP8Dk58cF+3ax3fE9Ux51pKvEPkFKQTlQxrZtX1He&#10;qufcjNqD7NpeZp8IN+UJYh3pKo+m5NnbfNs/KCiv5mjxQXvwKzSKKWPr+8jV3HX7mGb6iIiIiIiI&#10;iHS+4/z7sx3U4sPFdy3g1fg7+fmPh9C3dy+gF737DuHHP7+T+FcXcNfFPlD7Tz7JK21mEEXbdHJK&#10;S6+zpJbY/5V//bQQdiU/wrz0Eszh8ax9fCz1/2bfeMnRJlI57Du6pX/86vDaZpYqrb/nEud3Gly6&#10;k7SUP7F2c3H9TnZB45kVP52IEeVnT6PBl9BZy3jhkg/s1zSPJ37tw4z1d8SWznlZ2suJW7GQSSP6&#10;uFQ20Q6N2t7+pZ1t6HyGDW1gb3/H0rD1x7vd/9mWJnYIncXqRRPp1+JzDsOnqWufNRUH4BpmrX6U&#10;S96d08o+Yji8CVqW1nPeMixPBPVn0NKe56w1y9C25LPHb2To4HMfrdjT+nNzfddWVcWZL7+kprTU&#10;WdY7MJA+V1yBz8CBzjLxnFJaRFrPW/pzm1NaavJY+ctYVpaFcO+aN3lq7ADjHg5l5Lx4D/etLWTA&#10;7A18Ons0vY27tELHpLTY/sOeHceAfoQED2j6xM7UEjNB4VOY9dBCVqdtcKY12PnQLyAAAGthMUed&#10;82DaqDx9Ck8WrOnVL4BBAFW72XOg2qXmDKdP2D/7hlzCoPoJWB9/lYyMdayIf4hZs+4nKtQfSrJJ&#10;evmvFNkuJGDQhfZjohayyWW1Gvv2NosiLmm4pvUgxUdd3vorT3PCky/hdIQDJa4TvAC2Kk6dqAEu&#10;ZFCA/d7aTe8A+vnVP81e+AYE2EdQ+EaxcJPxu2eQsSiCwFY952b4BjDIjGM+jw2Nz5/xLBGBfdq9&#10;j4iIiJyL4+VnzjnYAfDqB1qmtj3YqqooW7WKQz++nOOTJnNq1oPO7fikyfwnbBRlq1ZRe9wx0b6I&#10;iHilJuMSbVZZxNY1yWwotkJwJHde10zEvKKUA4etwIUEhd7AxF+FMfjoF3z8+TGXnfowfMx1BAMU&#10;Z5P2+WFsgK10G6vXbG1+Do+zMA3/GeODzcDXbHj9PQorbYCV0pz1rNlcBgznlmuH0+twFs/E2Fcd&#10;WZZTyfCxvyIi4tdEhl/pkibRn9BxozEDVe+n8k5hueNcjpVMYpaRU25zuWYRH6X9074yia2UnX95&#10;l22efAmfoVx17QB72si76Wx1rlhSTtFHGXxUbAUuZlhQX8OB7cmEf+gv7Ck5VZ/w1jtfUQnYSrey&#10;bEYMFstUluYcb+Vzbob/SMaNGwCU8P5bf7U/K9thcpbZV2yJWZpDebN95Ev+8m6uR31ERETkXKzO&#10;ap9AxbpdR9hZeMRY7HWKh/7QubU368GDlP73VCoWLDJWualYsIjDUdFYDx40Vp2zjvx+IiLdjs9g&#10;Lh0zCChk/ZpMdje5Ckstp3dnsmZ9ITCIMZcOtmcenCPPAh4FSUx3LttqwRL7MIvTC+wTWT7+a0Y0&#10;d9a+wwj9iX0ikrykB4i2WIievowC+mN2mdvBNHwcUaP9gWKyE+937LeKksHDPJufwTSC2x6IJMht&#10;3o0Ypid+SAlmgqKm89uwAExDxjLp1uFu17VYYrg/aTtW/BkdNY7hJhP+o24lNtTfZR6L+nP5Exp7&#10;K6P8TWAaxo1RV2PGSkn2YqZHW7BET+fpTQWGF/JaSrOet7djQhYNAy6NBnLdPXcz2gzWgk0sfrh+&#10;udcpPJyUbf8e46MJH+6a6tIaDSNq3JeGbYZ/KNGxozG7zLERPX0x2SVWzKFRRI/q3+rn3PS1zYyK&#10;jiLU7PKsou8nMbsYzKOJjQ7Fv9k+8jybCppZtUVERKSD7C0u49Udh4zFHluU0Xxip5xdcM33HHvk&#10;UWq25RirmmT7togjsb/VSA8RkY7UawhjIq7nAuD7LS8y/bEVvLMlj8KDJRw+XMLBwjy2vLOCx6a/&#10;yJbvAZ+fc/PoQDxcpMVNc6GJNvInNGoWC1c9bV8ytDmmoUycPZd7w4MdBcGE3/sMiS/8hpHOCSlt&#10;YBpKxFMLmBvlWNHEHErU3AXM+22oRzk8YMIvbCrLVyTwQP05AYLCiYtf4liSFiCAsGmLWBEfR3iQ&#10;S2glKJy4+AU8FTHU3mB+I5k0fwHxceE4kzQc92hfkhb75KkRD7Nk7h2EOk5lDr2DuUvnEuVbf1Db&#10;mIZE8Nyqhcxy/Q447u+h51jw8A32yVHbpA/Dw3/rsrpJHzhrUog/IZOeYIlbG/kTGjWHJY4laVv9&#10;nJu8dh1+IdHMXxJPnPN4R9stcSxJi70vufURxz0sjY/Ew+YVERHxyL8PHGfKVRe32/bjwX17xCiP&#10;jvC7fV+2OthRz/ZtEafefttYLCIi7cZM0K+m8ujPLwJqObblNRJmxHLbhJsID7+JCbfFMiPhNbYc&#10;q7UvSzszjl8NvcB4Eo+0YdLSzuOceBJ/Rs9azHMRQzFxivzkecxL39/MpKndmY3ynBVM3/YLVrtM&#10;wCmdQ5OWes5bJl4SQf1ZvExX78+uqR7BB79zqzsXh355I7Zvi4zFrXLJN19j8m2ffzbpqO/XFWnS&#10;UpHW85b+3OZJSwGoo6ZkM0tnPsGaXc2Nyvfnqvte5tXHwwnq7fn4jo6ZtLQd+YSM4ZYgs1tKhMVy&#10;jz3YgT+jw0Ppvt2jCZV7+eu7uxkZOoyOnIFDRERExFtV793rcbADoPrrr41FIiLSbnrRO+gm5qak&#10;8vrT9zHhykEudX0Zdv1Unn79LdacY7DDqEuO8ACwlebz0btv8Vq6y5wXQeHE3Xcnt40d4Ugb8QZW&#10;Dmf9gaRDNzF76jUepKTIudIID895S5RaBPVn8TJdvT/3pMk8NcLj3HT1vizSFt7Snz0b4WFUQ8Wx&#10;45yugd79BjKor2eTVzSly4/wADAFhhExbREbXZckfe1xJnlVsAPHXB+P8/v7FOwQERERERGRnqA3&#10;fQcFMmRIYLsGO4y67AgPkc6iER6e85YotQjqz+Jlunp/1ggPaa2u3pdF2sJb+nPbR3jUcHL/HorK&#10;zrY4hqveDBhxBcMv8iwQ4jrCQwEP6fEU8PCct/xoi6D+LF6mq/fnjpjU03rwIIev/YWxuNUu/vsn&#10;9LnsMmOxRzri+/VUXb0vi7SFt/Tntgc8KshbeQ+xK3cbK5pxJbM3vMns0Z7NcNktUlpERERERFrL&#10;PHQovceNNRa3iulHI9ot2CEiIl2HAh4iIiIi4hUCHn3EWNQq/R5/zFgkIiLtxoRvYBgTJkxoerv+&#10;SgY49vQZdg03Twgj0Ld9QhVKaZEeTyktnvOWYXkiqD+Ll+nq/bkjUz6OJCRQ/UaKsbhZZkskF7/y&#10;CiZfX2OVxzry+/U0Xb0vi7SFt/Tntqe0tKyuupSdf3mRWStPcNfiBTz4y0vwbAYPpbSIiIiIiJca&#10;9PTT+D4021jcpI4IdoiISNv16hPI6Luf4JkbivjTU6v4W4nVuItHFPAQERERkU4VfPA759beTL6+&#10;DHrySQamvo3ZEmmsBkegY2Dq2wxZtapDgh0d+f1ERLxWr74M+oE/HPuYd3IO0R6pKAp4iIiIiIjX&#10;8Rs3jiGrVnHJN19z8d8/cW4/yN/JkFWr8Bs3zniIiIicNzbOFG8lbVMhUMa/DpZRa9zFA5rDQ3o8&#10;zeHhOW/JQxRB/Vm8jPqzeAv1ZfEm3tKf2z6HRxVf/TmRP2w+ZqxwqOPMoZ18tru+vi+jnt7AW1Mu&#10;82iEhubwEBEREREREZFOYKOqNJ+//e1vzWyfuAQ7gAtuJDZ8eLsEK9rjHCIiIiIiIiIi58Tn0v/i&#10;sT/N5fbgC4xVHlFKi/R4SmnxnLcMyxNB/Vm8jPqzdJbMzEy3z5GRTU8U6yn1ZfEm3tKf257SUsPJ&#10;/XsoKqsxVrjoRW//QH4YPISL+pzbuAyltIiIiIiIiIhIJ+jNRcNDGT169Fm2UYSG/OCcgx1G7Xs2&#10;EREREREREZEuQAEPEREREREREfE6CniIiIiIiIiIiNdRwENEREREREREvI4CHiIiIiIiIiLidRTw&#10;EBERERERERGvo4CHiIiIiIiIiHgdBTxERERERERExOv0qqurqzMWivQkY8aMASA3N9dYJS04evSo&#10;8+/Bgwe71Yl0N+rP4k3Un6WzZGZmun2OjIx0+3yu1JfdjXkjzFjUJrlT841F0om8pT/Xvz8BZGdn&#10;u9V1BePHjwfH+51GeIiIiIiIiIiI11HAQ0REREREPBIZGem29VRj3ghzbj2V2kC6IgU8RERERERE&#10;RMTrKOAhIiIiIiIiIl5HAQ8REREREZEuam9xGVXVNcZiEWkFrdIiPZ5WafGct8w0LYL6s3gZ9Wfx&#10;Ft2lL3fkvBVlhU/TJ+Bb/C5eZ6zqsrQaTNO6S39uiVZpERERERERkXNSdewuaq19qTwWhs36Q2O1&#10;iLRAAQ8REREREZEups7Wn8rjo5yfT5fEuNWLSMuU0iI9nlJaPOctw/JEUH8WL6P+LN6iu/Rl15SW&#10;9krnWPVePi9tPeBWNviKp9w+t1V73VtTOqINvE136c8tUUqLiIiIiIiIeOTg0fJGwQ4RaTsFPERE&#10;RERERBwujX/PuZ0vr36w21jUJXSFthFpCwU8PFWbT/JkCxbL82SV1hoqD5GVMBmLZTIJWYcMdR5y&#10;Xm8GyfmVQC2lWc9jsViwJGRRaty/h6rNT2ayxYJlcjL5xsciIiIiIu0qMzPTbZNzl7PrEOt2HTEW&#10;i4gHFPAQERERERHpAqqqa1ie9ZWxWEQ8pIBHt+VDYMSzZGRkkLEogkBjtYiIiIiIdIrcqfnO7Vxk&#10;7djP56WVxuJuob3aQKQ9KeDRaVzSXD74kvysZBJiLFgsFmIS3mRnqdVl33KKtq5xqV/D1m9PutRz&#10;lpQW92PtxyeTlV+KzbmPjcqiLSQnTLHvM2Mp7+QXsTN5BhaLhcnJ+dQClGaRYLGn7XyQ/yVZyQnE&#10;WCxYLFNIWLOD0oYTOs75Dz5w7mM/b2pOEQ0/2TYqi3JIXTrTeW8Wy0yWpuZQVOl6MuN+McxYmkpO&#10;UbnLPkBlEVtd7yl5C9+eVh6LiIiIiHQ/x8vPsPyTQmOxiJwDLUvrqdp8ku+eR3rVNcxaPZ+IQB+X&#10;ykNkJTxKUgGEzlrGoohLXMqqXPZzERzHipWTGGGycjjrJWYmbcc1BNIgiKiFy5kW1ofSrAVMT9oB&#10;obNYvSiCQM5yrPlaZr36JBFDzNgOZ/HczCTyXHcyhxD641IKdpfjG7WQ9dPC8CnNImF6EgUuuzUw&#10;Exy3mJWTQjBho7IwjQVz11LQ+MIERT3D8mmj8KvcSfIjvye9xLiTyz7Q9P0BmEcTt/gJJoX4g+0g&#10;Wc/NJSnPEASp5xvFwvXTCHN9LIYllIy0LG3becvSWiKoP4uXUX+WzmKctyMyMtLt87k6H31ZE3K2&#10;zr7E24xF0oLz0Z87gpallbMLGs+sFevIyNjI67OuxQxQvIuvj9ZCeS5vvrYdK2aCxs9ldVoGGWmr&#10;eeGOUPt+Z2M7wJb0L7EynKiFb5KRkUHa67MYbQasBygutQLV7N/ykT2YEHQL8as3kpGxkdVzQji6&#10;u5ngAWaCwmexYkMaGWmrmDXaH7BS/OU3HAWwFfHe0nUUWMEcei/LNqTZzxl/C0FYKUlfzVv5p6gt&#10;zOXDEiuYxxO/Lo2MjDQ2LLzDsU8K7xVVA8f5/M315Fn9CY17mQ0ZGWRkrGNZ3GjM1jw2pBVQjo3y&#10;z//Ma3nlQDDj418nLSODtNXPckeov/HmRUREREREpAdSwKPTmQmeaGHiCH/AzJCrf85Il1rb0WIK&#10;rQA/JWbKWAJNgCmQUXfdzriWIh6mECa9upGMtKe59nAOWVlvs+zp1xwjJao5cfoM2IrJzS5y3Md/&#10;cV2gGTATOPZu7gsfYDyjwwgm3nkTI/xMYAri6usvd6u17f+C7GIrcDmx999GiJ/JcM79fLh9P7bA&#10;YEaaAWs2iffOJ/mDj/j00AgeXL2RjIwlTBrRB2oPsmt7GVBOQcoTxDrSVR5NycMKWLf9g4Lyao4W&#10;H7SPYgmNYsrYIdib6Wruun1My4EhERERERER8XoKeJyzck5V1BgLz6I3/QN8Gxp+0CWE+DbU1p0+&#10;xTEAcwABvr0aKvz60b93w8emlVOY+gwx0dOZ94ckkpLWsdmZPtKH/v0uhLpKTh2zAv0ICR7g0gEu&#10;pF//Ps5P7vwJ6Ft/cR8GXRKMyy033LPvlVwxzPUcDeesKjxE2ZCbmf3c7wgPMoO1gPRVSSQlvcK8&#10;6bHMWJpln8fj2CEKm8n6AcB6ilNVVk6fOgWAeVCAy72Y8OsXwNmaKTc3t9EmIiIiIu3DVlVF9d69&#10;VG7bRuW2bVTv3Yut6mz/cde17Uu8rcO3t+KuNl62TS7ta+aLhAmNztsRm0h3o4DHOTvCgZIK9yJb&#10;FadO1AAXMijgQve6FvTqF8AgAOtBio+6TGJReZoTLcRVbEV/ZWlKHlaCCY97gIcWriZt00KiXKMT&#10;vfwIGGQGTlNYXOYykekZTp+odtmx9Zz3XLWbPQdcz9FwTt+QSxiEmcCwaB5/bSMZG1YQP2sWsx6I&#10;ItRspWTza7z8XhE23wAGmXHMVbLBvgqN2/YsEYF96BcQAIC1sJijzi9ho/L0KVpoJhERERFpZ31O&#10;n2b4B3/l0I8v58hNN3N80mSOT5rMkZtu5tCPL+fYSy9hPXjQeFiPV1VdQ/w7Tc+Y11r7Kqysztpt&#10;LBYRBTzOgc9Qrrp2AFDGtnfT2epcQaScoo8y+KjYClzMsKC+hgPPzjT8Z4wPNgNFfJT2T/tKKLZS&#10;dv7lXbYZJ/F0Y6OipJjDAOZLCL3xV/wqbABHt2/mc9eguimYMeNH2Ofg+OgDPi+1AlZKc9azZnOZ&#10;y46t13DPX7Ph9fcorLQZzjmcW679AUezFthXVJmxkpzTwYyNiCAi4teE/8Rl3g3/kYwbNwAo4f23&#10;/mo/l+0wOcvsK7bELM2hnD4MH3MdwQDF2aR9fhh7M33JX97NbTxhq4iIiEgPUDz0h86tMw3as4cr&#10;H3+CAWnpxiqnqj+s5PC1v6By2zZjVYc6X23SWlk79rOv4tz/6/XVHYfYW+zZf8uLeDMFPDw2kOvu&#10;uZvRZrAWbGLxw44lXi1TeDgpmxLMBI2PJnx4c2kizTAN48aoqzFjpSR7MdOjLViip/P0poIWXuRN&#10;9P3RVfzEDFi3k3R/DBZLDNMT/wlBvg1zeNCH4TdOtE9kWvIhidMd+y0pZPCVHk74aRrBbQ9EEgRY&#10;C9byaGy049of2tshajq/DRvMkF/ezq1BZpfrWrBEP2BfacV8NVE3DsNEf0ZFRxFqdjlX9P0kZheD&#10;eTSx0aH4A6bh44ga7Q8Uk514P9EWC9HTn2dTQXMTr4qIiIhIe+tftI8fLlthLG7W8UmTOz3o0VUd&#10;Lz/DI+/uMRZ7bNl7u4xFIj2eAh7nwDQkgudWLWRWlGEFlaBw4h56jgUP32CfdLRNzAyJeJglc+8g&#10;1HFSc+gdzF061z01pQkm1zkysN/HvQsTeSHmKvtIlG1fUQ6YhkzkqSVziHKsaGIOvYO5S57it5e3&#10;bTRKAxN+YVNZviKBB1zbIiicuPglzuVm8RvFtOVLiI8LJ8h5rJmg8DjilzxMxBCz/Vwh0cxfEk9c&#10;eHDDXqF3MHeJY0laANNQIp5awFzn9fwJjZrD0vhIt/lFRERERKRj2Kqq+OHqZGNxi048+VS3ntej&#10;vby9Za+x6Jy8v+8EObsOGYtFerRedXV1dcZC8WaV5Cc/wrz0EjBfy6xXn7QHGip3kvzI70kv6U3o&#10;rGUsirjEeKDXql9HWhOYtp23rCUugvqzeBn1557JNW0j+OB3bnUdoXLbNo5PmmwsbpX+a/+XfhMn&#10;GosbOde+3NltInI259qfu4r69yeA7Oxst7quYPz48eB4v2vz+APp7i4k5Nqx9hEWztQXC5bYp0kv&#10;sYI5jPDRFxsPEhERERFxU/Xpp8aiVqvqgi9JIuJ9NMKjR7JSmv8J7771f6Q757wwExQey313/pqx&#10;Izycy6Ob0ggPz3lLlFoE9WfxMurPPVNXnZizq9AIDznfvOW3WSM8pIszExgWwbRF61yWe93Ia49P&#10;6nHBDhEREREREfFOCniIiIiIiIiIiNdRSov0eEpp8Zy3DMsTQf1ZvIz6c8/U2RN0HklIoPqNFGNx&#10;q/SZGsfFixYZixs5177c2W0icjbn2p+7CqW0iIiIiIiIV/N1vFR44oKrrjIWiYi0OwU8RERERESk&#10;zfxuuAHTj0YYi1ul3623GotERNqdAh4iIiIiItJmJl9f+r/0orG4RQFJf8Rn4EBjsYhIu1PAQ0RE&#10;REREPOI3bhz91/6vsbhZ/i8lEhAdbSwWEekQCniIiIiIiHiB4IPfObfO1G/iRC7++yf0mRpnrHIy&#10;WyK5+O+fcNE99xirOtT5ahMR6RoU8BAREREREY9kZmaSmZnJR199xefjxvGD/J0MTH2bgKQ/EpD0&#10;Rwamvs2Q7f9gyKpV9LnsMuPhIiIdSgEPERERERFpFz4DB+I3bhwB0dEEREfjN24c5qFDjbuJiHQK&#10;BTxERERERERExOso4CEiIiIiIiIiXkcBDxERERERERHxOgp4iIiIiIiIiIjXUcBDRERERERERLyO&#10;Ah4iIiIiIiIi4nUU8BARERERERERr6OAh4iIiIiIiIh4HQU8RERERERERMTr9Kqrq6szFor0JGPG&#10;jDEWiYiIiIiISDeWm5urER4iIiIiIiIi4n00wkNEREREREREvI5GeIiIiIiIiIiI11HAQ0RERERE&#10;RES8jgIeIiIiIiIiIuJ1FPAQEREREREREa+jgIeIiIiIiIiIeB0FPERERERERETE6yjgISIiIiIi&#10;IiJeRwEPEREREREREfE6verq6uqMhSI9yZgxY4xFIiIiIiIi0o3l5uZqhIeIiIiIiIiIeB+N8JAe&#10;r36ER25urrFKWnD06FHn34MHD3arE+lu1J/Fm6g/S2fJzMx0+xwZGen2+VypL4s38Zb+7DpCPjs7&#10;262uKxg/fjxohIeIiIiIiIiIeCsFPERERERERETE6yjgISIiIiIiIiJeRwEPERERERHxSGRkpNsm&#10;ItKVKOAhIiIiIiIiIl5HAQ8RERERERER8ToKeIiIiIiIiIiI11HAQ0RERERERES8jgIeIiIiIiIi&#10;IuJ1etXV1dUZC0V6kjFjxgCQm5trrJIWHD161Pn34MGD3epEuhv1Z/Em6s/iLXpCXx7zRpixqM1y&#10;p+Ybi6QL8pb+XP/+BJCdne1W1xWMHz8eHO93GuEhIiIiIiIiIl5HAQ8REREREZF2NOaNMLftfOtK&#10;9yLSmRTwEBERERERERGvo4CHiIiIiIh4JDMz020TEelKFPAQEREREREREa+jgIeIiIiIiHRZH3xx&#10;iH/uPWYsFhFpkZallR5Py9J6zluW1hJB/Vm8jPqzdBZjGktkZKTb53P1zb5D/OpPX3L1wD6sf+gm&#10;fPv0Nu7SJXXlyUG1hO354y2/zVqWVkRERERE5By9+vG3AHx5vJqsHfuN1SIiZ6WAh4iIiIiIdDl7&#10;i8t4p/Ck8/Mj7+7hePkZt31ERM5GAQ8REREREely5qfmGYtYnbXbWNQt5E7Nb3ZrD8ZzGjeRnkoB&#10;DxERERER6VI+/uIAn5dWGot5dcch9haXGYtFRJqkgEe7qaU063ksFgsWy4Mk559yry7NIsFiwWKZ&#10;QXJ+4x/v86E2P5nJFguWycnk1wIcIithMhbLZBKyDhl3b15tPsmTLW0/rlnlFOW8R/LzbzruC8/v&#10;TURERETOu0vj33NuLamqrmHB+3uMxU7L3ttlLGrE9XqtuaaIeCcFPDrEftL/uJH8SpuxQlqhNv/P&#10;PJX4J9J3VRurRERERMTLbfzsG/ZVWI3FTu/vO0HOLv0DmIi0TAGPjlKSyar3iuheIY9LiFj0NhkZ&#10;b7Mo4hJj5XnWle9NRERERNrDwaPlzP+o0FjcSPw7BVRV1xiLRUTcKODRYawUb3iLjw43H522c6Rv&#10;JExxpMPEMGNpKjlF5Q27ONNhnueD/C/JSk4gxmLBYplCwpodlLYmqlJZxFbX45K38O1pZ76IQzNp&#10;I27H1h+fRX5pE9/Ndpida9yvU+Q20qWcopxUls6IcZxrJktTcxz72NOC7piXThVAVTrz7rAwOTmf&#10;2ubuzVZKflYyCTGu92a8poiIiIh0B69+0LpJSfdVWNn42TfG4i6jq00a2pXuRaQzKeDREcwhhF7p&#10;D9btvJb0CYebffcupzD1ZeYk/on0gvoAh5WSzSkkPpzQeB4QdrBq3rMkpRdgDzWUU7BpEc9tLDz7&#10;SBLbQbJenM9i1+PSl/B4YqY9sHA2jY7FcXwSz600frcqClY9y9Ob3K8zZ0EahZU2wMrhrBXMSUxh&#10;c0n92YrZnJLosk9bnCJ/zQvMS0qnwHlzjmu++NFZ2l1EREREupqdhUdYt+uIsbhZ8z8q1DK1InJW&#10;Cnh0hN5XcnvsrwgCrHn/R9JHB5sMSNiK/srSlDys+BMa9zIbMjLISHud+PHBzcwDYiYofBYrNqSR&#10;kbaKWaP97SNJvvyGoy57ubNR/vmfeS2vHAhmfPzrpGVkkLb6We4I9Tfu3Iht/zbS88oh6A4Wbkgj&#10;I2Mjr8+6FjNg/aqY0jrDAUG3EL96IxkZG1kdf4u9DQrSSdt5AspzefO17VjNo4lbto6MjAwyNrxM&#10;XKi/Y59yAiOeZdPCKHwBfKNYuCmDt6eF4WO4DICtKItV6fsN32su44PMWPPW8+bnx42HMGbMmEab&#10;iIiIiHgmMjLSbWsN44Si9VvU6u3GXVv0s0V/a3Se7jZJqXE0iCebiDRNAY8O4UO/n8bwYNRwoJy8&#10;jR/y7wpjyKOa/bmfUwwQHM39MSPxAzANYez0OMLNQEkO2wtdo9YjmHjnTYzwM4EpiKuvv9ylrjlW&#10;jhYftI+4CI1iytghmABT4NXcdfsYzMbdDUwjJvFqRgZpC8Zw+NOPyEr9A08nbbefr+YUp90CMr6E&#10;xtzJ2EAzYCZw7N3cFz4AKGP7roNU79vFditgzSPlUUcKT+wTpBSUA2Vs2/YVLok8Lajl6Ne77O3n&#10;9r1u4NHXNpKR8QaPjx1oPEhERERERER6CAU8OkwAYb+dTlSQGUoy+ePrfzeMwqjl9Cl7yorvNVcw&#10;zPVJ+PWjf2+AkxQeOuFS4U9A396Ov30YdEmwfSREPefysPXbZBKyDjivYx4U4LK/Cb9+AdSfrVmV&#10;X5GaMIXo6fP4Q1ISSSmbKamv6x1APz/XG7+IkEv6u3y+kH79+zj+ruHYoeKzptBYj506a727ag4X&#10;HzQWioiIiIiIiIACHh3ML4zf3HcDZqyUFOxuCBSAfRRIQAAAVTv2cMB1oETlaU7U0EQAwRO9ndex&#10;FhZz1HkdG5WnT3H2ua2rKXrvdfsIjKBw4mY9xsLVGxtSTho5xo49/3FJ3znD6RP1S8ua8AsIsI8o&#10;caSqZGQYtkURBDqPbUkfhgQPtf954hSNBtA0Izc3t9EmIiIiIs2r3ruXslWrOJKQQPHQH3Lolzdy&#10;JCGBk2++Se3xxinELdmXeJvb9uQNw4y7tNnqSWFu5xQRQQGPjmbC/7rfMGN0U3Nl9GH4mOsIBihO&#10;4/WNX1GJfZWTnNUpbLYCQWO5NuRC44HN8wlj2tuuQYS3WRQxwuU62aR9fhgbYCv9kr+8m+syEWlT&#10;Kig5YJ84yhwUyo0TbyJs8HG2f7yjmZEYVoo/yuCjonLASmnOetZsLgMGcO1VP6R/6C8YZwaqPuGt&#10;d+zf11a6lWUzYrBYprI0py3/h+nD4MuvavS96kekWCwxzExtYTJXEREREWlW7fHjHElI4MhNN1Ox&#10;YBHVb6QAYPu2iOo3Uih/Mp7/hI3i5JtvYqtq+r8OW7K3uIyXth4wFrfZgvf3aJlaEWlEAY+OZhrK&#10;xFn/zegmJsswjYjgAcc8HwUpTxBrsWCJvp/E7GJgOFEPxhDmljLiGdPwcUSN9geKyU68n2iLhejp&#10;z7PJuTJMc/z5Uehl9glK85K4P9pxfwU1BJmbmsMDKMkm6WF7wGF64oeUAObRd3PPdQPBP5To2NGY&#10;Xb5v9PTFZJdYMYdGET3KPpqlV78ABmFclraxhvZr+F7OOUGCxhMXPkwdXERERKQZxUN/6NyMrAcP&#10;cjgq2hnkOJvyJ+M58thjTQY9mjt/vbXZe41FHtlXYWXtx61b0lZEeg69D3YC05CbmTXDvrKJuwDC&#10;pi1iRfz/EOVcMcVMUHgc8SsWMS3MnopyzkxDiXhqAXOjQh334E9o1ByWxkc2k5pSz8yQiTN47t5w&#10;ghyfg8J/x8LEecSM9AVrHtsKXOcY8SX0gedZ6Nzffp0lT01kiMn+OWTSEyyJjyM8qL41HPvMjybE&#10;EdwxDQ/nf+6ov1czF2GjPjHGXQBh9z3NwllRhDob15/QqFksXPA/jslTRURERKStji9YgO3bImNx&#10;s6wZmZRv3GgsPqucXYfatAxtS17aeoCDR1v6Bz0R6Ul61dXVGRcWFelR6pem1XwebXf0aMNUvIMH&#10;D3arE+lu1J/Fm6g/S2u4jrwIPvid8+/Kbds4Pmmy83Nb/CB/Jz4DG1bKa+4aOAIeh080HhXiqvx0&#10;hfNv/3593eqa8pNhA7kseICxWKRL8Jbf5vr3J4Ds7Gy3uq5g/Pjx4Hi/U8BDejwFPDznLT/aIqg/&#10;i5dRf5bWaC4Yceyll6j6w0rn57YISPojAdHRzs/NXaO11JfFm3hLf+5OAQ+ltIiIiIiIiFN15nvG&#10;olar3r7dWCQict4o4CEiIiIi0sO5TmDalrk7jKrfSDnrZKgiIp1JAQ8RERERERER8ToKeIiIiIiI&#10;iIiI11HAQ0RERESkhws++J1z6zM1zljdav4vJbqdS0TkfFLAQ0REREREnPpGRhqLWs3PsTqCiEhX&#10;oICHiIiIiIg4+Y0bh9nS9qDHqYiJmIcONRaLiJw3CniIiIiIiIibgfPnY/rRCGNxs85cPZr95zAy&#10;RESkIyjgISIiIiLSA51trg3z0KFcvOGtVo30OBUxkb2/u4/aCy4wVp31GiIiHU0BDxERERERacQ8&#10;dChDVq1iYOrb+D40m97jxjbUWSLpOz+Bwmef5ts772wy2CEicr4p4CEiIiIiIs3yGzeOQU8+SVDq&#10;n52jNYasWsWABx6g/JJLjLuLiHQZCniIiIiIiIiIiNdRwENEREREREREvI4CHiIiIiIiIiLidRTw&#10;EBERERERj0RGRrptIiJdiQIeIiIiIiIiIuJ1FPAQEREREREREa+jgIeIiIiIiIiIeB0FPERERERE&#10;RETE6yjgISIiIiIiIiJeRwEPEREREREREfE6CniIiIiIiIiIiNdRwENEREREREREvE6vurq6OmOh&#10;SE8yZswYAHJzc41V0oKjR486/x48eLBbnUh3o/4s3kT9WbyFa1/+9Xvj3eraKndqvrFIpFN5y29z&#10;/fsTQHZ2tltdVzB+vP23Ijc3VyM8RERERETEM5mZmW6biEhXooCHiIiIiIiHxrwR5txEejL9b0G6&#10;IgU8RERERERERMTrKOAhIiIiIiIiIl5HAQ8RERERERER8ToKeIiIiIhIj7K3uIycXYeMxSIi4mW0&#10;LK30eFqW1nPesrSWCOrP4mXUn89u8rJsDldY+eCJm/Ht09tY3SaaoFGkMS0B3DRv+W3WsrQiIiIi&#10;Il3Qx18c4PPSSvZVWMnasd9YLSIiXkQBDxERERHpEaqqa1jw/h7n50fe3cPx8jNu+4iIiPdQSov0&#10;eEpp8Zy3DMsTQf1ZvIz6c9NWvZfPS1sPuJVNuepiFsZd61bWFq4pLT1xGH9mZqbb58jISLfP58q1&#10;L//6PfswdU/1xOfTmXr6/xZaw1t+m5XSIiIiIiLShRw8Wt4o2AGwbtcR9haXGYtFRMQLnKeARyX5&#10;yTOwWCxn3yYnk19rPLaj2Kgs+gcfJC9lTX6lsdIjtfnJTPb4e9TfTwIxzjaZQkLye+QUlRt3bmft&#10;3xZ2h8hKmIzFMpmELMfM6KVZJFgsWCzPk1Xa5kZq5NzaXERERIwujX/PuXVnr36w21jkND81z1jU&#10;7XjLcxIRaU/nKeDRBdX+m7eeWsSq9K+wGes6nZXSnFd55OFFrEovwOosL6cg/U8kPvwky3IOd9x9&#10;dqm2EBERETk3OwuPsG7XEWOx0+ellXz8RePRH9KyyMhIt01EpCs5TwEPP8KmvUZGRoZ927SQKF+A&#10;IKIWbmgof3saYT7GY72frSiN5xI/pAR/Qu94ltVpGWRkpLFhxRyiQv2BYrKXrOfzcoUjRERERFqy&#10;KKPAWNTIgvf3UFVdYywWEZFu7DwFPNqiltKs57FYLEx+7QO2LJtpT++YmUqRDaCcopxUls6IcaR9&#10;zGRpag5Fla7BABuVRVtITpjSkC4Tk0ByVj6lNkdaxR3zSK8CKCF9XqxLSoSNyqIcUpc6rmuJYcbS&#10;1MZpJZVFbHWmn0whIXkL3572JKfiOJ+/k0kxZoKi5jL/vmsINAGY8BtxI/fdH8Po8Ck89NwUrvN3&#10;eXyVReR8kExCTH36i7EdGtrRkvAu+flZDe0Rk8CanaX20RzNtkVLz6GJFJwZS0nNKaLtSTGd3eYi&#10;IiLirdK2FfJ5acv/NbKvwsraj5tPe2lO7tR85ybSk+l/C9IVdYOAR4OqzFUsyS4GwBwSzGCTlcNZ&#10;K5iTmMLmkvrEj2I2pyQyZ0EahY6Xfdvhj3hxzhLSC1xemK0FpCe9yMqPDp41bcN+bCIpm+3XBSsl&#10;m1NInPMyqYWO89kOkvXifBY700/KKUhfwuOJmVQ1nKp1ag+ya3sZMIjrrr0MP0O1acSd/P7xyfwq&#10;LLDh4VV+ReqC+SSuSqfAmf9ib4eHH3mDfLfgD1DwOvPmJTW0h7WATU8vZmNRtft+zWj8HGxUFqax&#10;YI4hBadkMymJc3gkeWebgh6d3uYiIiLilY6Xn2H5J4XG4ma9tPUAB4929FxpIiLSWbrGsrS1+STf&#10;PY/0qiCiFi5nWpjra34tpVkLmJ60AxhO1MKFTAvrS2VlDX61X7D03kQ2M5q4xU8wKcTf8fL/e1IK&#10;ehMev4zHx/alKHUeD6cUERT1DMunjcLPdpCs5+aSlFeOb9RC1k8Lw6fJezhOztJHSdxcQ2jcM8yf&#10;NBI/yilMfZm5KXkQHs/ax6+DnBXcm5iNlWDGxz/Lw2OHQOkO3lj+CpsKysE3ioXrW5meU5pFwvQk&#10;CriGWavnExHY0kHVju/3NZgb2sFWupUV85eRXYLje4dy2tmOwYTPepwHIkK48HAWz81MIs/qS+is&#10;ZSyKuKSZ53GW53BhMamz55JSbMUcei+L50cT4ldLac6fmJ/4ISXO/U+TlfAoSQU0XKvR9z3ZoW3u&#10;uoSSkZalbTtvWVpLBPVn8TLt2Z81CWb3sy/xNmNRt9WefVnkfPOW/qxlaTtK8I3c/JMAwAc/vz7U&#10;7tvFditgzSPlUUd6RuwTpBSUA2Vs2/YV5fRhxKQlZGRsYMG1ZXya9QGpyxaSlGeP3tecON386APn&#10;aItyClKeINaROvFoSh5WwLrtHxSUV3O0+KB9lEFoFFPGDsEEmAKv5q7bx2A2nrPVyjlV0Yo8Ulsx&#10;udlFgJng2KnEhPgDYAocx/T7bsCMlZIPcyl0zfQIHs+dE0PwA0xDwrh+pK9LZSsYnoNt/xdkF1uB&#10;y4m9/zZC/EyAmcCxd3Nf+ABgPx9u30+rkk3Oa5uLiIiIiIiIt+hWAQ97+kT9p1qOHSo+a/qC9dgp&#10;qrBRWfgOCTExTJ/3CklJq1xSJaB3/36N0kacjh2i8KwXOMWpKiunT50CwDwogIbQgQm/fgH0dtm9&#10;VQZdQogvwClOtWY+irpKTh2zAoO45oofuDxQl+tXFXPomEvwpH8AfZ079ueSkIsa6lrB/TlA3elT&#10;HAPwvZIrhvVx2fNC+vW3f64qPGTfpyXno81FRERERETE63SrlBZn+gkANsrr0xqaSV+w71boSLeA&#10;oPDfEDPqKq6+OYTDax5hXnrJ2VNaynPsKTPWpu6rnktKSXAcK1ZOYoSJ1t9fI/VpNKcbUnBcq8tz&#10;WPbyLq74r5sJHzsCP5fvFxy3mJWTQhxBD+P172XIx46UlNBZrF4UQSAAleQnP8K89JOtTmlxfw5g&#10;K0pl9sMpFHM5cSsWMmlEfdCj/ruUOY4ZxMctpbT4bu/0Nq8fkqWUlrbzlmF5Iqg/i5dpz/7smtLS&#10;XVIlcnYd4rcpXxqL22T57VcQPS7EWNxI1c6dfJ+fz/e7dgHQ+4c/xPzjH+N7zTX4DBxo3L3DdMfn&#10;1Brt2ZdFzjdv6c9KaekUJvxDf8E4M1D1CW+98xWVgK10K8tmxGCxTGVpznGoKOXAYStwIUGhNzDx&#10;V2EMPvoFH3/eivEG/iMZN24AUML7b/3VPgmq7TA5jhVKYpbmUE4fho+5jmCA4mzSPj+MDbCVfslf&#10;3s1tmMCz1foz6pabCMJKSfpiFqzZYV9JBrCV7mBN4kqy89JZlZjEe0XVYApmzPgRgJXiDW+w0TGp&#10;p610G6vXbMWKmaBbxhDSihd/T5mG/4zxwWbgaza8/p5jslgrpTnrWbO5DBjOLdcOdwZIzuq8tLmI&#10;iIh4i6rqGpZnfWUsbrPlnxRyvPyMsdipaudODv3yRo7dGkn5k/FUv5FC9RspVCxYxIl7f8d/wkZR&#10;tmoVtqqzDV0VEekJaji5v4C8vDzPt68O07olNtx144AH4B9KdOxozC7zPURPX0x2iRVzaBTRo/pD&#10;32GE/sQfKCcv6QGiLRaipy+jgP6YXefw6OVHwCCzYSnW/oyKjiLUDNaCtTwaG40l+n4Ss4vBPJrY&#10;6FD8AdPwcUSN9geKyU6833GN5+2TZ7oqzSLBYsFieZ6s0ubSVUz4hd3DgvhbCKKcgk3PMz3avsxr&#10;wzn9CY27n9tG9AH6MOK2OKKCzG5zmdS3A0GRPPjbsObTdprSZFsYd3JhGsFtD0QShEs7WWKYnvgh&#10;JZgJiprOb8MCjEc1o53bXEREpJ0UD/2hc5OuK2vH/lYtQ9uSfRVW3t6y11gMQNmqVRy7NRLbt0XG&#10;KjcVCxZx5LHHFPTo4fTbIVJN0btPExsb6/n2h39ywnjaVujeAQ/8CZn0BEvi4wgPqp+q0p/QqDks&#10;mR9tnzzTNJSJs+dyb3iwoz6Y8HufIfGF3zDSOQmmDUzDCP+fOwitP81FJqgGv5Bo5i+JJ855PJhD&#10;72DuEseqMACmoUQ8tYC5UaGOCTPt97A0PtJlfom2MBM4dibLVyTwgPOc9vKg8Ck8tHAZCyaNbAhi&#10;+I1i2vIlxD9gDxTYBRMeF8+K5VMJ82vjY26yLc62eK8Jv7Cpje83KJy4+CWN03LOynSe2lxERES6&#10;u+PlZ3jk3T3GYo+9tPUAe4vL3MpOf/QRFQsWuZWdjTUjkyOPPWYsFhGRTtA15vDoScpzWDr9H4xb&#10;/TBj/dsYiJAOoTk8POcteYgiqD9LK7j+62zwwe/c6rqa9uzP3WluiL3FZfz7wHFj8TkZMSSAUSEX&#10;A2CrqqLklogWR3Y0ZWDq2/iNG2csbjfn6zllZma6fY6MjHT7fK7asy+fL93pt0M6ljf0Zzyaw6OC&#10;vJX3ELtyt7Gi9SYsYXNSJEOM5U1wncNDAY9OVU5h6ssk5F/PH56LYIjiHV2CAh6e85YfbRHUn6UV&#10;utNLi/pzx6jcto3jkyYbi1ulz9Q4Ll7U+pEh3YUCHi3rTr8d0rG8oT9zzgGPSJZsfpHIIa1YW7Mm&#10;j5W/jGVlmecBD71ydyLb4W28mX85CbNvVrBDREREpJup3rnTWNRq1W+kGItERKSDaYSH9Hga4eE5&#10;b4lSi6D+LK2gCQdF5FxphEfP5i3/raERHiIiIiIiIiIinqqt4fuzrZ3RCgp4iIiIiIiIiEgHMeHb&#10;17HaJqUcOWE11Det7uh37Dlp//uC/n5cYNyhFZTSIj2eUlo85y3D8kRQf5ZW6E4TD6o/d4xTaWmc&#10;mvWgsbhVeo8bS1Dqn43F3Z4mLW1Zd/rtkI7lDf0Zj1Jaain75PeEz3yb7+nLVY+tZf2MMC407uam&#10;im/WPUrUC3+nFh+CH3ubrBmh+Bh3a4JSWkRERERE2sj35z83FrWab5TFWCQi0kP40P+n44i4AKCC&#10;XSsW8vKmPErONJ2vUnfmP+RtWsrcRX+nFoAwoq8d1qpgh5ECHiIiIiIirWAeOpQ+U+OMxS0y/WgE&#10;/W691VgsItJj9Bo8jqmzf2EPWtTmsS4+lpuu+TVTZs3jxT+uZOXKlaxcuZTfz5nGneN/RWz8m+yq&#10;BfBh0O33EB1anxLTNgp4iIiIiIi00qCnn8b0oxHG4rPq/9KL+AwcaCwWEelB/An97wReuP3yhpEa&#10;tQfY8beNrE2qD3i8zvrMz9hdZh/XAT4MuvFhlj/5a4J792o4VRso4CEiIiLSCsEHv3Nu0nOZfH0Z&#10;kp6G2dLyXBWmH41gYOrb+I0bZ6ySHkS/HSIOF17OnYnJvL1kNhMv7WusdTfgWu5++k+sXzaNnw9u&#10;xRK2zdCkpdLjadJSz3nLxEsiqD+Ll1F/7hyV27ZRnpKCNcN94s7e48biG2Wh3623ev3IDk1aKtJ6&#10;3tKf2z5paWN11Uf5dvduvik6wP6DZXwPQB8GDB3GsBE/5vLLhjOkr2eBDtdJSxXwkB5PAQ/PecuP&#10;tgjqz+Jl1J87n/XgQWyVlfS57DJjlZwD9WXxJt7Sn9sj4NGRFPAQcaGAh+e85UdbBPVn8TLqz+It&#10;1JfFm3hLf257wKOGk/v3UFRWY6xoRm8GjLiC4QEV7P9XEWV1gO8PuHLkEPoYd22CAh4iLhTw8Jy3&#10;/GiLoP4sXkb9WbyF+rJ4E2/pz20PeFSQt/IeYlfuNlY040pmb3iT2aF7WfnLWFaWAROWsDkpkiHG&#10;XZvgGvDQpKUiIiIiIiIi4nUU8BARERERERGRDmLCNzCMCRMmtHILI9DXBL18CRzrKAu5CE+mMFVK&#10;i/R4SmnxnLcMyxNB/Vm8jPqzeAv1ZfEm3tKf257S0rmU0iIiIiIiIiIiXk0BDxERERERERHpYDVU&#10;HC6kIG8nBYVHqe6EXBMFPERERERERESk49T8h5ykB7kl/Dbuip3MXbdFEPVECnnHHEvV1hWx6cl5&#10;JP11Nydq2i8SooCHiIiIiIiIiHQQKyV/Xcb//DGbY86yCvZlvsiDr26jrA6oPcnBLRv54yP/ze/+&#10;uJ0T7RTzUMBDRERERERERDpGXTFb/pzN9wD4MODKsVx/5SCgliMb3uWzwzVQfpz/VACUs2v1G3y4&#10;v9p4Fo8o4CEiIiIiIh7JzMx020REGqk9SenecuACQmas5v3U/yU5dR2JEy+G2p18sfckDLiJp9//&#10;A1MuvQBqd/Dxl4dpj0EeCniIiIiIiIiISMfo1Ye+F18AhPBfN/+UAb17Qe9gfhl5IxdwkC27/0Mt&#10;Ji4M/gX/dculwEnyDx6n1ngeDyjgISIiIiLSw415I8yj7blj8c5NRKRJPsP4eWQYUEJ+0VHHyI3e&#10;DPzxVVxJLcVbd1HcHsM5mqCAh4iIiIiIiIh0kL785M7fMeniU2xespw3/vkdp2vqMP3wp0z48QWQ&#10;t5M9x77nTMkO/va3fcAFXNy3D72Mp/GAAh4iIiIi0q5cRwCISNei/31K56ulsnoQ1972U3yOfcCL&#10;cRMZE3olV/x0Eq988z18v5GHb/gpo296gDWF3wMXEzZ8MD7G03hAAQ8RERERERER6SBn2LvpeZ5Y&#10;+2Xr5uW49FYifzbQWOoRBTxERERERERE5DzzYcA1cby44n5+0b89xnco4CEiIiIiIiIiHah34ASe&#10;WrGGv7z3MZs3b25y2/L5F2xbN4/okQHtMn8HCniIiIiIiLSvj784QFV1jbFYRKSH6kvob2Zzb8RY&#10;QkOCGTJkSJNb4EXtM1Gpq151dXUdtACMSPcwZswYAHJzc41V0oKjR486/x48eLBbnUh3o/4s3uR8&#10;9+eePBmizfpDjhfOou/FufgO+ouxWqRLyZ2abyySDnS+f5vbS/37E0B2drZbXdNqOLl/D0Vl5xAI&#10;9v0BV44cQh9jeRPGjx8Pjvc7BTykx1PAw3Pe8qMtgvqzeJnz3Z97csDj1HeP8H1FEL18rAy49DVM&#10;5u+Mu4h0GQp4dK7z/dvcXtoe8Kggb+U9xK7cbaxovQlL2JwUyRBjeRNcAx5KaRERERERaQc1VT/j&#10;+4ogAOpqzVQeu8W4i4iIdCKN8JAeTyM8POctUWoR1J/Fy5zv/uw6wqMn/Qvy5GXZfF5a6Vb20axx&#10;XBY8wK2sK2qPUTkd8azPd1/2Rj31f59dgbf057aP8Kjiqz8n8oe/F7J38w4O1AIM4srrR3HJhb2o&#10;O7GXzTsOOJasbSh3ExLL7x/7JYPcS5ukER4iIiIiIu0obVtho2AHwNrsvcYiEZEexpeRk2Zzz6U2&#10;DjKaKYnr+Th3M5uSXyUpKYlX12Wx8/NMXnssgkF8T++fTePFlUkkJblsrQx2GCngISIiIiLNujT+&#10;PecmTauqrmH5J4XGYgDW7TpCzq5DxmJxUP8S6QmslHz4R+b877dck/A8T93xM4L79Xap70Xvi37M&#10;jb97iIdv7E3+q0n85asKl3rPtT7gUZtP8mQLFsvZt8nJ+Y6hKJ2gsoicD5J5fk07XdP5HWeQnN84&#10;Qt+c2vxkJlssWBKyKDVWlmaRYLFgsTxPVmm73GUnsFFZ9A8+SF7Kmja0Q8sOkZUwGYtlMglZjv/j&#10;b+f2cT6Lycnkn/vpRERERFq09uPd7KuwGoud4t8p0DK1ItJz1R0i552POcYlXPuTYMzG+nq9g7j8&#10;p0FQm8umnPoUl3PT+oBHl1NJ/luJJK5KZ5fNWCfnpPbfvPXUIlalf4WaVkRERKR5B4+W89LWA8Zi&#10;N/sqrGTt2G8sFhHpGWrLOPivMuAQ2/9dTLPh4TPfsv2TA8D3HKmopj0mG219wMMnjGlvZ5CRYd82&#10;LYzCF8A3ioWbGsrfnhaGj/FYEREREekxcqfmOzdv9+oHrVtm8ZF393C8/IyxWKTT9aT/fUoX4TOA&#10;oT8dAJxk+6L5PPfmFr46dILqOoA6aiqOsr/gb6yZP48VuyqAQYy5dHC7xBVaH/Boi/o0hckrydqy&#10;khkWCxbLHFKLqh3pEjmkLp3pSIOJYcbSVHKKyt3PUVnE1uQEYpzpMlNISM4iv9TqSI24j3npJQBU&#10;pc/jDtc0lMoiclKXOq5rwTJjKak5RbgnZ5RTtHUNCTH2fWIS1rD125Nue3QYlzSOD/K/JMv5PaeQ&#10;sGYHpW7DKqyU5meRnDDFmTYUk7CGrU20V84Hyc7vY7HMZGlqDkWV9SerpTTreXtdwrvku54zJoE1&#10;O0vtozlKs0i4Yx7pVQAlpM+LdaSHNBw/+bUP2LLM8fxmplJkwyUNxuWZNdnureFJH5lCQvIWvj3d&#10;HgOfRERERFq2s/AI63YdMRY3a3VW64IjIiJepVcwN91j4WLs00hsXDCDqJt/wagrr+CKK64k9Job&#10;iLhrFi9lfm1PY7k4kt9c/wMM67R4xONlaWvzk7l7XjpVvlEsXD+NMNfwS2kWCdOTKHApwjye+LUP&#10;c13lRzw3M4k84zgW82jiFj/BpBB/sB0k67m5JOUZXnAB8+hZvPpcGHnzHyWpoMqlJoiohcuZ9pOy&#10;Zo71JzTuGeZPGokfVg5nvcTMpO3NDKdxnCvMz1jRJGdbhM5i9aIIAl0rnW1xDbNWzyci0Kfp9nEy&#10;Exy3mJWTQjBhozL/DR6Ztwl7aMd1t2uZ9eqTRAwxQ+X/3969x0VZ5v8ffzE6mQfM1BSQzRTTdhdX&#10;S762mhuoK+yuCgSZboaYWm1RawcPi9Z28LQqae5qbSXmocwyWESt0DyVq+lC6cLPUx5bBDykJoga&#10;MvP7Yw7M3BwERMTx/Xw85vGQ677nnnvu+zO3c3/muj7XXpZPfo0lWcb3DPg8wJQ3YuncyMrxtMmM&#10;mpdhXMOuIzFzpjCo8cbS+9YwgilLh9P6i9LPNwfHs/CFe6l3IIXJ4xaSVeqAmvGJ+CtvjOxCI3JI&#10;m/Ac87IgMG42U8P8yjw+lmNpVxQj4NhnQ1waplAy0rS0VecpU2uJoHgWD1OT8axiklJbDk/rb2yq&#10;0VgWudY8JZ6rPi0tYD3LnqWvMHLSp/xgXOaqRR9emDeZUV2bVzvhUYvT0prxiZjEstRUUpY8QVfv&#10;M2x7fyk7irwJjJnJstRUUlM/YHZMV8xFO1iWkkU+YDmyhRU78m0368tSSE1N4t247piBor3ZHLf6&#10;ETb1PaZE+ADQMGIK/0p9h5GdbyZ/28e8syMfc+BwZi9LITU1hWWzhxNozidr2afszLdAfjrvv7Od&#10;Isz49B7H/JRUUlPmM+mBwPILqFwVZnyC45izLIXUlLeI6+oNFJH97X5OAlgOsfqtVeS57ee7xPf2&#10;h6LtvPN+Ovlc5NDqd23JDnNXYmZ/QGpqKinzx9Hbxwx5q/jHh5mGXhb+BMfNtp2Xd+Poagb4H9/u&#10;+wFahTH1X1OIaIg98bOM1I+MiYO2REx5n9TUf7HkyXvwthxi9esfkFWEy3FPYn58KD4UkbdiPh9m&#10;nnXdQAVOVSJGLM7zDP70jn+XlNRUUua/zAOB3sYNioiIiIiIyLXk1ZS7hv6NFZ/M5oWH7+d2ww/T&#10;9W7/NQ88PomFHydcUbLD6ConPNrRr89dNAJMjRrRsPgou7afBvLJWjKWIfahCM8t2UERULTla7Ly&#10;LZjaDeLN1FRSJgdx7Ku1pC3/Oy85emNcOkuBc5iG0QUO79pt21bWQp4bEkl4eCRDnrP3PCjawZas&#10;M1hOZnOgCOBXRA/tQSsTYGpFlwcH0rNWMx7t6BcVQrtGJjD5cPd9Hd0Xn9zPt9lFhv1sTY/n3iQ1&#10;NZWkF3rgbckmfcMhW8+QIbFEB9hu+E2tejLq0V6YKSJvTToHXEd6+Pcmql+A7by07sx9nRq6LKwE&#10;//vp88umQD0aNWqA5cg3bMguAjoy5LH+BDQyAWZa9XiYR4NvBY6wZvuRylXZrVSMXORk9lFbPARG&#10;MLRHa2yn8G4eHBhUy0krERERERERubybaBn4ex776zusydrJti83sWnTJjb9O4OdaxYy7flB/LpN&#10;oxpLdnDVh7TYh7H08LbnVSocygE4hjU02V/+EA3n6xWSmfgsE1fk0TBiCktHdqaec8iE61AXVw0J&#10;jJvNJL/PbPtu3L/iTBIfnsiK89Uc0uIfw5y5g2jnmkYqY8hGmW1lDI1p4fjbsJ6bCvbZuT26ETf/&#10;L9z97d9sQ1Lcht44juOPJcNMytxmsXNIjG0YSw8cfSnKj4WSc2R7zc58e7khLXxRiRh5Dr+VY5i4&#10;Iq8K+1I+R5csDWmpOk/plieC4lk8TE3Gs+uQlrKGHNyI3lqdedmZWSpyR2Mzn43tQ8MG9Y2Lrjur&#10;Vq1y+3vAgAFuf19OefFVdPQo5//zHwrP2noJe912Gy3vvZd6zZs71xG53tTktflaqtaQFjeXOHcy&#10;h+yjpzhv9aK+d0t8fVrTonHNXBNrb0hL/aY0aeTyEg2b0sJMyVAJ+8wuJY+XCWt1qWSIhk8wMXHP&#10;M2V+UsmsMBW6maYtbgbnMBfj9j9iapgfXk2a0gKg6CjZJ10KRRQWcOZKpkg/lk3eOffeJ5ZzZzkD&#10;YG5K04ZVy1XVa+1PAAD5nD1Xzo55NaJpCzPwAxl7cl2mkbVQWHCWSwAN/fFrUTPBA1C/WRNcU0HO&#10;43l+N3u+v+iy5AIFZ2x/Nwzws61zOZWKkQY0adoUgKID2Zx0vmmX9ywiIiJyFXyXffqKkh3Yp6lN&#10;+vd+Y7MAhVu2kDfoIY51/zVn457hUvxELsVPpGjU4+R27sKJCRO4+N13xqeJyPXAms+Rrz7gtaG9&#10;6dYrlIjBQxgyZDAP9u/Lfd0HMPJvSew4+ZPxWVfk6iY8jLw70bPnrUAen374OQcKLWA5xlb7jB/R&#10;r28ln3PkfW+rdm32CeT+fiF0bnmK7V9kUF6/jRLNCOzZFTNw/tPlJB/It81ystU+U0z0bLbmWzC1&#10;vYfe/mbgEGtT/mObFcVynJ2frGSLsVBmJdS74xd0NwNF6az8eHPJzCiFB1ibvIFsgNb++DSu4uFu&#10;2YG7jftJPgeW/9U2M8lTyzmEP0G929lqfyxbRNIBW68Yy/EtzH9vs61OSWgQAZXo6VBdJcdzH8ve&#10;XW07rxRxfOtS3tt0GmhLaPe2lZtWqFIx0oC2QffiD5C9gZRtx7Cdwm/5ZGV6OYVoRURE5HqT3eZn&#10;zkddsXBDzdxsv7j2gKapNTj91lucGjSYS1u2Ghc5XVy0hBMhfSjcssW4SDxMXfz8yxWwnmXP0pd5&#10;+LFJLM0oY3ar4sP8e+FEhkRM4OP954xLq62Kd+BXqhldIiMINLvU2Ih8jGkbssHclSGRgXjjTfvA&#10;O20FSnfM47HIcNs6WZfwMbvW8Kjn/JW/ZFraC3h3+QNDAr2haAdLnhtKeHg0o6atIQ9vAof8gS7e&#10;JjDdzv0Rd9vqW2yYwajIcMIjR/HSv7IMN8uuU7mmcdxtmQvvIB55vDtm8slakcDoIZG25wx5jnmb&#10;sm2FNWPup21Vj7apHf2fHGAr/OnYT2c9C8c2G9CufwwRPmaX9xxO5KgZbMgrAp8BPPPHzm49Mi7L&#10;2WvEdVpa40ounPvpWjvFcdzN+ESM4o+dbefq8ioTI2Bq25OIrt5ANhumPUZkeDiRo17lX2UNgxIR&#10;ERGpAVt35VRpGtrLeT3lv8amG9bfdm/k3OSpxuZynRo0mPM7dxqbRaROsnJ+5/u84DJDS73b76bn&#10;z1sA9bi1U6eSIqY/rOLV+KVkna9W5Y1SqnoLfoVMNAqI5MWEeGKC/Z2t5sAHGJdgn24UM637Pc4r&#10;w4OxzcFixid4BFOmTSS6U0Nn4VFoQNvgP7rMytEAuASNOjHoxcnExzieD5gDiRg32T4lrW2brcNG&#10;kzDuAQLtFS7NgQ8w7vVx9tlJqspM67DxvDUljgi3WULM+AQP5c9TXmG0vbBm1Zho1PkRJhu2aw6M&#10;IM51m426MPKNBOKftCUKbPwJjolnzhuxdHYdVlQZptsJfqLk2HCLCS6WVygW+37G8sacCTwZ4TLT&#10;jU8wMfEJ9ilpK6syMQKY2hD2l8mMc76eN4ERY3g9fkAlhj6JiIiIVN1Xu44x9Be31dgDUC8PIOJ0&#10;Dr3+s8zYfFmnn34Gy/nL9wEXkWvtFOmpKRwAaBHGC+99QUbaEqaN7AE05Z7H3iTtmy9Z9tIfaAEU&#10;Zy4nOf2UcSPVUu2ipTcOC/lb5zBqy6+Z71IcUzyHipZWn6cUXhJB8SwexlPi2bUru//R/7ktk7rh&#10;SouWYh/KUpXeHa6aL/+IRj17GpvFA3ji599Trs1VLlpavJv3HhjM9H2Nuf+193nzoQDqc4ljq/5C&#10;8Jh/0zfhE+YNaAPWbFY9+0fGpJ3C//mPSHs8sHJlEQxqr2ipJyj8js9X7qZT4O00Ni4TEREREZEr&#10;cnF9JW6YynFRw1pE6j7rRc6d+Anw4VcdfSh3Og2vW/G/syVQzLmfLlETPTPUw6NCRRxL+zvzckJ4&#10;OrYbrZQe8kjq4VF9npKlFkHxLB7GU+JZxQpFBPXwqHOuWg+PC5m88/BwZu0y0f21j1n0UDuqNs+p&#10;jXp4VJqZ1mEv8NqjSnaIiIiIiIiIVFm9VnQI8gFO8+WrE5m6fCc/OLtdWLjw43GOZG3g/UmvMWfX&#10;OaAjvX7RqlrJDiPdxouIiIiIiIjIVdKcoKhBdK4HFO9g6SdZnHEmPH7k35P+SNiDTzI5KZNi6nHb&#10;oBFE/bJmCkpoSIvc8DSkpfo8pVueCIpn8TCeEs+eWLTQ09RE0dJjTz5JUar7diqr8YsTuPXJJ43N&#10;4gE88fPvKdfmKg9pAeAc+5On8vRLSRwOSWDTvN/Bqr8QPMb1s9+YOwb+hTdejuKuJtUpV2qjIS0i&#10;IiIiIlIn3HzffcamSrtZM7SIXCca0yHqZd7/aDbjI35OSbqnMbd360v0o+NJWJLER9MevKJkh5ES&#10;HiIiIiIics00+cMfjE2VUr9nDxp26WJsFpE66yZaBv6eR0MDqEd9Wg9IYM+eDNZ8MI8p4x9lwP/d&#10;wS31a6JyRwklPEREREREpFoGDBjg9qiOes2b02zhAmPzZbV4Y7axSUSuZ8VHWP/Pucyd+x7rj1w0&#10;Lq0WJTxEREREROSaatKvH03n/cPYXCZT+3a0+HQV5jZtjItEpE6zcuncKY4dO1bO4wDb35vL3LlJ&#10;bD+Qw7Fjxzj+40WupOioipbKDU9FS6vPUwoviaB4Fg+jeJbr1cXvvqMgOZnzf59rXISpfTsaPvxH&#10;mg4eTL3mzY2LReo8T7k2V71oqZVLeVtYMGUac9bup9i4uCJ3PMZ7y56lR7PK1/VQ0VIREREREalz&#10;Gtx5Jy3Gj8dv/z5u27iem/6V5Hz4ffUltz75pJIdIted0/xn4XRmVTXZAXB4GbM+zuK8sb2SlPAQ&#10;EREREZE6xdSwIQ3uvBNT+/bOh4hcp4pzyPzigLG1kvLJnLuAlYerl/JQwkNERERERERErg7rJX46&#10;Vwy0YWDCWrL27GFPWY+sZTx9K8DPeXpZRkn7f+fw0B0NjVutFCU8REREREREROTqqNecNp1vAerh&#10;fUsj6huXX0VKeIiIiIiIiIjI1eHlQ8+nZvDu+zOIbt+g/FlX6rVj4D+XsWzZJAa2a2BcWi1KeIiI&#10;iIiIiIjIVXITrbsG85ugrvyyTRO8uMS5k9+zd+cOduzYSdaBo/xw7hJ43ULbLl3p2jWQtrfUTD8Q&#10;JTxERERERERE5Oqy5nPkqw94bWhvuvUKJWLwEIYMGcyD/ftyX/cBjPxbEjtO/mR81hVRwkNERERE&#10;RKpl1apVbg8RkTJZz7Jn6cs8/NgklmacMC6F4sP8e+FEhkRM4OP954xLq00JDxERERERERG5Sqyc&#10;3/k+L0z6lB/sLfVuv5ueP28B1OPWTp24vZ59wQ+reDV+KVnny630USVKeIiIiIiIiIjIVXKK9NQU&#10;DgC0COOF974gI20J00b2AJpyz2NvkvbNlyx76Q+0AIozl5Ocfsq4kWpRwkNEREREREREro7i4+xP&#10;zwNu5f7Rf+bRHv7c7OW+ileDVnR9+Hniw24DjvLl7lyK3VepFiU8REREREREROTqsF7k3ImfAB9+&#10;1dGHcudf8boV/ztbAsWc++lS+dPXVoESHiIiIiIiIiJydXg1oPFtNwF5/HdfHpeMyx0uHGT7+u8B&#10;b+5sdQuOsh5XQgkPEREREREREbk66rWiQ5APcJovX53I1OU7+cHZfcPChR+PcyRrA+9Peo05u84B&#10;Hen1i1YYRr1Ui5fVaq2JniIi162goCAA0tPTjYvkMk6ePOn8d8uWLd2WiecLWtTZ2FRl6bGZxqZr&#10;RvEsnkTxLLXFOBXtgAED3P6+Uopl8SSeEs+O+yeADRs2uC0rm5XzWfMZNvh1MouBLi+x+sPBNPn0&#10;LwSPMU5nXY/bBv2df73Wl5bVzHj07t0b7Pd36uEhIiIiIiIiIleJFw0DH2bapGjuqAe0vIUmZWYi&#10;GnPHwFd4d3xItZMdRmW+jIhce0GLOjsfIiJSu3QNFhERqUmN6RD1Mu9/NJvxET+npH9LY27v1pfo&#10;R8eTsCSJj6Y9yF1NaqJ6h40SHiIiIiIiIiJyld1Ey8Df82hoAPWoT+sBCezZk8GaD+YxZfyjDPi/&#10;O7ilfg117bBTwkNERERERERErjILF/J28PnX/6PYpdV68SQHsnayc28OBZdqtsSoEh4iIiIiIgLA&#10;d9mnOX+x3EkjRUSq6SJ5X87m4b5DeOGTXZwGoJiCPcsZFxFG/wcHMziiH/0efZ20w+eMT642zdIi&#10;N7y6OkuLxo2LiNQNdWk2ocrylJkApHadv3iJ4W9+xR/vvZ3IngHGxdeEYlk8iafEc9VnaQFr3ueM&#10;j36B1B+KoftrpC16iLYXvmXug7HMPfCT27r1Or/AR4tHEdiwesNbNEuLiIiIiIi4Scs4wrbjhbyx&#10;/gCn8i8YF4uIVNN59n221JbsqNeBfr9uQwOrhfz01bznTHa04OfdOnErUJz5KWv+31nDNqpHCQ8R&#10;ERERkRvcqfwLvLH+AACHzxXx0ZffGVcREake6wl2bd0LtCD45TeY9dR9+JhOs2PDl9gGr9xEwNNz&#10;Wfp+IjOG3gF8z7a9x7EYt1MNGtIiN7zrYUhLXe1O7Snd8qR6amLYVV2KbcWzuLoersEVUTxLVc34&#10;5FvezMhxa1sb15M7/W91a6ttimXxJJ4Sz1Ue0nJpB3N/M4S5p3vzWtocHmp7E/y0g7m/H8rco8VA&#10;Z55etoCnuzbk2Kq/EDxmFbc+vYyvnu5KfeO2KkFDWkREREREBOyFSo3JDoCFG9TLQ0RqUmMa3WxL&#10;QVj+9//46qh9rpbGXegS0BiwcqmoyP0pV0gJDxERERGRG9js1buMTQB8sOsEW3eVToSIiFSJqTG3&#10;3t4YOMC+/50DLnF89w6y7Ivr9ezKnU1MWAt28Wny14A3d7a6hXqGzVRHFRIexRxPe5Xw8PAyHkOZ&#10;kLiarYfy3Z9yPI0J4eGEh79K2nHXmXZvYMWZJA4OJzz8cRIzC41Ly+d8XlnHMoe0CYMJDx/MhLRq&#10;/KdUeIitnyXy6nuZbvMh14oafu3izEQGh4cTPjiRzJrYoIiIiHicO+JXuz1uZFt35fDp4TPGZqf4&#10;5KwbfppaxYrIFTK1otO9twO7SZw6h/dXLuWdBRvt93+30qtPZ1pbdrNw6Ahe/8+PwB1079iS6s3R&#10;4q4KCY+K5JO14m2mjZnJ8gOGpIfUcYVkfjiNaW+tYFdNVIWpkmv52iIiIiI3tvMXLxGf7PiNtWyH&#10;zxWRlnHE2CwiUgVN+WXoH+hcD4p3LWXy2Kks3WXPG9z0Gwb28MOrXlNu87/J1hT8EAN+2cR9E9VU&#10;vYRHYBzzU1NJtT9S5k9ieLA/FO1gyeufc8hx89oqjKmpqaSmvkxYq5rokCJy40iPzXQ+RESkduka&#10;LDeCtIwjHD53+fHyz67co2lqReQKeNHwl4OZNOEPtHBr96ffiyP5rY8ZuJlbWrfgjgETSHwtnDvM&#10;NdG/o7oJDwNTqy5EPfkEET5myF5F8rZTtgVlDmmxUHjoSxInDC0ZEhM9gcS0TI67/spfeIjNiROI&#10;Dg8nPPwpXk/eSc5O43AFl6Ecn31LZloiE6Jt24ye8D47j7tewC0UHvqaz5zbDCf88ddZvvUQbgNL&#10;Cg+xdfnrPO4crhPN468vLz1cx7heWdsin0Ob33PZp/fYfPBHtzWuGpdj/1nmt6Q53/dQJryXYT/W&#10;OaRNeJSJK/IAOL9iIg84hto4nj94LmlfzrW/zzEsP3TR9r62Luf1x6Ptx+gpXl++lUOFrifwcue5&#10;gtfGQuGhrSx//anLnoOSGBnKhMQvOVigcSwiIiIil3Mq/wLPrtxjbC7X/LTdxiYRkcrzaspdQ//G&#10;ik/eYtL40Tz9/EskLJzP3wZ14mYAbqHLnxaRMnMY/9e6gfHZ1VaFaWmLOZ42mVHzMmw9PKaG0cpt&#10;eSGZic8yccUP+MfMYO6gAEzH05gwah5ZdCNu/ouEtaqH5Vgarzw1jx2lksnedI2bwSthbTBZjpL2&#10;yjjm7XC9wfXm54Gt2J91gKKGEUxZOpLO9XJIm/Ac87LOu6znwj+GOXMH0c5kofBACpPHLSSr1Oua&#10;8Yn4K2+M7EIjzpKZOJGJK8rotufzAFPeiKVzIxOUuX8A3gTG/JUXB3WiEUUcS5vOU/O2U+olAfAh&#10;YsobjOzcyLigbMWZJD48kRXnS45lCcdxgMC42UwN87MlLEbNcxaCcWe2n6OGrC11/Oz71fqr0s83&#10;9yZ+4VO03zKzzPdlDhzOjBcjCWhkqsR59ir3tR9t9VXZzzV3JWbGWAYFeFdwDuycMeLe7DqFklFd&#10;m5b2euApU2uJoHgWD6N4rphqMUh1HZ7W39gkUmmecm2u8rS0tewqT0tbxA9nCyk7i3KRI1+uZUeR&#10;GZ+ISSxLTSU15S3iunoD+ezNPoUVsBzZwood+YA/vePfJSU1lZT5T+Jz8vtSN9lOPr2Jm/MBqalJ&#10;vBvXHTNA9i72nSwGyyFWv/4BWUW2m/LZy1JITU1ifnwoPhSRt2I+H2aeheIjbF9zBLiV4PiFtiE7&#10;yybZeq7kreKt1YewYCF/28e8syPfZVspLJs9nEBzPlnLPmVnvgXy03n/ne0UYcan9zjmp6SSmjKf&#10;SQ8E2vat1pjxCY5jzrIUl2NdRPa3+zmJH2FT32NKhA8ADSOm8K/UdwxJmJJzlbLkCbryje19mbsS&#10;M/sD+zGaSUygN0VZK0jZeaaS57m8177AtveXsqPIm8CYmbbnpn7A7JiumIt2sCwli3yXc+AeIy/z&#10;QKC3y76LiIiIiIjIjeoqJDwq0oB2gxJITV3G5O6n+SrtM5bPnuL8lf7SmQIKuciR9G1kA/j3JvLe&#10;1pgAU6uejHq0VznJAjP+/cLp184bMNP67v+jk8tSy5Fv2JBdBHRkyGP9CWhkAsy06vEwjwbfChxh&#10;zfYjFHs1x7+TN3CaTdOeYULiStK+yqPtM2+RkprEm4MCMHGBw7t2UwQUZS3kuSGRhIdHMuQ5e++R&#10;oh1syTqD5WQ2B4oAfkX00B60sr0Jujw4kJ5lv4mrpB39okJo18gEJh/uvq+jcYXLaEe/PnfRCDA1&#10;asRNh3ex3f4+lzxnH64yZCxLsvKB02zZspf8Sp3nchQfZdf207ZCuEvGMsQ+XOW5JTtsx3zL12Tl&#10;X+Rk9lFb8iswgqE9HDFyNw8ODConRkRERERERORGUstDWrwqGFpi+5V/6cgAdiU+y8QVeZiD41n4&#10;Qg8cv9kXZyby8MQVnC81pMVlKIdtRbfhH789ttDwPMcrOvY5z/meWh7fScqSt1m4Kduxko1Pb+Li&#10;RxHWLr/iYTQ0JDBuNpP8PrO9prk38QtH08Pbnlty7lt1h7R0JGbOFAa1cx3XVMZxKHXsbW/aeQyd&#10;57DkGNiOf2fbfMeO57vtv0sMlCcwjvlT+9Hksue5M/XKeu0Kh+IAdCNu/nP4rRxTyRgxPL0Mji5Z&#10;GtJSdZ7SLU8ExbPUAZbz5ynKLvn+YWrUCHObNm7rVJbiuWLGIS030jCFL775nlHLq1+M947GZj4b&#10;24eGDeoDsGrVKrflAwYMcPv7StWFWHaNlxspVqTm1YV4rgk35pAWSy57Mn4AmhDgf2vZG3YOLTHj&#10;EzyUuD9PYX7KMuewBpt6NGnaFICiA9mcdNbBtFBYcJbqzALu1aSprRrs+d3s+f6iy5ILFJyx/d0w&#10;wI8WjgKsL7xJauoHzIn/M3FxjxER6A15G5g383MOWW6maQtbWRXbMIyS2Wpsj4+YGuZX8ppFR8k+&#10;6XLXX1jAmeq8CacTfJ93zr3Jcp6zZy4BN9OiqW3fakz9pjRp5DibXjRs2tTWg6JhBFP+ZXzvqaRO&#10;DaNVpc5zORo2pYUZez2PZaW3n/oyYa0a1HiMiIiIXCsXv/uOExMmkNOhIydC+jgfx7r/mpzf3M/Z&#10;lBQs58v7oUWk8s5fvMTkTytfqLQsh88VkfTv/cZmEZE6qcy8RJUVHmLze4ksyy4C/wFE3dvcuIbN&#10;ueN8f6wIuBmfwF70+21nWp78hi+2/eCyUgPaBt2LP0D2BlK2HcMCWI5vYf57m8uv4VEBU9t76O1v&#10;Bvax7N3VHCi0AEUc37qU9zadBtoS2r0tXsfS+Gu0bdaR2VsLadvjt4SF/Y4BwT93GSbRjMCeXTED&#10;5z9dTvKBfPu27DOZRM9ma77F5TUPsTblP7aZSSzH2fnJSrZU503Ua8Mvut9qGzaycgWbnTOW5HNo&#10;bSprs4uA27jdp7HhiTXJhHfgr21Dcs6v58PkvRQCluObmf14NOHhsby+9VQlz3M5vDvRs+etQB6f&#10;fvi57VxZjrF1tm3GlujXt5Jfbox8yycr06sVIyIicnnZbX7mfEjNOP3WW5wI6cPFRUuMiwCwHDzE&#10;2bhnOD4slqKjR42LRapk4Re7KzUN7eW8uPaApqkVketC9RIeWfMY5Zy2NZzwIaOZsSLLVsjyhd/R&#10;rrytNr6dwF/aClfumPckkeHhRI6aTRbNMLvUdjC17UlEV28gmw3THrOv9xZ5LW+vXn0GUzv6PzkA&#10;H7e6G9GMmraGPMz4RIzij52bYmrdg0F/aOv2uuHh0Tw2bztFeNM1oidtTSa8u/yBIYHeLnUsHNvy&#10;JnDIH+jibQLT7dwfcTdmisjbMINRkeGER47ipX9lGW7Iizme9qrtOE5I47jbMlfNufeRh+lqhqKs&#10;fzFjtGO616GMnrfB9j56RxLctqpT+JT0qHGfGrYc3oFEDumK2aXGRuSoGWzIK8IcGEFkl2aVPs9l&#10;v7aZLpERBJpdzlXkY0zbkA3mrgyJDMS73Bh5lX9llTNri4iISB1z+q23ODd5qrG5TJe2bOXEkD9S&#10;fOqUcZFIpRw9mc/0zd8bm6vt9ZT/GptEROqc8lITVeRNYEQcU956yTZlaHlMbej39DiGB/vbG/wJ&#10;Hv5Xpk16iE7OgpQWMLUh7C+TGRdhn9HEHEjEuMlM/GMgttGCVWWiUedY3pgzgScd2wTwCSYmPsE+&#10;JS1AUzqPnMqc+BiCfVxSKz7BxMRP5i9hbWwHrFEnBr04mfiYYJyDNOz7aJuSFlvx1LDRJIx7gED7&#10;psyBDzDu9XFENHQ8qWpMrcN45a0pxLm+B+z79+dXmDy6l604apU0oG3wH11mN2kAFQ4K8SZg0FgS&#10;3I6RN4ERY0iwT0lb6fNc5mtbaRQQyYsJ8cQ4n28/dgn2KWmxxZJbjNj34fX4AVTz8IqIiNSai999&#10;V+lkh4Pl4CFOJSQYm0Uq5YONNTsM5YNdJ9h54ISxWUSkTqlC0dLa4yw8iTdd42bwSlgbTJwlM3Ei&#10;E1ccKado6vXMQv7WOYza8mvmuxTglNqhoqXV5ymFl0RQPFeK61AW/6P/c1smVfPD9Omc//tcY3Ol&#10;+GbupF7zcoYP2ymeK6ZYrjk3QtFSkZriKfF8YxYtrUH1AoII9TG7DYkID3/EluzAm67BgVy/4VGG&#10;wu/4fOVuOgXeztWswCEiIiJ1Q3WTHQDnMyqYLU1ERESc6mQPDwDL8UzWrvyQd1a41LzwCSbm0Sj6&#10;92hnHzbiCYo4lvZ35uWE8HRst2oMSZErpR4e1ecpWWoRFM+VomKl4onUw+PKqIeHSOV5Sjyrh0cN&#10;MLXqTNjIqSS5Tkn6zgsM8qhkB/ZaHy/w2qNKdoiIiIiIiIjUFN1ii4iIiIhItQwYMMDtISJSl9TZ&#10;IS0itUVDWqrPU7rliaB4rhQVeqw5VzI8qOm8f9A0MtLY7EbxXDHF8vVDsSyexFPiWUNaRERERKRc&#10;5vDq/xLe8P/+z9gkIiIiZVDCQ0RERKSWecfEGJsqpUFsDOY2bYzNIiIiUgYlPERERERqWaOePWkQ&#10;W/WkR7O4OGOTiIiIlEMJDxEREZFroMVLL1V6aIupfTuaL/9IvTtERESqQAkPERERqRT/o/9zPuTK&#10;mRo2pPVbb9F03j8wtW9nXOzU8M9P03pFCo169jQukmpSLIuI3BiU8BARERG5hppGRuL31ZfctnG9&#10;bQYW+6P58o/wzdxJi/Hjqde8ufFpIiIichlKeIiIiIjUAQ3uvJOmkZHOR6OePZXoEBERuQJKeIiI&#10;iIiIiIiIx1HCQ0REREREREQ8jhIeIiIiIiJSLatWrXJ7iIjUJUp4iIiIiIiIiIjHUcJDRERERERE&#10;RDyOEh4iIiIiIiIi4nGU8BARERERERERj6OEh4iIiIiIiIh4HCU8RERERERERMTjKOEhIiIiIiIi&#10;Ih5HCQ8RERERERER8ThKeIiIiIiIiIiIx/GyWq1WY6PIjSQoKAiA9PR04yK5jJMnTzr/3bJlS7dl&#10;ItcbxbN4EsWz1JZVq1a5/T1gwAC3v6+UYrn2BC3qbGyqsvTYTGOTuPCUeHbcPwFs2LDBbVld0Lt3&#10;b7Df36mHh4iIiIiIiIh4HCU8RERERESkWgYMGOD2qA1Bizo7HyKeSnFeM5TwEBERERERERGPo4SH&#10;iIiIiIiIiHgcJTxEREREREQ82PmLlzh/8ZKxWcTjKeEhIiIiIiLiwRZ+sZukf+83Not4PE1LKzc8&#10;TUtbfZ4ytZYIimfxMIpn8RRlxbKKOFbNpfP3cObIQwDc2m4h9RrsMa4idVxdm+5X09KKiIiIiIjI&#10;NVd48n7nv88d/53bMhFPp4SHiIiIiIiIB7p49rf8dM7H+fdP53woKrjPbR0RT6YhLXLD05CW6iur&#10;m6nI9UrxLJ5E8SyeoqxYdh3SUte6+tcl5y9eYvibX7HteKFb+72tGvHRc7Yu/65qYqiQzkfFyorn&#10;8tTlONeQFhEREREREblm0jKOlEp2AGw7XkjKlgPGZhGPpIRHdRVnkjg4nPDwV0k7XmxYmEPahMGE&#10;hw9mQlqOYVk1OV/vcRIzC4Fijqe9Snh4OOET0jhuXP8GVZyZyODwcMIHJ5JpPC0iIiIiIhW4I361&#10;83E9O5V/gTfWl5/UeGP9get+mlpPOVdydSnhISIiIiIi1bJq1Sq3h9QN89N2c/hckbHZ6fC5IhZ+&#10;sdvYLOJxlPC4btWjVdjLpKamkjo1jFbGxSIiIiIiHig9NtP5kNK+yz7NmxmX72U+ffP3fJd92tgs&#10;dYTivGYo4VFrXIa5fPYtmWmJTIgOJzw8nOgJ77PzuGsGNp9Dm99zWf4emw/+6LKcCoa0uD/X9vxE&#10;0jKPY3GuY6Hw0JckThhqW+fx10nOPMTOxMcJDw9ncGImxQDH05gQbhu281nmt6QlTiA6PJzw8KFM&#10;eC+D4yUbtG/zaz5zrmPb7vKthygZOWih8NBWlr/+lHPfwsOf4vXlWzlU6Lox43rRPP76crYeyndZ&#10;Byg8xGbXfUr8koMFGsciIiIiIjeu2at3GZvKtXDDd8YmEY+iWVqqqziTxIcnsuJ8N+Lmv0hYq3ou&#10;C3NIm/Ac87IgMG42U8P8XNrOu6znwj+GOXMH0c5UxLG06Tw1bztld0LzIWLKG4zs3IDjaZMZNS8D&#10;AuOYPzWMVlTwXHN34t4cT1hrM5Zjabzy1Dx2uK5kDiCww3GydufTMGIKS0d2pt7xNCaMmkeWy2ol&#10;zPjHzGDuoABMWCg8kMLkcQvJKv3C+ET8lTdGdqFR4U4Sn32NFXnGlVzWgbL3D8DclZgZYxkU4A2W&#10;o6S9Mo55OwxJEIeGEUxZOpLOrqfFUFHYSLO0VF1VKk2L1HWKZ/EkimepLcZhLAMGDHD7+0rVdiyr&#10;HsT16fC0/samOqm24/lq0SwtUjGf3sTN+YDU1CTejeuOGSB7F/tOFkN+Ou+/s50izPj0Hsf8lFRS&#10;U+Yz6YFA23oVsXzPlyu+pYi2REx5n9TUVFLejaOrGSj6nuzjRcBFjny51pZM8Aklfn4SqalJzB8T&#10;wMnd5SQPMOMTHMecZSmkprxFXFdvoIjsb/dzEsByiNWvf0BWEZgDhzN7WYptm/Gh+FBE3or5fJh5&#10;luID6azJKwJzb+I/SCE1NYVlUx6wr7OE1YcuAqfY9v5SdhR5Exgzk2WpqaSmfsDsmK6Yi3awLCWL&#10;fCzkb/uYd3bkA/70jn+XlNRUUua/zAOB3sadFxERERERkRuQEh61zox/v3D6tfMGzLS++//o5LLU&#10;cjKbA0UAvyJ6aA9amQBTK7o8OJCel8t4mAIY9GYSqSkv0f3YVtLSPmL2S+/Ye0pc5EzBBbBkk77h&#10;kH0/fs+9rcyAmVY9HubR4FuNW7RrR7+oENo1MoHJh7vv6+i21HLkGzZkFwEdGfJYfwIamQzbPMKa&#10;7UewtPKnkxko2sC04S+S+NlavsppxzPzk0hNTWBQuwZQfJRd208D+WQtGcsQ+3CV55bsoAgo2vI1&#10;WfkXOZl91NaLJTCCoT1aYztMd/PgwKDLJ4ZERERERETE42lIS3U5h7R0JGbOFNvNulNFQ1pc20oP&#10;jfntsYU8PHEF5829iV84mh7e9pyUc72KhrTkc2D5TMbZkwPu7M/7xQH7dm4lOH42L/Robl9eSGbi&#10;s0xckVfGkBb3YTvFmYm2fbS/bgvH36WGkZRs07aPfSBzNUv+sYRNbsNazPgEP078k/1oV7C2gmE0&#10;AN2Im/8cfivHMHFFHubgeBa+0ANHvw7nvpXal/I5umRpSEvVeUq3PBEUz+JhFM9yNRSfOsWlH37A&#10;7O+PqWFD8PAhLdfLMAns09DeM3WdsblKvpnQl+beNxub66zr8VzVdjxfLRrSckM5wfd559ybLOc5&#10;e+YScDMtmlbtouHVpCktAIqOkn3SJSlQWMCZy0yVbTn0Oa8v2UER/gTHPMmfp8wn5V9TiLD9f2Tj&#10;1YimLcxAAQeyT7sUMr1AwZmLLitWnnOfz+9mz/eu2yjZZsMAP1pgplXnSF54J4nUZXOIj4sj7skI&#10;As1F5G16h5mrD2Fp2JQWZuwJmmW2WWjcHi8T1qoBTZo2BaDoQDYnnW/CQmHBWS5zmERERESkki5+&#10;9x0/TJ9Ozm/uJ7dzF06E9CGnQ0dyfnM/p996C++cy88GIlff6yn/NTZV2fw0TVMrnkcJj+qq14Zf&#10;dL8VOM2WlSvY7JxBJJ9Da1NZm10E3MbtPo0NT6yYqe099PY3A4dYm/If20woluPs/GQlW0p323Bh&#10;4VxeNscAzH4E3v9bftv5Vk5u38Q21zqpJn+Cerez1eBY+xnbjhcBRRzfupT3NlVvWqqSfd7HsndX&#10;c6DQYthmW0K7+3IybbJtRpXH57K1wJ8eYWGEhf2O4F+61N3w7kTPnrcCeXz64ee2bVmOsXW2bcaW&#10;6Ne3kk8D2gbdiz9A9gZSth3Ddpi+5ZOV6WX0bhERERGRqjr91lucCOnD+b/PxXLwkNsyy8FDnJs8&#10;lYBXJ+G/cZPbMqld32Wf5oNdJ4zNVfZmRo6mqRWPo4RHtTXn3kcepqsZirL+xYzR9ilew4cyet4G&#10;8jDj0zuS4LauQ10qwXQ790fcjZki8jbMYFRkOOGRo3jpX1mXuZE30bj9L/ilGSjazrzHogkPj2bU&#10;tP+AT8OSGh40oO39/WyFTPPWMG2Ufb2EA7T8eTULfpra0f/JAfgARVkLeW5IpP2119iOQ8Qo/ti5&#10;Ja1/M5A/+JhdXjec8MgnbTOtmO8m4v7bMdGMLpERBJpdthX5GNM2ZIO5K0MiA/EGTG17EtHVG8hm&#10;w7THiAwPJ3LUq/wrq7zCqyIiIiLXh+w2P3M+rpXTb73FuclTjc1lavnhMtp+9rmxudbUheN1Lb24&#10;fIexqdqqMqWtyPVACY8rYGodxitvTSEuwjCDik8wMX9+hcmje9mKjlaJmdZho0kY9wCB9o2aAx9g&#10;3Ovj3IemlMHUug9PvzKCYB/7E32CGT5lGpOif2HribJlL/mAqXU//pIwhgj7jCbmwAcYl/AX/tix&#10;ar1RSpho1DmWN+ZM4EnXY+ETTEx8gnO6WRp1YeQbCcTHBOPjfK4Zn+AY4hNGE9babNtWQCQvJsQT&#10;E+xfslbgA4xLsE9JC2BqQ9hfJjPO+XreBEaM4fX4AVzmMImIiIhIBQq3bKl0ssPh1pQVtNizx9gs&#10;V9kX33zPtuOFxuZq+/TwGbbu0jAl8RwqWnrDcSkkau5O3JvjbYmGwp0kPvsaK/LquxdVvQGoaGn1&#10;eUrhJREUz+JhFM/XN9eeCv5H/+e2rDbkDXqIS1u2Gpsvq6hDAO02bTQ2X5HKxPK1Pl7X0tGT+RRe&#10;qNkKdo1urk+bltXs+S0Vqkw8Xw+up6KlSnjccCwUZi7i2Yn/Is+4CNyTIDcIJTyqz1Mu2iIonsXD&#10;KJ6vb9fyBr7o6FGOdf+1sbnSWm//GnObNsbmaqtMLF/L4yVSFZWJ5+uBEh5SxxVxPHM9Kz9czApn&#10;zQszPsFDeDTqd/Rod2NldJXwqD5PuWiLoHgWD6N4vr7dqLUoaoISHlKXecq1+XpKeFS5woR4AjOt&#10;OocxcuoHLtO9JvHOC4NuuGSHiIiIiIiIeCYlPERERERERETE42hIi9zwNKSl+jylW54IimfxMIrn&#10;69u1rElxfudOfvjDAGNzpd22cT0N7rzT2FxtlYnla3m8RKqiMvF8PdCQFhERERERue7c9LMrqx9i&#10;9vc3NomIXDNKeIiIiIiICAD1mjen4Z+fNjZXSuMXJ2Bq2NDYLCJyzSjhISIiIiIiTs0eewxT+3bG&#10;5gqZ2rej6eDBxmYRkWtKCQ8REREREXGq17w5zab/zdhcLlP7dty27EPqNW9uXCQick0p4SEiIiIi&#10;Uof4H/2f83GtNOrZk9bbv6ZBbIxxkZsGsTHctuxDzG3aGBfVmrpwvESkblLCQ0RERERESjG3acNt&#10;U6fSevvXNJ33DxrExtAgNoaGf36apvP+QevtX3Pb1KnXNNkhIlIRTUsrNzxNS1t9njK1lgiKZ/Ew&#10;imepLatWrXL7e8CA6k9pWxbFsngST4lnTUsrIiIiIiIiInINKeEhIiIiIiIiIh5HCQ8RERERERER&#10;8ThKeIiIiIiIiIiIx1HCQ0REREREREQ8jhIeIiIiIiIiIuJxlPAQEREREREREY+jhIeIiIiIiIiI&#10;eBwlPERERERERETE43hZrVarsVHkRhIUFGRsEhERERERketYenq6eniIiIiIiIiIiOdRDw8RqTbX&#10;3jHp6eluy0SuN4pn8SSKZ/EUimXxJIrn2qceHiIiIiIiIiLicZTwEBERERERERGPo4SHiIiIiIiI&#10;iHgcJTxERERERERExOOoaKmIiIiIiIiIeBz18BARERERERERj6OEh4iIiIiIiIh4HCU8RERERERE&#10;RMTjqIaHiFTAQv7WOQyftoEi4yJuJTh+Ni/0aG7/20LhoW2sTl7Ckk3ZtiafYGIeCiW4T2daKb0q&#10;dUI+hzZ/wruz/0VWEWAOJOK5x/hjr3Y0Mq639XOS31vGprwiwIxP8EM8FNqbPp1b6dcCuYYucmj5&#10;REYv2Wdc4MJwfS48xNbVyby3ZBN5APgTHPMgocG/oXMrs/tTRa6JMq7Nj/+Rgf2M3x90bZa6rojj&#10;matZ8o8l9hj1Jzgmhqj+99KukSFCdW2uFfVeeeWVV4yNIiI2P5HzdQqr//uDcQHQkDt+8zt6/qwh&#10;AJZja5g8ehZrDp4tWaXgCP/d9hXfmIP4/S+b41WyROQaOEtm4kTGLvia4xZ7k+U4e//9b/Y3/zXB&#10;HZraY7SIY2mvM3rWZxwscK5IwZFMtq3fg/nXwfzy1vrOrYrUrmLO7FrP52Velx1u5/5Bv7PFqeUo&#10;aZPjmbVmHwXO5Wc58t+vWf9NA379+19yqy7Ock3lc2D5TMa+tZE812vzf75i+/m76HuPD7ZbP12b&#10;pa4r4ljadJ762yqXGD3Lkf9u5vPNFwns24XWZvsFV9fmWqNEqIhU4Bx5358Ac2/iP0ghNTXV5bHI&#10;pXfHRY58uZYdRf4ED5/E/JRUUlOTmD/pIQLNRWRv+IYjjuu+yDVhoTAziX+syMGn9zh7jKawbE4c&#10;wT4X2PHOx2zLtwep5Xu+XPEtRT7BDJ8yn5TUVFJT5jPpgUDMHGJDejYKZ7l2GtBuUILhemyP59nD&#10;CTSb8YmIoX+7BgBYjmxhxY4L+ASPYMr8JFJTU0mZ/zIPBHpD9jbSj1w0voBI7crPImXZDggczuxl&#10;9u8aKe8S37s1eSuWsPqQPUZ1bZa6Lj+d99/ZDoEPMG7OByXX5jlxBPM5//gwk0L7qro21x4lPESk&#10;fJbTZB8ogNb++DSu4HJhySZ9wyHw701UZBd791MzrboM4rEhHXXhljrgDDvXbCTP3ItHR/W0x6iJ&#10;Ru368fijvTAX7WBL1hkALEe+YUM2+PeLJNLRRdrUii6xIxnijxJ4UjcVZvLh9A/IajGAZ/7Y2T5E&#10;6yJH0reRTTv6Rf3e2UXa1KobsY9F4q+bRLnmLORnfc2WolvpOTCEAEeXf1Nr7o3s7RajujZL3eYa&#10;yxH0audtbzfRqF0IUf1+Rt6n69mZb9G1uZZVcAcjIje8c8f5/lgR5gB/WlZ0tSh3vQa0DboXf07w&#10;fd451wUitcuevDP3/DWB3q5BasK7x3MkOXssWTiXl80xmhDgf6v7f5Imf4J6t4Nj2eSd09cQqUsu&#10;cmj1Elbk+RHxTDSdnePEHb302uDf0n08uKntPfT2h2PfH0dXZ7l2TDT28ae1sdnJcS3WtVnquiJO&#10;Zh+liNu43aexYZmZlv5tMBcdJftkka7NtayiWxgRucFZTmZzoMhM62Zn+DZxAtHh4YSHD2VCYhqZ&#10;x0vKmDrXu70Vxku8TQEHsk8rUy3XzrnjfH8MWt/eEg59SeKEoYSHhxMe/hSvJ+8sqelR4RcWO+cX&#10;FpE6Iv8bkpftwxz8MA91blrSXoleekUHsjmpi7NcQ6bWHenmU8CWlRs5UOgYWniMbSkbyDZ3pWdg&#10;M12b5TrniF/7D4C6Nteqso+wiIjz15Qisle8RcKKLPtMLflkrZjHxCenk3ZMXyzk+mBLysGlb+fz&#10;wugEVmTl25dks2nha7z43k7nuFqR68tFDn2exKaijgyJugdHJ2qR60ajLjw6eQIDSOK5IZG2ZHTk&#10;Y0zbfSdxCaPo4dYrT6SucvRq3seyd5ez0/nDYD6HNi/l3WUVzawlV5OuICJSDkc22pvAmJkscxbG&#10;sxcjZTvvvJ+O47ZRpO4rIi8rn07OwrqppC6bTVywoTCeyPXE0bujaz/ub2srVCpyfcnnyLdfstWZ&#10;iLbLS2fTxn0uPfBE6jZTuzCejGhLUdbHvDQq2t6TdCijZ/yHW3r+3D7bkNQ2JTxEpByOmQA+YOqg&#10;TvYCeNiLkf6BgT1vpWjL12Q5ZrYQqfPM+EQ8wZNRjsK6QKMAwh6PIdisAmFyPXIpkvf7/6O1vtXJ&#10;dcdC/tb5jJn3HZ3iZrv8uPIBc+KCOPmvqbySdEDXZrlONKXzyKnMGfcAgY7shk8ww6e8zJM9faCi&#10;IVly1ei/RhG5YqaW/gSYiyoosFRGkTGRWmSLUajftAk3GxcC4Ihfe2GxigrtllFkTOTaOEPWlh0U&#10;OescGJhuxT+gSYXFHEsXmxapTfYY9u9NVL8Alx9XvGkXFsujwU3ss6/o2izXC2/a9XqUqUn25N07&#10;LxDVuRk/ZB+lyBGjujbXKh1GESmb5QDLn4om/KnlHCr7WlxSbKlxK25vbS6jwJKjDogy2nKNNW7F&#10;7a0rqnruKLrrmDGgrEK79qrqFRQZE6lV5c4+5NAYn9tvK7uYo7OQb3nFpkVqgaN4Y0WOZZN3Dl2b&#10;pc6zHFrOU+HRPLXc0CvJkk36hkMuMaprc23SVUFEyuaY5i07hXeT9roUdCzi+NalvLepAP/e99DW&#10;ZFh3UYZ9vG0RxzNTeee9zRT530uQxpbLtWRqx+9iesGmJbyTdqAkngsPkPbOEjYVtaN3kD8mlynh&#10;spclsmjncduXFstxMpPfc497kWvMcuQbNmRX9MW47CJ6luM7STbEvcg14ZxS9lvWr810mzHL9l3j&#10;tDOhp2uz1HUlMbqIpAP2mjSW42SmpLA2+2a6RvS0x6iuzbXJy2q1Wo2NIiIAFO5l+eTXWGIsJAaY&#10;A4cz48VIAhrZLseWY2m88tQ8dpSauMWbrnEzeCWsjS7ccm1ZjpL2yjjm7TDGsxmfiL/yxsgu9u7U&#10;RRxLm85T87bbZyZyXbU7cW+OJ6y1uk3LtWYhf+schk/bQc/42bzQo7lxBZty4x7MXeN485Uw1f6Q&#10;a6twJ4nPvsaKvFJXXMM1V9dmqevKj9FS11tdm2tNvVdeeeUVY6OICADmlvyyxz3c0fA8+/97hAIA&#10;cyART4ziiWF9aW9PdgB4NWnLL39xG17H97D3+E/25wcS8eSTxPTrQBMv56oi14ZXUzoE/4bAFl4c&#10;37HX9kuiOZCIMfGMjbzLZex4PZq0v4tfuK4HmAMjePKZh+nXvikKZ7n2fiLn6xRW/7eQO37zO3r+&#10;rKFxBRuvprT/ZUdaeB1nx177r+J4ExjxGM/E9KF9k3rGZ4jULrMP9/Tt7v5dwx6jo5+PoacziaFr&#10;s9R19WjS4W6639GY8/t3c6TAYv8uPJrnR/Z0T2Do2lxr1MNDRERERERERDyOOsqIiIiIiIiIiMdR&#10;wkNEREREREREPI4SHiIiIiIiIiLicZTwEBERERERERGPo4SHiIiIiIiIiHgcJTxERERERERExOMo&#10;4SEiIiIiIiIiHkcJDxERERERERHxOEp4iIiIiIiIiIjHUcJDRERERERERDyOEh4iIiIiIiIi4nGU&#10;8BARERERERERj6OEh4iIiIiIiIh4HCU8RERERERERMTjKOEhIiIiIiIiIh5HCQ8RERERERER8ThK&#10;eIiIiIiIiIiIx1HCQ0REREREREQ8jhIeIiIiIiIiIuJxlPAQEREREREREY+jhIeIiIiIiIiIeBwl&#10;PERERERERETE4yjhISIiIiIiIiIeRwkPEZEbTgEZCb3x8vLCy8uLDgkZXDKuAsD/SI7tYF+vA7HJ&#10;/zOucJW57mdVXr+6z7sc1+NR0SOM8QuSWb/vrHED1XC13kttqGyclc+Sm8GKTxKI9XM/xn6xCXyy&#10;IoNci/EZte9SRgIdHPsWm0xuyQISOjj2+U8k51b13V9rFgr2pZEQ29nl2Acxfv1J44ouXD8jvUnI&#10;KDCuULbLHauCfaxNiMXPNQbGr6cmPmFOl9sHh9xkYh370SGBjHJWK638z/L1EUNn2bc+mQXjw9w+&#10;i15+sSR88ikZuT8ZnyAiUico4SEiItctS+52Fi3YWHKDUCesYcbIaPqGPMeCPTV6S1ZDfiI34yMW&#10;rD9qXFB3WHLZPjsWf78gIgeNZbHhBOcuHsugyCD8/GOZvT2XOpD3qIa6fR4s+xYS3el3jF2cZVxU&#10;uyx7WBAdQujYxXXsc16+2rsu1VIMFWSxIPY+OvWNZuSMNe7LchczdlB/gvwGMmH90ev0syginkwJ&#10;DxERuQ6dZd/a2Tza7V6GbzplXFg35C5g5JOJZBTUoVuAgn2sTXiMbkET2XSmDu2XmzNkzHqMe5+v&#10;xA1u7mKev/cxZmWcMS6p2+r8ebjA/s2f47i19R2RRHaxFas1nel9WhrWvbos+7fw0Rp7JPjGkZR9&#10;EavVSs70PjQ1rnzN1eJ1qdZi6AwZ//wLIy+b+FrDtEemkXJUPT1EpG5RwkNERK4/uV8wJfT5Ur/8&#10;154QZqbnY7Va3R/FOWybNQxfx2obU9mwt9D9qdfMJXLXzKrjv5RbOLt+BgPHrna2+A6bSVJ6DsUu&#10;xzg9aSbDnAd5NWPHvFe3EksA9bsxZr8jNv5JlG99+4Lr4TxcIv/UCfu/A+jX//9oczW/MZZ7rMCS&#10;f4oDjj/69aFHm5ucy+qcCq9LTeg2ZoP9Pe5nUdTPjCuUVu5xqcUYOvsNH89yfB5DGbdwGznFjn26&#10;SE76YsaF2D+MufMY92FmlYeuiYhcTVfzvy8REZEbi8mX7s/8mecDHA3/I/PIafd1pHyWfXwyfaH9&#10;Js6XkPg1ZLw3hqhuviVfWEy+dIsaw3v/SWKEI+mxcSYTPt6n7vQiNe3cGfIcWZWAfjw0tDu+zg/j&#10;Tfh2G8rEl4Y7k7wHMo/gSJWJiNQFSniIiEi1WXIzWLFgPL2dRez86D3+XVZklFdX4Sz71n9kKITo&#10;hVfv8SyoVBFKe+E/v2gWO5oWR9uLGZZX1O8ncjNWuRXb84tNILncfaxJzfBp1tDQVnp/bIVOV1Wj&#10;8F8lj+elDBI6mPGLftvecIDF0beXLpJYrXP6E7kZyS770JnYhORqvBfj8IUonokLdrm5cmdqM4DX&#10;5sbZb7RyWfPRFvY7dtC1sGSpuLhEbvKfSo6V4f3binVu5BNDkcwqn6OyCk5WeB6Ws2f9BOdrll2U&#10;8wL7Fjzk3Key1ylLWQUnOxOb8FGp4rq2ApreBI3daG8pP1ZqTLnHygtz0NiSHh7lfNarHrM1rTLX&#10;pfKLlpar3ONSizHUuBk+zmzGIv7+hvGzbaJpn6nkOHpgLYoq6eHmVNY1r+z4K1H5mAX3z3yHhO2c&#10;2bOopNix39Mkuwy1qWq8lF7fq+rXAxG5Zsr5GiEiIlIRCwV7FvFotyAiR87AcWsEuWyc8TiRQaE8&#10;uiAL9zkazrJnwXOE9B1SuhDixhmMjAyi22PJHC3rG2e1FbL/H8PoFjTQrdhe7uKxRAeF8ljykTK/&#10;4FabJZft//g7s5x3aO3p5N/EZYWz7FnwZKn9sRU6HUhQtyerUOi0po9ndc/pk3QLinbZhywWj40m&#10;qNtI/v5tRTN6GFkoyN5Ppv0v35goflvh8IWbaNOjD/0cf2buJ/uKh7VYKNizhLiQ3gwqNVzAcY6e&#10;d7t5qjn1uCXot8Q4Rgcs+YL0s4b3YznM5o822/8YxOSRPS9fx6LcgpNZLB47hL6d7iO21Hm9XlQn&#10;Zj3ZVYihpr8iLKab/Q/7Z9uvgf2G/xOSL5eothxl/YSB+JW65jnib1DpYqdXGLOF384jrs9w59Ai&#10;39/34V7fm6oRL+WtT8n14OFprFfSQ6Rus4qIyA0m35o+M8QKVOERYB2W9L3LJrZZZ4b42pb5DrPO&#10;2pZjLbZarcU5m62zhgXan9PfOjP9tPMpxXsTraH27fkOW2jdnV9stVqLrfnps6whztcZZE3ce97x&#10;Ii77aXj9nCTrMMdzhiVZc0qWlPH+Qq3jknZb861Wq7U4x7pt1jCrr2NZaKJ1b7HbkyvwvTVpWEAZ&#10;x6a8h681ZOY22+taraXeq++wudZtORetVutFa862udZhvvbnhcyypuc7dqr8Y1D141lkzUl6osxt&#10;Wa3VOafG1wq1xq/LthZbrVZr/m5r0rhQt+MRMDPdWuT+igbnrXsTB1VhfavVWpRunRngeI0nrEk5&#10;9me4xodru+1JLsfBED/Fu62JoY5jMMKauPtHW7vrscHXGpq42/Y+rVZrUfpMa0BZ2ypv3yo8Dyes&#10;68Z1sy/rZh237oTLMvdzXrnYPW1Nn9nf+V5LYq7Ymr83yTrO+Z4CrSOSDjvfU0VxVzHXz0iIdWZ6&#10;SfRXqNxjVcHxtVYnZitQwT64cY2tgJnWdNfVKn1dcj+m5b7HcvepNmPIai3OWWONd8ZKWQ9fa8i4&#10;ROu6vfbPi9NFa3ZSnPN66xZ/uxeWXPN846xJ2Rftz6lmzLp95l2viS6qGi/Fh61JI+ztIa9Y1+XY&#10;99Hw/4jvuHVW4zsXkbpDPTxERKSKLrDv4wTGbswFfAmdHM/o7rYaCybf+xg98TlCAVjNrI+/sXeX&#10;dp31IYTn/xzNXU1MgIkmXe6nv7PmxQlO5Zc1LKX6fMeNZ2LUXTTBXmNjSEQN9wooiy8h4+by9p+C&#10;bK8LYNnHxxNm2n8lHMTkiSPp7nuTbRx895FMnDzItt7GD/h4++VmeKjp41mdc3qK7R9/YH8/voQm&#10;zmFynza2rqNN7iLqpUnMdBQzrBTXQpnXhuuQmoDnn2LYXfbfvpv8gt79O9nXyuXAqXM12zPIqSUh&#10;I5+yH+sMlqT912W4ges59yV0cE86XOZbnGVfMhMcBWBDZrFy3pP2mDPRpGMU096ebH+tLBY8/TYb&#10;jb0B6rTqxOyNoGZjCMDk24+pKzeyLnEcIcaFYO8hMbL0VNyWg6S97RgG5XrNM9HkrsEl17zcZN5O&#10;O4ilxmK2GzGx/e3XRIdqxIvlJAc32Xuu7f2ewz9esP3b5Ev3kbEV96QRkTqjEpc5ERERVwVk7z1o&#10;/3cn+nXxd/vPxNS+C/3sN9wlXwRvpuOIj+2V/TcwppuFfetXkJy8lISRwxnrHAJS00U+fencya8k&#10;6QBwW1s6OxICuac4c64mv6j6EjJuMek5h9kwPYqOrl+4C3LYm2nvYx3QnS7tby5Zxs2079Id224Z&#10;b1LKUtPHsxrn9NIRvknKsK/Ri8G97nD/UuGWJKiM+ng3v83YWKtMHUeQZq9FsH/M3VzYt5Hk5GQ+&#10;SYhjoLOmxdUtzGjq0JPBofbKJEuS+cIxfMZtKEIZx7sU96llA/rfTxe3G0D31yJ3DWnpl0u01SXV&#10;iNkbRM3FkIsmHekzYjobrBfJSV9NUtIHzBwW6L6OYSput5o8ob+jVwf3a17JNSyHtBF3YaqxmA3i&#10;3p83M7RVI15MjWke4HitBYz8+S0lQ3m+uMBDGbYpkq05U+nTtNJHUkRqmT6dIiI3uICZ6RQ5Cs65&#10;Pb4naZizq0AJy0kO78ix/7GRsUHeLoXcvPAyB5XccLslFM6yb/0Cxvf2w8vrFjr1jSQ6eqih/sTP&#10;6Nz2Vpe/r1QjfJo1rtx/dm4FAl0fxqKXuE9Lm7+bpHG23wZtv3S+T9LuE6V6AFjyDrPDURTiwFiC&#10;zO6v41qcMTfvDOdcnlu2Gjye1T6nDs1p5l0ylajNzfi1r0rC4yZ87ujgLHhYeOJHLjehr+XgTtY6&#10;9su3Oc0aV+pMV8BCwb719kKJ9fDu1Jvo6OhS9TwCOrflqqVmTHfQa3Av27+dv3xbOLtxMS/abx59&#10;x/2JBzu63jyWxfUGL4D72rfCeIYw+dOln+McnSHvzHnDCnXYFcdsRU5xplI9o+qoGouhstyEb7c/&#10;EBX1MGMWZdqmiV7o0vPDpYea25TCPs3wvuzHs4ZiNqADbW8zPLM68WLqyENTxxp6taxhxshBREf3&#10;J8ivAX6xs1lbVhFVEakzLnvpERERqb69HMy5AJwhI+FhOvUdyYyNuUAgw2Z+QFLSatK/38zMMvIq&#10;140mdxE17R2SRjh+7VzDtL5PMCvjjGHFKvj3QXIqvN+6lsfTcU5rmokm/h3obP/L7ZdpAE6yfvxQ&#10;xi9Yz74CS6keDHTugL/h1+CqsVCQMYeBnfo6CyX6DpvJ8qQkUtL3sm1m2Z35a97NdAgbYp9y1zH7&#10;zCnS09bYky7diAn7VcWFJsWgEjHr+mt+pYeC1VU1FUP/Izm2gz0pEMT49WUUITb50i12LC+NcxQ2&#10;LScJcV1xxIuJJt1Gs3LvBpLKGc6Tu/h5QkMmXKVCxiJSE67km4GIiNyITI1p5tPI/odLT4cyHxsY&#10;060JnP2Gj2fZx2XTn5npX7FozMNERf2Bbr7V+ZWxjjG1JfK1V+03GACrGTvmPWfXbgCTdzN8HH8E&#10;zCS9yHisXB77x9Ct1E+bLmr6eFbnnLrdIJb1i/gFcg7uNbRVzL27ejL/mLfJOQOEZV8q02csZcbI&#10;vnTq+CgJ777MEyOX259Z+XoE5XOvSRIycxv7Fo3hwagoIrr5Uc+4+lVkanM/Qx0zY6z5nM3pX5O2&#10;xD58yDeUsKDmbuuXrQn+ndrb/32Afx88jvEMYclm51rHOSprCuU6rDoxWxFTS+7o6mf/Yy+rN+wq&#10;YxYQC2d3p7PW8WdA80r0Wrg2aiaGbiMw+B77vzNY8sGXZc/6ZDnHmZMXja2YvJvbh+lVJonL1Y3Z&#10;aseLiSYdQ4gaMZ0N1mLy924gKWk5ic5efa69aESkLqqjl2kREam7XL8E72XtzmyXL3oWzq6fgJ+j&#10;m3DYAvZZgHNnyHOMCfD9Fffc6fLbYuGPnLjc2IWK5J0hvya+adbvxpj9xi++VqzWfxLlW1H2wcbU&#10;ZgCvzY1zDslg40zG/DO95Kap9S8IdtzMH9jOzoOuvzifZP34IPsvqX6ELdhT8ZfnKz6eheSdcS28&#10;WY1z6naDuJmPNh82TC25iw2rq5bwwNSRB8cPtx/DXDZOC6XbowkkZ+RCx0dYmL7SdqORu5ixj7tM&#10;ExkylqkPdSz5UuNap6VUMuYMu7elu/ztcJ4zeY5eOX50v6e9S+2XC/x4It/5V80xngeH5gSFhdqP&#10;w2YSx09jif18+8b8lqBK1Qu4mQ69fmcvxAgHVn/JTkOBXrcaC5W+Ca4rqhGzFXK92c5l49iXmLRo&#10;u8uUq2fZt3YOzzwyzTm8ybfrHfiUdypq6rp0WbUXQ7kLnuaR+CVkuE7DWrCPtbP+ytMLHEPp7iE4&#10;0Dbgyy2BWeqa536O/Mav5+xVjdmqx4tl3wLCHPs3MpmjFnvyI+pBRkxfTU7SE/bnX81CxiJypSpz&#10;tRMREXFh6C49cjQvrj9q+7JXsItPFq203xD0Z+bUKDqagMbN8HFkAnJXsugT26+nltztLJoynRnO&#10;Agn5nHBUwq+I6/YcM61YCikovJZfOW+iTeRY5jqHtuSycexr/NMxtMXUnrAnouw3IMsZ+cR01uf+&#10;ZBtKsWc1ixy/vhpv3stSreNponGz5s5kQubeHNtzCgoorM45dZsNwvicPSRPesk+I0JVmGjaZxwr&#10;Z/Z3tuQuHkt0kB/1vBrgFzTQOdykRADDnnmQbq7DWdx6n2xmycKv7DeuZ9mXPItJMxzFVl01pJmP&#10;o9BhBksWrWZPgQUsuWQsmun2nMrUFylfReehZJ2m3SN5PsQXyGXLxi3O4//8Q/dUYiiCjalDX55w&#10;xOPG5xkY9xbbHTG3L5n4J160DwkKZMTcJwip1E1wZZVRJ8Hw6JCQUfoX/EqrTsxW5GY6PvgnxjnC&#10;hjXMGH4vfvUc+3sLnUKfZ7EzpAcxeWRP93NRa9elWoyhjlFMdX4ec9k4YxhBfg1KzqN3J0Jdatz4&#10;jhhCmKM4qeGa9+KURHv8gSV3HX+btLDUEJurF7NVjxfXfcld8DIT5vy7JAFWsIfPVvzb/kc3ou9p&#10;W7reiIjUDcZ5akVExNPlW9NnhlgBK2ANmJluLTKuYrVardbvrUnDAuzrBViHJX3vsuyiNWfdK9YQ&#10;+zZKPwKtwxIzrfnO9X+07k4cYfUttZ5t2yEh3ez/9rWGJu62Fluthv00vH7xbmtiqK9hO4OsiXvP&#10;V/w8q9VqLUq3zgxwPOcJa1JO2e++NNfjEWKdmV7y7lwVZydZR/i67FdoonWv7Q1ZrcXZ1nXxoWUc&#10;A/vDd4Q1cfePLlsr771U53harcV7E62hxvWd+1fVc2p7TnZSXDn7EWp9ftzDzmXlx1kZinOs22YN&#10;K2e7ZT1CreMS11n35jvfqTU/fVY57yXQOmxcXMmyYUnWHMdzdi+0DnM9dy4P35AQa0/H3y7ntCh9&#10;pjWg1LYqjrOKz4PDeevexEGXWacS8jOticMCS72fkkdZ57W8uLsc18/I5R/OmKjgWJV7fK3WasZs&#10;RSqOgZJHqDV+Xbbzc1Xy9Opdl8p9jxUcl9qNod3WpHEVXLfsD99hC627nZ9Bu8td88o6R9WJ2Zwk&#10;6zDH8oCZ1vQyLzZVj5finDXW+BDjOXV9+FpD4tdYc6p6TEWk1lQ2LSoiIuLiJnz7vMy6nHRSDMXc&#10;fIfNJCl9De+NCHQZEtCUu0bMZuO6RMaFOH4C9SVk3DukpH/F2rddegp8tIX9l/tB1HQXwxemsNB1&#10;HLVvqxqYpePKlRrasmY201OO2H5JNLWhz9SV5DiGZjgFMmxmEukZbzHirsr89lq942nq+AgL0xe7&#10;PAd8/ZvRGKpxTrH1aomaRUZ6kssUlY79WMi0h+7GMWq+Sky+dH9uEdk56aQkveO2v9j3Z3lSkksh&#10;wTXMGDma6Wv+Z+9WbqJJtziWuu2X/Xnrkpj3bB9ud7Y6mGhyVwzzNq5zPzch40hMSSdj7VuMdHTP&#10;X/M5m/dXoidSOSo+Dw7u3furXaekSSAjFv2bveuSyoi5Zazb+28WlTqv14vqxGxFTDS5K5ZF+/ay&#10;roy4g1DGJa4kPWclU/u0Kd0LqxavS7UbQ3cRNX0lOemrWT5zWMm1DUoKJq/by75FsdxlLBxc7jXP&#10;cZ0o4xxdtZiteryYfPsxdeXGMuLBtv9J6zaycmo/fKt6TEWk1nhZrVarsVFERETkemDJzSDlg7/z&#10;9OqurFw52n1oy/UuN5lYv2gWAzCIxL2LGVGtqUTlhqUYEpEbnAd9KxAREZEbjcm3G1FjFpGz4TnP&#10;SnbwE0e3ri+ZEST0d/Ry1EYQqRTFkIiIJ30zEBEREfEIltxNzPtHsr2QYiAjnuhb9aEIckNTDImI&#10;aEiLiIiISB1xidzkp/GLftut1XfYQtbPiyldH0GkFMWQiIgrXfVERERE6gTX6UaxF8lcx0bdqEql&#10;KYZERFyph4eIiIiIiIiIeBylekVERERERETE4yjhISIiIiIiIiIeRwkPEREREREREfE4SniIiIiI&#10;iIiIiMdRwkNEREREREREPI4SHiIiIiIiIiLicZTwEBERERERERGPo4SHiIiIiIiIiHgcJTxERERE&#10;RERExOMo4SEiIiIiIiIiHkcJDxERERERERHxOEp4iIiIiIiIiIjHUcJDRERERERERDyOEh4iIiIi&#10;IiIi4nGU8BARERERERERj6OEh4iIiIiIiIh4HCU8RERERERERMTjKOEhIiIiIiIiIh5HCQ8RERER&#10;ERER8ThKeIiIiIiIiIiIx1HCQ0REREREREQ8jhIeIiIiIiIiIuJxlPAQEREREREREY+jhIeIiIiI&#10;iIiIeBwlPERERERERETE4yjhISIiIiIiIiIeRwkPEREREREREfE4SniIiIiIiIiIiMdRwkNERERE&#10;REREPI4SHiIiIiIiIiLicZTwEBERERERERGPo4SHiIiIiIiIiHgcJTxERERERERExOMo4SEiIiIi&#10;IiIiHkcJDxEREZGr6FT+BWOTiIiI1AIlPERERESukvMXL/Hk/K2cv3jJuEhERESuMiU8RERERK6S&#10;hV/sZtvxQhZ+sdu4SERERK4yJTxEREREroKjJ/OZvvl7AKZv/p6jJ/ONq4iIiMhVpISHiIiIyFXw&#10;5mfuvTqMf4uIiMjV5WW1Wq3GRhEREbl2zu/cyYUtW7j0v/8520y33EKDe+6hUa9emBo2dFtf6p6d&#10;B04QMX+7sZkPY+6mxy/8jM0iAAQt6mxsqrL02Exjk4jIDUs9PEREbnSWXDJWLCUhtjNeXl72hx+9&#10;x7/LioxcLMb15aopOnqUvEEP8cMfBnBu8lQuLlrifJz/+1zODB9BXmgYBWvXGp8qdczU1CxjEwBv&#10;pO1VAVMREZFaooSHiMgNzJK7lgl9uxEUOZSxi11v0HLZOONxIoO60XfCWnKvq6yHhYJ9q1iw/qhx&#10;QZ12fudOjnX/NZe2bDUucmM5eIgzw0dw+q23jItq2Fn2rU9mwfgwl0SYF169x7NgRUbtxcSlDBI6&#10;eNEhIYPy0wQFZCT0xsvrTyTnlr9WbUnZcoBtxwuNzQBsO15IWsYRY3ONs+RmsGLBeHq7nju/WBI+&#10;+ZSM3J+Mq9cIS+52Fo0fSUJGga3Bfu68YpPJNa5caSdZPz7Itv9hC9hXVtxZctk+OxY/+/v0G7+e&#10;s8Z16liMXB/+R3JsB/fPf6mH7Xheykigg1cHYpNLeqVVnf0cdUgg40pPUaWuGyJyI1DCQ0TkBmXJ&#10;XcuLD8cybWNFtyK5bJwWy8OztmO/hanbLLlsn/0oHTs9y6YzZd0Z1U3Fp05x+ulnjM0VOjd5Kud3&#10;7jQ214yCPSSPH0Snvm+zt9N49uYXY7VasRbnkD4clkQG0e2xZI7WmUPchG5jNmC1/pMo3/rGhbXq&#10;VP4F3lh/wNjs5o31BziVf8HYXHMKtjPr4YFELqnHM3t/tJ0760VyVv6WE/NGEfTwNNbXeNLjEse2&#10;LmD4jIPGBVfm7H9JW5JDz5Ce+K75nM37Sx+3S99+wMPPr6XTzG3kW63kTO9DU+NKdShGrh8/I2rR&#10;fnv8uD4ukrPuFUIA3xGh3Nu6PvW7jWG/dT+Lon5m3IiIyDWlhIeIyA3pJBvfiHcmO3yHzSQpPYdi&#10;+xfa4pxtLBwXal83l42zUth+ts7c3ZbLduOz+Ap+Tb42zn70EZaDh4zNl/Xj5CnGphpwhox/jiF6&#10;Rg4jkt5h2og+dGxi/7pg8qVb7CTeT4qDBS/z15QjGvJk8NGX33H4XJGx2c3hc0V89OV3xuYacoF9&#10;HycwdqMf4156nqiOjlv/m/DtNpSJLw3Hd+PbTP/s4HVw7i6w75N/MiO3FyOnxxPju5wXE7eU0XsD&#10;oBG3t/elibFZapzl6CpefOQVNoa8wvuTB9BGdxMiUofpEiUiciM6+1/SlmTY/h0yi5Xznieqm6/z&#10;PwWTb3dip71D0ohBjEtcTsrKZwhpavwv4yz71n/kXvvDL5aETzayr8BwK5WbTKx9nVJdjF2WuXZ9&#10;t3WRLnnOT7kZJCe4dFuPTSDZWWPE1hXaHDQW22/rB1gcfTtezi7Wju7s9i7Y+75lgWO//Ubz7jtP&#10;2LcbxPj1J112DsDC2fUT7Mv9CFuwp8ZvFM8v/dDYVCmXtmzl4nc1fON89hs+nrUaQp9jfGTbMr4o&#10;3ESb0D/zftKr9G92EdvADQsF+9Ybhr90JjYhuWT4hP08+8X+jXdd1vOLnc3aPXvIWOQy/KL3BJL3&#10;ud/WFmau5T3n8/zoPX6Jy9CMMoYrFOxjvWFIh3vM1Lzvsk87p6G9nOmbv+e77NPG5hpwifxTJ4yN&#10;diaa9plKjjWHtBF3Oc+txfDZ8vKLJSHZZdiS4zPqNjTlErnJf7J/xg6Rm/w0ftFvAxsZG+Ttvu73&#10;/+YD19joPZ5FlTkPlsNs/mgzhP6OXkG/JiymG7lLviDdmXx1/dw7PvPDmTlzuC3+xj9tP/9+hC34&#10;D9uNMcJZ9q2dTayfI0bCGL9ou8twrUrE9Y2mYDuzHnmaBbn9mZkwmj6+N4Hzeu243tqHwvjFkvCu&#10;y2fQL5aEtVnsy1jC+N5+Jcc8eY97D8LCTDa853o9MMZL5c9L+dcNxzXjIRbsc/QausC+BQ+Vus5b&#10;9i0gzPneLBTsS3P7f+9qX1dE5MqU/h4jIiIezsLZ9C9YkgvgS2jM77nb8Qu+K1NbohI/ZvqIB4lw&#10;SYYAUJDFgtj76NR3iHvtj9zFjB3Um04DJ9Vol/nCb//Oo92CiB5b0nsjd/FYogdOIeVoVV8nnX88&#10;MYiRjv3u3IXgQYOJ8QXIYEnafw2/IJ8iPW2N/XV7MbjXHTX6n2fR0aPV6t3hcPH//T9j0xVwxIYv&#10;oYN70qG8N9qkI32ioojq05EmgOVoCqNDHmEJT9iHvxSTv3sMzIpm4Iur3Ia+5C7+gM0+fyWnuJj8&#10;3Qvpt/Z5Qn/ehzG77uXt/GKKc9YQz0Kin0gkwyVxlrv47yy1b784ZznheTMI6vY8yWWdf8sRkkdH&#10;09d1SEd+JpNZVM2YqZyFG6qWfJq9epexqQY0olPvcELIYEbfoYxf8EmFxYdtQ9sGEr26DXP3/ojV&#10;+iN757ZhdXRVhi3VxzdqLjlJTwAhzEzPx7ooCl/H4o1ryPT5KznFtvOQePunDK/EebDs38JHa7DH&#10;YnOCwkLxzV1DWvop+xq2YSpF6TMJIIBhSd9jtc7nkYCbgSwWb7+Nl3LOk783mam/D6Ce29bPkJHw&#10;MJ1CF8DYzeQUXyRnXU+2D490DuGrSlzfGM6Q8c/XGLuxBcMS/8afujUzruAudzGzNt/O9JyLtvPe&#10;7xvGhnam05jd3Pv2HqzF2ayLhxnRY/hnxhm3541dav/sFuewLTyP+KBQHku29Sirynkp/7pRnzvv&#10;6YEv37Apy54gdCTYyCVzb449CXOB/Zs/Zw33EBzYgoKMOQzs9CirfV61vXZxNu+3WUt00GPMcn0P&#10;IlJnlPdVRkREPJaFc2dO2W/gO9Gvi38V/zM4Q8Y//2JPGAQybNZm242M9Uf2JsUTArDxFfoOf7/s&#10;AoPVkLv0G+qPtb9O8WGSRgTaFyTzdtpBLG43PoDz5qesMeUZbCSGdTkXsVp/ZP8/BtDh1l8RFtPN&#10;tskZ/+QT5y9+7r1hfEcMIazDzSXLaoClsOziltfGT+Qd3k8ujfBp1riScXGB/WnLWJDbi5iRf7AP&#10;fzHR5K7+xMZ0I3fTQfJc4yD0OSaOvg9fk4kmd/Uhol8A+A7npYmRdGxiwuTbg+j+nWDjXo7kuzwx&#10;ZCwJLznWuY/RE58j1Hn+3Vn2r+PtBT8QGjOMSMeQjia/4MHYgfjm/j8O5lV8o10dW3fl8MGu8npW&#10;lO3Tw2fYuivH2HyFTDTpFsfS9MWMC8lkxshBRAb5Uc/+S/QnbgVnL7D/s3eZtvEeZiaMsw9/aUrH&#10;qL/yduIgchdM5e8bjT2eqsF5zl3Pw9ds21v24BSbk2xMfJM1ziSjiaZBvyXGN4MZ01MrcW3xJTRm&#10;MCG+N9Ok46/pZu+J4OTSk8m2bzfh22cEzwxrZB/CV1i1uPZ4P3E0+UUGjl2N74hXmTo8sBLDhwYx&#10;eeJIuvveBE3u4vcR9wHdSoZamdpwf3Q/AthD5pF8l+f1L4lHky/dR8czOfQHFry9jv2WKl5vyr1u&#10;HKZJ0G+J8T3A2m3f2ZLcBTnszbT9z+jsSeTay6j993w8YSYbXa5XmNrQZ/IcEkO/YeyE5ErEpYjU&#10;tsp9lxEREQ9yifwzjl9Iq85ydD1vzlpt+8P1RoamdIwaR8LM/rZla94ksSZuljC8jqkt4U/F2hMb&#10;uRw4da7UDW/FAhj2zAh7V+ymBHRshYnmdH9oqC1Zw2Y+2nzYvk3X3jDdiBl6v4ePVy9vOIRj+ELJ&#10;8BAvLy/7bAo303HEx1it7/P7/PUkJyeTnLyUhNje9J2RAYWn+LHQ5Qz5NMPbeAwbNeeWRsZGdwH9&#10;76eLS08kU/su9AvIZc2mXRxzWxNMHUeQZs3hs9+fY2VyMsnJyXyS8Ch39Z1GLvmc+LF04csrcf7i&#10;Jd5I22tsrpT45KyrME3tTfh2i2H6hmzy924gKWk5ieNCyV08lkGRQfj1fdXWA8txMxcQQu8urr/W&#10;30z7Lt0JIIcdh09W8fNVBrdzbqLRLc1pxBnyzpx3X8+VI9EY+jt6OZKMTe2JyXKKl7qrOGl36btv&#10;SMoF36534ONcyV6kM2cqfZo2qlpcezjL0VX89el55IbMYuWcyEpeB5vTzNtYINab2265TNLYGI8m&#10;f7r06wRrtpN1rH6VzkuF1w17PNmSG5fs1/pIps2Mwzd3P4fzfoJju9jk6GV0Yheb1uRCvyB+7jrE&#10;023/avqzLCJXqlKXKxER8ST18W7W3NhYSRYK9qbzmWM4TKlhD83o0jvEnozIIOmbIzUyJaD7TcmV&#10;+hmd295qaDPR5O7fExPqC+Sy5qMt7LfgPpzFN5SwoOoet+vFzfi17wQUknfGNZFUH9+of5bM0lCU&#10;zkzbSQb7sIgJve/AL6g/T684iIWbaR81jcTnu0HuKc6cc7kB6dyW20qeenVYjrJ+Qhj1/IKIfHoF&#10;By1gaj+IRYmj8b3cjXY1pGUcKXca2ss5fK7oKk5Ta6JJxxCioh5kxPQ02/CAWcPw3fgKj7yxmbOW&#10;c5w6UFGJ3+okFGuCS6JxzUg61XMk2W6z3dS6JSWvTKPbbqGRsdGuKnHt0dzqdjxKt7KGQJYloANt&#10;bzMmPK5czZ0XxzCprXzz3Rlb77bQgUSNiiLGdzMfbT7Imd3prDUOZVwcXVLvxssLLy9vgsZudN+0&#10;iNQZlbxiiYiI5zDRuFlz+/j6vazdmV2FGwfX4TBl/4Ja36899xnarpTxpuTKXuM2mpf61REw3UGv&#10;wb1s/3b8guwczuJLyPORdC9VuPXKNbjzTmNTlZjbtTM2XYH6tL43lBG+rkmfy3HM+HMPM9NPk7No&#10;DA9GRREV0YVmJ6/FmHYLZzfO45FpmYTM3EZ+ziLGPBhFVNTvCGx2ocZn8DmVf4FnV+4xNlfJsyv3&#10;1Nw0tWfXM97PC6+wBaW715t86T4ylhhfyE36hu8sjWke4Ky0UQZfApqX/oxfdZZ9fDJ9Ibm+8az7&#10;0T4lsuNRvJvEUFjz4mI21sDMUYUnfrQX3jWqa3F9rZTU7RiRNI/nL1e346qryfPiGCa1l7XfrGPT&#10;R5ttyfWmfnTqDJl7M/gibQ25rr2MAN9x6/ix1FS9Vk15LFJH1fr/YSIicq2ZaPrzIPqBrTfDks/4&#10;1jirCtiL+g0lNmGpS9FD12SJsReAzaWcg/zb0ObqQOYRXAdNWPLPkOfy99VXVjdrgJvpEDaEEb7Y&#10;f0E+yBnncJZexIT/qhJj1qun8YsTjE2VYmrfjoZduhibr4ipTR+eer4/rJnN9PKmnS38kRPOu8Tz&#10;nMk7A76/4p47HVOgAgW5HPy+7FvJ6jiwdicHXXbGcnAnaw/4Ehr8C1q7ruhMyvnR/Z72LuesgJyD&#10;2W5r1oT5abuNTdVSU9up7LAP3+h7uPMme5LvwEY27HS9WbzAwZ3bOYAfXe9oiem2tnR26dFjc2VD&#10;4yriKFZaZpLRkZh0K15adfXvvIdoX8jdcdil5sNJ1o8PwsurNwkZx2slrus2R92ObwiJn8XkMmdt&#10;ugoObGfnQZfYtWSzc+1eCO1OYOuiKp2Xy143mtiSG2seH8Lja/yICfsVTe0xljtjGINm5JT0ZGz9&#10;C4JDfcndvpPvXP/PtBwheWRnvPwmsL4GknAiUrNq5bolIiJ1jO/9xI6zFelk4/MMjJvlNq2ebZrK&#10;0Qwcu5TFY4cSGTSahfsu2LrI+3egMxiGfjicYeeGjfapYbsRfU9bykotlLBQkL2fTGPzNWJqcz9D&#10;Y7rZE0FTGD1poa1HgOEXvprWdPBgY1OlNP3rS8amGtCMbs+/zbp4PxZED+BR16keLblkrHiX8RGP&#10;MCM3lHEv3Y+f6TYCg++B3JUs+mSXbWaDgj0kT3qJsRtrsD/FmtlMmfNvci32mUWeeJE1IWOZ+lBH&#10;w5eZ+rQO7E4oGSxZtJo9BRbb9KPJMxgz1l57poZ8l32aNzNqpujomxk5NTRNbUtCnp1GfMhmRj7x&#10;MgvW77PPNmGfTvOZ0cwgjrl/7kVTbqbD7x8jPuQbxo6ZYZ8K+Cdy10/niZHL8R0xgT+HtIT6bbkn&#10;uhssfpt/rD+KhZ/I3Z7IlBeXu7xufW5r24EA8jnx44/k7jviPtVopTlmxSgvyehITJY1o1IVNA3i&#10;0ckj8F0zmykLsyjAQsGe1SxakoHviGf4493tayeu67CSuh1jSZjQ116rqTYs58UpiWzP/ck2PO3F&#10;0Yxccw8zp0bRsarXm8tdN1x79tGeTv5NgJvwuaODPbHvMpzF1JGHpo4lZONMxkxKsU2/bsll+5y/&#10;8vQCGDH3iTKmbxeRa02fShGRG1JLQv48wd6bwT7Fq30mBy8vL+r5uU4B60vIzDE81NF2w2/qGM54&#10;R7LE5cuk8abSebME0LgZPo6e82tX89mes/YbsBSmOJIKNars3ieXZx/TDbBxKYs35gKBjHiib/lT&#10;tNaAes2b03z5R8bmCjV+cQJN+tn66dQ4Uxv6TF1JTvp0BrKCgX4NbGPV6/kR9MZ+Oj0zn/SclUyP&#10;7Y6v6WY6PjSZNTPvYe3Iznh7eeHlPZptnZ4gaebDwCnO5F95JRffYUPplfcafvW8qOcXy9bu00lf&#10;GldmPQFTxwf5x5pZ9Fs7nJ9718PL6y6e2NaOZ5Nm8nC1Y6O0mp5W9sXlO4xN1WLy7cfUlRtZF3cb&#10;mx7pZDsnXvXw7jSLE8HTSM+YRVQb26wlJt9+TF66kqT+R3m60y14eTXA75GD9E9KJ+PdKHtxypaE&#10;PPsmC8fBtL7+1PNqQLd5PzF48vP2ej029Tv9jgnDLjKjrz9+f1jO3uqc9rNbSHxxeYUzIjkSk6Vm&#10;VKqSptw1YjYb14yAFzvj7VUP758nwPOfs3FOJG1qKa7rrksc27aGBbm2pHiQd73SRYu9vPDy6kBs&#10;8v+MT74yvsN4vtf3jPdrgFc9f/pu7crC9Hftw2mqdl4uf924mQ69fkcoroltx1AXIKA7Xdo74tAx&#10;A9Jc+ue9TCfvenjV8+PeVB8mr0tiTlQt9YARkSrxslqtVmOjiIjcCGwJh0lPPM2Msn4Zs/MdtpD1&#10;82K4y/XGsiCLBXF/tE9NW4aQV1i3NN4+Ewr24TGPEFTqF3ZfQob1hsVL2QgwLImcRVH4ApcyErgr&#10;aCwHgICZ6ewZ062kt0huMrF+0Sw2Lju7nvF39WWG8+34Epq4ns9G+PNtwkB7YbknSMqZW/5Y64Lt&#10;JAyMLPm10DeedXsm06cWfrk7v3Mnp59+BsvBQ8ZFbrynT+OWRx4xNkstOn/xEtknXKfSrBn+t3nT&#10;sEE5sSkeL2iRrf/clUiPrSt95kRErr2r/+1NRETqKBNNOkYxfV0G6SnvMC7EtXihLyHj3iFp3V72&#10;LYp1T3YANAlkxHtrSE/5gJnDAkvafYcxMymdnHUvuyQ7sA+TeJf0hePsU7861l3J0qnR3O6y5hVp&#10;2otnVy52eS8t8G/W0LDSZTT5FeExji7O4BvzW4JqIdkB0LBLF3zWpNFs4QIaxMa4LTOHD8B7+jR8&#10;M3cq2VEHNGxQnzv9b63xh5IdIiIiNUc9PERERNxcYN+CYXQauRzoxrh1nzO9j31ojoiIiIhcN2rn&#10;JysREZHrgoWCPR+VFGMMGcpD3ZsbVxIRERGR64ASHiIiIhSQkdDbVtjx58NZnIutWOkzUdxtHM4j&#10;IiIiItcFfYsTERHhZvzadyr5M2Qciaq6LyIiInJdUw0PEREREREREfE4/x8OGqSviIMQ/wAAAABJ&#10;RU5ErkJgglBLAwQUAAYACAAAACEABSnk1N8AAAAGAQAADwAAAGRycy9kb3ducmV2LnhtbEyPwU7D&#10;MBBE70j8g7VI3KjTUNIS4lQVEgjBoVAicXXjbWLVXkex2wS+HpcLvaw0mtHM22I5WsOO2HvtSMB0&#10;kgBDqp3S1AioPp9uFsB8kKSkcYQCvtHDsry8KGSu3EAfeNyEhsUS8rkU0IbQ5Zz7ukUr/cR1SNHb&#10;ud7KEGXfcNXLIZZbw9MkybiVmuJCKzt8bLHebw5WwCzdmcX7c/b281JVw+vXTM+TtRbi+mpcPQAL&#10;OIb/MJzwIzqUkWnrDqQ8MwLiI+Hvnrz0NrsHthUwT6d3wMuCn+OXvwAAAP//AwBQSwMEFAAGAAgA&#10;AAAhAKomDr68AAAAIQEAABkAAABkcnMvX3JlbHMvZTJvRG9jLnhtbC5yZWxzhI9BasMwEEX3hdxB&#10;zD6WnUUoxbI3oeBtSA4wSGNZxBoJSS317SPIJoFAl/M//z2mH//8Kn4pZRdYQde0IIh1MI6tguvl&#10;e/8JIhdkg2tgUrBRhnHYffRnWrHUUV5czKJSOCtYSolfUma9kMfchEhcmzkkj6WeycqI+oaW5KFt&#10;jzI9M2B4YYrJKEiT6UBctljN/7PDPDtNp6B/PHF5o5DOV3cFYrJUFHgyDh9h10S2IIdevjw23AEA&#10;AP//AwBQSwECLQAUAAYACAAAACEAsYJntgoBAAATAgAAEwAAAAAAAAAAAAAAAAAAAAAAW0NvbnRl&#10;bnRfVHlwZXNdLnhtbFBLAQItABQABgAIAAAAIQA4/SH/1gAAAJQBAAALAAAAAAAAAAAAAAAAADsB&#10;AABfcmVscy8ucmVsc1BLAQItABQABgAIAAAAIQB9zbLRKgIAAKoEAAAOAAAAAAAAAAAAAAAAADoC&#10;AABkcnMvZTJvRG9jLnhtbFBLAQItAAoAAAAAAAAAIQCYK+t1E+0AABPtAAAUAAAAAAAAAAAAAAAA&#10;AJAEAABkcnMvbWVkaWEvaW1hZ2UxLnBuZ1BLAQItABQABgAIAAAAIQAFKeTU3wAAAAYBAAAPAAAA&#10;AAAAAAAAAAAAANXxAABkcnMvZG93bnJldi54bWxQSwECLQAUAAYACAAAACEAqiYOvrwAAAAhAQAA&#10;GQAAAAAAAAAAAAAAAADh8gAAZHJzL19yZWxzL2Uyb0RvYy54bWwucmVsc1BLBQYAAAAABgAGAHwB&#10;AADU8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78536;height:45808;visibility:visible;mso-wrap-style:square" filled="t">
                  <v:fill o:detectmouseclick="t"/>
                  <v:path o:connecttype="none"/>
                </v:shape>
                <v:shape id="Picture 734181352" o:spid="_x0000_s1028" type="#_x0000_t75" style="position:absolute;left:1809;top:1333;width:72606;height:440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xRBPygAAAOIAAAAPAAAAZHJzL2Rvd25yZXYueG1sRI9BSwMx&#10;FITvgv8hPMGLtNltq61r0yIFRXoRW7HXx+a5CW5eliTurv/eCAWPw8x8w6y3o2tFTyFazwrKaQGC&#10;uPbacqPg/fg0WYGICVlj65kU/FCE7ebyYo2V9gO/UX9IjcgQjhUqMCl1lZSxNuQwTn1HnL1PHxym&#10;LEMjdcAhw10rZ0VxJx1azgsGO9oZqr8O307B3rSnm8VuH/D0bAdp71+X8qNX6vpqfHwAkWhM/+Fz&#10;+0UrWM4X5aqc387g71K+A3LzCwAA//8DAFBLAQItABQABgAIAAAAIQDb4fbL7gAAAIUBAAATAAAA&#10;AAAAAAAAAAAAAAAAAABbQ29udGVudF9UeXBlc10ueG1sUEsBAi0AFAAGAAgAAAAhAFr0LFu/AAAA&#10;FQEAAAsAAAAAAAAAAAAAAAAAHwEAAF9yZWxzLy5yZWxzUEsBAi0AFAAGAAgAAAAhAGrFEE/KAAAA&#10;4gAAAA8AAAAAAAAAAAAAAAAABwIAAGRycy9kb3ducmV2LnhtbFBLBQYAAAAAAwADALcAAAD+AgAA&#10;AAA=&#10;">
                  <v:imagedata r:id="rId10" o:title=""/>
                </v:shape>
                <w10:anchorlock/>
              </v:group>
            </w:pict>
          </mc:Fallback>
        </mc:AlternateContent>
      </w:r>
    </w:p>
    <w:p w14:paraId="6E00BF1A" w14:textId="1F9DDEDD" w:rsidR="00C73F4A" w:rsidRPr="00380F6F" w:rsidRDefault="00DE1075" w:rsidP="00DE1075">
      <w:pPr>
        <w:pStyle w:val="Heading1"/>
      </w:pPr>
      <w:bookmarkStart w:id="13" w:name="_Toc229747615"/>
      <w:r w:rsidRPr="00380F6F">
        <w:lastRenderedPageBreak/>
        <w:t xml:space="preserve">Figure C: </w:t>
      </w:r>
      <w:r w:rsidR="00C73F4A" w:rsidRPr="00380F6F">
        <w:t>Health-related quality of life visual analogue scale score (with 95% confidence intervals) in different care cascade stages for hypertension and diabetes across the three countries</w:t>
      </w:r>
      <w:r w:rsidRPr="00380F6F">
        <w:t xml:space="preserve">. </w:t>
      </w:r>
      <w:r w:rsidR="00C73F4A" w:rsidRPr="00380F6F">
        <w:t>The broken line represents the median score</w:t>
      </w:r>
      <w:bookmarkEnd w:id="13"/>
    </w:p>
    <w:p w14:paraId="5002330C" w14:textId="22B8ACA1" w:rsidR="00C73F4A" w:rsidRPr="00380F6F" w:rsidRDefault="00C73F4A" w:rsidP="003C7328">
      <w:pPr>
        <w:rPr>
          <w:rFonts w:eastAsia="Times New Roman" w:cs="Times New Roman"/>
          <w:sz w:val="20"/>
          <w:szCs w:val="20"/>
        </w:rPr>
      </w:pPr>
    </w:p>
    <w:p w14:paraId="208CA644" w14:textId="530C5C4B" w:rsidR="00C73F4A" w:rsidRPr="00380F6F" w:rsidRDefault="00FB06B8" w:rsidP="00C73F4A">
      <w:r w:rsidRPr="00380F6F">
        <w:rPr>
          <w:noProof/>
        </w:rPr>
        <w:drawing>
          <wp:anchor distT="0" distB="0" distL="114300" distR="114300" simplePos="0" relativeHeight="251660288" behindDoc="0" locked="0" layoutInCell="1" allowOverlap="1" wp14:anchorId="1C3D78D3" wp14:editId="7D50E661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6419850" cy="4699000"/>
            <wp:effectExtent l="0" t="0" r="0" b="6350"/>
            <wp:wrapNone/>
            <wp:docPr id="1476832005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6832005" name="Picture 1" descr="A screenshot of a graph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419850" cy="4699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7A93E22" w14:textId="77777777" w:rsidR="00FB06B8" w:rsidRPr="00380F6F" w:rsidRDefault="00FB06B8" w:rsidP="00FB06B8"/>
    <w:p w14:paraId="713897F9" w14:textId="77777777" w:rsidR="00FB06B8" w:rsidRPr="00380F6F" w:rsidRDefault="00FB06B8" w:rsidP="00FB06B8"/>
    <w:p w14:paraId="485F595A" w14:textId="77777777" w:rsidR="00FB06B8" w:rsidRPr="00380F6F" w:rsidRDefault="00FB06B8" w:rsidP="00FB06B8"/>
    <w:p w14:paraId="414F176C" w14:textId="232B1F60" w:rsidR="00FB06B8" w:rsidRPr="00380F6F" w:rsidRDefault="00FB06B8" w:rsidP="00AD6C0E">
      <w:pPr>
        <w:pStyle w:val="Heading1"/>
      </w:pPr>
      <w:r w:rsidRPr="00380F6F">
        <w:br w:type="page"/>
      </w:r>
    </w:p>
    <w:p w14:paraId="5476E5B3" w14:textId="0BE6C694" w:rsidR="007A45B2" w:rsidRPr="00380F6F" w:rsidRDefault="007A45B2" w:rsidP="007A45B2">
      <w:pPr>
        <w:pStyle w:val="Heading1"/>
      </w:pPr>
      <w:bookmarkStart w:id="14" w:name="_Toc229747616"/>
      <w:r w:rsidRPr="00380F6F">
        <w:lastRenderedPageBreak/>
        <w:t xml:space="preserve">Table </w:t>
      </w:r>
      <w:r w:rsidR="00E53FC7">
        <w:t>M</w:t>
      </w:r>
      <w:r w:rsidRPr="00380F6F">
        <w:t>: Sensitivity analyses - differences in utility score (Ghanian value set) between non-hypertensive or non-diabetic and care cascade stages in the 3 countries</w:t>
      </w:r>
      <w:bookmarkEnd w:id="14"/>
      <w:r w:rsidRPr="00380F6F">
        <w:t xml:space="preserve"> 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28"/>
        <w:gridCol w:w="1728"/>
        <w:gridCol w:w="3600"/>
        <w:gridCol w:w="2592"/>
      </w:tblGrid>
      <w:tr w:rsidR="007A45B2" w:rsidRPr="00380F6F" w14:paraId="53BD6EF4" w14:textId="77777777" w:rsidTr="00F45D40">
        <w:trPr>
          <w:tblHeader/>
          <w:jc w:val="center"/>
        </w:trPr>
        <w:tc>
          <w:tcPr>
            <w:tcW w:w="9648" w:type="dxa"/>
            <w:gridSpan w:val="4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6F9E3" w14:textId="77777777" w:rsidR="007A45B2" w:rsidRPr="00380F6F" w:rsidRDefault="007A45B2" w:rsidP="00F45D40">
            <w:r w:rsidRPr="00380F6F">
              <w:rPr>
                <w:b/>
              </w:rPr>
              <w:t>Table: Differences in EQ5D Index by Country and Disease - Sensitivity Analysis</w:t>
            </w:r>
          </w:p>
        </w:tc>
      </w:tr>
      <w:tr w:rsidR="007A45B2" w:rsidRPr="00380F6F" w14:paraId="353CACA4" w14:textId="77777777" w:rsidTr="00F45D40">
        <w:trPr>
          <w:tblHeader/>
          <w:jc w:val="center"/>
        </w:trPr>
        <w:tc>
          <w:tcPr>
            <w:tcW w:w="17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6594A" w14:textId="77777777" w:rsidR="007A45B2" w:rsidRPr="00380F6F" w:rsidRDefault="007A45B2" w:rsidP="00F45D40">
            <w:r w:rsidRPr="00380F6F">
              <w:rPr>
                <w:b/>
              </w:rPr>
              <w:t>Disease</w:t>
            </w:r>
          </w:p>
        </w:tc>
        <w:tc>
          <w:tcPr>
            <w:tcW w:w="17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C2CC4" w14:textId="77777777" w:rsidR="007A45B2" w:rsidRPr="00380F6F" w:rsidRDefault="007A45B2" w:rsidP="00F45D40">
            <w:r w:rsidRPr="00380F6F">
              <w:rPr>
                <w:b/>
              </w:rPr>
              <w:t>Country</w:t>
            </w:r>
          </w:p>
        </w:tc>
        <w:tc>
          <w:tcPr>
            <w:tcW w:w="36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E66F1" w14:textId="77777777" w:rsidR="007A45B2" w:rsidRPr="00380F6F" w:rsidRDefault="007A45B2" w:rsidP="00F45D40">
            <w:r w:rsidRPr="00380F6F">
              <w:rPr>
                <w:b/>
              </w:rPr>
              <w:t>Contrast</w:t>
            </w:r>
          </w:p>
        </w:tc>
        <w:tc>
          <w:tcPr>
            <w:tcW w:w="259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0229D" w14:textId="77777777" w:rsidR="007A45B2" w:rsidRPr="00380F6F" w:rsidRDefault="007A45B2" w:rsidP="00F45D40">
            <w:r w:rsidRPr="00380F6F">
              <w:rPr>
                <w:b/>
              </w:rPr>
              <w:t>Difference</w:t>
            </w:r>
          </w:p>
        </w:tc>
      </w:tr>
      <w:tr w:rsidR="007A45B2" w:rsidRPr="00380F6F" w14:paraId="567517EB" w14:textId="77777777" w:rsidTr="00F45D40">
        <w:trPr>
          <w:jc w:val="center"/>
        </w:trPr>
        <w:tc>
          <w:tcPr>
            <w:tcW w:w="1728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7CD9E" w14:textId="77777777" w:rsidR="007A45B2" w:rsidRPr="00380F6F" w:rsidRDefault="007A45B2" w:rsidP="00F45D40">
            <w:r w:rsidRPr="00380F6F">
              <w:t>Hypertension</w:t>
            </w:r>
          </w:p>
        </w:tc>
        <w:tc>
          <w:tcPr>
            <w:tcW w:w="1728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80F85" w14:textId="77777777" w:rsidR="007A45B2" w:rsidRPr="00380F6F" w:rsidRDefault="007A45B2" w:rsidP="00F45D40">
            <w:r w:rsidRPr="00380F6F">
              <w:t>Gambia</w:t>
            </w:r>
          </w:p>
        </w:tc>
        <w:tc>
          <w:tcPr>
            <w:tcW w:w="360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85B86" w14:textId="77777777" w:rsidR="007A45B2" w:rsidRPr="00380F6F" w:rsidRDefault="007A45B2" w:rsidP="00F45D40">
            <w:r w:rsidRPr="00380F6F">
              <w:t>Undiagnosed - (</w:t>
            </w:r>
            <w:proofErr w:type="gramStart"/>
            <w:r w:rsidRPr="00380F6F">
              <w:t>Non-hypertensive</w:t>
            </w:r>
            <w:proofErr w:type="gramEnd"/>
            <w:r w:rsidRPr="00380F6F">
              <w:t>)</w:t>
            </w:r>
          </w:p>
        </w:tc>
        <w:tc>
          <w:tcPr>
            <w:tcW w:w="2592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C0768" w14:textId="77777777" w:rsidR="007A45B2" w:rsidRPr="00380F6F" w:rsidRDefault="007A45B2" w:rsidP="00F45D40">
            <w:r w:rsidRPr="00380F6F">
              <w:t>-0.01 (-0.036, 0.016)</w:t>
            </w:r>
          </w:p>
        </w:tc>
      </w:tr>
      <w:tr w:rsidR="007A45B2" w:rsidRPr="00380F6F" w14:paraId="1AF6EEC6" w14:textId="77777777" w:rsidTr="00F45D40">
        <w:trPr>
          <w:jc w:val="center"/>
        </w:trPr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364DD" w14:textId="77777777" w:rsidR="007A45B2" w:rsidRPr="00380F6F" w:rsidRDefault="007A45B2" w:rsidP="00F45D40">
            <w:r w:rsidRPr="00380F6F">
              <w:t>Hypertension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171F7" w14:textId="77777777" w:rsidR="007A45B2" w:rsidRPr="00380F6F" w:rsidRDefault="007A45B2" w:rsidP="00F45D40">
            <w:r w:rsidRPr="00380F6F">
              <w:t>Gambia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DD7FC" w14:textId="77777777" w:rsidR="007A45B2" w:rsidRPr="00380F6F" w:rsidRDefault="007A45B2" w:rsidP="00F45D40">
            <w:r w:rsidRPr="00380F6F">
              <w:t>Diagnosed, Untreated - (Non-hypertensive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3D4C8" w14:textId="77777777" w:rsidR="007A45B2" w:rsidRPr="00380F6F" w:rsidRDefault="007A45B2" w:rsidP="00F45D40">
            <w:r w:rsidRPr="00380F6F">
              <w:t>-0.099 (-0.121, -0.076)</w:t>
            </w:r>
          </w:p>
        </w:tc>
      </w:tr>
      <w:tr w:rsidR="007A45B2" w:rsidRPr="00380F6F" w14:paraId="4AC551A2" w14:textId="77777777" w:rsidTr="00F45D40">
        <w:trPr>
          <w:jc w:val="center"/>
        </w:trPr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2EDFC" w14:textId="77777777" w:rsidR="007A45B2" w:rsidRPr="00380F6F" w:rsidRDefault="007A45B2" w:rsidP="00F45D40">
            <w:r w:rsidRPr="00380F6F">
              <w:t>Hypertension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09E09" w14:textId="77777777" w:rsidR="007A45B2" w:rsidRPr="00380F6F" w:rsidRDefault="007A45B2" w:rsidP="00F45D40">
            <w:r w:rsidRPr="00380F6F">
              <w:t>Gambia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B8FAC" w14:textId="77777777" w:rsidR="007A45B2" w:rsidRPr="00380F6F" w:rsidRDefault="007A45B2" w:rsidP="00F45D40">
            <w:r w:rsidRPr="00380F6F">
              <w:t>Treated, Uncontrolled - (Non-hypertensive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36923" w14:textId="77777777" w:rsidR="007A45B2" w:rsidRPr="00380F6F" w:rsidRDefault="007A45B2" w:rsidP="00F45D40">
            <w:r w:rsidRPr="00380F6F">
              <w:t>-0.067 (-0.094, -0.04)</w:t>
            </w:r>
          </w:p>
        </w:tc>
      </w:tr>
      <w:tr w:rsidR="007A45B2" w:rsidRPr="00380F6F" w14:paraId="1EBC4465" w14:textId="77777777" w:rsidTr="00F45D40">
        <w:trPr>
          <w:jc w:val="center"/>
        </w:trPr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99F9A" w14:textId="77777777" w:rsidR="007A45B2" w:rsidRPr="00380F6F" w:rsidRDefault="007A45B2" w:rsidP="00F45D40">
            <w:r w:rsidRPr="00380F6F">
              <w:t>Hypertension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C9210" w14:textId="77777777" w:rsidR="007A45B2" w:rsidRPr="00380F6F" w:rsidRDefault="007A45B2" w:rsidP="00F45D40">
            <w:r w:rsidRPr="00380F6F">
              <w:t>Gambia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C55B7" w14:textId="77777777" w:rsidR="007A45B2" w:rsidRPr="00380F6F" w:rsidRDefault="007A45B2" w:rsidP="00F45D40">
            <w:r w:rsidRPr="00380F6F">
              <w:t>Treated, Controlled - (Non-hypertensive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12885" w14:textId="77777777" w:rsidR="007A45B2" w:rsidRPr="00380F6F" w:rsidRDefault="007A45B2" w:rsidP="00F45D40">
            <w:r w:rsidRPr="00380F6F">
              <w:t>-0.027 (-0.06, 0.005)</w:t>
            </w:r>
          </w:p>
        </w:tc>
      </w:tr>
      <w:tr w:rsidR="007A45B2" w:rsidRPr="00380F6F" w14:paraId="590B61AB" w14:textId="77777777" w:rsidTr="00F45D40">
        <w:trPr>
          <w:jc w:val="center"/>
        </w:trPr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89482" w14:textId="77777777" w:rsidR="007A45B2" w:rsidRPr="00380F6F" w:rsidRDefault="007A45B2" w:rsidP="00F45D40">
            <w:r w:rsidRPr="00380F6F">
              <w:t>Hypertension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61371" w14:textId="77777777" w:rsidR="007A45B2" w:rsidRPr="00380F6F" w:rsidRDefault="007A45B2" w:rsidP="00F45D40">
            <w:r w:rsidRPr="00380F6F">
              <w:t>South Africa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4DC8B" w14:textId="77777777" w:rsidR="007A45B2" w:rsidRPr="00380F6F" w:rsidRDefault="007A45B2" w:rsidP="00F45D40">
            <w:r w:rsidRPr="00380F6F">
              <w:t>Undiagnosed - (</w:t>
            </w:r>
            <w:proofErr w:type="gramStart"/>
            <w:r w:rsidRPr="00380F6F">
              <w:t>Non-hypertensive</w:t>
            </w:r>
            <w:proofErr w:type="gramEnd"/>
            <w:r w:rsidRPr="00380F6F">
              <w:t>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DC27F" w14:textId="77777777" w:rsidR="007A45B2" w:rsidRPr="00380F6F" w:rsidRDefault="007A45B2" w:rsidP="00F45D40">
            <w:r w:rsidRPr="00380F6F">
              <w:t>-0.006 (-0.034, 0.022)</w:t>
            </w:r>
          </w:p>
        </w:tc>
      </w:tr>
      <w:tr w:rsidR="007A45B2" w:rsidRPr="00380F6F" w14:paraId="20B3906B" w14:textId="77777777" w:rsidTr="00F45D40">
        <w:trPr>
          <w:jc w:val="center"/>
        </w:trPr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ECDAA" w14:textId="77777777" w:rsidR="007A45B2" w:rsidRPr="00380F6F" w:rsidRDefault="007A45B2" w:rsidP="00F45D40">
            <w:r w:rsidRPr="00380F6F">
              <w:t>Hypertension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4C5DA" w14:textId="77777777" w:rsidR="007A45B2" w:rsidRPr="00380F6F" w:rsidRDefault="007A45B2" w:rsidP="00F45D40">
            <w:r w:rsidRPr="00380F6F">
              <w:t>South Africa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726E4" w14:textId="77777777" w:rsidR="007A45B2" w:rsidRPr="00380F6F" w:rsidRDefault="007A45B2" w:rsidP="00F45D40">
            <w:r w:rsidRPr="00380F6F">
              <w:t>Diagnosed, Untreated - (Non-hypertensive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BEBD8" w14:textId="77777777" w:rsidR="007A45B2" w:rsidRPr="00380F6F" w:rsidRDefault="007A45B2" w:rsidP="00F45D40">
            <w:r w:rsidRPr="00380F6F">
              <w:t>-0.067 (-0.129, -0.005)</w:t>
            </w:r>
          </w:p>
        </w:tc>
      </w:tr>
      <w:tr w:rsidR="007A45B2" w:rsidRPr="00380F6F" w14:paraId="68AF01C0" w14:textId="77777777" w:rsidTr="00F45D40">
        <w:trPr>
          <w:jc w:val="center"/>
        </w:trPr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80F45" w14:textId="77777777" w:rsidR="007A45B2" w:rsidRPr="00380F6F" w:rsidRDefault="007A45B2" w:rsidP="00F45D40">
            <w:r w:rsidRPr="00380F6F">
              <w:t>Hypertension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E9EF5" w14:textId="77777777" w:rsidR="007A45B2" w:rsidRPr="00380F6F" w:rsidRDefault="007A45B2" w:rsidP="00F45D40">
            <w:r w:rsidRPr="00380F6F">
              <w:t>South Africa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5157E" w14:textId="77777777" w:rsidR="007A45B2" w:rsidRPr="00380F6F" w:rsidRDefault="007A45B2" w:rsidP="00F45D40">
            <w:r w:rsidRPr="00380F6F">
              <w:t>Treated, Uncontrolled - (Non-hypertensive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6393F" w14:textId="77777777" w:rsidR="007A45B2" w:rsidRPr="00380F6F" w:rsidRDefault="007A45B2" w:rsidP="00F45D40">
            <w:r w:rsidRPr="00380F6F">
              <w:t>-0.052 (-0.078, -0.027)</w:t>
            </w:r>
          </w:p>
        </w:tc>
      </w:tr>
      <w:tr w:rsidR="007A45B2" w:rsidRPr="00380F6F" w14:paraId="6B42A0F4" w14:textId="77777777" w:rsidTr="00F45D40">
        <w:trPr>
          <w:jc w:val="center"/>
        </w:trPr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307C1" w14:textId="77777777" w:rsidR="007A45B2" w:rsidRPr="00380F6F" w:rsidRDefault="007A45B2" w:rsidP="00F45D40">
            <w:r w:rsidRPr="00380F6F">
              <w:t>Hypertension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D4B42" w14:textId="77777777" w:rsidR="007A45B2" w:rsidRPr="00380F6F" w:rsidRDefault="007A45B2" w:rsidP="00F45D40">
            <w:r w:rsidRPr="00380F6F">
              <w:t>South Africa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CFC25" w14:textId="77777777" w:rsidR="007A45B2" w:rsidRPr="00380F6F" w:rsidRDefault="007A45B2" w:rsidP="00F45D40">
            <w:r w:rsidRPr="00380F6F">
              <w:t>Treated, Controlled - (Non-hypertensive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1D0C2" w14:textId="77777777" w:rsidR="007A45B2" w:rsidRPr="00380F6F" w:rsidRDefault="007A45B2" w:rsidP="00F45D40">
            <w:r w:rsidRPr="00380F6F">
              <w:t>-0.052 (-0.074, -0.031)</w:t>
            </w:r>
          </w:p>
        </w:tc>
      </w:tr>
      <w:tr w:rsidR="007A45B2" w:rsidRPr="00380F6F" w14:paraId="4A2B0F7C" w14:textId="77777777" w:rsidTr="00F45D40">
        <w:trPr>
          <w:jc w:val="center"/>
        </w:trPr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5A1DB" w14:textId="77777777" w:rsidR="007A45B2" w:rsidRPr="00380F6F" w:rsidRDefault="007A45B2" w:rsidP="00F45D40">
            <w:r w:rsidRPr="00380F6F">
              <w:t>Hypertension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F3A15" w14:textId="77777777" w:rsidR="007A45B2" w:rsidRPr="00380F6F" w:rsidRDefault="007A45B2" w:rsidP="00F45D40">
            <w:r w:rsidRPr="00380F6F">
              <w:t>Zimbabwe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40447" w14:textId="77777777" w:rsidR="007A45B2" w:rsidRPr="00380F6F" w:rsidRDefault="007A45B2" w:rsidP="00F45D40">
            <w:r w:rsidRPr="00380F6F">
              <w:t>Undiagnosed - (</w:t>
            </w:r>
            <w:proofErr w:type="gramStart"/>
            <w:r w:rsidRPr="00380F6F">
              <w:t>Non-hypertensive</w:t>
            </w:r>
            <w:proofErr w:type="gramEnd"/>
            <w:r w:rsidRPr="00380F6F">
              <w:t>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51107" w14:textId="77777777" w:rsidR="007A45B2" w:rsidRPr="00380F6F" w:rsidRDefault="007A45B2" w:rsidP="00F45D40">
            <w:r w:rsidRPr="00380F6F">
              <w:t>-0.011 (-0.041, 0.019)</w:t>
            </w:r>
          </w:p>
        </w:tc>
      </w:tr>
      <w:tr w:rsidR="007A45B2" w:rsidRPr="00380F6F" w14:paraId="7195B17C" w14:textId="77777777" w:rsidTr="00F45D40">
        <w:trPr>
          <w:jc w:val="center"/>
        </w:trPr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DEEFF" w14:textId="77777777" w:rsidR="007A45B2" w:rsidRPr="00380F6F" w:rsidRDefault="007A45B2" w:rsidP="00F45D40">
            <w:r w:rsidRPr="00380F6F">
              <w:t>Hypertension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69C81" w14:textId="77777777" w:rsidR="007A45B2" w:rsidRPr="00380F6F" w:rsidRDefault="007A45B2" w:rsidP="00F45D40">
            <w:r w:rsidRPr="00380F6F">
              <w:t>Zimbabwe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EE20B" w14:textId="77777777" w:rsidR="007A45B2" w:rsidRPr="00380F6F" w:rsidRDefault="007A45B2" w:rsidP="00F45D40">
            <w:r w:rsidRPr="00380F6F">
              <w:t>Diagnosed, Untreated - (Non-hypertensive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2B063" w14:textId="77777777" w:rsidR="007A45B2" w:rsidRPr="00380F6F" w:rsidRDefault="007A45B2" w:rsidP="00F45D40">
            <w:r w:rsidRPr="00380F6F">
              <w:t>-0.019 (-0.083, 0.045)</w:t>
            </w:r>
          </w:p>
        </w:tc>
      </w:tr>
      <w:tr w:rsidR="007A45B2" w:rsidRPr="00380F6F" w14:paraId="1A730436" w14:textId="77777777" w:rsidTr="00F45D40">
        <w:trPr>
          <w:jc w:val="center"/>
        </w:trPr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6D511" w14:textId="77777777" w:rsidR="007A45B2" w:rsidRPr="00380F6F" w:rsidRDefault="007A45B2" w:rsidP="00F45D40">
            <w:r w:rsidRPr="00380F6F">
              <w:t>Hypertension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899C2" w14:textId="77777777" w:rsidR="007A45B2" w:rsidRPr="00380F6F" w:rsidRDefault="007A45B2" w:rsidP="00F45D40">
            <w:r w:rsidRPr="00380F6F">
              <w:t>Zimbabwe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F843D" w14:textId="77777777" w:rsidR="007A45B2" w:rsidRPr="00380F6F" w:rsidRDefault="007A45B2" w:rsidP="00F45D40">
            <w:r w:rsidRPr="00380F6F">
              <w:t>Treated, Uncontrolled - (Non-hypertensive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0ED0E" w14:textId="77777777" w:rsidR="007A45B2" w:rsidRPr="00380F6F" w:rsidRDefault="007A45B2" w:rsidP="00F45D40">
            <w:r w:rsidRPr="00380F6F">
              <w:t>-0.053 (-0.086, -0.019)</w:t>
            </w:r>
          </w:p>
        </w:tc>
      </w:tr>
      <w:tr w:rsidR="007A45B2" w:rsidRPr="00380F6F" w14:paraId="7D91200C" w14:textId="77777777" w:rsidTr="00F45D40">
        <w:trPr>
          <w:jc w:val="center"/>
        </w:trPr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54217" w14:textId="77777777" w:rsidR="007A45B2" w:rsidRPr="00380F6F" w:rsidRDefault="007A45B2" w:rsidP="00F45D40">
            <w:r w:rsidRPr="00380F6F">
              <w:t>Hypertension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54838" w14:textId="77777777" w:rsidR="007A45B2" w:rsidRPr="00380F6F" w:rsidRDefault="007A45B2" w:rsidP="00F45D40">
            <w:r w:rsidRPr="00380F6F">
              <w:t>Zimbabwe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05A58" w14:textId="77777777" w:rsidR="007A45B2" w:rsidRPr="00380F6F" w:rsidRDefault="007A45B2" w:rsidP="00F45D40">
            <w:r w:rsidRPr="00380F6F">
              <w:t>Treated, Controlled - (Non-hypertensive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6BF2F" w14:textId="77777777" w:rsidR="007A45B2" w:rsidRPr="00380F6F" w:rsidRDefault="007A45B2" w:rsidP="00F45D40">
            <w:r w:rsidRPr="00380F6F">
              <w:t>-0.084 (-0.118, -0.051)</w:t>
            </w:r>
          </w:p>
        </w:tc>
      </w:tr>
      <w:tr w:rsidR="007A45B2" w:rsidRPr="00380F6F" w14:paraId="2ACCF6D1" w14:textId="77777777" w:rsidTr="00F45D40">
        <w:trPr>
          <w:jc w:val="center"/>
        </w:trPr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7727B" w14:textId="77777777" w:rsidR="007A45B2" w:rsidRPr="00380F6F" w:rsidRDefault="007A45B2" w:rsidP="00F45D40">
            <w:r w:rsidRPr="00380F6F">
              <w:t>Diabetes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FB7EB" w14:textId="77777777" w:rsidR="007A45B2" w:rsidRPr="00380F6F" w:rsidRDefault="007A45B2" w:rsidP="00F45D40">
            <w:r w:rsidRPr="00380F6F">
              <w:t>Gambia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F870B" w14:textId="77777777" w:rsidR="007A45B2" w:rsidRPr="00380F6F" w:rsidRDefault="007A45B2" w:rsidP="00F45D40">
            <w:r w:rsidRPr="00380F6F">
              <w:t>Undiagnosed - (</w:t>
            </w:r>
            <w:proofErr w:type="gramStart"/>
            <w:r w:rsidRPr="00380F6F">
              <w:t>Non-diabetic</w:t>
            </w:r>
            <w:proofErr w:type="gramEnd"/>
            <w:r w:rsidRPr="00380F6F">
              <w:t>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C6E37" w14:textId="77777777" w:rsidR="007A45B2" w:rsidRPr="00380F6F" w:rsidRDefault="007A45B2" w:rsidP="00F45D40">
            <w:r w:rsidRPr="00380F6F">
              <w:t>0.017 (-0.01, 0.045)</w:t>
            </w:r>
          </w:p>
        </w:tc>
      </w:tr>
      <w:tr w:rsidR="007A45B2" w:rsidRPr="00380F6F" w14:paraId="77749C02" w14:textId="77777777" w:rsidTr="00F45D40">
        <w:trPr>
          <w:jc w:val="center"/>
        </w:trPr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58AAB" w14:textId="77777777" w:rsidR="007A45B2" w:rsidRPr="00380F6F" w:rsidRDefault="007A45B2" w:rsidP="00F45D40">
            <w:r w:rsidRPr="00380F6F">
              <w:t>Diabetes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57452" w14:textId="77777777" w:rsidR="007A45B2" w:rsidRPr="00380F6F" w:rsidRDefault="007A45B2" w:rsidP="00F45D40">
            <w:r w:rsidRPr="00380F6F">
              <w:t>Gambia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C6274" w14:textId="77777777" w:rsidR="007A45B2" w:rsidRPr="00380F6F" w:rsidRDefault="007A45B2" w:rsidP="00F45D40">
            <w:r w:rsidRPr="00380F6F">
              <w:t>Diagnosed, Untreated - (Non-diabetic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9CEEF" w14:textId="77777777" w:rsidR="007A45B2" w:rsidRPr="00380F6F" w:rsidRDefault="007A45B2" w:rsidP="00F45D40">
            <w:r w:rsidRPr="00380F6F">
              <w:t>-0.034 (-0.096, 0.029)</w:t>
            </w:r>
          </w:p>
        </w:tc>
      </w:tr>
      <w:tr w:rsidR="007A45B2" w:rsidRPr="00380F6F" w14:paraId="5D599F71" w14:textId="77777777" w:rsidTr="00F45D40">
        <w:trPr>
          <w:jc w:val="center"/>
        </w:trPr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1FC3A" w14:textId="77777777" w:rsidR="007A45B2" w:rsidRPr="00380F6F" w:rsidRDefault="007A45B2" w:rsidP="00F45D40">
            <w:r w:rsidRPr="00380F6F">
              <w:t>Diabetes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60E85" w14:textId="77777777" w:rsidR="007A45B2" w:rsidRPr="00380F6F" w:rsidRDefault="007A45B2" w:rsidP="00F45D40">
            <w:r w:rsidRPr="00380F6F">
              <w:t>Gambia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7C8CC" w14:textId="77777777" w:rsidR="007A45B2" w:rsidRPr="00380F6F" w:rsidRDefault="007A45B2" w:rsidP="00F45D40">
            <w:r w:rsidRPr="00380F6F">
              <w:t>Treated, Uncontrolled - (Non-diabetic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F3B10" w14:textId="77777777" w:rsidR="007A45B2" w:rsidRPr="00380F6F" w:rsidRDefault="007A45B2" w:rsidP="00F45D40">
            <w:r w:rsidRPr="00380F6F">
              <w:t>0.031 (-0.059, 0.12)</w:t>
            </w:r>
          </w:p>
        </w:tc>
      </w:tr>
      <w:tr w:rsidR="007A45B2" w:rsidRPr="00380F6F" w14:paraId="59131B79" w14:textId="77777777" w:rsidTr="00F45D40">
        <w:trPr>
          <w:jc w:val="center"/>
        </w:trPr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68898" w14:textId="77777777" w:rsidR="007A45B2" w:rsidRPr="00380F6F" w:rsidRDefault="007A45B2" w:rsidP="00F45D40">
            <w:r w:rsidRPr="00380F6F">
              <w:lastRenderedPageBreak/>
              <w:t>Diabetes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30130" w14:textId="77777777" w:rsidR="007A45B2" w:rsidRPr="00380F6F" w:rsidRDefault="007A45B2" w:rsidP="00F45D40">
            <w:r w:rsidRPr="00380F6F">
              <w:t>Gambia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183B3" w14:textId="77777777" w:rsidR="007A45B2" w:rsidRPr="00380F6F" w:rsidRDefault="007A45B2" w:rsidP="00F45D40">
            <w:r w:rsidRPr="00380F6F">
              <w:t>Treated, Controlled - (Non-diabetic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64E34" w14:textId="77777777" w:rsidR="007A45B2" w:rsidRPr="00380F6F" w:rsidRDefault="007A45B2" w:rsidP="00F45D40">
            <w:r w:rsidRPr="00380F6F">
              <w:t>-0.098 (-0.193, -0.003)</w:t>
            </w:r>
          </w:p>
        </w:tc>
      </w:tr>
      <w:tr w:rsidR="007A45B2" w:rsidRPr="00380F6F" w14:paraId="40B99E3E" w14:textId="77777777" w:rsidTr="00F45D40">
        <w:trPr>
          <w:jc w:val="center"/>
        </w:trPr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1D117" w14:textId="77777777" w:rsidR="007A45B2" w:rsidRPr="00380F6F" w:rsidRDefault="007A45B2" w:rsidP="00F45D40">
            <w:r w:rsidRPr="00380F6F">
              <w:t>Diabetes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F3AEB" w14:textId="77777777" w:rsidR="007A45B2" w:rsidRPr="00380F6F" w:rsidRDefault="007A45B2" w:rsidP="00F45D40">
            <w:r w:rsidRPr="00380F6F">
              <w:t>South Africa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421DC" w14:textId="77777777" w:rsidR="007A45B2" w:rsidRPr="00380F6F" w:rsidRDefault="007A45B2" w:rsidP="00F45D40">
            <w:r w:rsidRPr="00380F6F">
              <w:t>Undiagnosed - (</w:t>
            </w:r>
            <w:proofErr w:type="gramStart"/>
            <w:r w:rsidRPr="00380F6F">
              <w:t>Non-diabetic</w:t>
            </w:r>
            <w:proofErr w:type="gramEnd"/>
            <w:r w:rsidRPr="00380F6F">
              <w:t>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3E29F" w14:textId="77777777" w:rsidR="007A45B2" w:rsidRPr="00380F6F" w:rsidRDefault="007A45B2" w:rsidP="00F45D40">
            <w:r w:rsidRPr="00380F6F">
              <w:t>-0.038 (-0.077, 0)</w:t>
            </w:r>
          </w:p>
        </w:tc>
      </w:tr>
      <w:tr w:rsidR="007A45B2" w:rsidRPr="00380F6F" w14:paraId="601A9238" w14:textId="77777777" w:rsidTr="00F45D40">
        <w:trPr>
          <w:jc w:val="center"/>
        </w:trPr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87802" w14:textId="77777777" w:rsidR="007A45B2" w:rsidRPr="00380F6F" w:rsidRDefault="007A45B2" w:rsidP="00F45D40">
            <w:r w:rsidRPr="00380F6F">
              <w:t>Diabetes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0A324" w14:textId="77777777" w:rsidR="007A45B2" w:rsidRPr="00380F6F" w:rsidRDefault="007A45B2" w:rsidP="00F45D40">
            <w:r w:rsidRPr="00380F6F">
              <w:t>South Africa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F81AE" w14:textId="77777777" w:rsidR="007A45B2" w:rsidRPr="00380F6F" w:rsidRDefault="007A45B2" w:rsidP="00F45D40">
            <w:r w:rsidRPr="00380F6F">
              <w:t>Diagnosed, Untreated - (Non-diabetic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ED5BE" w14:textId="77777777" w:rsidR="007A45B2" w:rsidRPr="00380F6F" w:rsidRDefault="007A45B2" w:rsidP="00F45D40">
            <w:r w:rsidRPr="00380F6F">
              <w:t>-0.037 (-0.087, 0.012)</w:t>
            </w:r>
          </w:p>
        </w:tc>
      </w:tr>
      <w:tr w:rsidR="007A45B2" w:rsidRPr="00380F6F" w14:paraId="54056B9C" w14:textId="77777777" w:rsidTr="00F45D40">
        <w:trPr>
          <w:jc w:val="center"/>
        </w:trPr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85105" w14:textId="77777777" w:rsidR="007A45B2" w:rsidRPr="00380F6F" w:rsidRDefault="007A45B2" w:rsidP="00F45D40">
            <w:r w:rsidRPr="00380F6F">
              <w:t>Diabetes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9357D" w14:textId="77777777" w:rsidR="007A45B2" w:rsidRPr="00380F6F" w:rsidRDefault="007A45B2" w:rsidP="00F45D40">
            <w:r w:rsidRPr="00380F6F">
              <w:t>South Africa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5BBDF" w14:textId="77777777" w:rsidR="007A45B2" w:rsidRPr="00380F6F" w:rsidRDefault="007A45B2" w:rsidP="00F45D40">
            <w:r w:rsidRPr="00380F6F">
              <w:t>Treated, Uncontrolled - (Non-diabetic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55472" w14:textId="77777777" w:rsidR="007A45B2" w:rsidRPr="00380F6F" w:rsidRDefault="007A45B2" w:rsidP="00F45D40">
            <w:r w:rsidRPr="00380F6F">
              <w:t>-0.04 (-0.094, 0.014)</w:t>
            </w:r>
          </w:p>
        </w:tc>
      </w:tr>
      <w:tr w:rsidR="007A45B2" w:rsidRPr="00380F6F" w14:paraId="13C125C4" w14:textId="77777777" w:rsidTr="00F45D40">
        <w:trPr>
          <w:jc w:val="center"/>
        </w:trPr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E2379" w14:textId="77777777" w:rsidR="007A45B2" w:rsidRPr="00380F6F" w:rsidRDefault="007A45B2" w:rsidP="00F45D40">
            <w:r w:rsidRPr="00380F6F">
              <w:t>Diabetes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3D710" w14:textId="77777777" w:rsidR="007A45B2" w:rsidRPr="00380F6F" w:rsidRDefault="007A45B2" w:rsidP="00F45D40">
            <w:r w:rsidRPr="00380F6F">
              <w:t>South Africa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E4F42" w14:textId="77777777" w:rsidR="007A45B2" w:rsidRPr="00380F6F" w:rsidRDefault="007A45B2" w:rsidP="00F45D40">
            <w:r w:rsidRPr="00380F6F">
              <w:t>Treated, Controlled - (Non-diabetic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39DFF" w14:textId="77777777" w:rsidR="007A45B2" w:rsidRPr="00380F6F" w:rsidRDefault="007A45B2" w:rsidP="00F45D40">
            <w:r w:rsidRPr="00380F6F">
              <w:t>-0.035 (-0.073, 0.003)</w:t>
            </w:r>
          </w:p>
        </w:tc>
      </w:tr>
      <w:tr w:rsidR="007A45B2" w:rsidRPr="00380F6F" w14:paraId="108E495F" w14:textId="77777777" w:rsidTr="00F45D40">
        <w:trPr>
          <w:jc w:val="center"/>
        </w:trPr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299C8" w14:textId="77777777" w:rsidR="007A45B2" w:rsidRPr="00380F6F" w:rsidRDefault="007A45B2" w:rsidP="00F45D40">
            <w:r w:rsidRPr="00380F6F">
              <w:t>Diabetes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275BB" w14:textId="77777777" w:rsidR="007A45B2" w:rsidRPr="00380F6F" w:rsidRDefault="007A45B2" w:rsidP="00F45D40">
            <w:r w:rsidRPr="00380F6F">
              <w:t>Zimbabwe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B6C4F" w14:textId="77777777" w:rsidR="007A45B2" w:rsidRPr="00380F6F" w:rsidRDefault="007A45B2" w:rsidP="00F45D40">
            <w:r w:rsidRPr="00380F6F">
              <w:t>Undiagnosed - (</w:t>
            </w:r>
            <w:proofErr w:type="gramStart"/>
            <w:r w:rsidRPr="00380F6F">
              <w:t>Non-diabetic</w:t>
            </w:r>
            <w:proofErr w:type="gramEnd"/>
            <w:r w:rsidRPr="00380F6F">
              <w:t>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709C4" w14:textId="77777777" w:rsidR="007A45B2" w:rsidRPr="00380F6F" w:rsidRDefault="007A45B2" w:rsidP="00F45D40">
            <w:r w:rsidRPr="00380F6F">
              <w:t>-0.03 (-0.096, 0.035)</w:t>
            </w:r>
          </w:p>
        </w:tc>
      </w:tr>
      <w:tr w:rsidR="007A45B2" w:rsidRPr="00380F6F" w14:paraId="7B81DDD4" w14:textId="77777777" w:rsidTr="00F45D40">
        <w:trPr>
          <w:jc w:val="center"/>
        </w:trPr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17896" w14:textId="77777777" w:rsidR="007A45B2" w:rsidRPr="00380F6F" w:rsidRDefault="007A45B2" w:rsidP="00F45D40">
            <w:r w:rsidRPr="00380F6F">
              <w:t>Diabetes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BD95F" w14:textId="77777777" w:rsidR="007A45B2" w:rsidRPr="00380F6F" w:rsidRDefault="007A45B2" w:rsidP="00F45D40">
            <w:r w:rsidRPr="00380F6F">
              <w:t>Zimbabwe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F0B45" w14:textId="77777777" w:rsidR="007A45B2" w:rsidRPr="00380F6F" w:rsidRDefault="007A45B2" w:rsidP="00F45D40">
            <w:r w:rsidRPr="00380F6F">
              <w:t>Diagnosed, Untreated - (Non-diabetic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0365A" w14:textId="77777777" w:rsidR="007A45B2" w:rsidRPr="00380F6F" w:rsidRDefault="007A45B2" w:rsidP="00F45D40">
            <w:r w:rsidRPr="00380F6F">
              <w:t>-0.182 (-0.305, -0.058)</w:t>
            </w:r>
          </w:p>
        </w:tc>
      </w:tr>
      <w:tr w:rsidR="007A45B2" w:rsidRPr="00380F6F" w14:paraId="74A11363" w14:textId="77777777" w:rsidTr="00F45D40">
        <w:trPr>
          <w:jc w:val="center"/>
        </w:trPr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804A1" w14:textId="77777777" w:rsidR="007A45B2" w:rsidRPr="00380F6F" w:rsidRDefault="007A45B2" w:rsidP="00F45D40">
            <w:r w:rsidRPr="00380F6F">
              <w:t>Diabetes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65CA5" w14:textId="77777777" w:rsidR="007A45B2" w:rsidRPr="00380F6F" w:rsidRDefault="007A45B2" w:rsidP="00F45D40">
            <w:r w:rsidRPr="00380F6F">
              <w:t>Zimbabwe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CFCB5" w14:textId="77777777" w:rsidR="007A45B2" w:rsidRPr="00380F6F" w:rsidRDefault="007A45B2" w:rsidP="00F45D40">
            <w:r w:rsidRPr="00380F6F">
              <w:t>Treated, Uncontrolled - (Non-diabetic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792A2" w14:textId="77777777" w:rsidR="007A45B2" w:rsidRPr="00380F6F" w:rsidRDefault="007A45B2" w:rsidP="00F45D40">
            <w:r w:rsidRPr="00380F6F">
              <w:t>-0.017 (-0.098, 0.065)</w:t>
            </w:r>
          </w:p>
        </w:tc>
      </w:tr>
      <w:tr w:rsidR="007A45B2" w:rsidRPr="00380F6F" w14:paraId="27815D37" w14:textId="77777777" w:rsidTr="00F45D40">
        <w:trPr>
          <w:jc w:val="center"/>
        </w:trPr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1A232" w14:textId="77777777" w:rsidR="007A45B2" w:rsidRPr="00380F6F" w:rsidRDefault="007A45B2" w:rsidP="00F45D40">
            <w:r w:rsidRPr="00380F6F">
              <w:t>Diabetes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831DB" w14:textId="77777777" w:rsidR="007A45B2" w:rsidRPr="00380F6F" w:rsidRDefault="007A45B2" w:rsidP="00F45D40">
            <w:r w:rsidRPr="00380F6F">
              <w:t>Zimbabwe</w:t>
            </w:r>
          </w:p>
        </w:tc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D624C" w14:textId="77777777" w:rsidR="007A45B2" w:rsidRPr="00380F6F" w:rsidRDefault="007A45B2" w:rsidP="00F45D40">
            <w:r w:rsidRPr="00380F6F">
              <w:t>Treated, Controlled - (Non-diabetic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0B8E1" w14:textId="77777777" w:rsidR="007A45B2" w:rsidRPr="00380F6F" w:rsidRDefault="007A45B2" w:rsidP="00F45D40">
            <w:r w:rsidRPr="00380F6F">
              <w:t>-0.117 (-0.186, -0.048)</w:t>
            </w:r>
          </w:p>
        </w:tc>
      </w:tr>
    </w:tbl>
    <w:p w14:paraId="28E1D9C7" w14:textId="77777777" w:rsidR="007A45B2" w:rsidRPr="00380F6F" w:rsidRDefault="007A45B2" w:rsidP="007A45B2"/>
    <w:p w14:paraId="7B6C761D" w14:textId="77777777" w:rsidR="007A45B2" w:rsidRPr="00380F6F" w:rsidRDefault="007A45B2" w:rsidP="007A45B2"/>
    <w:p w14:paraId="6555CB8E" w14:textId="6F3D3753" w:rsidR="006C03A6" w:rsidRPr="00380F6F" w:rsidRDefault="006C03A6" w:rsidP="00E56D78">
      <w:pPr>
        <w:pStyle w:val="Heading1"/>
      </w:pPr>
      <w:bookmarkStart w:id="15" w:name="_Toc229747617"/>
      <w:r w:rsidRPr="00380F6F">
        <w:lastRenderedPageBreak/>
        <w:t>Figure</w:t>
      </w:r>
      <w:r w:rsidR="009342BE" w:rsidRPr="00380F6F">
        <w:t xml:space="preserve"> D</w:t>
      </w:r>
      <w:r w:rsidR="00BB671C" w:rsidRPr="00380F6F">
        <w:t xml:space="preserve">: </w:t>
      </w:r>
      <w:r w:rsidR="009342BE" w:rsidRPr="00380F6F">
        <w:t>S</w:t>
      </w:r>
      <w:r w:rsidRPr="00380F6F">
        <w:t xml:space="preserve">ensitivity </w:t>
      </w:r>
      <w:r w:rsidR="009342BE" w:rsidRPr="00380F6F">
        <w:t xml:space="preserve">analyses </w:t>
      </w:r>
      <w:r w:rsidRPr="00380F6F">
        <w:t xml:space="preserve">using </w:t>
      </w:r>
      <w:r w:rsidR="00BB671C" w:rsidRPr="00380F6F">
        <w:t xml:space="preserve">the </w:t>
      </w:r>
      <w:r w:rsidRPr="00380F6F">
        <w:t>Ghanian value set</w:t>
      </w:r>
      <w:bookmarkEnd w:id="15"/>
    </w:p>
    <w:p w14:paraId="722E8765" w14:textId="2396BFA5" w:rsidR="006C03A6" w:rsidRPr="00380F6F" w:rsidRDefault="006C03A6" w:rsidP="001E14BE">
      <w:r w:rsidRPr="00380F6F">
        <w:rPr>
          <w:noProof/>
        </w:rPr>
        <w:drawing>
          <wp:inline distT="0" distB="0" distL="0" distR="0" wp14:anchorId="6942D1FE" wp14:editId="512D92D5">
            <wp:extent cx="6648792" cy="5429529"/>
            <wp:effectExtent l="0" t="0" r="0" b="0"/>
            <wp:docPr id="509615133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9615133" name="Picture 1" descr="A screenshot of a graph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648792" cy="5429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09DA2" w14:textId="7F4053E2" w:rsidR="00F82643" w:rsidRPr="00380F6F" w:rsidRDefault="00F82643" w:rsidP="00E56D78">
      <w:pPr>
        <w:pStyle w:val="Heading1"/>
      </w:pPr>
      <w:bookmarkStart w:id="16" w:name="_Toc229747618"/>
      <w:r w:rsidRPr="00380F6F">
        <w:lastRenderedPageBreak/>
        <w:t xml:space="preserve">Table </w:t>
      </w:r>
      <w:r w:rsidR="00E53FC7">
        <w:t>N</w:t>
      </w:r>
      <w:r w:rsidRPr="00380F6F">
        <w:t xml:space="preserve">: </w:t>
      </w:r>
      <w:r w:rsidR="00E56D78" w:rsidRPr="00380F6F">
        <w:t>Overall p</w:t>
      </w:r>
      <w:r w:rsidR="008B1293" w:rsidRPr="00380F6F">
        <w:t xml:space="preserve">roportion (95% </w:t>
      </w:r>
      <w:r w:rsidR="000E7949">
        <w:t>confidence intervals</w:t>
      </w:r>
      <w:r w:rsidR="008B1293" w:rsidRPr="00380F6F">
        <w:t>)</w:t>
      </w:r>
      <w:r w:rsidR="00CF15AC" w:rsidRPr="00380F6F">
        <w:t xml:space="preserve"> with </w:t>
      </w:r>
      <w:r w:rsidR="00CF15AC" w:rsidRPr="00380F6F">
        <w:rPr>
          <w:rFonts w:cs="Times New Roman"/>
        </w:rPr>
        <w:t>≥</w:t>
      </w:r>
      <w:r w:rsidR="00CF15AC" w:rsidRPr="00380F6F">
        <w:t>1</w:t>
      </w:r>
      <w:r w:rsidRPr="00380F6F">
        <w:t xml:space="preserve"> diabetes complications</w:t>
      </w:r>
      <w:bookmarkEnd w:id="16"/>
      <w:r w:rsidRPr="00380F6F">
        <w:t xml:space="preserve"> 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600"/>
        <w:gridCol w:w="2880"/>
        <w:gridCol w:w="1728"/>
      </w:tblGrid>
      <w:tr w:rsidR="008B1293" w:rsidRPr="00380F6F" w14:paraId="0B0B8B03" w14:textId="77777777" w:rsidTr="0027566A">
        <w:trPr>
          <w:tblHeader/>
          <w:jc w:val="center"/>
        </w:trPr>
        <w:tc>
          <w:tcPr>
            <w:tcW w:w="36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2197A" w14:textId="77777777" w:rsidR="008B1293" w:rsidRPr="00380F6F" w:rsidRDefault="008B1293" w:rsidP="008B1293">
            <w:r w:rsidRPr="00380F6F">
              <w:rPr>
                <w:b/>
              </w:rPr>
              <w:t>Diabetes Category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826C1" w14:textId="77777777" w:rsidR="008B1293" w:rsidRPr="00380F6F" w:rsidRDefault="008B1293" w:rsidP="008B1293">
            <w:r w:rsidRPr="00380F6F">
              <w:rPr>
                <w:b/>
              </w:rPr>
              <w:t>Prevalence (95% CI)</w:t>
            </w:r>
          </w:p>
        </w:tc>
        <w:tc>
          <w:tcPr>
            <w:tcW w:w="17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36DE3" w14:textId="77777777" w:rsidR="008B1293" w:rsidRPr="00380F6F" w:rsidRDefault="008B1293" w:rsidP="008B1293">
            <w:r w:rsidRPr="00380F6F">
              <w:rPr>
                <w:b/>
              </w:rPr>
              <w:t>Cases/Total</w:t>
            </w:r>
          </w:p>
        </w:tc>
      </w:tr>
      <w:tr w:rsidR="008B1293" w:rsidRPr="00380F6F" w14:paraId="7846F9D3" w14:textId="77777777" w:rsidTr="0027566A">
        <w:trPr>
          <w:jc w:val="center"/>
        </w:trPr>
        <w:tc>
          <w:tcPr>
            <w:tcW w:w="360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0BB25" w14:textId="77777777" w:rsidR="008B1293" w:rsidRPr="00380F6F" w:rsidRDefault="008B1293" w:rsidP="008B1293">
            <w:r w:rsidRPr="00380F6F">
              <w:t>Undiagnosed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8581A" w14:textId="77777777" w:rsidR="008B1293" w:rsidRPr="00380F6F" w:rsidRDefault="008B1293" w:rsidP="008B1293">
            <w:r w:rsidRPr="00380F6F">
              <w:t>5.5% (3.1%-7.8%)</w:t>
            </w:r>
          </w:p>
        </w:tc>
        <w:tc>
          <w:tcPr>
            <w:tcW w:w="1728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8B93C" w14:textId="77777777" w:rsidR="008B1293" w:rsidRPr="00380F6F" w:rsidRDefault="008B1293" w:rsidP="008B1293">
            <w:r w:rsidRPr="00380F6F">
              <w:t>20/365</w:t>
            </w:r>
          </w:p>
        </w:tc>
      </w:tr>
      <w:tr w:rsidR="008B1293" w:rsidRPr="00380F6F" w14:paraId="04DE750C" w14:textId="77777777" w:rsidTr="0027566A">
        <w:trPr>
          <w:jc w:val="center"/>
        </w:trPr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B1B59" w14:textId="77777777" w:rsidR="008B1293" w:rsidRPr="00380F6F" w:rsidRDefault="008B1293" w:rsidP="008B1293">
            <w:r w:rsidRPr="00380F6F">
              <w:t>Diagnosed, Untreated</w:t>
            </w: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4FD60" w14:textId="77777777" w:rsidR="008B1293" w:rsidRPr="00380F6F" w:rsidRDefault="008B1293" w:rsidP="008B1293">
            <w:r w:rsidRPr="00380F6F">
              <w:t>19.5% (12.2%-26.8%)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90FC4" w14:textId="77777777" w:rsidR="008B1293" w:rsidRPr="00380F6F" w:rsidRDefault="008B1293" w:rsidP="008B1293">
            <w:r w:rsidRPr="00380F6F">
              <w:t>22/113</w:t>
            </w:r>
          </w:p>
        </w:tc>
      </w:tr>
      <w:tr w:rsidR="008B1293" w:rsidRPr="00380F6F" w14:paraId="3F0DAFFC" w14:textId="77777777" w:rsidTr="0027566A">
        <w:trPr>
          <w:jc w:val="center"/>
        </w:trPr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D1297" w14:textId="77777777" w:rsidR="008B1293" w:rsidRPr="00380F6F" w:rsidRDefault="008B1293" w:rsidP="008B1293">
            <w:r w:rsidRPr="00380F6F">
              <w:t>Treated, Controlled</w:t>
            </w: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F24C3" w14:textId="77777777" w:rsidR="008B1293" w:rsidRPr="00380F6F" w:rsidRDefault="008B1293" w:rsidP="008B1293">
            <w:r w:rsidRPr="00380F6F">
              <w:t>29.2% (22.2%-36.2%)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23AFC" w14:textId="77777777" w:rsidR="008B1293" w:rsidRPr="00380F6F" w:rsidRDefault="008B1293" w:rsidP="008B1293">
            <w:r w:rsidRPr="00380F6F">
              <w:t>47/161</w:t>
            </w:r>
          </w:p>
        </w:tc>
      </w:tr>
      <w:tr w:rsidR="008B1293" w:rsidRPr="00380F6F" w14:paraId="36F80E7A" w14:textId="77777777" w:rsidTr="0027566A">
        <w:trPr>
          <w:jc w:val="center"/>
        </w:trPr>
        <w:tc>
          <w:tcPr>
            <w:tcW w:w="360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5399B" w14:textId="77777777" w:rsidR="008B1293" w:rsidRPr="00380F6F" w:rsidRDefault="008B1293" w:rsidP="008B1293">
            <w:r w:rsidRPr="00380F6F">
              <w:t>Treated, Uncontrolled</w:t>
            </w: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FA7BB" w14:textId="77777777" w:rsidR="008B1293" w:rsidRPr="00380F6F" w:rsidRDefault="008B1293" w:rsidP="008B1293">
            <w:r w:rsidRPr="00380F6F">
              <w:t>18.8% (10.9%-26.6%)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28229" w14:textId="77777777" w:rsidR="008B1293" w:rsidRPr="00380F6F" w:rsidRDefault="008B1293" w:rsidP="008B1293">
            <w:r w:rsidRPr="00380F6F">
              <w:t>18/96</w:t>
            </w:r>
          </w:p>
        </w:tc>
      </w:tr>
    </w:tbl>
    <w:p w14:paraId="7C62AFDE" w14:textId="164EAF41" w:rsidR="00AD6C0E" w:rsidRPr="00380F6F" w:rsidRDefault="00AD6C0E" w:rsidP="00AD6C0E">
      <w:pPr>
        <w:pStyle w:val="Heading1"/>
      </w:pPr>
      <w:bookmarkStart w:id="17" w:name="_Toc229747619"/>
      <w:r w:rsidRPr="00380F6F">
        <w:t xml:space="preserve">Table </w:t>
      </w:r>
      <w:r w:rsidR="009E3EF0">
        <w:t>P</w:t>
      </w:r>
      <w:r w:rsidRPr="00380F6F">
        <w:t>: Prevalence of diabetes complications overall and in the three countries</w:t>
      </w:r>
      <w:bookmarkEnd w:id="17"/>
    </w:p>
    <w:p w14:paraId="37C6161D" w14:textId="7689D0A9" w:rsidR="00AD6C0E" w:rsidRPr="00380F6F" w:rsidRDefault="00AD6C0E" w:rsidP="00487D5F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609"/>
        <w:gridCol w:w="961"/>
        <w:gridCol w:w="1609"/>
        <w:gridCol w:w="1364"/>
        <w:gridCol w:w="1548"/>
      </w:tblGrid>
      <w:tr w:rsidR="00756C68" w:rsidRPr="00380F6F" w14:paraId="40A1BBC1" w14:textId="77777777" w:rsidTr="003072A1">
        <w:trPr>
          <w:tblHeader/>
          <w:jc w:val="center"/>
        </w:trPr>
        <w:tc>
          <w:tcPr>
            <w:tcW w:w="160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F610F" w14:textId="77777777" w:rsidR="00756C68" w:rsidRPr="00380F6F" w:rsidRDefault="00756C68" w:rsidP="00AD6C0E">
            <w:pPr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Country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B3DDC" w14:textId="77777777" w:rsidR="00756C68" w:rsidRPr="00380F6F" w:rsidRDefault="00756C68" w:rsidP="00AD6C0E">
            <w:pPr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N</w:t>
            </w:r>
          </w:p>
        </w:tc>
        <w:tc>
          <w:tcPr>
            <w:tcW w:w="160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110B7" w14:textId="77777777" w:rsidR="00756C68" w:rsidRPr="00380F6F" w:rsidRDefault="00756C68" w:rsidP="00AD6C0E">
            <w:pPr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CVD</w:t>
            </w:r>
          </w:p>
        </w:tc>
        <w:tc>
          <w:tcPr>
            <w:tcW w:w="136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B169E" w14:textId="77777777" w:rsidR="00756C68" w:rsidRPr="00380F6F" w:rsidRDefault="00756C68" w:rsidP="00AD6C0E">
            <w:pPr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CKD</w:t>
            </w:r>
          </w:p>
        </w:tc>
        <w:tc>
          <w:tcPr>
            <w:tcW w:w="154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F98F2" w14:textId="77777777" w:rsidR="00756C68" w:rsidRPr="00380F6F" w:rsidRDefault="00756C68" w:rsidP="00AD6C0E">
            <w:pPr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Neuropathy</w:t>
            </w:r>
          </w:p>
        </w:tc>
      </w:tr>
      <w:tr w:rsidR="00756C68" w:rsidRPr="00380F6F" w14:paraId="37BFF866" w14:textId="77777777" w:rsidTr="003072A1">
        <w:trPr>
          <w:jc w:val="center"/>
        </w:trPr>
        <w:tc>
          <w:tcPr>
            <w:tcW w:w="160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CB70E" w14:textId="77777777" w:rsidR="00756C68" w:rsidRPr="00380F6F" w:rsidRDefault="00756C68" w:rsidP="00AD6C0E">
            <w:pPr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Gambia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742B1" w14:textId="77777777" w:rsidR="00756C68" w:rsidRPr="00380F6F" w:rsidRDefault="00756C68" w:rsidP="00AD6C0E">
            <w:pPr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2,270</w:t>
            </w:r>
          </w:p>
        </w:tc>
        <w:tc>
          <w:tcPr>
            <w:tcW w:w="160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65964" w14:textId="77777777" w:rsidR="00756C68" w:rsidRPr="00380F6F" w:rsidRDefault="00756C68" w:rsidP="00AD6C0E">
            <w:pPr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64 (2.8%)</w:t>
            </w:r>
          </w:p>
        </w:tc>
        <w:tc>
          <w:tcPr>
            <w:tcW w:w="136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02A0B" w14:textId="77777777" w:rsidR="00756C68" w:rsidRPr="00380F6F" w:rsidRDefault="00756C68" w:rsidP="00AD6C0E">
            <w:pPr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0 (0.4%)</w:t>
            </w:r>
          </w:p>
        </w:tc>
        <w:tc>
          <w:tcPr>
            <w:tcW w:w="154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9C43C" w14:textId="5ACBF9B0" w:rsidR="00756C68" w:rsidRPr="00380F6F" w:rsidRDefault="00756C68" w:rsidP="00AD6C0E">
            <w:pPr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 (0%)</w:t>
            </w:r>
          </w:p>
        </w:tc>
      </w:tr>
      <w:tr w:rsidR="00756C68" w:rsidRPr="00380F6F" w14:paraId="5A362D51" w14:textId="77777777" w:rsidTr="003072A1">
        <w:trPr>
          <w:jc w:val="center"/>
        </w:trPr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93B58" w14:textId="77777777" w:rsidR="00756C68" w:rsidRPr="00380F6F" w:rsidRDefault="00756C68" w:rsidP="00AD6C0E">
            <w:pPr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South Africa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67417" w14:textId="77777777" w:rsidR="00756C68" w:rsidRPr="00380F6F" w:rsidRDefault="00756C68" w:rsidP="00AD6C0E">
            <w:pPr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,916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05704" w14:textId="5B67A6A5" w:rsidR="00756C68" w:rsidRPr="00380F6F" w:rsidRDefault="00756C68" w:rsidP="00AD6C0E">
            <w:pPr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228 (12.2%)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72B4A" w14:textId="77777777" w:rsidR="00756C68" w:rsidRPr="00380F6F" w:rsidRDefault="00756C68" w:rsidP="00AD6C0E">
            <w:pPr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48 (2.7%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49305" w14:textId="61830C86" w:rsidR="00756C68" w:rsidRPr="00380F6F" w:rsidRDefault="00756C68" w:rsidP="00AD6C0E">
            <w:pPr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2 (0.6%)</w:t>
            </w:r>
          </w:p>
        </w:tc>
      </w:tr>
      <w:tr w:rsidR="00756C68" w:rsidRPr="00380F6F" w14:paraId="199A12DD" w14:textId="77777777" w:rsidTr="003072A1">
        <w:trPr>
          <w:jc w:val="center"/>
        </w:trPr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55B35" w14:textId="77777777" w:rsidR="00756C68" w:rsidRPr="00380F6F" w:rsidRDefault="00756C68" w:rsidP="00AD6C0E">
            <w:pPr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Zimbabwe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8F7D8" w14:textId="77777777" w:rsidR="00756C68" w:rsidRPr="00380F6F" w:rsidRDefault="00756C68" w:rsidP="00AD6C0E">
            <w:pPr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1,110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8C90C" w14:textId="200E0572" w:rsidR="00756C68" w:rsidRPr="00380F6F" w:rsidRDefault="00756C68" w:rsidP="00AD6C0E">
            <w:pPr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67 (6.1%)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5B850" w14:textId="77777777" w:rsidR="00756C68" w:rsidRPr="00380F6F" w:rsidRDefault="00756C68" w:rsidP="00AD6C0E">
            <w:pPr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3 (0.3%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C9EB8" w14:textId="5C26C6A0" w:rsidR="00756C68" w:rsidRPr="00380F6F" w:rsidRDefault="00756C68" w:rsidP="00AD6C0E">
            <w:pPr>
              <w:rPr>
                <w:sz w:val="20"/>
                <w:szCs w:val="20"/>
              </w:rPr>
            </w:pPr>
            <w:r w:rsidRPr="00380F6F">
              <w:rPr>
                <w:sz w:val="20"/>
                <w:szCs w:val="20"/>
              </w:rPr>
              <w:t>0 (0%)</w:t>
            </w:r>
          </w:p>
        </w:tc>
      </w:tr>
      <w:tr w:rsidR="00756C68" w:rsidRPr="00380F6F" w14:paraId="48A15CC8" w14:textId="77777777" w:rsidTr="00487D5F">
        <w:trPr>
          <w:jc w:val="center"/>
        </w:trPr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27250" w14:textId="77777777" w:rsidR="00756C68" w:rsidRPr="00380F6F" w:rsidRDefault="00756C68" w:rsidP="00AD6C0E">
            <w:pPr>
              <w:rPr>
                <w:sz w:val="20"/>
                <w:szCs w:val="20"/>
              </w:rPr>
            </w:pPr>
            <w:r w:rsidRPr="00380F6F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85296" w14:textId="77777777" w:rsidR="00756C68" w:rsidRPr="00380F6F" w:rsidRDefault="00756C68" w:rsidP="00AD6C0E">
            <w:pPr>
              <w:rPr>
                <w:sz w:val="20"/>
                <w:szCs w:val="20"/>
              </w:rPr>
            </w:pPr>
            <w:r w:rsidRPr="00380F6F">
              <w:rPr>
                <w:b/>
                <w:sz w:val="20"/>
                <w:szCs w:val="20"/>
              </w:rPr>
              <w:t>5,296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51112" w14:textId="77777777" w:rsidR="00756C68" w:rsidRPr="00380F6F" w:rsidRDefault="00756C68" w:rsidP="00AD6C0E">
            <w:pPr>
              <w:rPr>
                <w:sz w:val="20"/>
                <w:szCs w:val="20"/>
              </w:rPr>
            </w:pPr>
            <w:r w:rsidRPr="00380F6F">
              <w:rPr>
                <w:b/>
                <w:sz w:val="20"/>
                <w:szCs w:val="20"/>
              </w:rPr>
              <w:t>359 (6.9%)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CAB71" w14:textId="77777777" w:rsidR="00756C68" w:rsidRPr="00380F6F" w:rsidRDefault="00756C68" w:rsidP="00AD6C0E">
            <w:pPr>
              <w:rPr>
                <w:sz w:val="20"/>
                <w:szCs w:val="20"/>
              </w:rPr>
            </w:pPr>
            <w:r w:rsidRPr="00380F6F">
              <w:rPr>
                <w:b/>
                <w:sz w:val="20"/>
                <w:szCs w:val="20"/>
              </w:rPr>
              <w:t>61 (1.2%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9E7F8" w14:textId="30A26FEF" w:rsidR="00756C68" w:rsidRPr="00380F6F" w:rsidRDefault="00756C68" w:rsidP="00AD6C0E">
            <w:pPr>
              <w:rPr>
                <w:sz w:val="20"/>
                <w:szCs w:val="20"/>
              </w:rPr>
            </w:pPr>
            <w:r w:rsidRPr="00380F6F">
              <w:rPr>
                <w:b/>
                <w:sz w:val="20"/>
                <w:szCs w:val="20"/>
              </w:rPr>
              <w:t>13 (0.2%)</w:t>
            </w:r>
          </w:p>
        </w:tc>
      </w:tr>
      <w:tr w:rsidR="00312A02" w:rsidRPr="00380F6F" w14:paraId="43ED6BA9" w14:textId="77777777" w:rsidTr="0048008B">
        <w:trPr>
          <w:jc w:val="center"/>
        </w:trPr>
        <w:tc>
          <w:tcPr>
            <w:tcW w:w="7091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04E6B" w14:textId="13C77F33" w:rsidR="00312A02" w:rsidRPr="00380F6F" w:rsidRDefault="00312A02" w:rsidP="00AD6C0E">
            <w:pPr>
              <w:rPr>
                <w:bCs/>
                <w:sz w:val="20"/>
                <w:szCs w:val="20"/>
              </w:rPr>
            </w:pPr>
            <w:r w:rsidRPr="00380F6F">
              <w:rPr>
                <w:bCs/>
                <w:sz w:val="20"/>
                <w:szCs w:val="20"/>
              </w:rPr>
              <w:t>CVD – cardiovascular diseases; CKD- chronic kidney disease</w:t>
            </w:r>
          </w:p>
        </w:tc>
      </w:tr>
    </w:tbl>
    <w:p w14:paraId="014CE489" w14:textId="0F9B47C8" w:rsidR="002F573F" w:rsidRPr="00380F6F" w:rsidRDefault="002F573F">
      <w:pPr>
        <w:spacing w:after="160" w:line="278" w:lineRule="auto"/>
        <w:rPr>
          <w:rFonts w:eastAsiaTheme="majorEastAsia" w:cstheme="majorBidi"/>
          <w:sz w:val="32"/>
          <w:szCs w:val="40"/>
        </w:rPr>
      </w:pPr>
    </w:p>
    <w:p w14:paraId="0CB4C3BB" w14:textId="0DD3F805" w:rsidR="00A85584" w:rsidRPr="00380F6F" w:rsidRDefault="00A85584" w:rsidP="004F481D">
      <w:pPr>
        <w:pStyle w:val="Heading1"/>
      </w:pPr>
      <w:bookmarkStart w:id="18" w:name="_Toc229747620"/>
      <w:r w:rsidRPr="00380F6F">
        <w:t>Tabl</w:t>
      </w:r>
      <w:r w:rsidR="004F481D" w:rsidRPr="00380F6F">
        <w:t>e</w:t>
      </w:r>
      <w:r w:rsidRPr="00380F6F">
        <w:t xml:space="preserve"> </w:t>
      </w:r>
      <w:r w:rsidR="009E3EF0">
        <w:t>Q</w:t>
      </w:r>
      <w:r w:rsidRPr="00380F6F">
        <w:t>:</w:t>
      </w:r>
      <w:r w:rsidR="004F481D" w:rsidRPr="00380F6F">
        <w:t xml:space="preserve"> </w:t>
      </w:r>
      <w:r w:rsidR="00E56D78" w:rsidRPr="00380F6F">
        <w:t xml:space="preserve">Proportion (95% </w:t>
      </w:r>
      <w:r w:rsidR="000E7949" w:rsidRPr="000E7949">
        <w:t>confidence intervals</w:t>
      </w:r>
      <w:r w:rsidR="00E56D78" w:rsidRPr="00380F6F">
        <w:t>) with ≥1 diabetes complications across the three countries</w:t>
      </w:r>
      <w:bookmarkEnd w:id="18"/>
    </w:p>
    <w:p w14:paraId="443B3B0A" w14:textId="77777777" w:rsidR="004F481D" w:rsidRPr="00380F6F" w:rsidRDefault="004F481D" w:rsidP="00487D5F">
      <w:pPr>
        <w:jc w:val="both"/>
        <w:rPr>
          <w:rFonts w:cs="Times New Roman"/>
          <w:sz w:val="20"/>
          <w:szCs w:val="20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600"/>
        <w:gridCol w:w="1728"/>
        <w:gridCol w:w="2880"/>
        <w:gridCol w:w="1728"/>
      </w:tblGrid>
      <w:tr w:rsidR="00B9160A" w:rsidRPr="00380F6F" w14:paraId="17915383" w14:textId="77777777" w:rsidTr="0027566A">
        <w:trPr>
          <w:tblHeader/>
          <w:jc w:val="center"/>
        </w:trPr>
        <w:tc>
          <w:tcPr>
            <w:tcW w:w="36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B020E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b/>
                <w:sz w:val="20"/>
                <w:szCs w:val="20"/>
              </w:rPr>
              <w:t>Diabetes Category</w:t>
            </w:r>
          </w:p>
        </w:tc>
        <w:tc>
          <w:tcPr>
            <w:tcW w:w="17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A892F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DAF75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b/>
                <w:sz w:val="20"/>
                <w:szCs w:val="20"/>
              </w:rPr>
              <w:t>Prevalence (95% CI)</w:t>
            </w:r>
          </w:p>
        </w:tc>
        <w:tc>
          <w:tcPr>
            <w:tcW w:w="17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0FE1B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b/>
                <w:sz w:val="20"/>
                <w:szCs w:val="20"/>
              </w:rPr>
              <w:t>Cases/Total</w:t>
            </w:r>
          </w:p>
        </w:tc>
      </w:tr>
      <w:tr w:rsidR="00B9160A" w:rsidRPr="00380F6F" w14:paraId="10264FEA" w14:textId="77777777" w:rsidTr="0027566A">
        <w:trPr>
          <w:jc w:val="center"/>
        </w:trPr>
        <w:tc>
          <w:tcPr>
            <w:tcW w:w="3600" w:type="dxa"/>
            <w:vMerge w:val="restar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D8C2D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sz w:val="20"/>
                <w:szCs w:val="20"/>
              </w:rPr>
              <w:t>Undiagnosed</w:t>
            </w:r>
          </w:p>
        </w:tc>
        <w:tc>
          <w:tcPr>
            <w:tcW w:w="1728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76E0A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sz w:val="20"/>
                <w:szCs w:val="20"/>
              </w:rPr>
              <w:t>Gambia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571B7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sz w:val="20"/>
                <w:szCs w:val="20"/>
              </w:rPr>
              <w:t>3.7% (1.2%-6.1%)</w:t>
            </w:r>
          </w:p>
        </w:tc>
        <w:tc>
          <w:tcPr>
            <w:tcW w:w="1728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84B86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sz w:val="20"/>
                <w:szCs w:val="20"/>
              </w:rPr>
              <w:t>8/219</w:t>
            </w:r>
          </w:p>
        </w:tc>
      </w:tr>
      <w:tr w:rsidR="00B9160A" w:rsidRPr="00380F6F" w14:paraId="5EE49B0F" w14:textId="77777777" w:rsidTr="0027566A">
        <w:trPr>
          <w:jc w:val="center"/>
        </w:trPr>
        <w:tc>
          <w:tcPr>
            <w:tcW w:w="36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47DA1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4571C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sz w:val="20"/>
                <w:szCs w:val="20"/>
              </w:rPr>
              <w:t>South Africa</w:t>
            </w: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ED445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sz w:val="20"/>
                <w:szCs w:val="20"/>
              </w:rPr>
              <w:t>9.1% (3.7%-14.5%)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221B8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sz w:val="20"/>
                <w:szCs w:val="20"/>
              </w:rPr>
              <w:t>10/110</w:t>
            </w:r>
          </w:p>
        </w:tc>
      </w:tr>
      <w:tr w:rsidR="00B9160A" w:rsidRPr="00380F6F" w14:paraId="2852B266" w14:textId="77777777" w:rsidTr="0027566A">
        <w:trPr>
          <w:jc w:val="center"/>
        </w:trPr>
        <w:tc>
          <w:tcPr>
            <w:tcW w:w="36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D7B2D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B0FF8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sz w:val="20"/>
                <w:szCs w:val="20"/>
              </w:rPr>
              <w:t>Zimbabwe</w:t>
            </w: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04D6D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sz w:val="20"/>
                <w:szCs w:val="20"/>
              </w:rPr>
              <w:t>5.6% (0.0%-13.0%)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71F26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sz w:val="20"/>
                <w:szCs w:val="20"/>
              </w:rPr>
              <w:t>2/36</w:t>
            </w:r>
          </w:p>
        </w:tc>
      </w:tr>
      <w:tr w:rsidR="00B9160A" w:rsidRPr="00380F6F" w14:paraId="3C53E808" w14:textId="77777777" w:rsidTr="0027566A">
        <w:trPr>
          <w:jc w:val="center"/>
        </w:trPr>
        <w:tc>
          <w:tcPr>
            <w:tcW w:w="3600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2B25F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sz w:val="20"/>
                <w:szCs w:val="20"/>
              </w:rPr>
              <w:t>Diagnosed, Untreated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1ACA6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sz w:val="20"/>
                <w:szCs w:val="20"/>
              </w:rPr>
              <w:t>Gambia</w:t>
            </w: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91062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sz w:val="20"/>
                <w:szCs w:val="20"/>
              </w:rPr>
              <w:t>15.4% (4.1%-26.7%)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63C4B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sz w:val="20"/>
                <w:szCs w:val="20"/>
              </w:rPr>
              <w:t>6/39</w:t>
            </w:r>
          </w:p>
        </w:tc>
      </w:tr>
      <w:tr w:rsidR="00B9160A" w:rsidRPr="00380F6F" w14:paraId="5963E1F5" w14:textId="77777777" w:rsidTr="0027566A">
        <w:trPr>
          <w:jc w:val="center"/>
        </w:trPr>
        <w:tc>
          <w:tcPr>
            <w:tcW w:w="36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94C20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A63EE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sz w:val="20"/>
                <w:szCs w:val="20"/>
              </w:rPr>
              <w:t>South Africa</w:t>
            </w: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8887D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sz w:val="20"/>
                <w:szCs w:val="20"/>
              </w:rPr>
              <w:t>20.3% (10.5%-30.2%)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8F3F5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sz w:val="20"/>
                <w:szCs w:val="20"/>
              </w:rPr>
              <w:t>13/64</w:t>
            </w:r>
          </w:p>
        </w:tc>
      </w:tr>
      <w:tr w:rsidR="00B9160A" w:rsidRPr="00380F6F" w14:paraId="2C0AB058" w14:textId="77777777" w:rsidTr="0027566A">
        <w:trPr>
          <w:jc w:val="center"/>
        </w:trPr>
        <w:tc>
          <w:tcPr>
            <w:tcW w:w="36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059AE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D54B6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sz w:val="20"/>
                <w:szCs w:val="20"/>
              </w:rPr>
              <w:t>Zimbabwe</w:t>
            </w: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77E31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sz w:val="20"/>
                <w:szCs w:val="20"/>
              </w:rPr>
              <w:t>30.0% (1.6%-58.4%)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100DB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sz w:val="20"/>
                <w:szCs w:val="20"/>
              </w:rPr>
              <w:t>3/10</w:t>
            </w:r>
          </w:p>
        </w:tc>
      </w:tr>
      <w:tr w:rsidR="00B9160A" w:rsidRPr="00380F6F" w14:paraId="0F6DA1A2" w14:textId="77777777" w:rsidTr="0027566A">
        <w:trPr>
          <w:jc w:val="center"/>
        </w:trPr>
        <w:tc>
          <w:tcPr>
            <w:tcW w:w="3600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BF144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sz w:val="20"/>
                <w:szCs w:val="20"/>
              </w:rPr>
              <w:t>Treated, Controlled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39A9E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sz w:val="20"/>
                <w:szCs w:val="20"/>
              </w:rPr>
              <w:t>Gambia</w:t>
            </w: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F5BDD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sz w:val="20"/>
                <w:szCs w:val="20"/>
              </w:rPr>
              <w:t>17.6% (0.0%-35.8%)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41D87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sz w:val="20"/>
                <w:szCs w:val="20"/>
              </w:rPr>
              <w:t>3/17</w:t>
            </w:r>
          </w:p>
        </w:tc>
      </w:tr>
      <w:tr w:rsidR="00B9160A" w:rsidRPr="00380F6F" w14:paraId="69A49271" w14:textId="77777777" w:rsidTr="0027566A">
        <w:trPr>
          <w:jc w:val="center"/>
        </w:trPr>
        <w:tc>
          <w:tcPr>
            <w:tcW w:w="36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E724E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40BDB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sz w:val="20"/>
                <w:szCs w:val="20"/>
              </w:rPr>
              <w:t>South Africa</w:t>
            </w: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78B3B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sz w:val="20"/>
                <w:szCs w:val="20"/>
              </w:rPr>
              <w:t>33.3% (24.6%-42.1%)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51286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sz w:val="20"/>
                <w:szCs w:val="20"/>
              </w:rPr>
              <w:t>37/111</w:t>
            </w:r>
          </w:p>
        </w:tc>
      </w:tr>
      <w:tr w:rsidR="00B9160A" w:rsidRPr="00380F6F" w14:paraId="035E7923" w14:textId="77777777" w:rsidTr="0027566A">
        <w:trPr>
          <w:jc w:val="center"/>
        </w:trPr>
        <w:tc>
          <w:tcPr>
            <w:tcW w:w="36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2EB50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A5C57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sz w:val="20"/>
                <w:szCs w:val="20"/>
              </w:rPr>
              <w:t>Zimbabwe</w:t>
            </w: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54E3F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sz w:val="20"/>
                <w:szCs w:val="20"/>
              </w:rPr>
              <w:t>21.2% (7.3%-35.2%)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79C28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sz w:val="20"/>
                <w:szCs w:val="20"/>
              </w:rPr>
              <w:t>7/33</w:t>
            </w:r>
          </w:p>
        </w:tc>
      </w:tr>
      <w:tr w:rsidR="00B9160A" w:rsidRPr="00380F6F" w14:paraId="10B910FE" w14:textId="77777777" w:rsidTr="0027566A">
        <w:trPr>
          <w:jc w:val="center"/>
        </w:trPr>
        <w:tc>
          <w:tcPr>
            <w:tcW w:w="3600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9D595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sz w:val="20"/>
                <w:szCs w:val="20"/>
              </w:rPr>
              <w:t>Treated, Uncontrolled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392DD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sz w:val="20"/>
                <w:szCs w:val="20"/>
              </w:rPr>
              <w:t>Gambia</w:t>
            </w: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60B0A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sz w:val="20"/>
                <w:szCs w:val="20"/>
              </w:rPr>
              <w:t>10.5% (0.0%-24.3%)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267E9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sz w:val="20"/>
                <w:szCs w:val="20"/>
              </w:rPr>
              <w:t>2/19</w:t>
            </w:r>
          </w:p>
        </w:tc>
      </w:tr>
      <w:tr w:rsidR="00B9160A" w:rsidRPr="00380F6F" w14:paraId="7F5F9BE0" w14:textId="77777777" w:rsidTr="0027566A">
        <w:trPr>
          <w:jc w:val="center"/>
        </w:trPr>
        <w:tc>
          <w:tcPr>
            <w:tcW w:w="36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D8E5B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B07BC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sz w:val="20"/>
                <w:szCs w:val="20"/>
              </w:rPr>
              <w:t>South Africa</w:t>
            </w: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48680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sz w:val="20"/>
                <w:szCs w:val="20"/>
              </w:rPr>
              <w:t>27.8% (15.8%-39.7%)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88FC1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sz w:val="20"/>
                <w:szCs w:val="20"/>
              </w:rPr>
              <w:t>15/54</w:t>
            </w:r>
          </w:p>
        </w:tc>
      </w:tr>
      <w:tr w:rsidR="00B9160A" w:rsidRPr="00380F6F" w14:paraId="0A4097AE" w14:textId="77777777" w:rsidTr="0027566A">
        <w:trPr>
          <w:jc w:val="center"/>
        </w:trPr>
        <w:tc>
          <w:tcPr>
            <w:tcW w:w="3600" w:type="dxa"/>
            <w:vMerge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BEC7E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C6B07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sz w:val="20"/>
                <w:szCs w:val="20"/>
              </w:rPr>
              <w:t>Zimbabwe</w:t>
            </w:r>
          </w:p>
        </w:tc>
        <w:tc>
          <w:tcPr>
            <w:tcW w:w="28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2A96E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sz w:val="20"/>
                <w:szCs w:val="20"/>
              </w:rPr>
              <w:t>4.3% (0.0%-12.7%)</w:t>
            </w:r>
          </w:p>
        </w:tc>
        <w:tc>
          <w:tcPr>
            <w:tcW w:w="172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AE282" w14:textId="77777777" w:rsidR="00B9160A" w:rsidRPr="00380F6F" w:rsidRDefault="00B9160A" w:rsidP="00B9160A">
            <w:pPr>
              <w:rPr>
                <w:rFonts w:cs="Times New Roman"/>
                <w:sz w:val="20"/>
                <w:szCs w:val="20"/>
              </w:rPr>
            </w:pPr>
            <w:r w:rsidRPr="00380F6F">
              <w:rPr>
                <w:rFonts w:cs="Times New Roman"/>
                <w:sz w:val="20"/>
                <w:szCs w:val="20"/>
              </w:rPr>
              <w:t>1/23</w:t>
            </w:r>
          </w:p>
        </w:tc>
      </w:tr>
    </w:tbl>
    <w:p w14:paraId="6B07AAC0" w14:textId="77777777" w:rsidR="00B9160A" w:rsidRPr="00380F6F" w:rsidRDefault="00B9160A" w:rsidP="00B9160A">
      <w:pPr>
        <w:rPr>
          <w:rFonts w:cs="Times New Roman"/>
          <w:sz w:val="20"/>
          <w:szCs w:val="20"/>
        </w:rPr>
      </w:pPr>
    </w:p>
    <w:p w14:paraId="52F02B96" w14:textId="77777777" w:rsidR="004F481D" w:rsidRPr="001B316F" w:rsidRDefault="004F481D" w:rsidP="008312FF">
      <w:pPr>
        <w:rPr>
          <w:rFonts w:cs="Times New Roman"/>
          <w:sz w:val="20"/>
          <w:szCs w:val="20"/>
        </w:rPr>
      </w:pPr>
    </w:p>
    <w:sectPr w:rsidR="004F481D" w:rsidRPr="001B316F" w:rsidSect="00DD2CBC">
      <w:footerReference w:type="default" r:id="rId13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53C0BC" w14:textId="77777777" w:rsidR="00111349" w:rsidRPr="00380F6F" w:rsidRDefault="00111349" w:rsidP="004F481D">
      <w:r w:rsidRPr="00380F6F">
        <w:separator/>
      </w:r>
    </w:p>
  </w:endnote>
  <w:endnote w:type="continuationSeparator" w:id="0">
    <w:p w14:paraId="14CD6A0C" w14:textId="77777777" w:rsidR="00111349" w:rsidRPr="00380F6F" w:rsidRDefault="00111349" w:rsidP="004F481D">
      <w:r w:rsidRPr="00380F6F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72149538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3FACFE94" w14:textId="60A48780" w:rsidR="004F481D" w:rsidRPr="00380F6F" w:rsidRDefault="004F481D">
        <w:pPr>
          <w:pStyle w:val="Footer"/>
          <w:pBdr>
            <w:top w:val="single" w:sz="4" w:space="1" w:color="D9D9D9" w:themeColor="background1" w:themeShade="D9"/>
          </w:pBdr>
          <w:jc w:val="right"/>
        </w:pPr>
        <w:r w:rsidRPr="00380F6F">
          <w:fldChar w:fldCharType="begin"/>
        </w:r>
        <w:r w:rsidRPr="00380F6F">
          <w:instrText xml:space="preserve"> PAGE   \* MERGEFORMAT </w:instrText>
        </w:r>
        <w:r w:rsidRPr="00380F6F">
          <w:fldChar w:fldCharType="separate"/>
        </w:r>
        <w:r w:rsidRPr="00380F6F">
          <w:t>2</w:t>
        </w:r>
        <w:r w:rsidRPr="00380F6F">
          <w:fldChar w:fldCharType="end"/>
        </w:r>
        <w:r w:rsidRPr="00380F6F">
          <w:t xml:space="preserve"> | </w:t>
        </w:r>
        <w:r w:rsidRPr="00380F6F">
          <w:rPr>
            <w:color w:val="7F7F7F" w:themeColor="background1" w:themeShade="7F"/>
            <w:spacing w:val="60"/>
          </w:rPr>
          <w:t>Page</w:t>
        </w:r>
      </w:p>
    </w:sdtContent>
  </w:sdt>
  <w:p w14:paraId="2145A650" w14:textId="77777777" w:rsidR="004F481D" w:rsidRPr="00380F6F" w:rsidRDefault="004F48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4A154B" w14:textId="77777777" w:rsidR="00111349" w:rsidRPr="00380F6F" w:rsidRDefault="00111349" w:rsidP="004F481D">
      <w:r w:rsidRPr="00380F6F">
        <w:separator/>
      </w:r>
    </w:p>
  </w:footnote>
  <w:footnote w:type="continuationSeparator" w:id="0">
    <w:p w14:paraId="500EB662" w14:textId="77777777" w:rsidR="00111349" w:rsidRPr="00380F6F" w:rsidRDefault="00111349" w:rsidP="004F481D">
      <w:r w:rsidRPr="00380F6F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520C90"/>
    <w:multiLevelType w:val="hybridMultilevel"/>
    <w:tmpl w:val="C2D29D36"/>
    <w:lvl w:ilvl="0" w:tplc="6396F51C">
      <w:start w:val="1"/>
      <w:numFmt w:val="bullet"/>
      <w:lvlText w:val=""/>
      <w:lvlJc w:val="left"/>
      <w:pPr>
        <w:ind w:left="460" w:hanging="360"/>
      </w:pPr>
      <w:rPr>
        <w:rFonts w:ascii="Symbol" w:eastAsia="Arial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num w:numId="1" w16cid:durableId="1755086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52A"/>
    <w:rsid w:val="00004CE6"/>
    <w:rsid w:val="0004344B"/>
    <w:rsid w:val="00047B32"/>
    <w:rsid w:val="00050FB8"/>
    <w:rsid w:val="00065D1C"/>
    <w:rsid w:val="00067616"/>
    <w:rsid w:val="00072DC0"/>
    <w:rsid w:val="0007697B"/>
    <w:rsid w:val="000A2E6B"/>
    <w:rsid w:val="000E7949"/>
    <w:rsid w:val="00101504"/>
    <w:rsid w:val="00111349"/>
    <w:rsid w:val="00112395"/>
    <w:rsid w:val="00151552"/>
    <w:rsid w:val="00194023"/>
    <w:rsid w:val="0019474B"/>
    <w:rsid w:val="001B316F"/>
    <w:rsid w:val="001B3AD1"/>
    <w:rsid w:val="001C4F6F"/>
    <w:rsid w:val="001E14BE"/>
    <w:rsid w:val="001E5C25"/>
    <w:rsid w:val="001F42EC"/>
    <w:rsid w:val="001F7CDE"/>
    <w:rsid w:val="00230C6C"/>
    <w:rsid w:val="00245250"/>
    <w:rsid w:val="00260F57"/>
    <w:rsid w:val="00267D91"/>
    <w:rsid w:val="0028261E"/>
    <w:rsid w:val="00290943"/>
    <w:rsid w:val="002B5752"/>
    <w:rsid w:val="002D1811"/>
    <w:rsid w:val="002D51D6"/>
    <w:rsid w:val="002E127C"/>
    <w:rsid w:val="002F573F"/>
    <w:rsid w:val="00312A02"/>
    <w:rsid w:val="00315BC8"/>
    <w:rsid w:val="00316AD7"/>
    <w:rsid w:val="00346D61"/>
    <w:rsid w:val="003535A5"/>
    <w:rsid w:val="00357B77"/>
    <w:rsid w:val="00360A26"/>
    <w:rsid w:val="003658AE"/>
    <w:rsid w:val="00380F6F"/>
    <w:rsid w:val="003C7328"/>
    <w:rsid w:val="0040452A"/>
    <w:rsid w:val="00407B4C"/>
    <w:rsid w:val="00410F46"/>
    <w:rsid w:val="00415DF5"/>
    <w:rsid w:val="00424729"/>
    <w:rsid w:val="004510E4"/>
    <w:rsid w:val="0045698E"/>
    <w:rsid w:val="00475D21"/>
    <w:rsid w:val="0047791A"/>
    <w:rsid w:val="00481CAB"/>
    <w:rsid w:val="00487D5F"/>
    <w:rsid w:val="00490A07"/>
    <w:rsid w:val="004C1FD5"/>
    <w:rsid w:val="004C3E07"/>
    <w:rsid w:val="004F1D58"/>
    <w:rsid w:val="004F481D"/>
    <w:rsid w:val="004F787C"/>
    <w:rsid w:val="00530D27"/>
    <w:rsid w:val="00540655"/>
    <w:rsid w:val="00553953"/>
    <w:rsid w:val="0056667C"/>
    <w:rsid w:val="00566B50"/>
    <w:rsid w:val="0057234A"/>
    <w:rsid w:val="00581542"/>
    <w:rsid w:val="005B0DD1"/>
    <w:rsid w:val="005C4894"/>
    <w:rsid w:val="005D56FC"/>
    <w:rsid w:val="005E4909"/>
    <w:rsid w:val="006259C1"/>
    <w:rsid w:val="00651820"/>
    <w:rsid w:val="0066463E"/>
    <w:rsid w:val="00672C9C"/>
    <w:rsid w:val="006771D5"/>
    <w:rsid w:val="006944E3"/>
    <w:rsid w:val="006C03A6"/>
    <w:rsid w:val="006C7B11"/>
    <w:rsid w:val="006F15D4"/>
    <w:rsid w:val="006F21B9"/>
    <w:rsid w:val="006F2885"/>
    <w:rsid w:val="006F2BAE"/>
    <w:rsid w:val="007357C1"/>
    <w:rsid w:val="007373F6"/>
    <w:rsid w:val="00744538"/>
    <w:rsid w:val="00756C68"/>
    <w:rsid w:val="007711C3"/>
    <w:rsid w:val="00773239"/>
    <w:rsid w:val="00797801"/>
    <w:rsid w:val="007A38D3"/>
    <w:rsid w:val="007A45B2"/>
    <w:rsid w:val="007A7D90"/>
    <w:rsid w:val="007C21AD"/>
    <w:rsid w:val="007C3488"/>
    <w:rsid w:val="007D0F39"/>
    <w:rsid w:val="007E375D"/>
    <w:rsid w:val="00814D11"/>
    <w:rsid w:val="0082128B"/>
    <w:rsid w:val="00824FFC"/>
    <w:rsid w:val="008312FF"/>
    <w:rsid w:val="0083341E"/>
    <w:rsid w:val="00834927"/>
    <w:rsid w:val="00837EAB"/>
    <w:rsid w:val="0087326A"/>
    <w:rsid w:val="008B1293"/>
    <w:rsid w:val="008B32E5"/>
    <w:rsid w:val="008C5372"/>
    <w:rsid w:val="008F7306"/>
    <w:rsid w:val="008F731D"/>
    <w:rsid w:val="00904278"/>
    <w:rsid w:val="0091095A"/>
    <w:rsid w:val="00913135"/>
    <w:rsid w:val="00914888"/>
    <w:rsid w:val="0092173D"/>
    <w:rsid w:val="009342BE"/>
    <w:rsid w:val="0094210A"/>
    <w:rsid w:val="009463BE"/>
    <w:rsid w:val="00951DAC"/>
    <w:rsid w:val="00965B46"/>
    <w:rsid w:val="00987DF7"/>
    <w:rsid w:val="009B0409"/>
    <w:rsid w:val="009B414A"/>
    <w:rsid w:val="009C14D5"/>
    <w:rsid w:val="009D7804"/>
    <w:rsid w:val="009E3C2F"/>
    <w:rsid w:val="009E3EF0"/>
    <w:rsid w:val="009F652A"/>
    <w:rsid w:val="009F66CB"/>
    <w:rsid w:val="00A01406"/>
    <w:rsid w:val="00A165BD"/>
    <w:rsid w:val="00A237A1"/>
    <w:rsid w:val="00A267A1"/>
    <w:rsid w:val="00A33D4B"/>
    <w:rsid w:val="00A46049"/>
    <w:rsid w:val="00A66030"/>
    <w:rsid w:val="00A81329"/>
    <w:rsid w:val="00A85584"/>
    <w:rsid w:val="00A86D9A"/>
    <w:rsid w:val="00A953BD"/>
    <w:rsid w:val="00AA0060"/>
    <w:rsid w:val="00AD4FC4"/>
    <w:rsid w:val="00AD6C0E"/>
    <w:rsid w:val="00AE3318"/>
    <w:rsid w:val="00AE6655"/>
    <w:rsid w:val="00B00A76"/>
    <w:rsid w:val="00B37DF8"/>
    <w:rsid w:val="00B626D8"/>
    <w:rsid w:val="00B9160A"/>
    <w:rsid w:val="00BA0871"/>
    <w:rsid w:val="00BB671C"/>
    <w:rsid w:val="00BE0294"/>
    <w:rsid w:val="00C073B2"/>
    <w:rsid w:val="00C1220A"/>
    <w:rsid w:val="00C254AA"/>
    <w:rsid w:val="00C25F12"/>
    <w:rsid w:val="00C2622B"/>
    <w:rsid w:val="00C73F4A"/>
    <w:rsid w:val="00C74238"/>
    <w:rsid w:val="00C80D03"/>
    <w:rsid w:val="00C85471"/>
    <w:rsid w:val="00CA12A3"/>
    <w:rsid w:val="00CD1475"/>
    <w:rsid w:val="00CD7C3C"/>
    <w:rsid w:val="00CE61C4"/>
    <w:rsid w:val="00CF15AC"/>
    <w:rsid w:val="00CF3242"/>
    <w:rsid w:val="00D134A8"/>
    <w:rsid w:val="00D14E04"/>
    <w:rsid w:val="00D34F39"/>
    <w:rsid w:val="00D4273F"/>
    <w:rsid w:val="00D42C25"/>
    <w:rsid w:val="00D74E0B"/>
    <w:rsid w:val="00D85E2B"/>
    <w:rsid w:val="00D9104C"/>
    <w:rsid w:val="00DA331C"/>
    <w:rsid w:val="00DC3616"/>
    <w:rsid w:val="00DD2CBC"/>
    <w:rsid w:val="00DE1075"/>
    <w:rsid w:val="00E1125E"/>
    <w:rsid w:val="00E15361"/>
    <w:rsid w:val="00E24F1A"/>
    <w:rsid w:val="00E368CE"/>
    <w:rsid w:val="00E53FC7"/>
    <w:rsid w:val="00E56D78"/>
    <w:rsid w:val="00EA1BEB"/>
    <w:rsid w:val="00EA1DA5"/>
    <w:rsid w:val="00EB58A4"/>
    <w:rsid w:val="00EC2DC7"/>
    <w:rsid w:val="00EE227E"/>
    <w:rsid w:val="00EF74AB"/>
    <w:rsid w:val="00F25280"/>
    <w:rsid w:val="00F36C9E"/>
    <w:rsid w:val="00F470F3"/>
    <w:rsid w:val="00F60977"/>
    <w:rsid w:val="00F77730"/>
    <w:rsid w:val="00F82643"/>
    <w:rsid w:val="00FB06B8"/>
    <w:rsid w:val="00FC1B37"/>
    <w:rsid w:val="00FC5215"/>
    <w:rsid w:val="00FD4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3D1B17"/>
  <w15:chartTrackingRefBased/>
  <w15:docId w15:val="{520E11AA-BD58-47B2-A924-1B25EA022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075"/>
    <w:pPr>
      <w:spacing w:after="0" w:line="240" w:lineRule="auto"/>
    </w:pPr>
    <w:rPr>
      <w:rFonts w:ascii="Times New Roman" w:eastAsiaTheme="minorEastAsia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52A"/>
    <w:pPr>
      <w:keepNext/>
      <w:keepLines/>
      <w:spacing w:before="360" w:after="80"/>
      <w:outlineLvl w:val="0"/>
    </w:pPr>
    <w:rPr>
      <w:rFonts w:eastAsiaTheme="majorEastAsia" w:cstheme="majorBidi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7DF8"/>
    <w:pPr>
      <w:keepNext/>
      <w:keepLines/>
      <w:spacing w:before="160" w:after="80"/>
      <w:outlineLvl w:val="1"/>
    </w:pPr>
    <w:rPr>
      <w:rFonts w:eastAsiaTheme="majorEastAsia" w:cstheme="majorBidi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4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4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4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452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452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452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452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452A"/>
    <w:rPr>
      <w:rFonts w:ascii="Times New Roman" w:eastAsiaTheme="majorEastAsia" w:hAnsi="Times New Roman" w:cstheme="majorBidi"/>
      <w:kern w:val="0"/>
      <w:sz w:val="32"/>
      <w:szCs w:val="4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37DF8"/>
    <w:rPr>
      <w:rFonts w:ascii="Times New Roman" w:eastAsiaTheme="majorEastAsia" w:hAnsi="Times New Roman" w:cstheme="majorBidi"/>
      <w:kern w:val="0"/>
      <w:szCs w:val="32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4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4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4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4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4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4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4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45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4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4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4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4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4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4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4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4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4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452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F481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481D"/>
    <w:rPr>
      <w:rFonts w:ascii="Times New Roman" w:eastAsiaTheme="minorEastAsia" w:hAnsi="Times New Roman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F481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481D"/>
    <w:rPr>
      <w:rFonts w:ascii="Times New Roman" w:eastAsiaTheme="minorEastAsia" w:hAnsi="Times New Roman"/>
      <w:kern w:val="0"/>
      <w:lang w:val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91095A"/>
    <w:pPr>
      <w:spacing w:before="240" w:after="0" w:line="259" w:lineRule="auto"/>
      <w:outlineLvl w:val="9"/>
    </w:pPr>
    <w:rPr>
      <w:rFonts w:asciiTheme="majorHAnsi" w:hAnsiTheme="majorHAnsi"/>
      <w:color w:val="0F4761" w:themeColor="accent1" w:themeShade="BF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9D7804"/>
    <w:pPr>
      <w:tabs>
        <w:tab w:val="right" w:leader="dot" w:pos="13238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91095A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407B4C"/>
    <w:pPr>
      <w:spacing w:after="0" w:line="240" w:lineRule="auto"/>
    </w:pPr>
    <w:rPr>
      <w:rFonts w:ascii="Times New Roman" w:eastAsiaTheme="minorEastAsia" w:hAnsi="Times New Roman"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122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22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220A"/>
    <w:rPr>
      <w:rFonts w:ascii="Times New Roman" w:eastAsiaTheme="minorEastAsia" w:hAnsi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2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20A"/>
    <w:rPr>
      <w:rFonts w:ascii="Times New Roman" w:eastAsiaTheme="minorEastAsia" w:hAnsi="Times New Roman"/>
      <w:b/>
      <w:bCs/>
      <w:kern w:val="0"/>
      <w:sz w:val="20"/>
      <w:szCs w:val="20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5D56FC"/>
    <w:rPr>
      <w:b/>
      <w:bCs/>
    </w:rPr>
  </w:style>
  <w:style w:type="character" w:styleId="Emphasis">
    <w:name w:val="Emphasis"/>
    <w:basedOn w:val="DefaultParagraphFont"/>
    <w:uiPriority w:val="20"/>
    <w:qFormat/>
    <w:rsid w:val="005D56FC"/>
    <w:rPr>
      <w:i/>
      <w:iCs/>
    </w:rPr>
  </w:style>
  <w:style w:type="table" w:styleId="TableGrid">
    <w:name w:val="Table Grid"/>
    <w:basedOn w:val="TableNormal"/>
    <w:uiPriority w:val="39"/>
    <w:rsid w:val="005D56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99"/>
    <w:rsid w:val="00B37DF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OC2">
    <w:name w:val="toc 2"/>
    <w:basedOn w:val="Normal"/>
    <w:next w:val="Normal"/>
    <w:autoRedefine/>
    <w:uiPriority w:val="39"/>
    <w:unhideWhenUsed/>
    <w:rsid w:val="00C73F4A"/>
    <w:pPr>
      <w:spacing w:after="100"/>
      <w:ind w:left="240"/>
    </w:pPr>
  </w:style>
  <w:style w:type="table" w:styleId="TableGridLight">
    <w:name w:val="Grid Table Light"/>
    <w:basedOn w:val="TableNormal"/>
    <w:uiPriority w:val="40"/>
    <w:rsid w:val="00415DF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623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4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8F1D3C-286F-4EC8-8F5B-E4F67F16F8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6</Pages>
  <Words>3883</Words>
  <Characters>22137</Characters>
  <Application>Microsoft Office Word</Application>
  <DocSecurity>0</DocSecurity>
  <Lines>18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Manyara</dc:creator>
  <cp:keywords/>
  <dc:description/>
  <cp:lastModifiedBy>Anthony Manyara</cp:lastModifiedBy>
  <cp:revision>20</cp:revision>
  <dcterms:created xsi:type="dcterms:W3CDTF">2026-01-30T14:36:00Z</dcterms:created>
  <dcterms:modified xsi:type="dcterms:W3CDTF">2026-05-15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f7514c-5981-47cd-bfd1-1754044b061c</vt:lpwstr>
  </property>
</Properties>
</file>